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8D7C33" w14:textId="77777777" w:rsidR="002F2711" w:rsidRPr="006C252E" w:rsidRDefault="002F2711" w:rsidP="00D10800">
      <w:pPr>
        <w:spacing w:line="360" w:lineRule="auto"/>
        <w:rPr>
          <w:rFonts w:ascii="Calibri" w:hAnsi="Calibri" w:cs="Calibri"/>
          <w:b/>
          <w:bCs/>
        </w:rPr>
      </w:pPr>
      <w:r w:rsidRPr="006C252E">
        <w:rPr>
          <w:rFonts w:ascii="Calibri" w:hAnsi="Calibri" w:cs="Calibri"/>
          <w:b/>
          <w:bCs/>
        </w:rPr>
        <w:t xml:space="preserve">Supplementary tables </w:t>
      </w:r>
    </w:p>
    <w:p w14:paraId="47E29096" w14:textId="77777777" w:rsidR="002F2711" w:rsidRPr="00D10800" w:rsidRDefault="002F2711" w:rsidP="00D10800">
      <w:pPr>
        <w:spacing w:line="360" w:lineRule="auto"/>
        <w:rPr>
          <w:rFonts w:ascii="Calibri" w:hAnsi="Calibri" w:cs="Calibri"/>
          <w:lang w:val="en-US"/>
        </w:rPr>
      </w:pPr>
    </w:p>
    <w:p w14:paraId="59D19F16" w14:textId="2E407D3D" w:rsidR="002F2711" w:rsidRPr="00D10800" w:rsidRDefault="00BD5249" w:rsidP="00D10800">
      <w:pPr>
        <w:spacing w:line="360" w:lineRule="auto"/>
        <w:rPr>
          <w:rFonts w:ascii="Calibri" w:hAnsi="Calibri" w:cs="Calibri"/>
          <w:b/>
          <w:bCs/>
          <w:lang w:val="en-US"/>
        </w:rPr>
      </w:pPr>
      <w:bookmarkStart w:id="0" w:name="_Hlk232593658"/>
      <w:r w:rsidRPr="00D10800">
        <w:rPr>
          <w:rFonts w:ascii="Calibri" w:hAnsi="Calibri" w:cs="Calibri"/>
          <w:b/>
          <w:bCs/>
          <w:lang w:val="en-US"/>
        </w:rPr>
        <w:t xml:space="preserve">Supplementary </w:t>
      </w:r>
      <w:bookmarkEnd w:id="0"/>
      <w:r w:rsidR="009E0641" w:rsidRPr="00D10800">
        <w:rPr>
          <w:rFonts w:ascii="Calibri" w:hAnsi="Calibri" w:cs="Calibri"/>
          <w:b/>
          <w:bCs/>
          <w:lang w:val="en-US"/>
        </w:rPr>
        <w:t>Table 1</w:t>
      </w:r>
      <w:r w:rsidR="00CA0AB7" w:rsidRPr="00D10800">
        <w:rPr>
          <w:rFonts w:ascii="Calibri" w:hAnsi="Calibri" w:cs="Calibri"/>
          <w:b/>
          <w:bCs/>
          <w:lang w:val="en-US"/>
        </w:rPr>
        <w:t>:</w:t>
      </w:r>
      <w:r w:rsidR="009E0641" w:rsidRPr="00D10800">
        <w:rPr>
          <w:rFonts w:ascii="Calibri" w:hAnsi="Calibri" w:cs="Calibri"/>
          <w:b/>
          <w:bCs/>
          <w:lang w:val="en-US"/>
        </w:rPr>
        <w:t xml:space="preserve"> </w:t>
      </w:r>
      <w:r w:rsidR="002F2711" w:rsidRPr="006C252E">
        <w:rPr>
          <w:rFonts w:ascii="Calibri" w:hAnsi="Calibri" w:cs="Calibri"/>
          <w:lang w:val="en-US"/>
        </w:rPr>
        <w:t xml:space="preserve">715 Aboriginal and Torres Strait Islander Health Assessments </w:t>
      </w:r>
    </w:p>
    <w:tbl>
      <w:tblPr>
        <w:tblStyle w:val="TableGrid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2"/>
        <w:gridCol w:w="1139"/>
        <w:gridCol w:w="1134"/>
        <w:gridCol w:w="1134"/>
        <w:gridCol w:w="1134"/>
        <w:gridCol w:w="1081"/>
        <w:gridCol w:w="1328"/>
      </w:tblGrid>
      <w:tr w:rsidR="002F2711" w:rsidRPr="00D10800" w14:paraId="33590096" w14:textId="77777777" w:rsidTr="001841C8"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</w:tcPr>
          <w:p w14:paraId="59D0EB9A" w14:textId="77777777" w:rsidR="002F2711" w:rsidRPr="00D10800" w:rsidRDefault="002F2711" w:rsidP="00D10800">
            <w:pPr>
              <w:spacing w:line="360" w:lineRule="auto"/>
              <w:rPr>
                <w:rFonts w:ascii="Calibri" w:eastAsia="Aptos" w:hAnsi="Calibri" w:cs="Calibri"/>
                <w:b/>
                <w:bCs/>
              </w:rPr>
            </w:pP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</w:tcPr>
          <w:p w14:paraId="3EEB6044" w14:textId="77777777" w:rsidR="002F2711" w:rsidRPr="00D10800" w:rsidRDefault="002F2711" w:rsidP="006C252E">
            <w:pPr>
              <w:spacing w:before="120" w:line="360" w:lineRule="auto"/>
              <w:rPr>
                <w:rFonts w:ascii="Calibri" w:eastAsia="Aptos" w:hAnsi="Calibri" w:cs="Calibri"/>
                <w:b/>
                <w:bCs/>
              </w:rPr>
            </w:pPr>
            <w:r w:rsidRPr="00D10800">
              <w:rPr>
                <w:rFonts w:ascii="Calibri" w:eastAsia="Aptos" w:hAnsi="Calibri" w:cs="Calibri"/>
                <w:b/>
                <w:bCs/>
              </w:rPr>
              <w:t>Site  1 (n = 158)</w:t>
            </w:r>
          </w:p>
          <w:p w14:paraId="66D8EB11" w14:textId="77777777" w:rsidR="002F2711" w:rsidRPr="00D10800" w:rsidRDefault="002F2711" w:rsidP="006C252E">
            <w:pPr>
              <w:spacing w:after="120" w:line="360" w:lineRule="auto"/>
              <w:rPr>
                <w:rFonts w:ascii="Calibri" w:eastAsia="Aptos" w:hAnsi="Calibri" w:cs="Calibri"/>
                <w:b/>
                <w:bCs/>
              </w:rPr>
            </w:pPr>
            <w:r w:rsidRPr="00D10800">
              <w:rPr>
                <w:rFonts w:ascii="Calibri" w:eastAsia="Aptos" w:hAnsi="Calibri" w:cs="Calibri"/>
                <w:b/>
                <w:bCs/>
              </w:rPr>
              <w:t>n (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ABEC744" w14:textId="77777777" w:rsidR="002F2711" w:rsidRPr="00D10800" w:rsidRDefault="002F2711" w:rsidP="006C252E">
            <w:pPr>
              <w:spacing w:before="120" w:line="360" w:lineRule="auto"/>
              <w:rPr>
                <w:rFonts w:ascii="Calibri" w:eastAsia="Aptos" w:hAnsi="Calibri" w:cs="Calibri"/>
                <w:b/>
                <w:bCs/>
              </w:rPr>
            </w:pPr>
            <w:r w:rsidRPr="00D10800">
              <w:rPr>
                <w:rFonts w:ascii="Calibri" w:eastAsia="Aptos" w:hAnsi="Calibri" w:cs="Calibri"/>
                <w:b/>
                <w:bCs/>
              </w:rPr>
              <w:t>Site 2 (n = 391)</w:t>
            </w:r>
          </w:p>
          <w:p w14:paraId="73EF383E" w14:textId="77777777" w:rsidR="002F2711" w:rsidRPr="00D10800" w:rsidRDefault="002F2711" w:rsidP="006C252E">
            <w:pPr>
              <w:spacing w:line="360" w:lineRule="auto"/>
              <w:rPr>
                <w:rFonts w:ascii="Calibri" w:eastAsia="Aptos" w:hAnsi="Calibri" w:cs="Calibri"/>
                <w:b/>
                <w:bCs/>
              </w:rPr>
            </w:pPr>
            <w:r w:rsidRPr="00D10800">
              <w:rPr>
                <w:rFonts w:ascii="Calibri" w:eastAsia="Aptos" w:hAnsi="Calibri" w:cs="Calibri"/>
                <w:b/>
                <w:bCs/>
              </w:rPr>
              <w:t>n (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B4D99BC" w14:textId="77777777" w:rsidR="002F2711" w:rsidRPr="00D10800" w:rsidRDefault="002F2711" w:rsidP="006C252E">
            <w:pPr>
              <w:spacing w:before="120" w:line="360" w:lineRule="auto"/>
              <w:rPr>
                <w:rFonts w:ascii="Calibri" w:eastAsia="Aptos" w:hAnsi="Calibri" w:cs="Calibri"/>
                <w:b/>
                <w:bCs/>
              </w:rPr>
            </w:pPr>
            <w:r w:rsidRPr="00D10800">
              <w:rPr>
                <w:rFonts w:ascii="Calibri" w:eastAsia="Aptos" w:hAnsi="Calibri" w:cs="Calibri"/>
                <w:b/>
                <w:bCs/>
              </w:rPr>
              <w:t>Site 3 (n = 160)</w:t>
            </w:r>
          </w:p>
          <w:p w14:paraId="2B0F9AD6" w14:textId="77777777" w:rsidR="002F2711" w:rsidRPr="00D10800" w:rsidRDefault="002F2711" w:rsidP="006C252E">
            <w:pPr>
              <w:spacing w:line="360" w:lineRule="auto"/>
              <w:rPr>
                <w:rFonts w:ascii="Calibri" w:eastAsia="Aptos" w:hAnsi="Calibri" w:cs="Calibri"/>
                <w:b/>
                <w:bCs/>
              </w:rPr>
            </w:pPr>
            <w:r w:rsidRPr="00D10800">
              <w:rPr>
                <w:rFonts w:ascii="Calibri" w:eastAsia="Aptos" w:hAnsi="Calibri" w:cs="Calibri"/>
                <w:b/>
                <w:bCs/>
              </w:rPr>
              <w:t>n (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0B3DFE8" w14:textId="77777777" w:rsidR="002F2711" w:rsidRPr="00D10800" w:rsidRDefault="002F2711" w:rsidP="006C252E">
            <w:pPr>
              <w:spacing w:before="120" w:line="360" w:lineRule="auto"/>
              <w:rPr>
                <w:rFonts w:ascii="Calibri" w:eastAsia="Aptos" w:hAnsi="Calibri" w:cs="Calibri"/>
                <w:b/>
                <w:bCs/>
              </w:rPr>
            </w:pPr>
            <w:r w:rsidRPr="00D10800">
              <w:rPr>
                <w:rFonts w:ascii="Calibri" w:eastAsia="Aptos" w:hAnsi="Calibri" w:cs="Calibri"/>
                <w:b/>
                <w:bCs/>
              </w:rPr>
              <w:t>Site 4 (n = 119)</w:t>
            </w:r>
          </w:p>
          <w:p w14:paraId="5FA18ACA" w14:textId="77777777" w:rsidR="002F2711" w:rsidRPr="00D10800" w:rsidRDefault="002F2711" w:rsidP="006C252E">
            <w:pPr>
              <w:spacing w:line="360" w:lineRule="auto"/>
              <w:rPr>
                <w:rFonts w:ascii="Calibri" w:eastAsia="Aptos" w:hAnsi="Calibri" w:cs="Calibri"/>
                <w:b/>
                <w:bCs/>
              </w:rPr>
            </w:pPr>
            <w:r w:rsidRPr="00D10800">
              <w:rPr>
                <w:rFonts w:ascii="Calibri" w:eastAsia="Aptos" w:hAnsi="Calibri" w:cs="Calibri"/>
                <w:b/>
                <w:bCs/>
              </w:rPr>
              <w:t>n (%)</w:t>
            </w:r>
          </w:p>
        </w:tc>
        <w:tc>
          <w:tcPr>
            <w:tcW w:w="1081" w:type="dxa"/>
            <w:tcBorders>
              <w:top w:val="single" w:sz="4" w:space="0" w:color="auto"/>
              <w:bottom w:val="single" w:sz="4" w:space="0" w:color="auto"/>
            </w:tcBorders>
          </w:tcPr>
          <w:p w14:paraId="53565A79" w14:textId="77777777" w:rsidR="002F2711" w:rsidRPr="00D10800" w:rsidRDefault="002F2711" w:rsidP="006C252E">
            <w:pPr>
              <w:spacing w:before="120" w:line="360" w:lineRule="auto"/>
              <w:rPr>
                <w:rFonts w:ascii="Calibri" w:eastAsia="Aptos" w:hAnsi="Calibri" w:cs="Calibri"/>
                <w:b/>
                <w:bCs/>
              </w:rPr>
            </w:pPr>
            <w:r w:rsidRPr="00D10800">
              <w:rPr>
                <w:rFonts w:ascii="Calibri" w:eastAsia="Aptos" w:hAnsi="Calibri" w:cs="Calibri"/>
                <w:b/>
                <w:bCs/>
              </w:rPr>
              <w:t>Site 5 (n = 300)</w:t>
            </w:r>
          </w:p>
          <w:p w14:paraId="32D9ADCC" w14:textId="77777777" w:rsidR="002F2711" w:rsidRPr="00D10800" w:rsidRDefault="002F2711" w:rsidP="006C252E">
            <w:pPr>
              <w:spacing w:line="360" w:lineRule="auto"/>
              <w:rPr>
                <w:rFonts w:ascii="Calibri" w:eastAsia="Aptos" w:hAnsi="Calibri" w:cs="Calibri"/>
                <w:b/>
                <w:bCs/>
              </w:rPr>
            </w:pPr>
            <w:r w:rsidRPr="00D10800">
              <w:rPr>
                <w:rFonts w:ascii="Calibri" w:eastAsia="Aptos" w:hAnsi="Calibri" w:cs="Calibri"/>
                <w:b/>
                <w:bCs/>
              </w:rPr>
              <w:t>n (%)</w:t>
            </w:r>
          </w:p>
        </w:tc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</w:tcPr>
          <w:p w14:paraId="63ED3CC8" w14:textId="0CCD797F" w:rsidR="002F2711" w:rsidRPr="00D10800" w:rsidRDefault="002F2711" w:rsidP="006C252E">
            <w:pPr>
              <w:spacing w:before="120" w:line="360" w:lineRule="auto"/>
              <w:rPr>
                <w:rFonts w:ascii="Calibri" w:eastAsia="Aptos" w:hAnsi="Calibri" w:cs="Calibri"/>
                <w:b/>
                <w:bCs/>
              </w:rPr>
            </w:pPr>
            <w:r w:rsidRPr="00D10800">
              <w:rPr>
                <w:rFonts w:ascii="Calibri" w:eastAsia="Aptos" w:hAnsi="Calibri" w:cs="Calibri"/>
                <w:b/>
                <w:bCs/>
              </w:rPr>
              <w:t>Total (</w:t>
            </w:r>
            <w:r w:rsidR="00D10800" w:rsidRPr="00D10800">
              <w:rPr>
                <w:rFonts w:ascii="Calibri" w:eastAsia="Aptos" w:hAnsi="Calibri" w:cs="Calibri"/>
                <w:b/>
                <w:bCs/>
              </w:rPr>
              <w:t>n </w:t>
            </w:r>
            <w:r w:rsidRPr="00D10800">
              <w:rPr>
                <w:rFonts w:ascii="Calibri" w:eastAsia="Aptos" w:hAnsi="Calibri" w:cs="Calibri"/>
                <w:b/>
                <w:bCs/>
              </w:rPr>
              <w:t>= 1,128)</w:t>
            </w:r>
          </w:p>
          <w:p w14:paraId="1F419E0C" w14:textId="77777777" w:rsidR="002F2711" w:rsidRPr="00D10800" w:rsidRDefault="002F2711" w:rsidP="006C252E">
            <w:pPr>
              <w:spacing w:line="360" w:lineRule="auto"/>
              <w:rPr>
                <w:rFonts w:ascii="Calibri" w:eastAsia="Aptos" w:hAnsi="Calibri" w:cs="Calibri"/>
                <w:b/>
                <w:bCs/>
              </w:rPr>
            </w:pPr>
            <w:r w:rsidRPr="00D10800">
              <w:rPr>
                <w:rFonts w:ascii="Calibri" w:eastAsia="Aptos" w:hAnsi="Calibri" w:cs="Calibri"/>
                <w:b/>
                <w:bCs/>
              </w:rPr>
              <w:t>n (%)</w:t>
            </w:r>
          </w:p>
        </w:tc>
      </w:tr>
      <w:tr w:rsidR="002F2711" w:rsidRPr="00D10800" w14:paraId="0443C0E6" w14:textId="77777777" w:rsidTr="001841C8">
        <w:tc>
          <w:tcPr>
            <w:tcW w:w="2122" w:type="dxa"/>
            <w:tcBorders>
              <w:top w:val="single" w:sz="4" w:space="0" w:color="auto"/>
            </w:tcBorders>
          </w:tcPr>
          <w:p w14:paraId="7878463E" w14:textId="77777777" w:rsidR="002F2711" w:rsidRPr="00D10800" w:rsidRDefault="002F2711" w:rsidP="00D10800">
            <w:pPr>
              <w:spacing w:before="60" w:line="360" w:lineRule="auto"/>
              <w:rPr>
                <w:rFonts w:ascii="Calibri" w:eastAsia="Aptos" w:hAnsi="Calibri" w:cs="Calibri"/>
                <w:b/>
                <w:bCs/>
              </w:rPr>
            </w:pPr>
            <w:r w:rsidRPr="00D10800">
              <w:rPr>
                <w:rFonts w:ascii="Calibri" w:eastAsia="Aptos" w:hAnsi="Calibri" w:cs="Calibri"/>
                <w:b/>
                <w:bCs/>
              </w:rPr>
              <w:t xml:space="preserve">715HA completed </w:t>
            </w:r>
          </w:p>
        </w:tc>
        <w:tc>
          <w:tcPr>
            <w:tcW w:w="1139" w:type="dxa"/>
            <w:tcBorders>
              <w:top w:val="single" w:sz="4" w:space="0" w:color="auto"/>
            </w:tcBorders>
          </w:tcPr>
          <w:p w14:paraId="392BAADD" w14:textId="77777777" w:rsidR="002F2711" w:rsidRPr="00D10800" w:rsidRDefault="002F2711" w:rsidP="00B22220">
            <w:pPr>
              <w:spacing w:line="360" w:lineRule="auto"/>
              <w:rPr>
                <w:rFonts w:ascii="Calibri" w:eastAsia="Aptos" w:hAnsi="Calibri" w:cs="Calibri"/>
              </w:rPr>
            </w:pPr>
          </w:p>
          <w:p w14:paraId="5B46C151" w14:textId="77777777" w:rsidR="002F2711" w:rsidRPr="00D10800" w:rsidRDefault="002F2711" w:rsidP="00B22220">
            <w:pPr>
              <w:spacing w:line="360" w:lineRule="auto"/>
              <w:rPr>
                <w:rFonts w:ascii="Calibri" w:eastAsia="Aptos" w:hAnsi="Calibri" w:cs="Calibri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47322E2" w14:textId="77777777" w:rsidR="002F2711" w:rsidRPr="00D10800" w:rsidRDefault="002F2711" w:rsidP="00B22220">
            <w:pPr>
              <w:spacing w:line="360" w:lineRule="auto"/>
              <w:rPr>
                <w:rFonts w:ascii="Calibri" w:eastAsia="Aptos" w:hAnsi="Calibri" w:cs="Calibri"/>
              </w:rPr>
            </w:pPr>
          </w:p>
          <w:p w14:paraId="100E0581" w14:textId="77777777" w:rsidR="002F2711" w:rsidRPr="00D10800" w:rsidRDefault="002F2711" w:rsidP="00B22220">
            <w:pPr>
              <w:spacing w:line="360" w:lineRule="auto"/>
              <w:rPr>
                <w:rFonts w:ascii="Calibri" w:eastAsia="Aptos" w:hAnsi="Calibri" w:cs="Calibri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4F5F1B2" w14:textId="77777777" w:rsidR="002F2711" w:rsidRPr="00D10800" w:rsidRDefault="002F2711" w:rsidP="00B22220">
            <w:pPr>
              <w:spacing w:line="360" w:lineRule="auto"/>
              <w:rPr>
                <w:rFonts w:ascii="Calibri" w:eastAsia="Aptos" w:hAnsi="Calibri" w:cs="Calibri"/>
              </w:rPr>
            </w:pPr>
          </w:p>
          <w:p w14:paraId="6A45E63F" w14:textId="77777777" w:rsidR="002F2711" w:rsidRPr="00D10800" w:rsidRDefault="002F2711" w:rsidP="00B22220">
            <w:pPr>
              <w:spacing w:line="360" w:lineRule="auto"/>
              <w:rPr>
                <w:rFonts w:ascii="Calibri" w:eastAsia="Aptos" w:hAnsi="Calibri" w:cs="Calibri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69EDBA7" w14:textId="77777777" w:rsidR="002F2711" w:rsidRPr="00D10800" w:rsidRDefault="002F2711" w:rsidP="00B22220">
            <w:pPr>
              <w:spacing w:line="360" w:lineRule="auto"/>
              <w:rPr>
                <w:rFonts w:ascii="Calibri" w:eastAsia="Aptos" w:hAnsi="Calibri" w:cs="Calibri"/>
              </w:rPr>
            </w:pPr>
          </w:p>
          <w:p w14:paraId="675D4432" w14:textId="77777777" w:rsidR="002F2711" w:rsidRPr="00D10800" w:rsidRDefault="002F2711" w:rsidP="00B22220">
            <w:pPr>
              <w:spacing w:line="360" w:lineRule="auto"/>
              <w:rPr>
                <w:rFonts w:ascii="Calibri" w:eastAsia="Aptos" w:hAnsi="Calibri" w:cs="Calibri"/>
              </w:rPr>
            </w:pPr>
          </w:p>
        </w:tc>
        <w:tc>
          <w:tcPr>
            <w:tcW w:w="1081" w:type="dxa"/>
            <w:tcBorders>
              <w:top w:val="single" w:sz="4" w:space="0" w:color="auto"/>
            </w:tcBorders>
          </w:tcPr>
          <w:p w14:paraId="000E2AA7" w14:textId="77777777" w:rsidR="002F2711" w:rsidRPr="00D10800" w:rsidRDefault="002F2711" w:rsidP="00B22220">
            <w:pPr>
              <w:spacing w:line="360" w:lineRule="auto"/>
              <w:rPr>
                <w:rFonts w:ascii="Calibri" w:eastAsia="Aptos" w:hAnsi="Calibri" w:cs="Calibri"/>
              </w:rPr>
            </w:pPr>
          </w:p>
          <w:p w14:paraId="3A86FF24" w14:textId="77777777" w:rsidR="002F2711" w:rsidRPr="00D10800" w:rsidRDefault="002F2711" w:rsidP="00B22220">
            <w:pPr>
              <w:spacing w:line="360" w:lineRule="auto"/>
              <w:rPr>
                <w:rFonts w:ascii="Calibri" w:eastAsia="Aptos" w:hAnsi="Calibri" w:cs="Calibri"/>
              </w:rPr>
            </w:pPr>
          </w:p>
        </w:tc>
        <w:tc>
          <w:tcPr>
            <w:tcW w:w="1328" w:type="dxa"/>
            <w:tcBorders>
              <w:top w:val="single" w:sz="4" w:space="0" w:color="auto"/>
            </w:tcBorders>
          </w:tcPr>
          <w:p w14:paraId="67F6E3F1" w14:textId="77777777" w:rsidR="002F2711" w:rsidRPr="00D10800" w:rsidRDefault="002F2711" w:rsidP="00B22220">
            <w:pPr>
              <w:spacing w:line="360" w:lineRule="auto"/>
              <w:rPr>
                <w:rFonts w:ascii="Calibri" w:eastAsia="Aptos" w:hAnsi="Calibri" w:cs="Calibri"/>
              </w:rPr>
            </w:pPr>
          </w:p>
          <w:p w14:paraId="05937031" w14:textId="77777777" w:rsidR="002F2711" w:rsidRPr="00D10800" w:rsidRDefault="002F2711" w:rsidP="00B22220">
            <w:pPr>
              <w:spacing w:line="360" w:lineRule="auto"/>
              <w:rPr>
                <w:rFonts w:ascii="Calibri" w:eastAsia="Aptos" w:hAnsi="Calibri" w:cs="Calibri"/>
              </w:rPr>
            </w:pPr>
          </w:p>
        </w:tc>
      </w:tr>
      <w:tr w:rsidR="002F2711" w:rsidRPr="00D10800" w14:paraId="22DFA378" w14:textId="77777777" w:rsidTr="001841C8">
        <w:tc>
          <w:tcPr>
            <w:tcW w:w="2122" w:type="dxa"/>
          </w:tcPr>
          <w:p w14:paraId="364BFAC4" w14:textId="77777777" w:rsidR="002F2711" w:rsidRPr="00D10800" w:rsidRDefault="002F2711" w:rsidP="00D10800">
            <w:pPr>
              <w:spacing w:line="360" w:lineRule="auto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  <w:b/>
                <w:bCs/>
              </w:rPr>
              <w:t xml:space="preserve"> </w:t>
            </w:r>
            <w:r w:rsidRPr="00D10800">
              <w:rPr>
                <w:rFonts w:ascii="Calibri" w:eastAsia="Aptos" w:hAnsi="Calibri" w:cs="Calibri"/>
              </w:rPr>
              <w:t xml:space="preserve">&lt;55 years </w:t>
            </w:r>
          </w:p>
        </w:tc>
        <w:tc>
          <w:tcPr>
            <w:tcW w:w="1139" w:type="dxa"/>
          </w:tcPr>
          <w:p w14:paraId="1BE0086C" w14:textId="5A137B5C" w:rsidR="002F2711" w:rsidRPr="00D10800" w:rsidRDefault="002F2711" w:rsidP="006C252E">
            <w:pPr>
              <w:spacing w:line="360" w:lineRule="auto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>21 (1</w:t>
            </w:r>
            <w:r w:rsidR="00D10800">
              <w:rPr>
                <w:rFonts w:ascii="Calibri" w:eastAsia="Aptos" w:hAnsi="Calibri" w:cs="Calibri"/>
              </w:rPr>
              <w:t>7</w:t>
            </w:r>
            <w:r w:rsidRPr="00D10800">
              <w:rPr>
                <w:rFonts w:ascii="Calibri" w:eastAsia="Aptos" w:hAnsi="Calibri" w:cs="Calibri"/>
              </w:rPr>
              <w:t>)</w:t>
            </w:r>
          </w:p>
        </w:tc>
        <w:tc>
          <w:tcPr>
            <w:tcW w:w="1134" w:type="dxa"/>
          </w:tcPr>
          <w:p w14:paraId="7CAFDB31" w14:textId="38705F26" w:rsidR="002F2711" w:rsidRPr="00D10800" w:rsidRDefault="002F2711" w:rsidP="006C252E">
            <w:pPr>
              <w:spacing w:line="360" w:lineRule="auto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>18 (</w:t>
            </w:r>
            <w:r w:rsidR="00D10800">
              <w:rPr>
                <w:rFonts w:ascii="Calibri" w:eastAsia="Aptos" w:hAnsi="Calibri" w:cs="Calibri"/>
              </w:rPr>
              <w:t>6</w:t>
            </w:r>
            <w:r w:rsidRPr="00D10800">
              <w:rPr>
                <w:rFonts w:ascii="Calibri" w:eastAsia="Aptos" w:hAnsi="Calibri" w:cs="Calibri"/>
              </w:rPr>
              <w:t>)</w:t>
            </w:r>
          </w:p>
        </w:tc>
        <w:tc>
          <w:tcPr>
            <w:tcW w:w="1134" w:type="dxa"/>
          </w:tcPr>
          <w:p w14:paraId="0178DD57" w14:textId="49FF0FC4" w:rsidR="002F2711" w:rsidRPr="00D10800" w:rsidRDefault="002F2711" w:rsidP="006C252E">
            <w:pPr>
              <w:spacing w:line="360" w:lineRule="auto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>15 (1</w:t>
            </w:r>
            <w:r w:rsidR="00D10800">
              <w:rPr>
                <w:rFonts w:ascii="Calibri" w:eastAsia="Aptos" w:hAnsi="Calibri" w:cs="Calibri"/>
              </w:rPr>
              <w:t>6</w:t>
            </w:r>
            <w:r w:rsidRPr="00D10800">
              <w:rPr>
                <w:rFonts w:ascii="Calibri" w:eastAsia="Aptos" w:hAnsi="Calibri" w:cs="Calibri"/>
              </w:rPr>
              <w:t>)</w:t>
            </w:r>
          </w:p>
        </w:tc>
        <w:tc>
          <w:tcPr>
            <w:tcW w:w="1134" w:type="dxa"/>
          </w:tcPr>
          <w:p w14:paraId="14D013DF" w14:textId="77777777" w:rsidR="002F2711" w:rsidRPr="00D10800" w:rsidRDefault="002F2711" w:rsidP="006C252E">
            <w:pPr>
              <w:spacing w:line="360" w:lineRule="auto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>49 (51)</w:t>
            </w:r>
          </w:p>
        </w:tc>
        <w:tc>
          <w:tcPr>
            <w:tcW w:w="1081" w:type="dxa"/>
          </w:tcPr>
          <w:p w14:paraId="0D970D82" w14:textId="3B9560FF" w:rsidR="002F2711" w:rsidRPr="00D10800" w:rsidRDefault="002F2711" w:rsidP="006C252E">
            <w:pPr>
              <w:spacing w:line="360" w:lineRule="auto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>48 (2</w:t>
            </w:r>
            <w:r w:rsidR="00D10800">
              <w:rPr>
                <w:rFonts w:ascii="Calibri" w:eastAsia="Aptos" w:hAnsi="Calibri" w:cs="Calibri"/>
              </w:rPr>
              <w:t>2</w:t>
            </w:r>
            <w:r w:rsidRPr="00D10800">
              <w:rPr>
                <w:rFonts w:ascii="Calibri" w:eastAsia="Aptos" w:hAnsi="Calibri" w:cs="Calibri"/>
              </w:rPr>
              <w:t>)</w:t>
            </w:r>
          </w:p>
        </w:tc>
        <w:tc>
          <w:tcPr>
            <w:tcW w:w="1328" w:type="dxa"/>
          </w:tcPr>
          <w:p w14:paraId="76EDFBBE" w14:textId="77777777" w:rsidR="002F2711" w:rsidRPr="00D10800" w:rsidRDefault="002F2711" w:rsidP="006C252E">
            <w:pPr>
              <w:spacing w:line="360" w:lineRule="auto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>151 (18)</w:t>
            </w:r>
          </w:p>
        </w:tc>
      </w:tr>
      <w:tr w:rsidR="002F2711" w:rsidRPr="00D10800" w14:paraId="6F4B5733" w14:textId="77777777" w:rsidTr="001841C8">
        <w:trPr>
          <w:trHeight w:val="331"/>
        </w:trPr>
        <w:tc>
          <w:tcPr>
            <w:tcW w:w="2122" w:type="dxa"/>
            <w:tcBorders>
              <w:bottom w:val="single" w:sz="4" w:space="0" w:color="auto"/>
            </w:tcBorders>
          </w:tcPr>
          <w:p w14:paraId="788F02FD" w14:textId="77777777" w:rsidR="002F2711" w:rsidRPr="00D10800" w:rsidRDefault="002F2711" w:rsidP="00D10800">
            <w:pPr>
              <w:spacing w:line="360" w:lineRule="auto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 xml:space="preserve"> </w:t>
            </w:r>
            <w:r w:rsidRPr="00D10800">
              <w:rPr>
                <w:rFonts w:ascii="Calibri" w:eastAsia="Aptos" w:hAnsi="Calibri" w:cs="Calibri"/>
                <w:u w:val="single"/>
              </w:rPr>
              <w:t>&gt;</w:t>
            </w:r>
            <w:r w:rsidRPr="00D10800">
              <w:rPr>
                <w:rFonts w:ascii="Calibri" w:eastAsia="Aptos" w:hAnsi="Calibri" w:cs="Calibri"/>
              </w:rPr>
              <w:t xml:space="preserve">55 years </w:t>
            </w: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14:paraId="2172A04B" w14:textId="590CBFAC" w:rsidR="002F2711" w:rsidRPr="00D10800" w:rsidRDefault="002F2711" w:rsidP="006C252E">
            <w:pPr>
              <w:spacing w:line="360" w:lineRule="auto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>5 (1</w:t>
            </w:r>
            <w:r w:rsidR="00D10800">
              <w:rPr>
                <w:rFonts w:ascii="Calibri" w:eastAsia="Aptos" w:hAnsi="Calibri" w:cs="Calibri"/>
              </w:rPr>
              <w:t>5</w:t>
            </w:r>
            <w:r w:rsidRPr="00D10800">
              <w:rPr>
                <w:rFonts w:ascii="Calibri" w:eastAsia="Aptos" w:hAnsi="Calibri" w:cs="Calibri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57C24CD" w14:textId="77777777" w:rsidR="002F2711" w:rsidRPr="00D10800" w:rsidRDefault="002F2711" w:rsidP="006C252E">
            <w:pPr>
              <w:spacing w:line="360" w:lineRule="auto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>7 (8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69CB838" w14:textId="7065B496" w:rsidR="002F2711" w:rsidRPr="00D10800" w:rsidRDefault="002F2711" w:rsidP="006C252E">
            <w:pPr>
              <w:spacing w:line="360" w:lineRule="auto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>19 (</w:t>
            </w:r>
            <w:r w:rsidR="00D10800">
              <w:rPr>
                <w:rFonts w:ascii="Calibri" w:eastAsia="Aptos" w:hAnsi="Calibri" w:cs="Calibri"/>
              </w:rPr>
              <w:t>30</w:t>
            </w:r>
            <w:r w:rsidRPr="00D10800">
              <w:rPr>
                <w:rFonts w:ascii="Calibri" w:eastAsia="Aptos" w:hAnsi="Calibri" w:cs="Calibri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5541DD4" w14:textId="592211C9" w:rsidR="002F2711" w:rsidRPr="00D10800" w:rsidRDefault="002F2711" w:rsidP="006C252E">
            <w:pPr>
              <w:spacing w:line="360" w:lineRule="auto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>15 (65)</w:t>
            </w:r>
          </w:p>
        </w:tc>
        <w:tc>
          <w:tcPr>
            <w:tcW w:w="1081" w:type="dxa"/>
            <w:tcBorders>
              <w:bottom w:val="single" w:sz="4" w:space="0" w:color="auto"/>
            </w:tcBorders>
          </w:tcPr>
          <w:p w14:paraId="07090D8F" w14:textId="77777777" w:rsidR="002F2711" w:rsidRPr="00D10800" w:rsidRDefault="002F2711" w:rsidP="006C252E">
            <w:pPr>
              <w:spacing w:line="360" w:lineRule="auto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>30 (38)</w:t>
            </w:r>
          </w:p>
        </w:tc>
        <w:tc>
          <w:tcPr>
            <w:tcW w:w="1328" w:type="dxa"/>
            <w:tcBorders>
              <w:bottom w:val="single" w:sz="4" w:space="0" w:color="auto"/>
            </w:tcBorders>
          </w:tcPr>
          <w:p w14:paraId="0159DBA1" w14:textId="0B111FDE" w:rsidR="002F2711" w:rsidRPr="00D10800" w:rsidRDefault="002F2711" w:rsidP="006C252E">
            <w:pPr>
              <w:spacing w:line="360" w:lineRule="auto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>76 (26)</w:t>
            </w:r>
          </w:p>
        </w:tc>
      </w:tr>
      <w:tr w:rsidR="002F2711" w:rsidRPr="00D10800" w14:paraId="6D6AD372" w14:textId="77777777" w:rsidTr="001841C8">
        <w:tc>
          <w:tcPr>
            <w:tcW w:w="2122" w:type="dxa"/>
            <w:tcBorders>
              <w:top w:val="single" w:sz="4" w:space="0" w:color="auto"/>
            </w:tcBorders>
          </w:tcPr>
          <w:p w14:paraId="385D23B5" w14:textId="77777777" w:rsidR="002F2711" w:rsidRPr="00D10800" w:rsidRDefault="002F2711" w:rsidP="00D10800">
            <w:pPr>
              <w:spacing w:line="360" w:lineRule="auto"/>
              <w:rPr>
                <w:rFonts w:ascii="Calibri" w:eastAsia="Aptos" w:hAnsi="Calibri" w:cs="Calibri"/>
                <w:b/>
                <w:bCs/>
              </w:rPr>
            </w:pPr>
            <w:r w:rsidRPr="00D10800">
              <w:rPr>
                <w:rFonts w:ascii="Calibri" w:eastAsia="Aptos" w:hAnsi="Calibri" w:cs="Calibri"/>
                <w:b/>
                <w:bCs/>
              </w:rPr>
              <w:t xml:space="preserve">Partial 715HA completed </w:t>
            </w:r>
          </w:p>
        </w:tc>
        <w:tc>
          <w:tcPr>
            <w:tcW w:w="1139" w:type="dxa"/>
            <w:tcBorders>
              <w:top w:val="single" w:sz="4" w:space="0" w:color="auto"/>
            </w:tcBorders>
          </w:tcPr>
          <w:p w14:paraId="682FB696" w14:textId="77777777" w:rsidR="002F2711" w:rsidRPr="00D10800" w:rsidRDefault="002F2711" w:rsidP="00B22220">
            <w:pPr>
              <w:spacing w:line="360" w:lineRule="auto"/>
              <w:rPr>
                <w:rFonts w:ascii="Calibri" w:eastAsia="Aptos" w:hAnsi="Calibri" w:cs="Calibri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97C7E8C" w14:textId="77777777" w:rsidR="002F2711" w:rsidRPr="00D10800" w:rsidRDefault="002F2711" w:rsidP="00B22220">
            <w:pPr>
              <w:spacing w:line="360" w:lineRule="auto"/>
              <w:rPr>
                <w:rFonts w:ascii="Calibri" w:eastAsia="Aptos" w:hAnsi="Calibri" w:cs="Calibri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80F8379" w14:textId="77777777" w:rsidR="002F2711" w:rsidRPr="00D10800" w:rsidRDefault="002F2711" w:rsidP="00B22220">
            <w:pPr>
              <w:spacing w:line="360" w:lineRule="auto"/>
              <w:rPr>
                <w:rFonts w:ascii="Calibri" w:eastAsia="Aptos" w:hAnsi="Calibri" w:cs="Calibri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6337ECA" w14:textId="77777777" w:rsidR="002F2711" w:rsidRPr="00D10800" w:rsidRDefault="002F2711" w:rsidP="00B22220">
            <w:pPr>
              <w:spacing w:line="360" w:lineRule="auto"/>
              <w:rPr>
                <w:rFonts w:ascii="Calibri" w:eastAsia="Aptos" w:hAnsi="Calibri" w:cs="Calibri"/>
              </w:rPr>
            </w:pPr>
          </w:p>
        </w:tc>
        <w:tc>
          <w:tcPr>
            <w:tcW w:w="1081" w:type="dxa"/>
            <w:tcBorders>
              <w:top w:val="single" w:sz="4" w:space="0" w:color="auto"/>
            </w:tcBorders>
          </w:tcPr>
          <w:p w14:paraId="1093F050" w14:textId="77777777" w:rsidR="002F2711" w:rsidRPr="00D10800" w:rsidRDefault="002F2711" w:rsidP="00B22220">
            <w:pPr>
              <w:spacing w:line="360" w:lineRule="auto"/>
              <w:rPr>
                <w:rFonts w:ascii="Calibri" w:eastAsia="Aptos" w:hAnsi="Calibri" w:cs="Calibri"/>
              </w:rPr>
            </w:pPr>
          </w:p>
        </w:tc>
        <w:tc>
          <w:tcPr>
            <w:tcW w:w="1328" w:type="dxa"/>
            <w:tcBorders>
              <w:top w:val="single" w:sz="4" w:space="0" w:color="auto"/>
            </w:tcBorders>
          </w:tcPr>
          <w:p w14:paraId="1676FA3E" w14:textId="77777777" w:rsidR="002F2711" w:rsidRPr="00D10800" w:rsidRDefault="002F2711" w:rsidP="00B22220">
            <w:pPr>
              <w:spacing w:line="360" w:lineRule="auto"/>
              <w:rPr>
                <w:rFonts w:ascii="Calibri" w:eastAsia="Aptos" w:hAnsi="Calibri" w:cs="Calibri"/>
              </w:rPr>
            </w:pPr>
          </w:p>
        </w:tc>
      </w:tr>
      <w:tr w:rsidR="002F2711" w:rsidRPr="00D10800" w14:paraId="11B52F55" w14:textId="77777777" w:rsidTr="001841C8">
        <w:tc>
          <w:tcPr>
            <w:tcW w:w="2122" w:type="dxa"/>
          </w:tcPr>
          <w:p w14:paraId="363E9BB9" w14:textId="77777777" w:rsidR="002F2711" w:rsidRPr="00D10800" w:rsidRDefault="002F2711" w:rsidP="00D10800">
            <w:pPr>
              <w:spacing w:line="360" w:lineRule="auto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  <w:b/>
                <w:bCs/>
              </w:rPr>
              <w:t xml:space="preserve"> </w:t>
            </w:r>
            <w:r w:rsidRPr="00D10800">
              <w:rPr>
                <w:rFonts w:ascii="Calibri" w:eastAsia="Aptos" w:hAnsi="Calibri" w:cs="Calibri"/>
              </w:rPr>
              <w:t xml:space="preserve">&lt;55 years </w:t>
            </w:r>
          </w:p>
        </w:tc>
        <w:tc>
          <w:tcPr>
            <w:tcW w:w="1139" w:type="dxa"/>
          </w:tcPr>
          <w:p w14:paraId="1AE8E3D9" w14:textId="77777777" w:rsidR="002F2711" w:rsidRPr="00D10800" w:rsidRDefault="002F2711" w:rsidP="006C252E">
            <w:pPr>
              <w:spacing w:line="360" w:lineRule="auto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>5 (4)</w:t>
            </w:r>
          </w:p>
        </w:tc>
        <w:tc>
          <w:tcPr>
            <w:tcW w:w="1134" w:type="dxa"/>
          </w:tcPr>
          <w:p w14:paraId="7379B4ED" w14:textId="2B0044F1" w:rsidR="002F2711" w:rsidRPr="00D10800" w:rsidRDefault="002F2711" w:rsidP="006C252E">
            <w:pPr>
              <w:spacing w:line="360" w:lineRule="auto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>17 (</w:t>
            </w:r>
            <w:r w:rsidR="00D10800">
              <w:rPr>
                <w:rFonts w:ascii="Calibri" w:eastAsia="Aptos" w:hAnsi="Calibri" w:cs="Calibri"/>
              </w:rPr>
              <w:t>6</w:t>
            </w:r>
            <w:r w:rsidRPr="00D10800">
              <w:rPr>
                <w:rFonts w:ascii="Calibri" w:eastAsia="Aptos" w:hAnsi="Calibri" w:cs="Calibri"/>
              </w:rPr>
              <w:t>)</w:t>
            </w:r>
          </w:p>
        </w:tc>
        <w:tc>
          <w:tcPr>
            <w:tcW w:w="1134" w:type="dxa"/>
          </w:tcPr>
          <w:p w14:paraId="1F1ED1AD" w14:textId="44619B5B" w:rsidR="002F2711" w:rsidRPr="00D10800" w:rsidRDefault="002F2711" w:rsidP="006C252E">
            <w:pPr>
              <w:spacing w:line="360" w:lineRule="auto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 xml:space="preserve">9 (9) </w:t>
            </w:r>
          </w:p>
        </w:tc>
        <w:tc>
          <w:tcPr>
            <w:tcW w:w="1134" w:type="dxa"/>
          </w:tcPr>
          <w:p w14:paraId="7C5E8AC6" w14:textId="6F91C8AC" w:rsidR="002F2711" w:rsidRPr="00D10800" w:rsidRDefault="002F2711" w:rsidP="006C252E">
            <w:pPr>
              <w:spacing w:line="360" w:lineRule="auto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>21 (2</w:t>
            </w:r>
            <w:r w:rsidR="00D10800">
              <w:rPr>
                <w:rFonts w:ascii="Calibri" w:eastAsia="Aptos" w:hAnsi="Calibri" w:cs="Calibri"/>
              </w:rPr>
              <w:t>2</w:t>
            </w:r>
            <w:r w:rsidRPr="00D10800">
              <w:rPr>
                <w:rFonts w:ascii="Calibri" w:eastAsia="Aptos" w:hAnsi="Calibri" w:cs="Calibri"/>
              </w:rPr>
              <w:t>)</w:t>
            </w:r>
          </w:p>
        </w:tc>
        <w:tc>
          <w:tcPr>
            <w:tcW w:w="1081" w:type="dxa"/>
          </w:tcPr>
          <w:p w14:paraId="51FEBF38" w14:textId="13E7CD54" w:rsidR="002F2711" w:rsidRPr="00D10800" w:rsidRDefault="002F2711" w:rsidP="006C252E">
            <w:pPr>
              <w:spacing w:line="360" w:lineRule="auto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>21 (</w:t>
            </w:r>
            <w:r w:rsidR="00D10800">
              <w:rPr>
                <w:rFonts w:ascii="Calibri" w:eastAsia="Aptos" w:hAnsi="Calibri" w:cs="Calibri"/>
              </w:rPr>
              <w:t>10</w:t>
            </w:r>
            <w:r w:rsidRPr="00D10800">
              <w:rPr>
                <w:rFonts w:ascii="Calibri" w:eastAsia="Aptos" w:hAnsi="Calibri" w:cs="Calibri"/>
              </w:rPr>
              <w:t>)</w:t>
            </w:r>
          </w:p>
        </w:tc>
        <w:tc>
          <w:tcPr>
            <w:tcW w:w="1328" w:type="dxa"/>
          </w:tcPr>
          <w:p w14:paraId="34FAB9C3" w14:textId="46CC6DCA" w:rsidR="002F2711" w:rsidRPr="00D10800" w:rsidRDefault="002F2711" w:rsidP="006C252E">
            <w:pPr>
              <w:spacing w:line="360" w:lineRule="auto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>73 (</w:t>
            </w:r>
            <w:r w:rsidR="00D10800">
              <w:rPr>
                <w:rFonts w:ascii="Calibri" w:eastAsia="Aptos" w:hAnsi="Calibri" w:cs="Calibri"/>
              </w:rPr>
              <w:t>9</w:t>
            </w:r>
            <w:r w:rsidRPr="00D10800">
              <w:rPr>
                <w:rFonts w:ascii="Calibri" w:eastAsia="Aptos" w:hAnsi="Calibri" w:cs="Calibri"/>
              </w:rPr>
              <w:t>)</w:t>
            </w:r>
          </w:p>
        </w:tc>
      </w:tr>
      <w:tr w:rsidR="002F2711" w:rsidRPr="00D10800" w14:paraId="1BB6C3EE" w14:textId="77777777" w:rsidTr="001841C8">
        <w:tc>
          <w:tcPr>
            <w:tcW w:w="2122" w:type="dxa"/>
            <w:tcBorders>
              <w:bottom w:val="single" w:sz="4" w:space="0" w:color="auto"/>
            </w:tcBorders>
          </w:tcPr>
          <w:p w14:paraId="6EE579E9" w14:textId="77777777" w:rsidR="002F2711" w:rsidRPr="00D10800" w:rsidRDefault="002F2711" w:rsidP="00D10800">
            <w:pPr>
              <w:spacing w:after="60" w:line="360" w:lineRule="auto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 xml:space="preserve"> </w:t>
            </w:r>
            <w:r w:rsidRPr="00D10800">
              <w:rPr>
                <w:rFonts w:ascii="Calibri" w:eastAsia="Aptos" w:hAnsi="Calibri" w:cs="Calibri"/>
                <w:u w:val="single"/>
              </w:rPr>
              <w:t>&gt;</w:t>
            </w:r>
            <w:r w:rsidRPr="00D10800">
              <w:rPr>
                <w:rFonts w:ascii="Calibri" w:eastAsia="Aptos" w:hAnsi="Calibri" w:cs="Calibri"/>
              </w:rPr>
              <w:t xml:space="preserve">55 years </w:t>
            </w: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14:paraId="7482DC06" w14:textId="2B9CA93D" w:rsidR="002F2711" w:rsidRPr="00D10800" w:rsidRDefault="002F2711" w:rsidP="006C252E">
            <w:pPr>
              <w:spacing w:after="60" w:line="360" w:lineRule="auto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>1 (</w:t>
            </w:r>
            <w:r w:rsidR="00D10800">
              <w:rPr>
                <w:rFonts w:ascii="Calibri" w:eastAsia="Aptos" w:hAnsi="Calibri" w:cs="Calibri"/>
              </w:rPr>
              <w:t>3</w:t>
            </w:r>
            <w:r w:rsidRPr="00D10800">
              <w:rPr>
                <w:rFonts w:ascii="Calibri" w:eastAsia="Aptos" w:hAnsi="Calibri" w:cs="Calibri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B3FC019" w14:textId="34154E3F" w:rsidR="002F2711" w:rsidRPr="00D10800" w:rsidRDefault="002F2711" w:rsidP="006C252E">
            <w:pPr>
              <w:spacing w:after="60" w:line="360" w:lineRule="auto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>16 (18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7B96AE8" w14:textId="30678C7F" w:rsidR="002F2711" w:rsidRPr="00D10800" w:rsidRDefault="002F2711" w:rsidP="006C252E">
            <w:pPr>
              <w:spacing w:after="60" w:line="360" w:lineRule="auto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>7 (1</w:t>
            </w:r>
            <w:r w:rsidR="00D10800">
              <w:rPr>
                <w:rFonts w:ascii="Calibri" w:eastAsia="Aptos" w:hAnsi="Calibri" w:cs="Calibri"/>
              </w:rPr>
              <w:t>1</w:t>
            </w:r>
            <w:r w:rsidRPr="00D10800">
              <w:rPr>
                <w:rFonts w:ascii="Calibri" w:eastAsia="Aptos" w:hAnsi="Calibri" w:cs="Calibri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F47085E" w14:textId="0F85B42A" w:rsidR="002F2711" w:rsidRPr="00D10800" w:rsidRDefault="002F2711" w:rsidP="006C252E">
            <w:pPr>
              <w:spacing w:after="60" w:line="360" w:lineRule="auto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>5 (2</w:t>
            </w:r>
            <w:r w:rsidR="00D10800">
              <w:rPr>
                <w:rFonts w:ascii="Calibri" w:eastAsia="Aptos" w:hAnsi="Calibri" w:cs="Calibri"/>
              </w:rPr>
              <w:t>2</w:t>
            </w:r>
            <w:r w:rsidRPr="00D10800">
              <w:rPr>
                <w:rFonts w:ascii="Calibri" w:eastAsia="Aptos" w:hAnsi="Calibri" w:cs="Calibri"/>
              </w:rPr>
              <w:t>)</w:t>
            </w:r>
          </w:p>
        </w:tc>
        <w:tc>
          <w:tcPr>
            <w:tcW w:w="1081" w:type="dxa"/>
            <w:tcBorders>
              <w:bottom w:val="single" w:sz="4" w:space="0" w:color="auto"/>
            </w:tcBorders>
          </w:tcPr>
          <w:p w14:paraId="4318DFEE" w14:textId="3573B9AC" w:rsidR="002F2711" w:rsidRPr="00D10800" w:rsidRDefault="002F2711" w:rsidP="006C252E">
            <w:pPr>
              <w:spacing w:after="60" w:line="360" w:lineRule="auto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>10 (1</w:t>
            </w:r>
            <w:r w:rsidR="00D10800">
              <w:rPr>
                <w:rFonts w:ascii="Calibri" w:eastAsia="Aptos" w:hAnsi="Calibri" w:cs="Calibri"/>
              </w:rPr>
              <w:t>3</w:t>
            </w:r>
            <w:r w:rsidRPr="00D10800">
              <w:rPr>
                <w:rFonts w:ascii="Calibri" w:eastAsia="Aptos" w:hAnsi="Calibri" w:cs="Calibri"/>
              </w:rPr>
              <w:t>)</w:t>
            </w:r>
          </w:p>
        </w:tc>
        <w:tc>
          <w:tcPr>
            <w:tcW w:w="1328" w:type="dxa"/>
            <w:tcBorders>
              <w:bottom w:val="single" w:sz="4" w:space="0" w:color="auto"/>
            </w:tcBorders>
          </w:tcPr>
          <w:p w14:paraId="2C5388E0" w14:textId="175D6270" w:rsidR="002F2711" w:rsidRPr="00D10800" w:rsidRDefault="002F2711" w:rsidP="006C252E">
            <w:pPr>
              <w:spacing w:after="60" w:line="360" w:lineRule="auto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>39 (1</w:t>
            </w:r>
            <w:r w:rsidR="00D10800">
              <w:rPr>
                <w:rFonts w:ascii="Calibri" w:eastAsia="Aptos" w:hAnsi="Calibri" w:cs="Calibri"/>
              </w:rPr>
              <w:t>4</w:t>
            </w:r>
            <w:r w:rsidRPr="00D10800">
              <w:rPr>
                <w:rFonts w:ascii="Calibri" w:eastAsia="Aptos" w:hAnsi="Calibri" w:cs="Calibri"/>
              </w:rPr>
              <w:t>)</w:t>
            </w:r>
          </w:p>
        </w:tc>
      </w:tr>
    </w:tbl>
    <w:p w14:paraId="4D875109" w14:textId="77777777" w:rsidR="002F2711" w:rsidRPr="00D10800" w:rsidRDefault="002F2711" w:rsidP="00D10800">
      <w:pPr>
        <w:spacing w:line="360" w:lineRule="auto"/>
        <w:rPr>
          <w:rFonts w:ascii="Calibri" w:hAnsi="Calibri" w:cs="Calibri"/>
          <w:b/>
          <w:bCs/>
          <w:lang w:val="en-US"/>
        </w:rPr>
      </w:pPr>
    </w:p>
    <w:p w14:paraId="4B47D893" w14:textId="77777777" w:rsidR="009E0641" w:rsidRPr="00D10800" w:rsidRDefault="009E0641" w:rsidP="00D10800">
      <w:pPr>
        <w:spacing w:line="360" w:lineRule="auto"/>
        <w:rPr>
          <w:rFonts w:ascii="Calibri" w:hAnsi="Calibri" w:cs="Calibri"/>
          <w:b/>
          <w:bCs/>
          <w:lang w:val="en-US"/>
        </w:rPr>
      </w:pPr>
    </w:p>
    <w:p w14:paraId="4D3F1308" w14:textId="77777777" w:rsidR="00D10800" w:rsidRDefault="00D10800">
      <w:pPr>
        <w:spacing w:line="278" w:lineRule="auto"/>
        <w:rPr>
          <w:rFonts w:ascii="Calibri" w:hAnsi="Calibri" w:cs="Calibri"/>
          <w:b/>
          <w:bCs/>
          <w:lang w:val="en-US"/>
        </w:rPr>
      </w:pPr>
      <w:r>
        <w:rPr>
          <w:rFonts w:ascii="Calibri" w:hAnsi="Calibri" w:cs="Calibri"/>
          <w:b/>
          <w:bCs/>
          <w:lang w:val="en-US"/>
        </w:rPr>
        <w:br w:type="page"/>
      </w:r>
    </w:p>
    <w:p w14:paraId="5B3C9C5C" w14:textId="6D2FDE26" w:rsidR="002F2711" w:rsidRPr="00D10800" w:rsidRDefault="00D10800" w:rsidP="00D10800">
      <w:pPr>
        <w:spacing w:line="360" w:lineRule="auto"/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  <w:lang w:val="en-US"/>
        </w:rPr>
        <w:lastRenderedPageBreak/>
        <w:t>S</w:t>
      </w:r>
      <w:r w:rsidR="00BD5249" w:rsidRPr="00D10800">
        <w:rPr>
          <w:rFonts w:ascii="Calibri" w:hAnsi="Calibri" w:cs="Calibri"/>
          <w:b/>
          <w:bCs/>
          <w:lang w:val="en-US"/>
        </w:rPr>
        <w:t xml:space="preserve">upplementary </w:t>
      </w:r>
      <w:r w:rsidR="009E0641" w:rsidRPr="00D10800">
        <w:rPr>
          <w:rFonts w:ascii="Calibri" w:hAnsi="Calibri" w:cs="Calibri"/>
          <w:b/>
          <w:bCs/>
        </w:rPr>
        <w:t>Table 2</w:t>
      </w:r>
      <w:r w:rsidR="00CA0AB7" w:rsidRPr="00D10800">
        <w:rPr>
          <w:rFonts w:ascii="Calibri" w:hAnsi="Calibri" w:cs="Calibri"/>
          <w:b/>
          <w:bCs/>
        </w:rPr>
        <w:t>:</w:t>
      </w:r>
      <w:r w:rsidR="009E0641" w:rsidRPr="00D10800">
        <w:rPr>
          <w:rFonts w:ascii="Calibri" w:hAnsi="Calibri" w:cs="Calibri"/>
          <w:b/>
          <w:bCs/>
        </w:rPr>
        <w:t xml:space="preserve"> </w:t>
      </w:r>
      <w:r w:rsidR="002F2711" w:rsidRPr="006C252E">
        <w:rPr>
          <w:rFonts w:ascii="Calibri" w:hAnsi="Calibri" w:cs="Calibri"/>
        </w:rPr>
        <w:t>Documented Cardiovascular Risk Assessment and HSR</w:t>
      </w:r>
    </w:p>
    <w:tbl>
      <w:tblPr>
        <w:tblStyle w:val="TableGrid"/>
        <w:tblW w:w="9362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24"/>
        <w:gridCol w:w="2126"/>
        <w:gridCol w:w="2127"/>
        <w:gridCol w:w="1985"/>
      </w:tblGrid>
      <w:tr w:rsidR="002F2711" w:rsidRPr="00D10800" w14:paraId="6B0F32A6" w14:textId="77777777" w:rsidTr="001841C8">
        <w:tc>
          <w:tcPr>
            <w:tcW w:w="3124" w:type="dxa"/>
            <w:tcBorders>
              <w:top w:val="single" w:sz="4" w:space="0" w:color="auto"/>
              <w:bottom w:val="single" w:sz="4" w:space="0" w:color="auto"/>
            </w:tcBorders>
          </w:tcPr>
          <w:p w14:paraId="3F476A4F" w14:textId="77777777" w:rsidR="002F2711" w:rsidRPr="00D10800" w:rsidRDefault="002F2711" w:rsidP="00D10800">
            <w:pPr>
              <w:spacing w:line="360" w:lineRule="auto"/>
              <w:rPr>
                <w:rFonts w:ascii="Calibri" w:eastAsia="Aptos" w:hAnsi="Calibri" w:cs="Calibri"/>
                <w:b/>
                <w:bCs/>
              </w:rPr>
            </w:pPr>
          </w:p>
          <w:p w14:paraId="31C64054" w14:textId="77777777" w:rsidR="002F2711" w:rsidRPr="00D10800" w:rsidRDefault="002F2711" w:rsidP="00D10800">
            <w:pPr>
              <w:spacing w:line="360" w:lineRule="auto"/>
              <w:rPr>
                <w:rFonts w:ascii="Calibri" w:eastAsia="Aptos" w:hAnsi="Calibri" w:cs="Calibri"/>
                <w:b/>
                <w:bCs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1D9E9203" w14:textId="77777777" w:rsidR="002F2711" w:rsidRPr="00D10800" w:rsidRDefault="002F2711" w:rsidP="00B22220">
            <w:pPr>
              <w:spacing w:before="120" w:line="360" w:lineRule="auto"/>
              <w:rPr>
                <w:rFonts w:ascii="Calibri" w:eastAsia="Aptos" w:hAnsi="Calibri" w:cs="Calibri"/>
                <w:b/>
                <w:bCs/>
              </w:rPr>
            </w:pPr>
            <w:r w:rsidRPr="00D10800">
              <w:rPr>
                <w:rFonts w:ascii="Calibri" w:eastAsia="Aptos" w:hAnsi="Calibri" w:cs="Calibri"/>
                <w:b/>
                <w:bCs/>
              </w:rPr>
              <w:t>&lt;55 years (n = 840)</w:t>
            </w:r>
          </w:p>
          <w:p w14:paraId="6754391B" w14:textId="77777777" w:rsidR="002F2711" w:rsidRPr="00D10800" w:rsidRDefault="002F2711" w:rsidP="006C252E">
            <w:pPr>
              <w:spacing w:after="120" w:line="360" w:lineRule="auto"/>
              <w:rPr>
                <w:rFonts w:ascii="Calibri" w:eastAsia="Aptos" w:hAnsi="Calibri" w:cs="Calibri"/>
                <w:b/>
                <w:bCs/>
              </w:rPr>
            </w:pPr>
            <w:r w:rsidRPr="00D10800">
              <w:rPr>
                <w:rFonts w:ascii="Calibri" w:eastAsia="Aptos" w:hAnsi="Calibri" w:cs="Calibri"/>
                <w:b/>
                <w:bCs/>
              </w:rPr>
              <w:t>n (%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251FAD9B" w14:textId="77777777" w:rsidR="002F2711" w:rsidRPr="00D10800" w:rsidRDefault="002F2711" w:rsidP="00B22220">
            <w:pPr>
              <w:spacing w:before="120" w:line="360" w:lineRule="auto"/>
              <w:rPr>
                <w:rFonts w:ascii="Calibri" w:eastAsia="Aptos" w:hAnsi="Calibri" w:cs="Calibri"/>
                <w:b/>
                <w:bCs/>
              </w:rPr>
            </w:pPr>
            <w:r w:rsidRPr="00D10800">
              <w:rPr>
                <w:rFonts w:ascii="Calibri" w:eastAsia="Aptos" w:hAnsi="Calibri" w:cs="Calibri"/>
                <w:b/>
                <w:bCs/>
                <w:u w:val="single"/>
              </w:rPr>
              <w:t>&gt;</w:t>
            </w:r>
            <w:r w:rsidRPr="00D10800">
              <w:rPr>
                <w:rFonts w:ascii="Calibri" w:eastAsia="Aptos" w:hAnsi="Calibri" w:cs="Calibri"/>
                <w:b/>
                <w:bCs/>
              </w:rPr>
              <w:t>55 years (n = 288)</w:t>
            </w:r>
          </w:p>
          <w:p w14:paraId="4B53E342" w14:textId="77777777" w:rsidR="002F2711" w:rsidRPr="00D10800" w:rsidRDefault="002F2711" w:rsidP="006C252E">
            <w:pPr>
              <w:spacing w:line="360" w:lineRule="auto"/>
              <w:rPr>
                <w:rFonts w:ascii="Calibri" w:eastAsia="Aptos" w:hAnsi="Calibri" w:cs="Calibri"/>
                <w:b/>
                <w:bCs/>
              </w:rPr>
            </w:pPr>
            <w:r w:rsidRPr="00D10800">
              <w:rPr>
                <w:rFonts w:ascii="Calibri" w:eastAsia="Aptos" w:hAnsi="Calibri" w:cs="Calibri"/>
                <w:b/>
                <w:bCs/>
              </w:rPr>
              <w:t>n (%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6C422D8C" w14:textId="016E47CA" w:rsidR="002F2711" w:rsidRPr="00D10800" w:rsidRDefault="002F2711" w:rsidP="00B22220">
            <w:pPr>
              <w:spacing w:before="120" w:line="360" w:lineRule="auto"/>
              <w:rPr>
                <w:rFonts w:ascii="Calibri" w:eastAsia="Aptos" w:hAnsi="Calibri" w:cs="Calibri"/>
                <w:b/>
                <w:bCs/>
              </w:rPr>
            </w:pPr>
            <w:r w:rsidRPr="00D10800">
              <w:rPr>
                <w:rFonts w:ascii="Calibri" w:eastAsia="Aptos" w:hAnsi="Calibri" w:cs="Calibri"/>
                <w:b/>
                <w:bCs/>
              </w:rPr>
              <w:t>Total (</w:t>
            </w:r>
            <w:r w:rsidR="00D10800" w:rsidRPr="00D10800">
              <w:rPr>
                <w:rFonts w:ascii="Calibri" w:eastAsia="Aptos" w:hAnsi="Calibri" w:cs="Calibri"/>
                <w:b/>
                <w:bCs/>
              </w:rPr>
              <w:t>n</w:t>
            </w:r>
            <w:r w:rsidRPr="00D10800">
              <w:rPr>
                <w:rFonts w:ascii="Calibri" w:eastAsia="Aptos" w:hAnsi="Calibri" w:cs="Calibri"/>
                <w:b/>
                <w:bCs/>
              </w:rPr>
              <w:t> = 1,128)</w:t>
            </w:r>
          </w:p>
          <w:p w14:paraId="41DA3424" w14:textId="77777777" w:rsidR="002F2711" w:rsidRPr="00D10800" w:rsidRDefault="002F2711" w:rsidP="006C252E">
            <w:pPr>
              <w:spacing w:line="360" w:lineRule="auto"/>
              <w:rPr>
                <w:rFonts w:ascii="Calibri" w:eastAsia="Aptos" w:hAnsi="Calibri" w:cs="Calibri"/>
                <w:b/>
                <w:bCs/>
              </w:rPr>
            </w:pPr>
            <w:r w:rsidRPr="00D10800">
              <w:rPr>
                <w:rFonts w:ascii="Calibri" w:eastAsia="Aptos" w:hAnsi="Calibri" w:cs="Calibri"/>
                <w:b/>
                <w:bCs/>
              </w:rPr>
              <w:t>n (%)</w:t>
            </w:r>
          </w:p>
        </w:tc>
      </w:tr>
      <w:tr w:rsidR="002F2711" w:rsidRPr="00D10800" w14:paraId="62A0BEEA" w14:textId="77777777" w:rsidTr="001841C8">
        <w:tc>
          <w:tcPr>
            <w:tcW w:w="3124" w:type="dxa"/>
            <w:tcBorders>
              <w:top w:val="single" w:sz="4" w:space="0" w:color="auto"/>
            </w:tcBorders>
          </w:tcPr>
          <w:p w14:paraId="411707E2" w14:textId="77777777" w:rsidR="002F2711" w:rsidRPr="00D10800" w:rsidRDefault="002F2711" w:rsidP="00D10800">
            <w:pPr>
              <w:spacing w:before="60" w:line="360" w:lineRule="auto"/>
              <w:rPr>
                <w:rFonts w:ascii="Calibri" w:eastAsia="Aptos" w:hAnsi="Calibri" w:cs="Calibri"/>
                <w:b/>
                <w:bCs/>
              </w:rPr>
            </w:pPr>
            <w:r w:rsidRPr="00D10800">
              <w:rPr>
                <w:rFonts w:ascii="Calibri" w:eastAsia="Aptos" w:hAnsi="Calibri" w:cs="Calibri"/>
                <w:b/>
                <w:bCs/>
              </w:rPr>
              <w:t>Record of CVR assessment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2B96536D" w14:textId="7496187C" w:rsidR="002F2711" w:rsidRPr="00D10800" w:rsidRDefault="002F2711" w:rsidP="006C252E">
            <w:pPr>
              <w:spacing w:before="60" w:line="360" w:lineRule="auto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>47 (</w:t>
            </w:r>
            <w:r w:rsidR="00D10800">
              <w:rPr>
                <w:rFonts w:ascii="Calibri" w:eastAsia="Aptos" w:hAnsi="Calibri" w:cs="Calibri"/>
              </w:rPr>
              <w:t>6</w:t>
            </w:r>
            <w:r w:rsidRPr="00D10800">
              <w:rPr>
                <w:rFonts w:ascii="Calibri" w:eastAsia="Aptos" w:hAnsi="Calibri" w:cs="Calibri"/>
              </w:rPr>
              <w:t>)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410B4CC5" w14:textId="3D3636EC" w:rsidR="002F2711" w:rsidRPr="00D10800" w:rsidRDefault="002F2711" w:rsidP="006C252E">
            <w:pPr>
              <w:spacing w:before="60" w:line="360" w:lineRule="auto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>33 (1</w:t>
            </w:r>
            <w:r w:rsidR="00D10800">
              <w:rPr>
                <w:rFonts w:ascii="Calibri" w:eastAsia="Aptos" w:hAnsi="Calibri" w:cs="Calibri"/>
              </w:rPr>
              <w:t>2</w:t>
            </w:r>
            <w:r w:rsidRPr="00D10800">
              <w:rPr>
                <w:rFonts w:ascii="Calibri" w:eastAsia="Aptos" w:hAnsi="Calibri" w:cs="Calibri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698D090A" w14:textId="63E5C889" w:rsidR="002F2711" w:rsidRPr="00D10800" w:rsidRDefault="002F2711" w:rsidP="006C252E">
            <w:pPr>
              <w:spacing w:before="60" w:line="360" w:lineRule="auto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>80 (7)</w:t>
            </w:r>
          </w:p>
        </w:tc>
      </w:tr>
      <w:tr w:rsidR="002F2711" w:rsidRPr="00D10800" w14:paraId="04A79163" w14:textId="77777777" w:rsidTr="001841C8">
        <w:tc>
          <w:tcPr>
            <w:tcW w:w="3124" w:type="dxa"/>
          </w:tcPr>
          <w:p w14:paraId="4BC901A1" w14:textId="77777777" w:rsidR="002F2711" w:rsidRPr="00D10800" w:rsidRDefault="002F2711" w:rsidP="00D10800">
            <w:pPr>
              <w:spacing w:line="360" w:lineRule="auto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 xml:space="preserve"> Score of </w:t>
            </w:r>
            <w:r w:rsidRPr="00D10800">
              <w:rPr>
                <w:rFonts w:ascii="Calibri" w:eastAsia="Aptos" w:hAnsi="Calibri" w:cs="Calibri"/>
                <w:u w:val="single"/>
              </w:rPr>
              <w:t>&gt;</w:t>
            </w:r>
            <w:r w:rsidRPr="00D10800">
              <w:rPr>
                <w:rFonts w:ascii="Calibri" w:eastAsia="Aptos" w:hAnsi="Calibri" w:cs="Calibri"/>
              </w:rPr>
              <w:t>10</w:t>
            </w:r>
          </w:p>
        </w:tc>
        <w:tc>
          <w:tcPr>
            <w:tcW w:w="2126" w:type="dxa"/>
          </w:tcPr>
          <w:p w14:paraId="79506988" w14:textId="014B1095" w:rsidR="002F2711" w:rsidRPr="00D10800" w:rsidRDefault="002F2711" w:rsidP="006C252E">
            <w:pPr>
              <w:spacing w:line="360" w:lineRule="auto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>3 (1</w:t>
            </w:r>
            <w:r w:rsidR="00D10800">
              <w:rPr>
                <w:rFonts w:ascii="Calibri" w:eastAsia="Aptos" w:hAnsi="Calibri" w:cs="Calibri"/>
              </w:rPr>
              <w:t>6</w:t>
            </w:r>
            <w:r w:rsidRPr="00D10800">
              <w:rPr>
                <w:rFonts w:ascii="Calibri" w:eastAsia="Aptos" w:hAnsi="Calibri" w:cs="Calibri"/>
              </w:rPr>
              <w:t>)</w:t>
            </w:r>
          </w:p>
        </w:tc>
        <w:tc>
          <w:tcPr>
            <w:tcW w:w="2127" w:type="dxa"/>
          </w:tcPr>
          <w:p w14:paraId="1CED83C4" w14:textId="37C7CB51" w:rsidR="002F2711" w:rsidRPr="00D10800" w:rsidRDefault="002F2711" w:rsidP="006C252E">
            <w:pPr>
              <w:spacing w:line="360" w:lineRule="auto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>16 (84)</w:t>
            </w:r>
          </w:p>
        </w:tc>
        <w:tc>
          <w:tcPr>
            <w:tcW w:w="1985" w:type="dxa"/>
          </w:tcPr>
          <w:p w14:paraId="5EE4A555" w14:textId="06CFBC32" w:rsidR="002F2711" w:rsidRPr="00D10800" w:rsidRDefault="002F2711" w:rsidP="006C252E">
            <w:pPr>
              <w:spacing w:line="360" w:lineRule="auto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>19 (</w:t>
            </w:r>
            <w:r w:rsidR="00D10800">
              <w:rPr>
                <w:rFonts w:ascii="Calibri" w:eastAsia="Aptos" w:hAnsi="Calibri" w:cs="Calibri"/>
              </w:rPr>
              <w:t>2</w:t>
            </w:r>
            <w:r w:rsidRPr="00D10800">
              <w:rPr>
                <w:rFonts w:ascii="Calibri" w:eastAsia="Aptos" w:hAnsi="Calibri" w:cs="Calibri"/>
              </w:rPr>
              <w:t>)</w:t>
            </w:r>
          </w:p>
        </w:tc>
      </w:tr>
      <w:tr w:rsidR="002F2711" w:rsidRPr="00D10800" w14:paraId="26B77148" w14:textId="77777777" w:rsidTr="001841C8">
        <w:tc>
          <w:tcPr>
            <w:tcW w:w="3124" w:type="dxa"/>
            <w:tcBorders>
              <w:bottom w:val="single" w:sz="4" w:space="0" w:color="auto"/>
            </w:tcBorders>
          </w:tcPr>
          <w:p w14:paraId="2B813ED6" w14:textId="77777777" w:rsidR="002F2711" w:rsidRPr="00D10800" w:rsidRDefault="002F2711" w:rsidP="00D10800">
            <w:pPr>
              <w:spacing w:after="60" w:line="360" w:lineRule="auto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 xml:space="preserve"> Documented HSR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1854503E" w14:textId="77777777" w:rsidR="002F2711" w:rsidRPr="00D10800" w:rsidRDefault="002F2711" w:rsidP="006C252E">
            <w:pPr>
              <w:spacing w:after="60" w:line="360" w:lineRule="auto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>3 (100)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75970C59" w14:textId="6A7379F7" w:rsidR="002F2711" w:rsidRPr="00D10800" w:rsidRDefault="002F2711" w:rsidP="006C252E">
            <w:pPr>
              <w:spacing w:after="60" w:line="360" w:lineRule="auto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>9 (56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3EC1AA84" w14:textId="6B1AF496" w:rsidR="002F2711" w:rsidRPr="00D10800" w:rsidRDefault="002F2711" w:rsidP="006C252E">
            <w:pPr>
              <w:spacing w:after="60" w:line="360" w:lineRule="auto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>12 (63)</w:t>
            </w:r>
          </w:p>
        </w:tc>
      </w:tr>
    </w:tbl>
    <w:p w14:paraId="66819D23" w14:textId="77777777" w:rsidR="002F2711" w:rsidRPr="00D10800" w:rsidRDefault="002F2711" w:rsidP="00D10800">
      <w:pPr>
        <w:spacing w:line="360" w:lineRule="auto"/>
        <w:rPr>
          <w:rFonts w:ascii="Calibri" w:hAnsi="Calibri" w:cs="Calibri"/>
          <w:b/>
          <w:bCs/>
          <w:lang w:val="en-US"/>
        </w:rPr>
      </w:pPr>
    </w:p>
    <w:p w14:paraId="7AA63F6F" w14:textId="2EF2CEFB" w:rsidR="002F2711" w:rsidRPr="006C252E" w:rsidRDefault="00D10800" w:rsidP="00D10800">
      <w:pPr>
        <w:spacing w:line="360" w:lineRule="auto"/>
        <w:rPr>
          <w:rFonts w:ascii="Calibri" w:hAnsi="Calibri" w:cs="Calibri"/>
        </w:rPr>
      </w:pPr>
      <w:r w:rsidRPr="006C252E">
        <w:rPr>
          <w:rFonts w:ascii="Calibri" w:hAnsi="Calibri" w:cs="Calibri"/>
        </w:rPr>
        <w:t>HSR – Health Service Response</w:t>
      </w:r>
    </w:p>
    <w:p w14:paraId="504F3162" w14:textId="77777777" w:rsidR="009E0641" w:rsidRPr="00D10800" w:rsidRDefault="009E0641" w:rsidP="00D10800">
      <w:pPr>
        <w:spacing w:line="360" w:lineRule="auto"/>
        <w:rPr>
          <w:rFonts w:ascii="Calibri" w:hAnsi="Calibri" w:cs="Calibri"/>
          <w:b/>
          <w:bCs/>
        </w:rPr>
      </w:pPr>
    </w:p>
    <w:p w14:paraId="20D46772" w14:textId="77777777" w:rsidR="009E0641" w:rsidRPr="00D10800" w:rsidRDefault="009E0641" w:rsidP="00D10800">
      <w:pPr>
        <w:spacing w:line="360" w:lineRule="auto"/>
        <w:rPr>
          <w:rFonts w:ascii="Calibri" w:hAnsi="Calibri" w:cs="Calibri"/>
          <w:b/>
          <w:bCs/>
        </w:rPr>
      </w:pPr>
    </w:p>
    <w:p w14:paraId="7C91EEF7" w14:textId="77777777" w:rsidR="00D10800" w:rsidRDefault="00D10800">
      <w:pPr>
        <w:spacing w:line="278" w:lineRule="auto"/>
        <w:rPr>
          <w:rFonts w:ascii="Calibri" w:hAnsi="Calibri" w:cs="Calibri"/>
          <w:b/>
          <w:bCs/>
          <w:lang w:val="en-US"/>
        </w:rPr>
      </w:pPr>
      <w:r>
        <w:rPr>
          <w:rFonts w:ascii="Calibri" w:hAnsi="Calibri" w:cs="Calibri"/>
          <w:b/>
          <w:bCs/>
          <w:lang w:val="en-US"/>
        </w:rPr>
        <w:br w:type="page"/>
      </w:r>
    </w:p>
    <w:p w14:paraId="15763A95" w14:textId="27FEFF39" w:rsidR="002F2711" w:rsidRPr="00D10800" w:rsidRDefault="00BD5249" w:rsidP="00D10800">
      <w:pPr>
        <w:spacing w:line="360" w:lineRule="auto"/>
        <w:rPr>
          <w:rFonts w:ascii="Calibri" w:hAnsi="Calibri" w:cs="Calibri"/>
          <w:b/>
          <w:bCs/>
        </w:rPr>
      </w:pPr>
      <w:r w:rsidRPr="00D10800">
        <w:rPr>
          <w:rFonts w:ascii="Calibri" w:hAnsi="Calibri" w:cs="Calibri"/>
          <w:b/>
          <w:bCs/>
          <w:lang w:val="en-US"/>
        </w:rPr>
        <w:lastRenderedPageBreak/>
        <w:t xml:space="preserve">Supplementary </w:t>
      </w:r>
      <w:r w:rsidR="009E0641" w:rsidRPr="00D10800">
        <w:rPr>
          <w:rFonts w:ascii="Calibri" w:hAnsi="Calibri" w:cs="Calibri"/>
          <w:b/>
          <w:bCs/>
        </w:rPr>
        <w:t>Table 3</w:t>
      </w:r>
      <w:r w:rsidR="00CA0AB7" w:rsidRPr="00D10800">
        <w:rPr>
          <w:rFonts w:ascii="Calibri" w:hAnsi="Calibri" w:cs="Calibri"/>
          <w:b/>
          <w:bCs/>
        </w:rPr>
        <w:t>:</w:t>
      </w:r>
      <w:r w:rsidR="009E0641" w:rsidRPr="00D10800">
        <w:rPr>
          <w:rFonts w:ascii="Calibri" w:hAnsi="Calibri" w:cs="Calibri"/>
          <w:b/>
          <w:bCs/>
        </w:rPr>
        <w:t xml:space="preserve"> </w:t>
      </w:r>
      <w:r w:rsidR="002F2711" w:rsidRPr="006C252E">
        <w:rPr>
          <w:rFonts w:ascii="Calibri" w:hAnsi="Calibri" w:cs="Calibri"/>
        </w:rPr>
        <w:t>Lancet Modifiable Risk Factors for Dementia</w:t>
      </w:r>
    </w:p>
    <w:tbl>
      <w:tblPr>
        <w:tblStyle w:val="TableGrid"/>
        <w:tblW w:w="85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8"/>
        <w:gridCol w:w="2408"/>
        <w:gridCol w:w="2268"/>
        <w:gridCol w:w="2126"/>
      </w:tblGrid>
      <w:tr w:rsidR="002F2711" w:rsidRPr="00D10800" w14:paraId="079DC230" w14:textId="77777777" w:rsidTr="001841C8">
        <w:tc>
          <w:tcPr>
            <w:tcW w:w="1698" w:type="dxa"/>
            <w:tcBorders>
              <w:top w:val="single" w:sz="4" w:space="0" w:color="auto"/>
              <w:bottom w:val="single" w:sz="4" w:space="0" w:color="auto"/>
            </w:tcBorders>
          </w:tcPr>
          <w:p w14:paraId="73B22B0F" w14:textId="77777777" w:rsidR="002F2711" w:rsidRPr="00D10800" w:rsidRDefault="002F2711" w:rsidP="00D10800">
            <w:pPr>
              <w:spacing w:before="120" w:after="120" w:line="360" w:lineRule="auto"/>
              <w:rPr>
                <w:rFonts w:ascii="Calibri" w:eastAsia="Aptos" w:hAnsi="Calibri" w:cs="Calibri"/>
                <w:b/>
                <w:bCs/>
              </w:rPr>
            </w:pPr>
            <w:r w:rsidRPr="00D10800">
              <w:rPr>
                <w:rFonts w:ascii="Calibri" w:eastAsia="Aptos" w:hAnsi="Calibri" w:cs="Calibri"/>
                <w:b/>
                <w:bCs/>
              </w:rPr>
              <w:t xml:space="preserve">No of risk factors </w:t>
            </w:r>
          </w:p>
        </w:tc>
        <w:tc>
          <w:tcPr>
            <w:tcW w:w="2408" w:type="dxa"/>
            <w:tcBorders>
              <w:top w:val="single" w:sz="4" w:space="0" w:color="auto"/>
              <w:bottom w:val="single" w:sz="4" w:space="0" w:color="auto"/>
            </w:tcBorders>
          </w:tcPr>
          <w:p w14:paraId="152AE2DA" w14:textId="77777777" w:rsidR="002F2711" w:rsidRPr="00D10800" w:rsidRDefault="002F2711" w:rsidP="006C252E">
            <w:pPr>
              <w:spacing w:before="120" w:line="360" w:lineRule="auto"/>
              <w:rPr>
                <w:rFonts w:ascii="Calibri" w:eastAsia="Aptos" w:hAnsi="Calibri" w:cs="Calibri"/>
                <w:b/>
                <w:bCs/>
              </w:rPr>
            </w:pPr>
            <w:r w:rsidRPr="00D10800">
              <w:rPr>
                <w:rFonts w:ascii="Calibri" w:eastAsia="Aptos" w:hAnsi="Calibri" w:cs="Calibri"/>
                <w:b/>
                <w:bCs/>
              </w:rPr>
              <w:t>&lt;55 years (n = 840)</w:t>
            </w:r>
          </w:p>
          <w:p w14:paraId="294D772D" w14:textId="77777777" w:rsidR="002F2711" w:rsidRPr="00D10800" w:rsidRDefault="002F2711" w:rsidP="006C252E">
            <w:pPr>
              <w:spacing w:line="360" w:lineRule="auto"/>
              <w:rPr>
                <w:rFonts w:ascii="Calibri" w:eastAsia="Aptos" w:hAnsi="Calibri" w:cs="Calibri"/>
                <w:b/>
                <w:bCs/>
              </w:rPr>
            </w:pPr>
            <w:r w:rsidRPr="00D10800">
              <w:rPr>
                <w:rFonts w:ascii="Calibri" w:eastAsia="Aptos" w:hAnsi="Calibri" w:cs="Calibri"/>
                <w:b/>
                <w:bCs/>
              </w:rPr>
              <w:t>n (%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BE1B2BF" w14:textId="77777777" w:rsidR="002F2711" w:rsidRPr="00D10800" w:rsidRDefault="002F2711" w:rsidP="006C252E">
            <w:pPr>
              <w:spacing w:before="120" w:line="360" w:lineRule="auto"/>
              <w:rPr>
                <w:rFonts w:ascii="Calibri" w:eastAsia="Aptos" w:hAnsi="Calibri" w:cs="Calibri"/>
                <w:b/>
                <w:bCs/>
              </w:rPr>
            </w:pPr>
            <w:r w:rsidRPr="00D10800">
              <w:rPr>
                <w:rFonts w:ascii="Calibri" w:eastAsia="Aptos" w:hAnsi="Calibri" w:cs="Calibri"/>
                <w:b/>
                <w:bCs/>
                <w:u w:val="single"/>
              </w:rPr>
              <w:t>&gt;</w:t>
            </w:r>
            <w:r w:rsidRPr="00D10800">
              <w:rPr>
                <w:rFonts w:ascii="Calibri" w:eastAsia="Aptos" w:hAnsi="Calibri" w:cs="Calibri"/>
                <w:b/>
                <w:bCs/>
              </w:rPr>
              <w:t>55 years (n = 288)</w:t>
            </w:r>
          </w:p>
          <w:p w14:paraId="3C93021C" w14:textId="77777777" w:rsidR="002F2711" w:rsidRPr="00D10800" w:rsidRDefault="002F2711" w:rsidP="006C252E">
            <w:pPr>
              <w:spacing w:line="360" w:lineRule="auto"/>
              <w:rPr>
                <w:rFonts w:ascii="Calibri" w:eastAsia="Aptos" w:hAnsi="Calibri" w:cs="Calibri"/>
                <w:b/>
                <w:bCs/>
              </w:rPr>
            </w:pPr>
            <w:r w:rsidRPr="00D10800">
              <w:rPr>
                <w:rFonts w:ascii="Calibri" w:eastAsia="Aptos" w:hAnsi="Calibri" w:cs="Calibri"/>
                <w:b/>
                <w:bCs/>
              </w:rPr>
              <w:t>n (%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6EC4B2E7" w14:textId="0CF34975" w:rsidR="002F2711" w:rsidRPr="00D10800" w:rsidRDefault="002F2711" w:rsidP="006C252E">
            <w:pPr>
              <w:spacing w:before="120" w:line="360" w:lineRule="auto"/>
              <w:rPr>
                <w:rFonts w:ascii="Calibri" w:eastAsia="Aptos" w:hAnsi="Calibri" w:cs="Calibri"/>
                <w:b/>
                <w:bCs/>
              </w:rPr>
            </w:pPr>
            <w:r w:rsidRPr="00D10800">
              <w:rPr>
                <w:rFonts w:ascii="Calibri" w:eastAsia="Aptos" w:hAnsi="Calibri" w:cs="Calibri"/>
                <w:b/>
                <w:bCs/>
              </w:rPr>
              <w:t>Total (</w:t>
            </w:r>
            <w:r w:rsidR="00D10800" w:rsidRPr="00D10800">
              <w:rPr>
                <w:rFonts w:ascii="Calibri" w:eastAsia="Aptos" w:hAnsi="Calibri" w:cs="Calibri"/>
                <w:b/>
                <w:bCs/>
              </w:rPr>
              <w:t>n </w:t>
            </w:r>
            <w:r w:rsidRPr="00D10800">
              <w:rPr>
                <w:rFonts w:ascii="Calibri" w:eastAsia="Aptos" w:hAnsi="Calibri" w:cs="Calibri"/>
                <w:b/>
                <w:bCs/>
              </w:rPr>
              <w:t>= 1,128)</w:t>
            </w:r>
          </w:p>
          <w:p w14:paraId="0B1033BE" w14:textId="77777777" w:rsidR="002F2711" w:rsidRPr="00D10800" w:rsidRDefault="002F2711" w:rsidP="006C252E">
            <w:pPr>
              <w:spacing w:line="360" w:lineRule="auto"/>
              <w:rPr>
                <w:rFonts w:ascii="Calibri" w:eastAsia="Aptos" w:hAnsi="Calibri" w:cs="Calibri"/>
                <w:b/>
                <w:bCs/>
              </w:rPr>
            </w:pPr>
            <w:r w:rsidRPr="00D10800">
              <w:rPr>
                <w:rFonts w:ascii="Calibri" w:eastAsia="Aptos" w:hAnsi="Calibri" w:cs="Calibri"/>
                <w:b/>
                <w:bCs/>
              </w:rPr>
              <w:t>n (%)</w:t>
            </w:r>
          </w:p>
        </w:tc>
      </w:tr>
      <w:tr w:rsidR="002F2711" w:rsidRPr="00D10800" w14:paraId="29785C2B" w14:textId="77777777" w:rsidTr="001841C8">
        <w:tc>
          <w:tcPr>
            <w:tcW w:w="1698" w:type="dxa"/>
            <w:tcBorders>
              <w:top w:val="single" w:sz="4" w:space="0" w:color="auto"/>
            </w:tcBorders>
          </w:tcPr>
          <w:p w14:paraId="4A2F6DD3" w14:textId="77777777" w:rsidR="002F2711" w:rsidRPr="00D10800" w:rsidRDefault="002F2711" w:rsidP="00D10800">
            <w:pPr>
              <w:spacing w:before="60" w:line="360" w:lineRule="auto"/>
              <w:jc w:val="center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>0</w:t>
            </w:r>
          </w:p>
        </w:tc>
        <w:tc>
          <w:tcPr>
            <w:tcW w:w="2408" w:type="dxa"/>
            <w:tcBorders>
              <w:top w:val="single" w:sz="4" w:space="0" w:color="auto"/>
            </w:tcBorders>
          </w:tcPr>
          <w:p w14:paraId="18950EF2" w14:textId="04260200" w:rsidR="002F2711" w:rsidRPr="00D10800" w:rsidRDefault="002F2711" w:rsidP="006C252E">
            <w:pPr>
              <w:spacing w:line="360" w:lineRule="auto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>231 (2</w:t>
            </w:r>
            <w:r w:rsidR="00D10800">
              <w:rPr>
                <w:rFonts w:ascii="Calibri" w:eastAsia="Aptos" w:hAnsi="Calibri" w:cs="Calibri"/>
              </w:rPr>
              <w:t>8</w:t>
            </w:r>
            <w:r w:rsidRPr="00D10800">
              <w:rPr>
                <w:rFonts w:ascii="Calibri" w:eastAsia="Aptos" w:hAnsi="Calibri" w:cs="Calibri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296B24D8" w14:textId="412775DE" w:rsidR="002F2711" w:rsidRPr="00D10800" w:rsidRDefault="002F2711" w:rsidP="006C252E">
            <w:pPr>
              <w:spacing w:line="360" w:lineRule="auto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>22 (</w:t>
            </w:r>
            <w:r w:rsidR="00D10800">
              <w:rPr>
                <w:rFonts w:ascii="Calibri" w:eastAsia="Aptos" w:hAnsi="Calibri" w:cs="Calibri"/>
              </w:rPr>
              <w:t>8</w:t>
            </w:r>
            <w:r w:rsidRPr="00D10800">
              <w:rPr>
                <w:rFonts w:ascii="Calibri" w:eastAsia="Aptos" w:hAnsi="Calibri" w:cs="Calibri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0E713E86" w14:textId="21E1A483" w:rsidR="002F2711" w:rsidRPr="00D10800" w:rsidRDefault="002F2711" w:rsidP="006C252E">
            <w:pPr>
              <w:spacing w:line="360" w:lineRule="auto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>253 (22)</w:t>
            </w:r>
          </w:p>
        </w:tc>
      </w:tr>
      <w:tr w:rsidR="002F2711" w:rsidRPr="00D10800" w14:paraId="45048F8A" w14:textId="77777777" w:rsidTr="001841C8">
        <w:tc>
          <w:tcPr>
            <w:tcW w:w="1698" w:type="dxa"/>
          </w:tcPr>
          <w:p w14:paraId="0974AE06" w14:textId="77777777" w:rsidR="002F2711" w:rsidRPr="00D10800" w:rsidRDefault="002F2711" w:rsidP="00D10800">
            <w:pPr>
              <w:spacing w:line="360" w:lineRule="auto"/>
              <w:jc w:val="center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>1</w:t>
            </w:r>
          </w:p>
        </w:tc>
        <w:tc>
          <w:tcPr>
            <w:tcW w:w="2408" w:type="dxa"/>
          </w:tcPr>
          <w:p w14:paraId="5C44CBD5" w14:textId="6870E76A" w:rsidR="002F2711" w:rsidRPr="00D10800" w:rsidRDefault="002F2711" w:rsidP="006C252E">
            <w:pPr>
              <w:spacing w:line="360" w:lineRule="auto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>241 (2</w:t>
            </w:r>
            <w:r w:rsidR="00D10800">
              <w:rPr>
                <w:rFonts w:ascii="Calibri" w:eastAsia="Aptos" w:hAnsi="Calibri" w:cs="Calibri"/>
              </w:rPr>
              <w:t>9</w:t>
            </w:r>
            <w:r w:rsidRPr="00D10800">
              <w:rPr>
                <w:rFonts w:ascii="Calibri" w:eastAsia="Aptos" w:hAnsi="Calibri" w:cs="Calibri"/>
              </w:rPr>
              <w:t>)</w:t>
            </w:r>
          </w:p>
        </w:tc>
        <w:tc>
          <w:tcPr>
            <w:tcW w:w="2268" w:type="dxa"/>
          </w:tcPr>
          <w:p w14:paraId="564C984C" w14:textId="77777777" w:rsidR="002F2711" w:rsidRPr="00D10800" w:rsidRDefault="002F2711" w:rsidP="006C252E">
            <w:pPr>
              <w:spacing w:line="360" w:lineRule="auto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>43 (43)</w:t>
            </w:r>
          </w:p>
        </w:tc>
        <w:tc>
          <w:tcPr>
            <w:tcW w:w="2126" w:type="dxa"/>
          </w:tcPr>
          <w:p w14:paraId="537B875B" w14:textId="4E6AC5B1" w:rsidR="002F2711" w:rsidRPr="00D10800" w:rsidRDefault="002F2711" w:rsidP="006C252E">
            <w:pPr>
              <w:spacing w:line="360" w:lineRule="auto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>284 (25)</w:t>
            </w:r>
          </w:p>
        </w:tc>
      </w:tr>
      <w:tr w:rsidR="002F2711" w:rsidRPr="00D10800" w14:paraId="336D5564" w14:textId="77777777" w:rsidTr="001841C8">
        <w:tc>
          <w:tcPr>
            <w:tcW w:w="1698" w:type="dxa"/>
          </w:tcPr>
          <w:p w14:paraId="5B038709" w14:textId="77777777" w:rsidR="002F2711" w:rsidRPr="00D10800" w:rsidRDefault="002F2711" w:rsidP="00D10800">
            <w:pPr>
              <w:spacing w:line="360" w:lineRule="auto"/>
              <w:jc w:val="center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>2</w:t>
            </w:r>
          </w:p>
        </w:tc>
        <w:tc>
          <w:tcPr>
            <w:tcW w:w="2408" w:type="dxa"/>
          </w:tcPr>
          <w:p w14:paraId="31603F4F" w14:textId="712EFEA0" w:rsidR="002F2711" w:rsidRPr="00D10800" w:rsidRDefault="002F2711" w:rsidP="006C252E">
            <w:pPr>
              <w:spacing w:line="360" w:lineRule="auto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>192 (2</w:t>
            </w:r>
            <w:r w:rsidR="00D10800">
              <w:rPr>
                <w:rFonts w:ascii="Calibri" w:eastAsia="Aptos" w:hAnsi="Calibri" w:cs="Calibri"/>
              </w:rPr>
              <w:t>3</w:t>
            </w:r>
            <w:r w:rsidRPr="00D10800">
              <w:rPr>
                <w:rFonts w:ascii="Calibri" w:eastAsia="Aptos" w:hAnsi="Calibri" w:cs="Calibri"/>
              </w:rPr>
              <w:t>)</w:t>
            </w:r>
          </w:p>
        </w:tc>
        <w:tc>
          <w:tcPr>
            <w:tcW w:w="2268" w:type="dxa"/>
          </w:tcPr>
          <w:p w14:paraId="546987C6" w14:textId="32EB2C79" w:rsidR="002F2711" w:rsidRPr="00D10800" w:rsidRDefault="002F2711" w:rsidP="006C252E">
            <w:pPr>
              <w:spacing w:line="360" w:lineRule="auto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>63 (2</w:t>
            </w:r>
            <w:r w:rsidR="00D10800">
              <w:rPr>
                <w:rFonts w:ascii="Calibri" w:eastAsia="Aptos" w:hAnsi="Calibri" w:cs="Calibri"/>
              </w:rPr>
              <w:t>2</w:t>
            </w:r>
            <w:r w:rsidRPr="00D10800">
              <w:rPr>
                <w:rFonts w:ascii="Calibri" w:eastAsia="Aptos" w:hAnsi="Calibri" w:cs="Calibri"/>
              </w:rPr>
              <w:t>)</w:t>
            </w:r>
          </w:p>
        </w:tc>
        <w:tc>
          <w:tcPr>
            <w:tcW w:w="2126" w:type="dxa"/>
          </w:tcPr>
          <w:p w14:paraId="6F8A9B1B" w14:textId="0315EA9D" w:rsidR="002F2711" w:rsidRPr="00D10800" w:rsidRDefault="002F2711" w:rsidP="006C252E">
            <w:pPr>
              <w:spacing w:line="360" w:lineRule="auto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>255 (2</w:t>
            </w:r>
            <w:r w:rsidR="00D10800">
              <w:rPr>
                <w:rFonts w:ascii="Calibri" w:eastAsia="Aptos" w:hAnsi="Calibri" w:cs="Calibri"/>
              </w:rPr>
              <w:t>3</w:t>
            </w:r>
            <w:r w:rsidRPr="00D10800">
              <w:rPr>
                <w:rFonts w:ascii="Calibri" w:eastAsia="Aptos" w:hAnsi="Calibri" w:cs="Calibri"/>
              </w:rPr>
              <w:t>)</w:t>
            </w:r>
          </w:p>
        </w:tc>
      </w:tr>
      <w:tr w:rsidR="002F2711" w:rsidRPr="00D10800" w14:paraId="3183D0CD" w14:textId="77777777" w:rsidTr="001841C8">
        <w:tc>
          <w:tcPr>
            <w:tcW w:w="1698" w:type="dxa"/>
          </w:tcPr>
          <w:p w14:paraId="0471BD77" w14:textId="77777777" w:rsidR="002F2711" w:rsidRPr="00D10800" w:rsidRDefault="002F2711" w:rsidP="00D10800">
            <w:pPr>
              <w:spacing w:line="360" w:lineRule="auto"/>
              <w:jc w:val="center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>3</w:t>
            </w:r>
          </w:p>
        </w:tc>
        <w:tc>
          <w:tcPr>
            <w:tcW w:w="2408" w:type="dxa"/>
          </w:tcPr>
          <w:p w14:paraId="1A7E336F" w14:textId="7AD6358A" w:rsidR="002F2711" w:rsidRPr="00D10800" w:rsidRDefault="002F2711" w:rsidP="006C252E">
            <w:pPr>
              <w:spacing w:line="360" w:lineRule="auto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>108 (1</w:t>
            </w:r>
            <w:r w:rsidR="00D10800">
              <w:rPr>
                <w:rFonts w:ascii="Calibri" w:eastAsia="Aptos" w:hAnsi="Calibri" w:cs="Calibri"/>
              </w:rPr>
              <w:t>3</w:t>
            </w:r>
            <w:r w:rsidRPr="00D10800">
              <w:rPr>
                <w:rFonts w:ascii="Calibri" w:eastAsia="Aptos" w:hAnsi="Calibri" w:cs="Calibri"/>
              </w:rPr>
              <w:t>)</w:t>
            </w:r>
          </w:p>
        </w:tc>
        <w:tc>
          <w:tcPr>
            <w:tcW w:w="2268" w:type="dxa"/>
          </w:tcPr>
          <w:p w14:paraId="7687DB73" w14:textId="77777777" w:rsidR="002F2711" w:rsidRPr="00D10800" w:rsidRDefault="002F2711" w:rsidP="006C252E">
            <w:pPr>
              <w:spacing w:line="360" w:lineRule="auto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>75 (26)</w:t>
            </w:r>
          </w:p>
        </w:tc>
        <w:tc>
          <w:tcPr>
            <w:tcW w:w="2126" w:type="dxa"/>
          </w:tcPr>
          <w:p w14:paraId="54FAB879" w14:textId="06D0EB4C" w:rsidR="002F2711" w:rsidRPr="00D10800" w:rsidRDefault="002F2711" w:rsidP="006C252E">
            <w:pPr>
              <w:spacing w:line="360" w:lineRule="auto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>183 (16)</w:t>
            </w:r>
          </w:p>
        </w:tc>
      </w:tr>
      <w:tr w:rsidR="002F2711" w:rsidRPr="00D10800" w14:paraId="749E649A" w14:textId="77777777" w:rsidTr="001841C8">
        <w:tc>
          <w:tcPr>
            <w:tcW w:w="1698" w:type="dxa"/>
          </w:tcPr>
          <w:p w14:paraId="28EE0FF5" w14:textId="77777777" w:rsidR="002F2711" w:rsidRPr="00D10800" w:rsidRDefault="002F2711" w:rsidP="00D10800">
            <w:pPr>
              <w:spacing w:line="360" w:lineRule="auto"/>
              <w:jc w:val="center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>4</w:t>
            </w:r>
          </w:p>
        </w:tc>
        <w:tc>
          <w:tcPr>
            <w:tcW w:w="2408" w:type="dxa"/>
          </w:tcPr>
          <w:p w14:paraId="4FE6E86B" w14:textId="17DF65E7" w:rsidR="002F2711" w:rsidRPr="00D10800" w:rsidRDefault="002F2711" w:rsidP="006C252E">
            <w:pPr>
              <w:spacing w:line="360" w:lineRule="auto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>53 (6)</w:t>
            </w:r>
          </w:p>
        </w:tc>
        <w:tc>
          <w:tcPr>
            <w:tcW w:w="2268" w:type="dxa"/>
          </w:tcPr>
          <w:p w14:paraId="686F3679" w14:textId="70551799" w:rsidR="002F2711" w:rsidRPr="00D10800" w:rsidRDefault="002F2711" w:rsidP="006C252E">
            <w:pPr>
              <w:spacing w:line="360" w:lineRule="auto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>60 (2</w:t>
            </w:r>
            <w:r w:rsidR="00D10800">
              <w:rPr>
                <w:rFonts w:ascii="Calibri" w:eastAsia="Aptos" w:hAnsi="Calibri" w:cs="Calibri"/>
              </w:rPr>
              <w:t>1</w:t>
            </w:r>
            <w:r w:rsidRPr="00D10800">
              <w:rPr>
                <w:rFonts w:ascii="Calibri" w:eastAsia="Aptos" w:hAnsi="Calibri" w:cs="Calibri"/>
              </w:rPr>
              <w:t>)</w:t>
            </w:r>
          </w:p>
        </w:tc>
        <w:tc>
          <w:tcPr>
            <w:tcW w:w="2126" w:type="dxa"/>
          </w:tcPr>
          <w:p w14:paraId="0D89A57D" w14:textId="77777777" w:rsidR="002F2711" w:rsidRPr="00D10800" w:rsidRDefault="002F2711" w:rsidP="006C252E">
            <w:pPr>
              <w:spacing w:line="360" w:lineRule="auto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>113 (10)</w:t>
            </w:r>
          </w:p>
        </w:tc>
      </w:tr>
      <w:tr w:rsidR="002F2711" w:rsidRPr="00D10800" w14:paraId="346F7F3A" w14:textId="77777777" w:rsidTr="001841C8">
        <w:tc>
          <w:tcPr>
            <w:tcW w:w="1698" w:type="dxa"/>
          </w:tcPr>
          <w:p w14:paraId="7B8670FC" w14:textId="77777777" w:rsidR="002F2711" w:rsidRPr="00D10800" w:rsidRDefault="002F2711" w:rsidP="00D10800">
            <w:pPr>
              <w:spacing w:line="360" w:lineRule="auto"/>
              <w:jc w:val="center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>5</w:t>
            </w:r>
          </w:p>
        </w:tc>
        <w:tc>
          <w:tcPr>
            <w:tcW w:w="2408" w:type="dxa"/>
          </w:tcPr>
          <w:p w14:paraId="6FA97C4A" w14:textId="0B7729C4" w:rsidR="002F2711" w:rsidRPr="00D10800" w:rsidRDefault="002F2711" w:rsidP="006C252E">
            <w:pPr>
              <w:spacing w:line="360" w:lineRule="auto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>12 (1)</w:t>
            </w:r>
          </w:p>
        </w:tc>
        <w:tc>
          <w:tcPr>
            <w:tcW w:w="2268" w:type="dxa"/>
          </w:tcPr>
          <w:p w14:paraId="54120FC1" w14:textId="758A0E4E" w:rsidR="002F2711" w:rsidRPr="00D10800" w:rsidRDefault="002F2711" w:rsidP="006C252E">
            <w:pPr>
              <w:spacing w:line="360" w:lineRule="auto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>19 (</w:t>
            </w:r>
            <w:r w:rsidR="00D10800">
              <w:rPr>
                <w:rFonts w:ascii="Calibri" w:eastAsia="Aptos" w:hAnsi="Calibri" w:cs="Calibri"/>
              </w:rPr>
              <w:t>7</w:t>
            </w:r>
            <w:r w:rsidRPr="00D10800">
              <w:rPr>
                <w:rFonts w:ascii="Calibri" w:eastAsia="Aptos" w:hAnsi="Calibri" w:cs="Calibri"/>
              </w:rPr>
              <w:t>)</w:t>
            </w:r>
          </w:p>
        </w:tc>
        <w:tc>
          <w:tcPr>
            <w:tcW w:w="2126" w:type="dxa"/>
          </w:tcPr>
          <w:p w14:paraId="53F3361B" w14:textId="4C53B8D3" w:rsidR="002F2711" w:rsidRPr="00D10800" w:rsidRDefault="002F2711" w:rsidP="006C252E">
            <w:pPr>
              <w:spacing w:line="360" w:lineRule="auto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>31 (</w:t>
            </w:r>
            <w:r w:rsidR="00D10800">
              <w:rPr>
                <w:rFonts w:ascii="Calibri" w:eastAsia="Aptos" w:hAnsi="Calibri" w:cs="Calibri"/>
              </w:rPr>
              <w:t>3</w:t>
            </w:r>
            <w:r w:rsidRPr="00D10800">
              <w:rPr>
                <w:rFonts w:ascii="Calibri" w:eastAsia="Aptos" w:hAnsi="Calibri" w:cs="Calibri"/>
              </w:rPr>
              <w:t>)</w:t>
            </w:r>
          </w:p>
        </w:tc>
      </w:tr>
      <w:tr w:rsidR="002F2711" w:rsidRPr="00D10800" w14:paraId="3E895235" w14:textId="77777777" w:rsidTr="001841C8">
        <w:tc>
          <w:tcPr>
            <w:tcW w:w="1698" w:type="dxa"/>
          </w:tcPr>
          <w:p w14:paraId="3470B09C" w14:textId="77777777" w:rsidR="002F2711" w:rsidRPr="00D10800" w:rsidRDefault="002F2711" w:rsidP="00D10800">
            <w:pPr>
              <w:spacing w:line="360" w:lineRule="auto"/>
              <w:jc w:val="center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>6</w:t>
            </w:r>
          </w:p>
        </w:tc>
        <w:tc>
          <w:tcPr>
            <w:tcW w:w="2408" w:type="dxa"/>
          </w:tcPr>
          <w:p w14:paraId="623410A9" w14:textId="42E66579" w:rsidR="002F2711" w:rsidRPr="00D10800" w:rsidRDefault="002F2711" w:rsidP="006C252E">
            <w:pPr>
              <w:spacing w:line="360" w:lineRule="auto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>3 (0)</w:t>
            </w:r>
          </w:p>
        </w:tc>
        <w:tc>
          <w:tcPr>
            <w:tcW w:w="2268" w:type="dxa"/>
          </w:tcPr>
          <w:p w14:paraId="027001E2" w14:textId="77777777" w:rsidR="002F2711" w:rsidRPr="00D10800" w:rsidRDefault="002F2711" w:rsidP="006C252E">
            <w:pPr>
              <w:spacing w:line="360" w:lineRule="auto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>3 (1)</w:t>
            </w:r>
          </w:p>
        </w:tc>
        <w:tc>
          <w:tcPr>
            <w:tcW w:w="2126" w:type="dxa"/>
          </w:tcPr>
          <w:p w14:paraId="1E04F074" w14:textId="1BCF9F3D" w:rsidR="002F2711" w:rsidRPr="00D10800" w:rsidRDefault="002F2711" w:rsidP="006C252E">
            <w:pPr>
              <w:spacing w:line="360" w:lineRule="auto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>6 (</w:t>
            </w:r>
            <w:r w:rsidR="00D10800">
              <w:rPr>
                <w:rFonts w:ascii="Calibri" w:eastAsia="Aptos" w:hAnsi="Calibri" w:cs="Calibri"/>
              </w:rPr>
              <w:t>1</w:t>
            </w:r>
            <w:r w:rsidRPr="00D10800">
              <w:rPr>
                <w:rFonts w:ascii="Calibri" w:eastAsia="Aptos" w:hAnsi="Calibri" w:cs="Calibri"/>
              </w:rPr>
              <w:t>)</w:t>
            </w:r>
          </w:p>
        </w:tc>
      </w:tr>
      <w:tr w:rsidR="002F2711" w:rsidRPr="00D10800" w14:paraId="76F39EFD" w14:textId="77777777" w:rsidTr="001841C8">
        <w:tc>
          <w:tcPr>
            <w:tcW w:w="1698" w:type="dxa"/>
            <w:tcBorders>
              <w:bottom w:val="single" w:sz="4" w:space="0" w:color="auto"/>
            </w:tcBorders>
          </w:tcPr>
          <w:p w14:paraId="35239159" w14:textId="77777777" w:rsidR="002F2711" w:rsidRPr="00D10800" w:rsidRDefault="002F2711" w:rsidP="00D10800">
            <w:pPr>
              <w:spacing w:after="60" w:line="360" w:lineRule="auto"/>
              <w:jc w:val="center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>7</w:t>
            </w:r>
          </w:p>
        </w:tc>
        <w:tc>
          <w:tcPr>
            <w:tcW w:w="2408" w:type="dxa"/>
            <w:tcBorders>
              <w:bottom w:val="single" w:sz="4" w:space="0" w:color="auto"/>
            </w:tcBorders>
          </w:tcPr>
          <w:p w14:paraId="308BD1DC" w14:textId="77777777" w:rsidR="002F2711" w:rsidRPr="00D10800" w:rsidRDefault="002F2711" w:rsidP="006C252E">
            <w:pPr>
              <w:spacing w:line="360" w:lineRule="auto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>0 (0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7EFEA62E" w14:textId="77777777" w:rsidR="002F2711" w:rsidRPr="00D10800" w:rsidRDefault="002F2711" w:rsidP="006C252E">
            <w:pPr>
              <w:spacing w:line="360" w:lineRule="auto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>3 (1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0A3A3AEF" w14:textId="071C9731" w:rsidR="002F2711" w:rsidRPr="00D10800" w:rsidRDefault="002F2711" w:rsidP="006C252E">
            <w:pPr>
              <w:spacing w:line="360" w:lineRule="auto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>3 (0)</w:t>
            </w:r>
          </w:p>
        </w:tc>
      </w:tr>
    </w:tbl>
    <w:p w14:paraId="0B324645" w14:textId="77777777" w:rsidR="00D10800" w:rsidRDefault="00D10800" w:rsidP="00D10800">
      <w:pPr>
        <w:spacing w:line="360" w:lineRule="auto"/>
        <w:rPr>
          <w:rFonts w:ascii="Calibri" w:hAnsi="Calibri" w:cs="Calibri"/>
          <w:b/>
          <w:bCs/>
          <w:lang w:val="en-US"/>
        </w:rPr>
      </w:pPr>
    </w:p>
    <w:p w14:paraId="7FDE4145" w14:textId="77777777" w:rsidR="00D10800" w:rsidRDefault="00D10800">
      <w:pPr>
        <w:spacing w:line="278" w:lineRule="auto"/>
        <w:rPr>
          <w:rFonts w:ascii="Calibri" w:hAnsi="Calibri" w:cs="Calibri"/>
          <w:b/>
          <w:bCs/>
          <w:lang w:val="en-US"/>
        </w:rPr>
      </w:pPr>
      <w:r>
        <w:rPr>
          <w:rFonts w:ascii="Calibri" w:hAnsi="Calibri" w:cs="Calibri"/>
          <w:b/>
          <w:bCs/>
          <w:lang w:val="en-US"/>
        </w:rPr>
        <w:br w:type="page"/>
      </w:r>
    </w:p>
    <w:p w14:paraId="2D6763CD" w14:textId="6EE0F6D5" w:rsidR="002F2711" w:rsidRPr="00D10800" w:rsidRDefault="00BD5249" w:rsidP="00D10800">
      <w:pPr>
        <w:spacing w:line="360" w:lineRule="auto"/>
        <w:rPr>
          <w:rFonts w:ascii="Calibri" w:hAnsi="Calibri" w:cs="Calibri"/>
          <w:b/>
          <w:bCs/>
        </w:rPr>
      </w:pPr>
      <w:r w:rsidRPr="00D10800">
        <w:rPr>
          <w:rFonts w:ascii="Calibri" w:hAnsi="Calibri" w:cs="Calibri"/>
          <w:b/>
          <w:bCs/>
          <w:lang w:val="en-US"/>
        </w:rPr>
        <w:lastRenderedPageBreak/>
        <w:t xml:space="preserve">Supplementary </w:t>
      </w:r>
      <w:r w:rsidR="00C56835" w:rsidRPr="00D10800">
        <w:rPr>
          <w:rFonts w:ascii="Calibri" w:hAnsi="Calibri" w:cs="Calibri"/>
          <w:b/>
          <w:bCs/>
        </w:rPr>
        <w:t>Table 4</w:t>
      </w:r>
      <w:r w:rsidR="00CA0AB7" w:rsidRPr="00D10800">
        <w:rPr>
          <w:rFonts w:ascii="Calibri" w:hAnsi="Calibri" w:cs="Calibri"/>
          <w:b/>
          <w:bCs/>
        </w:rPr>
        <w:t>:</w:t>
      </w:r>
      <w:r w:rsidR="00C56835" w:rsidRPr="00D10800">
        <w:rPr>
          <w:rFonts w:ascii="Calibri" w:hAnsi="Calibri" w:cs="Calibri"/>
          <w:b/>
          <w:bCs/>
        </w:rPr>
        <w:t xml:space="preserve"> </w:t>
      </w:r>
      <w:r w:rsidR="002F2711" w:rsidRPr="006C252E">
        <w:rPr>
          <w:rFonts w:ascii="Calibri" w:hAnsi="Calibri" w:cs="Calibri"/>
        </w:rPr>
        <w:t>Smoking and Alcohol Consumption Status and HSR</w:t>
      </w:r>
    </w:p>
    <w:tbl>
      <w:tblPr>
        <w:tblStyle w:val="TableGrid"/>
        <w:tblW w:w="77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6"/>
        <w:gridCol w:w="2268"/>
        <w:gridCol w:w="1843"/>
      </w:tblGrid>
      <w:tr w:rsidR="002F2711" w:rsidRPr="00D10800" w14:paraId="7BB7165C" w14:textId="77777777" w:rsidTr="001841C8"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726C6A70" w14:textId="77777777" w:rsidR="002F2711" w:rsidRPr="00D10800" w:rsidRDefault="002F2711" w:rsidP="00D10800">
            <w:pPr>
              <w:spacing w:before="120" w:after="120" w:line="360" w:lineRule="auto"/>
              <w:rPr>
                <w:rFonts w:ascii="Calibri" w:eastAsia="Aptos" w:hAnsi="Calibri" w:cs="Calibri"/>
                <w:b/>
                <w:bCs/>
              </w:rPr>
            </w:pPr>
            <w:r w:rsidRPr="00D10800">
              <w:rPr>
                <w:rFonts w:ascii="Calibri" w:eastAsia="Aptos" w:hAnsi="Calibri" w:cs="Calibri"/>
                <w:b/>
                <w:bCs/>
              </w:rPr>
              <w:t>Domain/HSR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43C4904" w14:textId="62FA563F" w:rsidR="002F2711" w:rsidRPr="00D10800" w:rsidRDefault="00D10800" w:rsidP="00D10800">
            <w:pPr>
              <w:spacing w:before="120" w:after="120" w:line="360" w:lineRule="auto"/>
              <w:rPr>
                <w:rFonts w:ascii="Calibri" w:eastAsia="Aptos" w:hAnsi="Calibri" w:cs="Calibri"/>
                <w:b/>
                <w:bCs/>
              </w:rPr>
            </w:pPr>
            <w:r w:rsidRPr="00D10800">
              <w:rPr>
                <w:rFonts w:ascii="Calibri" w:eastAsia="Aptos" w:hAnsi="Calibri" w:cs="Calibri"/>
                <w:b/>
                <w:bCs/>
              </w:rPr>
              <w:t>n</w:t>
            </w:r>
            <w:r w:rsidR="002F2711" w:rsidRPr="00D10800">
              <w:rPr>
                <w:rFonts w:ascii="Calibri" w:eastAsia="Aptos" w:hAnsi="Calibri" w:cs="Calibri"/>
                <w:b/>
                <w:bCs/>
              </w:rPr>
              <w:t xml:space="preserve"> (%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7CA01E2" w14:textId="77777777" w:rsidR="002F2711" w:rsidRPr="00D10800" w:rsidRDefault="002F2711" w:rsidP="00D10800">
            <w:pPr>
              <w:spacing w:before="120" w:after="120" w:line="360" w:lineRule="auto"/>
              <w:rPr>
                <w:rFonts w:ascii="Calibri" w:eastAsia="Aptos" w:hAnsi="Calibri" w:cs="Calibri"/>
                <w:b/>
                <w:bCs/>
              </w:rPr>
            </w:pPr>
            <w:r w:rsidRPr="00D10800">
              <w:rPr>
                <w:rFonts w:ascii="Calibri" w:eastAsia="Aptos" w:hAnsi="Calibri" w:cs="Calibri"/>
                <w:b/>
                <w:bCs/>
              </w:rPr>
              <w:t>Not recorded</w:t>
            </w:r>
          </w:p>
        </w:tc>
      </w:tr>
      <w:tr w:rsidR="002F2711" w:rsidRPr="00D10800" w14:paraId="650FC45A" w14:textId="77777777" w:rsidTr="001841C8">
        <w:tc>
          <w:tcPr>
            <w:tcW w:w="3686" w:type="dxa"/>
            <w:tcBorders>
              <w:top w:val="single" w:sz="4" w:space="0" w:color="auto"/>
            </w:tcBorders>
          </w:tcPr>
          <w:p w14:paraId="39E1D0C4" w14:textId="77777777" w:rsidR="002F2711" w:rsidRPr="00D10800" w:rsidRDefault="002F2711" w:rsidP="00D10800">
            <w:pPr>
              <w:spacing w:before="60" w:line="360" w:lineRule="auto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>Current smoker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2712C719" w14:textId="476A46E2" w:rsidR="002F2711" w:rsidRPr="00D10800" w:rsidRDefault="002F2711" w:rsidP="00D10800">
            <w:pPr>
              <w:spacing w:before="60" w:line="360" w:lineRule="auto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>414 (3</w:t>
            </w:r>
            <w:r w:rsidR="00D10800">
              <w:rPr>
                <w:rFonts w:ascii="Calibri" w:eastAsia="Aptos" w:hAnsi="Calibri" w:cs="Calibri"/>
              </w:rPr>
              <w:t>7</w:t>
            </w:r>
            <w:r w:rsidRPr="00D10800">
              <w:rPr>
                <w:rFonts w:ascii="Calibri" w:eastAsia="Aptos" w:hAnsi="Calibri" w:cs="Calibri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66CC009" w14:textId="532E2F88" w:rsidR="002F2711" w:rsidRPr="00D10800" w:rsidRDefault="002F2711" w:rsidP="00D10800">
            <w:pPr>
              <w:spacing w:before="60" w:line="360" w:lineRule="auto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>129 (11)</w:t>
            </w:r>
          </w:p>
        </w:tc>
      </w:tr>
      <w:tr w:rsidR="002F2711" w:rsidRPr="00D10800" w14:paraId="769D164D" w14:textId="77777777" w:rsidTr="001841C8">
        <w:tc>
          <w:tcPr>
            <w:tcW w:w="3686" w:type="dxa"/>
          </w:tcPr>
          <w:p w14:paraId="28EC9B8B" w14:textId="77777777" w:rsidR="002F2711" w:rsidRPr="00D10800" w:rsidRDefault="002F2711" w:rsidP="00D10800">
            <w:pPr>
              <w:spacing w:line="360" w:lineRule="auto"/>
              <w:ind w:left="720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 xml:space="preserve">HSR </w:t>
            </w:r>
          </w:p>
        </w:tc>
        <w:tc>
          <w:tcPr>
            <w:tcW w:w="2268" w:type="dxa"/>
          </w:tcPr>
          <w:p w14:paraId="1817FE16" w14:textId="2DE24FAC" w:rsidR="002F2711" w:rsidRPr="00D10800" w:rsidRDefault="002F2711" w:rsidP="00D10800">
            <w:pPr>
              <w:spacing w:line="360" w:lineRule="auto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>194 (4</w:t>
            </w:r>
            <w:r w:rsidR="00D10800">
              <w:rPr>
                <w:rFonts w:ascii="Calibri" w:eastAsia="Aptos" w:hAnsi="Calibri" w:cs="Calibri"/>
              </w:rPr>
              <w:t>7</w:t>
            </w:r>
            <w:r w:rsidRPr="00D10800">
              <w:rPr>
                <w:rFonts w:ascii="Calibri" w:eastAsia="Aptos" w:hAnsi="Calibri" w:cs="Calibri"/>
              </w:rPr>
              <w:t>)</w:t>
            </w:r>
          </w:p>
        </w:tc>
        <w:tc>
          <w:tcPr>
            <w:tcW w:w="1843" w:type="dxa"/>
          </w:tcPr>
          <w:p w14:paraId="6B7B5C9E" w14:textId="77777777" w:rsidR="002F2711" w:rsidRPr="00D10800" w:rsidRDefault="002F2711" w:rsidP="00D10800">
            <w:pPr>
              <w:spacing w:line="360" w:lineRule="auto"/>
              <w:rPr>
                <w:rFonts w:ascii="Calibri" w:eastAsia="Aptos" w:hAnsi="Calibri" w:cs="Calibri"/>
              </w:rPr>
            </w:pPr>
          </w:p>
        </w:tc>
      </w:tr>
      <w:tr w:rsidR="002F2711" w:rsidRPr="00D10800" w14:paraId="6A10E148" w14:textId="77777777" w:rsidTr="001841C8">
        <w:tc>
          <w:tcPr>
            <w:tcW w:w="3686" w:type="dxa"/>
          </w:tcPr>
          <w:p w14:paraId="036D8063" w14:textId="77777777" w:rsidR="002F2711" w:rsidRPr="00D10800" w:rsidRDefault="002F2711" w:rsidP="00D10800">
            <w:pPr>
              <w:spacing w:line="360" w:lineRule="auto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>High alcohol consumption</w:t>
            </w:r>
          </w:p>
        </w:tc>
        <w:tc>
          <w:tcPr>
            <w:tcW w:w="2268" w:type="dxa"/>
          </w:tcPr>
          <w:p w14:paraId="1AE3058C" w14:textId="5E17361A" w:rsidR="002F2711" w:rsidRPr="00D10800" w:rsidRDefault="002F2711" w:rsidP="00D10800">
            <w:pPr>
              <w:spacing w:line="360" w:lineRule="auto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>95 (8)</w:t>
            </w:r>
          </w:p>
        </w:tc>
        <w:tc>
          <w:tcPr>
            <w:tcW w:w="1843" w:type="dxa"/>
          </w:tcPr>
          <w:p w14:paraId="12588C73" w14:textId="3B835B43" w:rsidR="002F2711" w:rsidRPr="00D10800" w:rsidRDefault="002F2711" w:rsidP="00D10800">
            <w:pPr>
              <w:spacing w:line="360" w:lineRule="auto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>328 (29)</w:t>
            </w:r>
          </w:p>
        </w:tc>
      </w:tr>
      <w:tr w:rsidR="002F2711" w:rsidRPr="00D10800" w14:paraId="3728BC40" w14:textId="77777777" w:rsidTr="001841C8">
        <w:tc>
          <w:tcPr>
            <w:tcW w:w="3686" w:type="dxa"/>
            <w:tcBorders>
              <w:bottom w:val="single" w:sz="4" w:space="0" w:color="auto"/>
            </w:tcBorders>
          </w:tcPr>
          <w:p w14:paraId="249F6844" w14:textId="77777777" w:rsidR="002F2711" w:rsidRPr="00D10800" w:rsidRDefault="002F2711" w:rsidP="00D10800">
            <w:pPr>
              <w:spacing w:after="60" w:line="360" w:lineRule="auto"/>
              <w:ind w:left="720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 xml:space="preserve">HSR 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126FBBC4" w14:textId="3950EEAF" w:rsidR="002F2711" w:rsidRPr="00D10800" w:rsidRDefault="002F2711" w:rsidP="00D10800">
            <w:pPr>
              <w:spacing w:line="360" w:lineRule="auto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>52 (5</w:t>
            </w:r>
            <w:r w:rsidR="00D10800">
              <w:rPr>
                <w:rFonts w:ascii="Calibri" w:eastAsia="Aptos" w:hAnsi="Calibri" w:cs="Calibri"/>
              </w:rPr>
              <w:t>5</w:t>
            </w:r>
            <w:r w:rsidRPr="00D10800">
              <w:rPr>
                <w:rFonts w:ascii="Calibri" w:eastAsia="Aptos" w:hAnsi="Calibri" w:cs="Calibri"/>
              </w:rPr>
              <w:t>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383177B" w14:textId="77777777" w:rsidR="002F2711" w:rsidRPr="00D10800" w:rsidRDefault="002F2711" w:rsidP="00D10800">
            <w:pPr>
              <w:spacing w:line="360" w:lineRule="auto"/>
              <w:rPr>
                <w:rFonts w:ascii="Calibri" w:eastAsia="Aptos" w:hAnsi="Calibri" w:cs="Calibri"/>
              </w:rPr>
            </w:pPr>
          </w:p>
        </w:tc>
      </w:tr>
    </w:tbl>
    <w:p w14:paraId="30CAB2AD" w14:textId="77777777" w:rsidR="002F2711" w:rsidRPr="00D10800" w:rsidRDefault="002F2711" w:rsidP="00D10800">
      <w:pPr>
        <w:spacing w:line="360" w:lineRule="auto"/>
        <w:rPr>
          <w:rFonts w:ascii="Calibri" w:hAnsi="Calibri" w:cs="Calibri"/>
          <w:b/>
          <w:bCs/>
          <w:lang w:val="en-US"/>
        </w:rPr>
      </w:pPr>
    </w:p>
    <w:p w14:paraId="1E19E427" w14:textId="77777777" w:rsidR="00D10800" w:rsidRPr="000D0AB8" w:rsidRDefault="00D10800" w:rsidP="00D10800">
      <w:pPr>
        <w:spacing w:line="360" w:lineRule="auto"/>
        <w:rPr>
          <w:rFonts w:ascii="Calibri" w:hAnsi="Calibri" w:cs="Calibri"/>
        </w:rPr>
      </w:pPr>
      <w:r w:rsidRPr="000D0AB8">
        <w:rPr>
          <w:rFonts w:ascii="Calibri" w:hAnsi="Calibri" w:cs="Calibri"/>
        </w:rPr>
        <w:t>HSR – Health Service Response</w:t>
      </w:r>
    </w:p>
    <w:p w14:paraId="2FF5A26B" w14:textId="77777777" w:rsidR="002F2711" w:rsidRPr="00D10800" w:rsidRDefault="002F2711" w:rsidP="00D10800">
      <w:pPr>
        <w:spacing w:line="360" w:lineRule="auto"/>
        <w:rPr>
          <w:rFonts w:ascii="Calibri" w:hAnsi="Calibri" w:cs="Calibri"/>
          <w:b/>
          <w:bCs/>
        </w:rPr>
      </w:pPr>
    </w:p>
    <w:p w14:paraId="1C3848D6" w14:textId="77777777" w:rsidR="002F2711" w:rsidRPr="00D10800" w:rsidRDefault="002F2711" w:rsidP="00D10800">
      <w:pPr>
        <w:spacing w:line="360" w:lineRule="auto"/>
        <w:rPr>
          <w:rFonts w:ascii="Calibri" w:hAnsi="Calibri" w:cs="Calibri"/>
          <w:b/>
          <w:bCs/>
        </w:rPr>
      </w:pPr>
    </w:p>
    <w:p w14:paraId="2942CF52" w14:textId="77777777" w:rsidR="00D10800" w:rsidRDefault="00D10800">
      <w:pPr>
        <w:spacing w:line="278" w:lineRule="auto"/>
        <w:rPr>
          <w:rFonts w:ascii="Calibri" w:hAnsi="Calibri" w:cs="Calibri"/>
          <w:b/>
          <w:bCs/>
          <w:lang w:val="en-US"/>
        </w:rPr>
      </w:pPr>
      <w:r>
        <w:rPr>
          <w:rFonts w:ascii="Calibri" w:hAnsi="Calibri" w:cs="Calibri"/>
          <w:b/>
          <w:bCs/>
          <w:lang w:val="en-US"/>
        </w:rPr>
        <w:br w:type="page"/>
      </w:r>
    </w:p>
    <w:p w14:paraId="6B355F00" w14:textId="7813C393" w:rsidR="002F2711" w:rsidRPr="00D10800" w:rsidRDefault="00BD5249" w:rsidP="00D10800">
      <w:pPr>
        <w:spacing w:line="360" w:lineRule="auto"/>
        <w:rPr>
          <w:rFonts w:ascii="Calibri" w:hAnsi="Calibri" w:cs="Calibri"/>
          <w:b/>
          <w:bCs/>
        </w:rPr>
      </w:pPr>
      <w:r w:rsidRPr="00D10800">
        <w:rPr>
          <w:rFonts w:ascii="Calibri" w:hAnsi="Calibri" w:cs="Calibri"/>
          <w:b/>
          <w:bCs/>
          <w:lang w:val="en-US"/>
        </w:rPr>
        <w:lastRenderedPageBreak/>
        <w:t xml:space="preserve">Supplementary </w:t>
      </w:r>
      <w:r w:rsidR="00C56835" w:rsidRPr="00D10800">
        <w:rPr>
          <w:rFonts w:ascii="Calibri" w:hAnsi="Calibri" w:cs="Calibri"/>
          <w:b/>
          <w:bCs/>
        </w:rPr>
        <w:t>Table 5</w:t>
      </w:r>
      <w:r w:rsidR="00CA0AB7" w:rsidRPr="00D10800">
        <w:rPr>
          <w:rFonts w:ascii="Calibri" w:hAnsi="Calibri" w:cs="Calibri"/>
          <w:b/>
          <w:bCs/>
        </w:rPr>
        <w:t>:</w:t>
      </w:r>
      <w:r w:rsidR="00C56835" w:rsidRPr="00D10800">
        <w:rPr>
          <w:rFonts w:ascii="Calibri" w:hAnsi="Calibri" w:cs="Calibri"/>
          <w:b/>
          <w:bCs/>
        </w:rPr>
        <w:t xml:space="preserve"> </w:t>
      </w:r>
      <w:r w:rsidR="002F2711" w:rsidRPr="006C252E">
        <w:rPr>
          <w:rFonts w:ascii="Calibri" w:hAnsi="Calibri" w:cs="Calibri"/>
        </w:rPr>
        <w:t>Polypharmacy and Medication Reviews</w:t>
      </w:r>
    </w:p>
    <w:tbl>
      <w:tblPr>
        <w:tblStyle w:val="TableGrid"/>
        <w:tblW w:w="86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1748"/>
        <w:gridCol w:w="1748"/>
        <w:gridCol w:w="1749"/>
      </w:tblGrid>
      <w:tr w:rsidR="002F2711" w:rsidRPr="00D10800" w14:paraId="37D70E1E" w14:textId="77777777" w:rsidTr="001841C8"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798A8021" w14:textId="77777777" w:rsidR="002F2711" w:rsidRPr="00D10800" w:rsidRDefault="002F2711" w:rsidP="00D10800">
            <w:pPr>
              <w:spacing w:before="120" w:line="360" w:lineRule="auto"/>
              <w:rPr>
                <w:rFonts w:ascii="Calibri" w:eastAsia="Aptos" w:hAnsi="Calibri" w:cs="Calibri"/>
                <w:b/>
                <w:bCs/>
              </w:rPr>
            </w:pPr>
            <w:r w:rsidRPr="00D10800">
              <w:rPr>
                <w:rFonts w:ascii="Calibri" w:eastAsia="Aptos" w:hAnsi="Calibri" w:cs="Calibri"/>
                <w:b/>
                <w:bCs/>
              </w:rPr>
              <w:t xml:space="preserve">Domain </w:t>
            </w:r>
          </w:p>
        </w:tc>
        <w:tc>
          <w:tcPr>
            <w:tcW w:w="1748" w:type="dxa"/>
            <w:tcBorders>
              <w:top w:val="single" w:sz="4" w:space="0" w:color="auto"/>
              <w:bottom w:val="single" w:sz="4" w:space="0" w:color="auto"/>
            </w:tcBorders>
          </w:tcPr>
          <w:p w14:paraId="51625904" w14:textId="77777777" w:rsidR="002F2711" w:rsidRPr="00D10800" w:rsidRDefault="002F2711" w:rsidP="006C252E">
            <w:pPr>
              <w:spacing w:before="120" w:line="360" w:lineRule="auto"/>
              <w:rPr>
                <w:rFonts w:ascii="Calibri" w:eastAsia="Aptos" w:hAnsi="Calibri" w:cs="Calibri"/>
                <w:b/>
                <w:bCs/>
              </w:rPr>
            </w:pPr>
            <w:r w:rsidRPr="00D10800">
              <w:rPr>
                <w:rFonts w:ascii="Calibri" w:eastAsia="Aptos" w:hAnsi="Calibri" w:cs="Calibri"/>
                <w:b/>
                <w:bCs/>
              </w:rPr>
              <w:t>&lt;55 years (n=840)</w:t>
            </w:r>
          </w:p>
          <w:p w14:paraId="44FDBF00" w14:textId="77777777" w:rsidR="002F2711" w:rsidRPr="00D10800" w:rsidRDefault="002F2711" w:rsidP="006C252E">
            <w:pPr>
              <w:spacing w:after="120" w:line="360" w:lineRule="auto"/>
              <w:rPr>
                <w:rFonts w:ascii="Calibri" w:eastAsia="Aptos" w:hAnsi="Calibri" w:cs="Calibri"/>
                <w:b/>
                <w:bCs/>
              </w:rPr>
            </w:pPr>
            <w:r w:rsidRPr="00D10800">
              <w:rPr>
                <w:rFonts w:ascii="Calibri" w:eastAsia="Aptos" w:hAnsi="Calibri" w:cs="Calibri"/>
                <w:b/>
                <w:bCs/>
              </w:rPr>
              <w:t>n (%)</w:t>
            </w:r>
          </w:p>
        </w:tc>
        <w:tc>
          <w:tcPr>
            <w:tcW w:w="1748" w:type="dxa"/>
            <w:tcBorders>
              <w:top w:val="single" w:sz="4" w:space="0" w:color="auto"/>
              <w:bottom w:val="single" w:sz="4" w:space="0" w:color="auto"/>
            </w:tcBorders>
          </w:tcPr>
          <w:p w14:paraId="559546F4" w14:textId="77777777" w:rsidR="002F2711" w:rsidRPr="00D10800" w:rsidRDefault="002F2711" w:rsidP="006C252E">
            <w:pPr>
              <w:spacing w:before="120" w:line="360" w:lineRule="auto"/>
              <w:rPr>
                <w:rFonts w:ascii="Calibri" w:eastAsia="Aptos" w:hAnsi="Calibri" w:cs="Calibri"/>
                <w:b/>
                <w:bCs/>
              </w:rPr>
            </w:pPr>
            <w:r w:rsidRPr="00D10800">
              <w:rPr>
                <w:rFonts w:ascii="Calibri" w:eastAsia="Aptos" w:hAnsi="Calibri" w:cs="Calibri"/>
                <w:b/>
                <w:bCs/>
                <w:u w:val="single"/>
              </w:rPr>
              <w:t>&gt;</w:t>
            </w:r>
            <w:r w:rsidRPr="00D10800">
              <w:rPr>
                <w:rFonts w:ascii="Calibri" w:eastAsia="Aptos" w:hAnsi="Calibri" w:cs="Calibri"/>
                <w:b/>
                <w:bCs/>
              </w:rPr>
              <w:t>55 years (n=288)</w:t>
            </w:r>
          </w:p>
          <w:p w14:paraId="5ACFE451" w14:textId="77777777" w:rsidR="002F2711" w:rsidRPr="00D10800" w:rsidRDefault="002F2711" w:rsidP="006C252E">
            <w:pPr>
              <w:spacing w:line="360" w:lineRule="auto"/>
              <w:rPr>
                <w:rFonts w:ascii="Calibri" w:eastAsia="Aptos" w:hAnsi="Calibri" w:cs="Calibri"/>
                <w:b/>
                <w:bCs/>
              </w:rPr>
            </w:pPr>
            <w:r w:rsidRPr="00D10800">
              <w:rPr>
                <w:rFonts w:ascii="Calibri" w:eastAsia="Aptos" w:hAnsi="Calibri" w:cs="Calibri"/>
                <w:b/>
                <w:bCs/>
              </w:rPr>
              <w:t>n (%)</w:t>
            </w:r>
          </w:p>
        </w:tc>
        <w:tc>
          <w:tcPr>
            <w:tcW w:w="1749" w:type="dxa"/>
            <w:tcBorders>
              <w:top w:val="single" w:sz="4" w:space="0" w:color="auto"/>
              <w:bottom w:val="single" w:sz="4" w:space="0" w:color="auto"/>
            </w:tcBorders>
          </w:tcPr>
          <w:p w14:paraId="7476E3EB" w14:textId="34040948" w:rsidR="002F2711" w:rsidRPr="00D10800" w:rsidRDefault="002F2711" w:rsidP="006C252E">
            <w:pPr>
              <w:spacing w:before="120" w:line="360" w:lineRule="auto"/>
              <w:rPr>
                <w:rFonts w:ascii="Calibri" w:eastAsia="Aptos" w:hAnsi="Calibri" w:cs="Calibri"/>
                <w:b/>
                <w:bCs/>
              </w:rPr>
            </w:pPr>
            <w:r w:rsidRPr="00D10800">
              <w:rPr>
                <w:rFonts w:ascii="Calibri" w:eastAsia="Aptos" w:hAnsi="Calibri" w:cs="Calibri"/>
                <w:b/>
                <w:bCs/>
              </w:rPr>
              <w:t>Total (</w:t>
            </w:r>
            <w:r w:rsidR="00D10800" w:rsidRPr="00D10800">
              <w:rPr>
                <w:rFonts w:ascii="Calibri" w:eastAsia="Aptos" w:hAnsi="Calibri" w:cs="Calibri"/>
                <w:b/>
                <w:bCs/>
              </w:rPr>
              <w:t>n</w:t>
            </w:r>
            <w:r w:rsidRPr="00D10800">
              <w:rPr>
                <w:rFonts w:ascii="Calibri" w:eastAsia="Aptos" w:hAnsi="Calibri" w:cs="Calibri"/>
                <w:b/>
                <w:bCs/>
              </w:rPr>
              <w:t>= 1,128)</w:t>
            </w:r>
          </w:p>
          <w:p w14:paraId="1012AF2D" w14:textId="77777777" w:rsidR="002F2711" w:rsidRPr="00D10800" w:rsidRDefault="002F2711" w:rsidP="006C252E">
            <w:pPr>
              <w:spacing w:line="360" w:lineRule="auto"/>
              <w:rPr>
                <w:rFonts w:ascii="Calibri" w:eastAsia="Aptos" w:hAnsi="Calibri" w:cs="Calibri"/>
                <w:b/>
                <w:bCs/>
              </w:rPr>
            </w:pPr>
            <w:r w:rsidRPr="00D10800">
              <w:rPr>
                <w:rFonts w:ascii="Calibri" w:eastAsia="Aptos" w:hAnsi="Calibri" w:cs="Calibri"/>
                <w:b/>
                <w:bCs/>
              </w:rPr>
              <w:t>n (%)</w:t>
            </w:r>
          </w:p>
        </w:tc>
      </w:tr>
      <w:tr w:rsidR="002F2711" w:rsidRPr="00D10800" w14:paraId="62E8C8BE" w14:textId="77777777" w:rsidTr="001841C8">
        <w:tc>
          <w:tcPr>
            <w:tcW w:w="3402" w:type="dxa"/>
            <w:tcBorders>
              <w:top w:val="single" w:sz="4" w:space="0" w:color="auto"/>
            </w:tcBorders>
          </w:tcPr>
          <w:p w14:paraId="50455449" w14:textId="77777777" w:rsidR="002F2711" w:rsidRPr="00D10800" w:rsidRDefault="002F2711" w:rsidP="00D10800">
            <w:pPr>
              <w:spacing w:before="60" w:line="360" w:lineRule="auto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 xml:space="preserve">Polypharmacy </w:t>
            </w:r>
          </w:p>
        </w:tc>
        <w:tc>
          <w:tcPr>
            <w:tcW w:w="1748" w:type="dxa"/>
            <w:tcBorders>
              <w:top w:val="single" w:sz="4" w:space="0" w:color="auto"/>
            </w:tcBorders>
          </w:tcPr>
          <w:p w14:paraId="0EBF67FD" w14:textId="70E18524" w:rsidR="002F2711" w:rsidRPr="00D10800" w:rsidRDefault="002F2711" w:rsidP="006C252E">
            <w:pPr>
              <w:spacing w:before="60" w:line="360" w:lineRule="auto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>76 (9)</w:t>
            </w:r>
          </w:p>
        </w:tc>
        <w:tc>
          <w:tcPr>
            <w:tcW w:w="1748" w:type="dxa"/>
            <w:tcBorders>
              <w:top w:val="single" w:sz="4" w:space="0" w:color="auto"/>
            </w:tcBorders>
          </w:tcPr>
          <w:p w14:paraId="600504DD" w14:textId="16BDA08E" w:rsidR="002F2711" w:rsidRPr="00D10800" w:rsidRDefault="002F2711" w:rsidP="006C252E">
            <w:pPr>
              <w:spacing w:before="60" w:line="360" w:lineRule="auto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>156 (54)</w:t>
            </w:r>
          </w:p>
        </w:tc>
        <w:tc>
          <w:tcPr>
            <w:tcW w:w="1749" w:type="dxa"/>
            <w:tcBorders>
              <w:top w:val="single" w:sz="4" w:space="0" w:color="auto"/>
            </w:tcBorders>
          </w:tcPr>
          <w:p w14:paraId="3B9875B7" w14:textId="03C51F69" w:rsidR="002F2711" w:rsidRPr="00D10800" w:rsidRDefault="002F2711" w:rsidP="006C252E">
            <w:pPr>
              <w:spacing w:before="60" w:line="360" w:lineRule="auto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>232 (2</w:t>
            </w:r>
            <w:r w:rsidR="00D10800">
              <w:rPr>
                <w:rFonts w:ascii="Calibri" w:eastAsia="Aptos" w:hAnsi="Calibri" w:cs="Calibri"/>
              </w:rPr>
              <w:t>1</w:t>
            </w:r>
            <w:r w:rsidRPr="00D10800">
              <w:rPr>
                <w:rFonts w:ascii="Calibri" w:eastAsia="Aptos" w:hAnsi="Calibri" w:cs="Calibri"/>
              </w:rPr>
              <w:t>)</w:t>
            </w:r>
          </w:p>
        </w:tc>
      </w:tr>
      <w:tr w:rsidR="002F2711" w:rsidRPr="00D10800" w14:paraId="0C8FAB4B" w14:textId="77777777" w:rsidTr="001841C8">
        <w:tc>
          <w:tcPr>
            <w:tcW w:w="3402" w:type="dxa"/>
          </w:tcPr>
          <w:p w14:paraId="176A0402" w14:textId="77777777" w:rsidR="002F2711" w:rsidRPr="00D10800" w:rsidRDefault="002F2711" w:rsidP="00D10800">
            <w:pPr>
              <w:spacing w:line="360" w:lineRule="auto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>Medication review</w:t>
            </w:r>
          </w:p>
        </w:tc>
        <w:tc>
          <w:tcPr>
            <w:tcW w:w="1748" w:type="dxa"/>
          </w:tcPr>
          <w:p w14:paraId="5928722E" w14:textId="3C52BEFC" w:rsidR="002F2711" w:rsidRPr="00D10800" w:rsidRDefault="002F2711" w:rsidP="006C252E">
            <w:pPr>
              <w:spacing w:line="360" w:lineRule="auto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>190 (2</w:t>
            </w:r>
            <w:r w:rsidR="00D10800">
              <w:rPr>
                <w:rFonts w:ascii="Calibri" w:eastAsia="Aptos" w:hAnsi="Calibri" w:cs="Calibri"/>
              </w:rPr>
              <w:t>3</w:t>
            </w:r>
            <w:r w:rsidRPr="00D10800">
              <w:rPr>
                <w:rFonts w:ascii="Calibri" w:eastAsia="Aptos" w:hAnsi="Calibri" w:cs="Calibri"/>
              </w:rPr>
              <w:t>)</w:t>
            </w:r>
          </w:p>
        </w:tc>
        <w:tc>
          <w:tcPr>
            <w:tcW w:w="1748" w:type="dxa"/>
          </w:tcPr>
          <w:p w14:paraId="7FB1240D" w14:textId="4D759A18" w:rsidR="002F2711" w:rsidRPr="00D10800" w:rsidRDefault="002F2711" w:rsidP="006C252E">
            <w:pPr>
              <w:spacing w:line="360" w:lineRule="auto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>158 (5</w:t>
            </w:r>
            <w:r w:rsidR="00D10800">
              <w:rPr>
                <w:rFonts w:ascii="Calibri" w:eastAsia="Aptos" w:hAnsi="Calibri" w:cs="Calibri"/>
              </w:rPr>
              <w:t>5</w:t>
            </w:r>
            <w:r w:rsidRPr="00D10800">
              <w:rPr>
                <w:rFonts w:ascii="Calibri" w:eastAsia="Aptos" w:hAnsi="Calibri" w:cs="Calibri"/>
              </w:rPr>
              <w:t>)</w:t>
            </w:r>
          </w:p>
        </w:tc>
        <w:tc>
          <w:tcPr>
            <w:tcW w:w="1749" w:type="dxa"/>
          </w:tcPr>
          <w:p w14:paraId="49C102A7" w14:textId="33A56EAD" w:rsidR="002F2711" w:rsidRPr="00D10800" w:rsidRDefault="002F2711" w:rsidP="006C252E">
            <w:pPr>
              <w:spacing w:line="360" w:lineRule="auto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>348 (3</w:t>
            </w:r>
            <w:r w:rsidR="00D10800">
              <w:rPr>
                <w:rFonts w:ascii="Calibri" w:eastAsia="Aptos" w:hAnsi="Calibri" w:cs="Calibri"/>
              </w:rPr>
              <w:t>1</w:t>
            </w:r>
            <w:r w:rsidRPr="00D10800">
              <w:rPr>
                <w:rFonts w:ascii="Calibri" w:eastAsia="Aptos" w:hAnsi="Calibri" w:cs="Calibri"/>
              </w:rPr>
              <w:t>)</w:t>
            </w:r>
          </w:p>
        </w:tc>
      </w:tr>
      <w:tr w:rsidR="002F2711" w:rsidRPr="00D10800" w14:paraId="41E26C4A" w14:textId="77777777" w:rsidTr="001841C8">
        <w:tc>
          <w:tcPr>
            <w:tcW w:w="3402" w:type="dxa"/>
            <w:tcBorders>
              <w:bottom w:val="single" w:sz="4" w:space="0" w:color="auto"/>
            </w:tcBorders>
          </w:tcPr>
          <w:p w14:paraId="7EAB21ED" w14:textId="77777777" w:rsidR="002F2711" w:rsidRPr="00D10800" w:rsidRDefault="002F2711" w:rsidP="00D10800">
            <w:pPr>
              <w:spacing w:after="60" w:line="360" w:lineRule="auto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>N/A for medication review</w:t>
            </w:r>
          </w:p>
        </w:tc>
        <w:tc>
          <w:tcPr>
            <w:tcW w:w="1748" w:type="dxa"/>
            <w:tcBorders>
              <w:bottom w:val="single" w:sz="4" w:space="0" w:color="auto"/>
            </w:tcBorders>
          </w:tcPr>
          <w:p w14:paraId="06417E75" w14:textId="6C93A229" w:rsidR="002F2711" w:rsidRPr="00D10800" w:rsidRDefault="002F2711" w:rsidP="006C252E">
            <w:pPr>
              <w:spacing w:line="360" w:lineRule="auto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>239 (2</w:t>
            </w:r>
            <w:r w:rsidR="00D10800">
              <w:rPr>
                <w:rFonts w:ascii="Calibri" w:eastAsia="Aptos" w:hAnsi="Calibri" w:cs="Calibri"/>
              </w:rPr>
              <w:t>9</w:t>
            </w:r>
            <w:r w:rsidRPr="00D10800">
              <w:rPr>
                <w:rFonts w:ascii="Calibri" w:eastAsia="Aptos" w:hAnsi="Calibri" w:cs="Calibri"/>
              </w:rPr>
              <w:t>)</w:t>
            </w:r>
          </w:p>
        </w:tc>
        <w:tc>
          <w:tcPr>
            <w:tcW w:w="1748" w:type="dxa"/>
            <w:tcBorders>
              <w:bottom w:val="single" w:sz="4" w:space="0" w:color="auto"/>
            </w:tcBorders>
          </w:tcPr>
          <w:p w14:paraId="199CFDA3" w14:textId="76C0EB63" w:rsidR="002F2711" w:rsidRPr="00D10800" w:rsidRDefault="002F2711" w:rsidP="006C252E">
            <w:pPr>
              <w:spacing w:line="360" w:lineRule="auto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>14 (</w:t>
            </w:r>
            <w:r w:rsidR="00D10800">
              <w:rPr>
                <w:rFonts w:ascii="Calibri" w:eastAsia="Aptos" w:hAnsi="Calibri" w:cs="Calibri"/>
              </w:rPr>
              <w:t>5</w:t>
            </w:r>
            <w:r w:rsidRPr="00D10800">
              <w:rPr>
                <w:rFonts w:ascii="Calibri" w:eastAsia="Aptos" w:hAnsi="Calibri" w:cs="Calibri"/>
              </w:rPr>
              <w:t>)</w:t>
            </w:r>
          </w:p>
        </w:tc>
        <w:tc>
          <w:tcPr>
            <w:tcW w:w="1749" w:type="dxa"/>
            <w:tcBorders>
              <w:bottom w:val="single" w:sz="4" w:space="0" w:color="auto"/>
            </w:tcBorders>
          </w:tcPr>
          <w:p w14:paraId="36BB135B" w14:textId="621335C4" w:rsidR="002F2711" w:rsidRPr="00D10800" w:rsidRDefault="002F2711" w:rsidP="006C252E">
            <w:pPr>
              <w:spacing w:line="360" w:lineRule="auto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>253 (22)</w:t>
            </w:r>
          </w:p>
        </w:tc>
      </w:tr>
    </w:tbl>
    <w:p w14:paraId="266131BE" w14:textId="77777777" w:rsidR="002F2711" w:rsidRPr="00D10800" w:rsidRDefault="002F2711" w:rsidP="00D10800">
      <w:pPr>
        <w:spacing w:line="360" w:lineRule="auto"/>
        <w:rPr>
          <w:rFonts w:ascii="Calibri" w:hAnsi="Calibri" w:cs="Calibri"/>
          <w:b/>
          <w:bCs/>
          <w:lang w:val="en-US"/>
        </w:rPr>
      </w:pPr>
    </w:p>
    <w:p w14:paraId="79BE1E36" w14:textId="77777777" w:rsidR="002F2711" w:rsidRPr="00D10800" w:rsidRDefault="002F2711" w:rsidP="00D10800">
      <w:pPr>
        <w:spacing w:line="360" w:lineRule="auto"/>
        <w:rPr>
          <w:rFonts w:ascii="Calibri" w:hAnsi="Calibri" w:cs="Calibri"/>
          <w:b/>
          <w:bCs/>
          <w:lang w:val="en-US"/>
        </w:rPr>
      </w:pPr>
    </w:p>
    <w:p w14:paraId="0DF7C31F" w14:textId="77777777" w:rsidR="002F2711" w:rsidRPr="00D10800" w:rsidRDefault="002F2711" w:rsidP="00D10800">
      <w:pPr>
        <w:spacing w:line="360" w:lineRule="auto"/>
        <w:rPr>
          <w:rFonts w:ascii="Calibri" w:hAnsi="Calibri" w:cs="Calibri"/>
          <w:b/>
          <w:bCs/>
        </w:rPr>
      </w:pPr>
    </w:p>
    <w:p w14:paraId="63A07059" w14:textId="77777777" w:rsidR="002F2711" w:rsidRPr="00D10800" w:rsidRDefault="002F2711" w:rsidP="00D10800">
      <w:pPr>
        <w:spacing w:line="360" w:lineRule="auto"/>
        <w:rPr>
          <w:rFonts w:ascii="Calibri" w:hAnsi="Calibri" w:cs="Calibri"/>
          <w:b/>
          <w:bCs/>
        </w:rPr>
      </w:pPr>
    </w:p>
    <w:p w14:paraId="6E2DA206" w14:textId="77777777" w:rsidR="00D10800" w:rsidRDefault="00D10800">
      <w:pPr>
        <w:spacing w:line="278" w:lineRule="auto"/>
        <w:rPr>
          <w:rFonts w:ascii="Calibri" w:hAnsi="Calibri" w:cs="Calibri"/>
          <w:b/>
          <w:bCs/>
          <w:lang w:val="en-US"/>
        </w:rPr>
      </w:pPr>
      <w:r>
        <w:rPr>
          <w:rFonts w:ascii="Calibri" w:hAnsi="Calibri" w:cs="Calibri"/>
          <w:b/>
          <w:bCs/>
          <w:lang w:val="en-US"/>
        </w:rPr>
        <w:br w:type="page"/>
      </w:r>
    </w:p>
    <w:p w14:paraId="0D99F5CE" w14:textId="16028356" w:rsidR="002F2711" w:rsidRPr="00D10800" w:rsidRDefault="00BD5249" w:rsidP="00D10800">
      <w:pPr>
        <w:spacing w:line="360" w:lineRule="auto"/>
        <w:rPr>
          <w:rFonts w:ascii="Calibri" w:hAnsi="Calibri" w:cs="Calibri"/>
          <w:b/>
          <w:bCs/>
        </w:rPr>
      </w:pPr>
      <w:r w:rsidRPr="00D10800">
        <w:rPr>
          <w:rFonts w:ascii="Calibri" w:hAnsi="Calibri" w:cs="Calibri"/>
          <w:b/>
          <w:bCs/>
          <w:lang w:val="en-US"/>
        </w:rPr>
        <w:lastRenderedPageBreak/>
        <w:t xml:space="preserve">Supplementary </w:t>
      </w:r>
      <w:r w:rsidR="00C56835" w:rsidRPr="00D10800">
        <w:rPr>
          <w:rFonts w:ascii="Calibri" w:hAnsi="Calibri" w:cs="Calibri"/>
          <w:b/>
          <w:bCs/>
        </w:rPr>
        <w:t>Table 6</w:t>
      </w:r>
      <w:r w:rsidR="00CA0AB7" w:rsidRPr="00D10800">
        <w:rPr>
          <w:rFonts w:ascii="Calibri" w:hAnsi="Calibri" w:cs="Calibri"/>
          <w:b/>
          <w:bCs/>
        </w:rPr>
        <w:t>:</w:t>
      </w:r>
      <w:r w:rsidR="00C56835" w:rsidRPr="00D10800">
        <w:rPr>
          <w:rFonts w:ascii="Calibri" w:hAnsi="Calibri" w:cs="Calibri"/>
          <w:b/>
          <w:bCs/>
        </w:rPr>
        <w:t xml:space="preserve"> </w:t>
      </w:r>
      <w:r w:rsidR="002F2711" w:rsidRPr="006C252E">
        <w:rPr>
          <w:rFonts w:ascii="Calibri" w:hAnsi="Calibri" w:cs="Calibri"/>
        </w:rPr>
        <w:t>Concerns Raised about Physical Activity and Obesity and HSR</w:t>
      </w:r>
    </w:p>
    <w:tbl>
      <w:tblPr>
        <w:tblStyle w:val="TableGrid"/>
        <w:tblW w:w="70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70"/>
        <w:gridCol w:w="1418"/>
      </w:tblGrid>
      <w:tr w:rsidR="002F2711" w:rsidRPr="00D10800" w14:paraId="13ABBB02" w14:textId="77777777" w:rsidTr="006C252E"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</w:tcPr>
          <w:p w14:paraId="6677A0CC" w14:textId="77777777" w:rsidR="002F2711" w:rsidRPr="00D10800" w:rsidRDefault="002F2711" w:rsidP="00D10800">
            <w:pPr>
              <w:spacing w:before="120" w:after="120" w:line="360" w:lineRule="auto"/>
              <w:rPr>
                <w:rFonts w:ascii="Calibri" w:eastAsia="Aptos" w:hAnsi="Calibri" w:cs="Calibri"/>
                <w:b/>
                <w:bCs/>
              </w:rPr>
            </w:pPr>
            <w:bookmarkStart w:id="1" w:name="_Hlk192592893"/>
            <w:r w:rsidRPr="00D10800">
              <w:rPr>
                <w:rFonts w:ascii="Calibri" w:eastAsia="Aptos" w:hAnsi="Calibri" w:cs="Calibri"/>
                <w:b/>
                <w:bCs/>
              </w:rPr>
              <w:t xml:space="preserve">Domain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6609E75" w14:textId="77D5C23D" w:rsidR="002F2711" w:rsidRPr="00D10800" w:rsidRDefault="00D10800" w:rsidP="00D10800">
            <w:pPr>
              <w:spacing w:before="120" w:after="120" w:line="360" w:lineRule="auto"/>
              <w:rPr>
                <w:rFonts w:ascii="Calibri" w:eastAsia="Aptos" w:hAnsi="Calibri" w:cs="Calibri"/>
                <w:b/>
                <w:bCs/>
              </w:rPr>
            </w:pPr>
            <w:r w:rsidRPr="00D10800">
              <w:rPr>
                <w:rFonts w:ascii="Calibri" w:eastAsia="Aptos" w:hAnsi="Calibri" w:cs="Calibri"/>
                <w:b/>
                <w:bCs/>
              </w:rPr>
              <w:t>n</w:t>
            </w:r>
            <w:r w:rsidR="002F2711" w:rsidRPr="00D10800">
              <w:rPr>
                <w:rFonts w:ascii="Calibri" w:eastAsia="Aptos" w:hAnsi="Calibri" w:cs="Calibri"/>
                <w:b/>
                <w:bCs/>
              </w:rPr>
              <w:t xml:space="preserve"> (%)</w:t>
            </w:r>
          </w:p>
        </w:tc>
      </w:tr>
      <w:tr w:rsidR="002F2711" w:rsidRPr="00D10800" w14:paraId="6285213A" w14:textId="77777777" w:rsidTr="006C252E">
        <w:tc>
          <w:tcPr>
            <w:tcW w:w="5670" w:type="dxa"/>
            <w:tcBorders>
              <w:top w:val="single" w:sz="4" w:space="0" w:color="auto"/>
            </w:tcBorders>
          </w:tcPr>
          <w:p w14:paraId="3E3200A9" w14:textId="77777777" w:rsidR="002F2711" w:rsidRPr="00D10800" w:rsidRDefault="002F2711" w:rsidP="00D10800">
            <w:pPr>
              <w:spacing w:before="60" w:line="360" w:lineRule="auto"/>
              <w:rPr>
                <w:rFonts w:ascii="Calibri" w:eastAsia="Aptos" w:hAnsi="Calibri" w:cs="Calibri"/>
                <w:b/>
                <w:bCs/>
              </w:rPr>
            </w:pPr>
            <w:r w:rsidRPr="00D10800">
              <w:rPr>
                <w:rFonts w:ascii="Calibri" w:eastAsia="Aptos" w:hAnsi="Calibri" w:cs="Calibri"/>
                <w:b/>
                <w:bCs/>
              </w:rPr>
              <w:t xml:space="preserve">Physical activity 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F50316F" w14:textId="797539A1" w:rsidR="002F2711" w:rsidRPr="00D10800" w:rsidRDefault="002F2711" w:rsidP="00D10800">
            <w:pPr>
              <w:spacing w:before="60" w:line="360" w:lineRule="auto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>314 (2</w:t>
            </w:r>
            <w:r w:rsidR="00D10800">
              <w:rPr>
                <w:rFonts w:ascii="Calibri" w:eastAsia="Aptos" w:hAnsi="Calibri" w:cs="Calibri"/>
              </w:rPr>
              <w:t>8</w:t>
            </w:r>
            <w:r w:rsidRPr="00D10800">
              <w:rPr>
                <w:rFonts w:ascii="Calibri" w:eastAsia="Aptos" w:hAnsi="Calibri" w:cs="Calibri"/>
              </w:rPr>
              <w:t>)</w:t>
            </w:r>
          </w:p>
        </w:tc>
      </w:tr>
      <w:tr w:rsidR="002F2711" w:rsidRPr="00D10800" w14:paraId="4BAB7D58" w14:textId="77777777" w:rsidTr="006C252E">
        <w:tc>
          <w:tcPr>
            <w:tcW w:w="5670" w:type="dxa"/>
          </w:tcPr>
          <w:p w14:paraId="285886DD" w14:textId="77777777" w:rsidR="002F2711" w:rsidRPr="00D10800" w:rsidRDefault="002F2711" w:rsidP="00D10800">
            <w:pPr>
              <w:spacing w:line="360" w:lineRule="auto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 xml:space="preserve">  Concerns raised </w:t>
            </w:r>
          </w:p>
        </w:tc>
        <w:tc>
          <w:tcPr>
            <w:tcW w:w="1418" w:type="dxa"/>
          </w:tcPr>
          <w:p w14:paraId="673A8920" w14:textId="2130C8F4" w:rsidR="002F2711" w:rsidRPr="00D10800" w:rsidRDefault="002F2711" w:rsidP="00D10800">
            <w:pPr>
              <w:spacing w:line="360" w:lineRule="auto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>115 (3</w:t>
            </w:r>
            <w:r w:rsidR="00D10800">
              <w:rPr>
                <w:rFonts w:ascii="Calibri" w:eastAsia="Aptos" w:hAnsi="Calibri" w:cs="Calibri"/>
              </w:rPr>
              <w:t>7</w:t>
            </w:r>
            <w:r w:rsidRPr="00D10800">
              <w:rPr>
                <w:rFonts w:ascii="Calibri" w:eastAsia="Aptos" w:hAnsi="Calibri" w:cs="Calibri"/>
              </w:rPr>
              <w:t>)</w:t>
            </w:r>
          </w:p>
        </w:tc>
      </w:tr>
      <w:tr w:rsidR="002F2711" w:rsidRPr="00D10800" w14:paraId="4EE73B05" w14:textId="77777777" w:rsidTr="006C252E">
        <w:tc>
          <w:tcPr>
            <w:tcW w:w="5670" w:type="dxa"/>
          </w:tcPr>
          <w:p w14:paraId="0CF48851" w14:textId="77777777" w:rsidR="002F2711" w:rsidRPr="00D10800" w:rsidRDefault="002F2711" w:rsidP="00D10800">
            <w:pPr>
              <w:spacing w:line="360" w:lineRule="auto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 xml:space="preserve">  HSR to concerns raised</w:t>
            </w:r>
          </w:p>
        </w:tc>
        <w:tc>
          <w:tcPr>
            <w:tcW w:w="1418" w:type="dxa"/>
          </w:tcPr>
          <w:p w14:paraId="1C1E3BC2" w14:textId="679A0F08" w:rsidR="002F2711" w:rsidRPr="00D10800" w:rsidRDefault="002F2711" w:rsidP="00D10800">
            <w:pPr>
              <w:spacing w:line="360" w:lineRule="auto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>43 (37)</w:t>
            </w:r>
          </w:p>
        </w:tc>
      </w:tr>
      <w:tr w:rsidR="002F2711" w:rsidRPr="00D10800" w14:paraId="225144CB" w14:textId="77777777" w:rsidTr="006C252E">
        <w:tc>
          <w:tcPr>
            <w:tcW w:w="5670" w:type="dxa"/>
          </w:tcPr>
          <w:p w14:paraId="17D01BD7" w14:textId="77777777" w:rsidR="002F2711" w:rsidRPr="00D10800" w:rsidRDefault="002F2711" w:rsidP="00D10800">
            <w:pPr>
              <w:spacing w:line="360" w:lineRule="auto"/>
              <w:rPr>
                <w:rFonts w:ascii="Calibri" w:eastAsia="Aptos" w:hAnsi="Calibri" w:cs="Calibri"/>
                <w:b/>
                <w:bCs/>
              </w:rPr>
            </w:pPr>
            <w:r w:rsidRPr="00D10800">
              <w:rPr>
                <w:rFonts w:ascii="Calibri" w:eastAsia="Aptos" w:hAnsi="Calibri" w:cs="Calibri"/>
                <w:b/>
                <w:bCs/>
              </w:rPr>
              <w:t xml:space="preserve">Obesity </w:t>
            </w:r>
          </w:p>
        </w:tc>
        <w:tc>
          <w:tcPr>
            <w:tcW w:w="1418" w:type="dxa"/>
          </w:tcPr>
          <w:p w14:paraId="25C8C599" w14:textId="77777777" w:rsidR="002F2711" w:rsidRPr="00D10800" w:rsidRDefault="002F2711" w:rsidP="00D10800">
            <w:pPr>
              <w:spacing w:line="360" w:lineRule="auto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>0 (0)</w:t>
            </w:r>
          </w:p>
        </w:tc>
      </w:tr>
      <w:tr w:rsidR="002F2711" w:rsidRPr="00D10800" w14:paraId="1FC24096" w14:textId="77777777" w:rsidTr="006C252E">
        <w:tc>
          <w:tcPr>
            <w:tcW w:w="5670" w:type="dxa"/>
          </w:tcPr>
          <w:p w14:paraId="22C8DACB" w14:textId="77777777" w:rsidR="002F2711" w:rsidRPr="00D10800" w:rsidRDefault="002F2711" w:rsidP="00D10800">
            <w:pPr>
              <w:spacing w:line="360" w:lineRule="auto"/>
              <w:rPr>
                <w:rFonts w:ascii="Calibri" w:eastAsia="Aptos" w:hAnsi="Calibri" w:cs="Calibri"/>
                <w:vertAlign w:val="superscript"/>
              </w:rPr>
            </w:pPr>
            <w:r w:rsidRPr="00D10800">
              <w:rPr>
                <w:rFonts w:ascii="Calibri" w:eastAsia="Aptos" w:hAnsi="Calibri" w:cs="Calibri"/>
              </w:rPr>
              <w:t xml:space="preserve">  Concerns raised</w:t>
            </w:r>
          </w:p>
        </w:tc>
        <w:tc>
          <w:tcPr>
            <w:tcW w:w="1418" w:type="dxa"/>
          </w:tcPr>
          <w:p w14:paraId="0E7E5652" w14:textId="1C3F904F" w:rsidR="002F2711" w:rsidRPr="00D10800" w:rsidRDefault="002F2711" w:rsidP="00D10800">
            <w:pPr>
              <w:spacing w:line="360" w:lineRule="auto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>194 (17)</w:t>
            </w:r>
          </w:p>
        </w:tc>
      </w:tr>
      <w:tr w:rsidR="002F2711" w:rsidRPr="00D10800" w14:paraId="267BC254" w14:textId="77777777" w:rsidTr="006C252E">
        <w:tc>
          <w:tcPr>
            <w:tcW w:w="5670" w:type="dxa"/>
            <w:tcBorders>
              <w:bottom w:val="single" w:sz="4" w:space="0" w:color="auto"/>
            </w:tcBorders>
          </w:tcPr>
          <w:p w14:paraId="7A348831" w14:textId="77777777" w:rsidR="002F2711" w:rsidRPr="00D10800" w:rsidRDefault="002F2711" w:rsidP="00D10800">
            <w:pPr>
              <w:spacing w:after="60" w:line="360" w:lineRule="auto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 xml:space="preserve">  HSR to concerns raised 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C59A780" w14:textId="4D8FD77A" w:rsidR="002F2711" w:rsidRPr="00D10800" w:rsidRDefault="002F2711" w:rsidP="00D10800">
            <w:pPr>
              <w:spacing w:line="360" w:lineRule="auto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>187 (96)</w:t>
            </w:r>
          </w:p>
        </w:tc>
      </w:tr>
      <w:bookmarkEnd w:id="1"/>
    </w:tbl>
    <w:p w14:paraId="74DAC869" w14:textId="77777777" w:rsidR="002F2711" w:rsidRPr="00D10800" w:rsidRDefault="002F2711" w:rsidP="00D10800">
      <w:pPr>
        <w:spacing w:line="360" w:lineRule="auto"/>
        <w:rPr>
          <w:rFonts w:ascii="Calibri" w:hAnsi="Calibri" w:cs="Calibri"/>
          <w:b/>
          <w:bCs/>
          <w:lang w:val="en-US"/>
        </w:rPr>
      </w:pPr>
    </w:p>
    <w:p w14:paraId="004EB2A6" w14:textId="77777777" w:rsidR="00D10800" w:rsidRPr="000D0AB8" w:rsidRDefault="00D10800" w:rsidP="00D10800">
      <w:pPr>
        <w:spacing w:line="360" w:lineRule="auto"/>
        <w:rPr>
          <w:rFonts w:ascii="Calibri" w:hAnsi="Calibri" w:cs="Calibri"/>
        </w:rPr>
      </w:pPr>
      <w:r w:rsidRPr="000D0AB8">
        <w:rPr>
          <w:rFonts w:ascii="Calibri" w:hAnsi="Calibri" w:cs="Calibri"/>
        </w:rPr>
        <w:t>HSR – Health Service Response</w:t>
      </w:r>
    </w:p>
    <w:p w14:paraId="1372BD3E" w14:textId="77777777" w:rsidR="002F2711" w:rsidRPr="00D10800" w:rsidRDefault="002F2711" w:rsidP="00D10800">
      <w:pPr>
        <w:spacing w:line="360" w:lineRule="auto"/>
        <w:rPr>
          <w:rFonts w:ascii="Calibri" w:hAnsi="Calibri" w:cs="Calibri"/>
          <w:b/>
          <w:bCs/>
        </w:rPr>
      </w:pPr>
    </w:p>
    <w:p w14:paraId="37400FED" w14:textId="77777777" w:rsidR="002F2711" w:rsidRPr="00D10800" w:rsidRDefault="002F2711" w:rsidP="00D10800">
      <w:pPr>
        <w:spacing w:line="360" w:lineRule="auto"/>
        <w:rPr>
          <w:rFonts w:ascii="Calibri" w:hAnsi="Calibri" w:cs="Calibri"/>
          <w:b/>
          <w:bCs/>
        </w:rPr>
      </w:pPr>
    </w:p>
    <w:p w14:paraId="05E6E4C3" w14:textId="77777777" w:rsidR="002F2711" w:rsidRPr="00D10800" w:rsidRDefault="002F2711" w:rsidP="00D10800">
      <w:pPr>
        <w:spacing w:line="360" w:lineRule="auto"/>
        <w:rPr>
          <w:rFonts w:ascii="Calibri" w:hAnsi="Calibri" w:cs="Calibri"/>
          <w:b/>
          <w:bCs/>
        </w:rPr>
      </w:pPr>
    </w:p>
    <w:p w14:paraId="663AFDA2" w14:textId="77777777" w:rsidR="002F2711" w:rsidRPr="00D10800" w:rsidRDefault="002F2711" w:rsidP="00D10800">
      <w:pPr>
        <w:spacing w:line="360" w:lineRule="auto"/>
        <w:rPr>
          <w:rFonts w:ascii="Calibri" w:hAnsi="Calibri" w:cs="Calibri"/>
          <w:b/>
          <w:bCs/>
        </w:rPr>
      </w:pPr>
    </w:p>
    <w:p w14:paraId="0EF097CE" w14:textId="77777777" w:rsidR="002F2711" w:rsidRPr="00D10800" w:rsidRDefault="002F2711" w:rsidP="00D10800">
      <w:pPr>
        <w:spacing w:line="360" w:lineRule="auto"/>
        <w:rPr>
          <w:rFonts w:ascii="Calibri" w:hAnsi="Calibri" w:cs="Calibri"/>
          <w:b/>
          <w:bCs/>
        </w:rPr>
      </w:pPr>
    </w:p>
    <w:p w14:paraId="73344A88" w14:textId="77777777" w:rsidR="002F2711" w:rsidRPr="00D10800" w:rsidRDefault="002F2711" w:rsidP="00D10800">
      <w:pPr>
        <w:spacing w:line="360" w:lineRule="auto"/>
        <w:rPr>
          <w:rFonts w:ascii="Calibri" w:hAnsi="Calibri" w:cs="Calibri"/>
          <w:b/>
          <w:bCs/>
        </w:rPr>
      </w:pPr>
    </w:p>
    <w:p w14:paraId="58373370" w14:textId="77777777" w:rsidR="00D10800" w:rsidRDefault="00D10800">
      <w:pPr>
        <w:spacing w:line="278" w:lineRule="auto"/>
        <w:rPr>
          <w:rFonts w:ascii="Calibri" w:hAnsi="Calibri" w:cs="Calibri"/>
          <w:b/>
          <w:bCs/>
          <w:lang w:val="en-US"/>
        </w:rPr>
      </w:pPr>
      <w:r>
        <w:rPr>
          <w:rFonts w:ascii="Calibri" w:hAnsi="Calibri" w:cs="Calibri"/>
          <w:b/>
          <w:bCs/>
          <w:lang w:val="en-US"/>
        </w:rPr>
        <w:br w:type="page"/>
      </w:r>
    </w:p>
    <w:p w14:paraId="08475152" w14:textId="224A46AD" w:rsidR="002F2711" w:rsidRPr="00D10800" w:rsidRDefault="00BD5249" w:rsidP="00D10800">
      <w:pPr>
        <w:spacing w:line="360" w:lineRule="auto"/>
        <w:rPr>
          <w:rFonts w:ascii="Calibri" w:hAnsi="Calibri" w:cs="Calibri"/>
          <w:b/>
          <w:bCs/>
        </w:rPr>
      </w:pPr>
      <w:r w:rsidRPr="00D10800">
        <w:rPr>
          <w:rFonts w:ascii="Calibri" w:hAnsi="Calibri" w:cs="Calibri"/>
          <w:b/>
          <w:bCs/>
          <w:lang w:val="en-US"/>
        </w:rPr>
        <w:lastRenderedPageBreak/>
        <w:t xml:space="preserve">Supplementary </w:t>
      </w:r>
      <w:r w:rsidR="00C56835" w:rsidRPr="00D10800">
        <w:rPr>
          <w:rFonts w:ascii="Calibri" w:hAnsi="Calibri" w:cs="Calibri"/>
          <w:b/>
          <w:bCs/>
        </w:rPr>
        <w:t>Table 7</w:t>
      </w:r>
      <w:r w:rsidR="00CA0AB7" w:rsidRPr="00D10800">
        <w:rPr>
          <w:rFonts w:ascii="Calibri" w:hAnsi="Calibri" w:cs="Calibri"/>
          <w:b/>
          <w:bCs/>
        </w:rPr>
        <w:t>:</w:t>
      </w:r>
      <w:r w:rsidR="00C56835" w:rsidRPr="00D10800">
        <w:rPr>
          <w:rFonts w:ascii="Calibri" w:hAnsi="Calibri" w:cs="Calibri"/>
          <w:b/>
          <w:bCs/>
        </w:rPr>
        <w:t xml:space="preserve"> </w:t>
      </w:r>
      <w:r w:rsidR="002F2711" w:rsidRPr="006C252E">
        <w:rPr>
          <w:rFonts w:ascii="Calibri" w:hAnsi="Calibri" w:cs="Calibri"/>
        </w:rPr>
        <w:t xml:space="preserve">Billing of </w:t>
      </w:r>
      <w:r w:rsidR="00D10800" w:rsidRPr="00D10800">
        <w:rPr>
          <w:rFonts w:ascii="Calibri" w:hAnsi="Calibri" w:cs="Calibri"/>
        </w:rPr>
        <w:t>services</w:t>
      </w:r>
    </w:p>
    <w:tbl>
      <w:tblPr>
        <w:tblStyle w:val="TableGrid"/>
        <w:tblW w:w="89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4820"/>
        <w:gridCol w:w="1843"/>
      </w:tblGrid>
      <w:tr w:rsidR="002F2711" w:rsidRPr="00D10800" w14:paraId="1B53AAD7" w14:textId="77777777" w:rsidTr="001841C8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3075CEE" w14:textId="77777777" w:rsidR="002F2711" w:rsidRPr="00D10800" w:rsidRDefault="002F2711" w:rsidP="00D10800">
            <w:pPr>
              <w:spacing w:before="120" w:after="120" w:line="360" w:lineRule="auto"/>
              <w:rPr>
                <w:rFonts w:ascii="Calibri" w:eastAsia="Aptos" w:hAnsi="Calibri" w:cs="Calibri"/>
                <w:b/>
                <w:bCs/>
              </w:rPr>
            </w:pPr>
            <w:r w:rsidRPr="00D10800">
              <w:rPr>
                <w:rFonts w:ascii="Calibri" w:eastAsia="Aptos" w:hAnsi="Calibri" w:cs="Calibri"/>
                <w:b/>
                <w:bCs/>
              </w:rPr>
              <w:t>Item numbers</w:t>
            </w:r>
          </w:p>
        </w:tc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</w:tcPr>
          <w:p w14:paraId="3C84DB65" w14:textId="77777777" w:rsidR="002F2711" w:rsidRPr="00D10800" w:rsidRDefault="002F2711" w:rsidP="00D10800">
            <w:pPr>
              <w:spacing w:before="120" w:after="120" w:line="360" w:lineRule="auto"/>
              <w:rPr>
                <w:rFonts w:ascii="Calibri" w:eastAsia="Aptos" w:hAnsi="Calibri" w:cs="Calibri"/>
                <w:b/>
                <w:bCs/>
              </w:rPr>
            </w:pPr>
            <w:r w:rsidRPr="00D10800">
              <w:rPr>
                <w:rFonts w:ascii="Calibri" w:eastAsia="Aptos" w:hAnsi="Calibri" w:cs="Calibri"/>
                <w:b/>
                <w:bCs/>
              </w:rPr>
              <w:t>Servic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FE18FBA" w14:textId="3B73FD4A" w:rsidR="002F2711" w:rsidRPr="00D10800" w:rsidRDefault="00D10800" w:rsidP="006C252E">
            <w:pPr>
              <w:spacing w:before="120" w:after="120" w:line="360" w:lineRule="auto"/>
              <w:rPr>
                <w:rFonts w:ascii="Calibri" w:eastAsia="Aptos" w:hAnsi="Calibri" w:cs="Calibri"/>
                <w:b/>
                <w:bCs/>
              </w:rPr>
            </w:pPr>
            <w:r w:rsidRPr="00D10800">
              <w:rPr>
                <w:rFonts w:ascii="Calibri" w:eastAsia="Aptos" w:hAnsi="Calibri" w:cs="Calibri"/>
                <w:b/>
                <w:bCs/>
              </w:rPr>
              <w:t>n</w:t>
            </w:r>
            <w:r w:rsidR="002F2711" w:rsidRPr="00D10800">
              <w:rPr>
                <w:rFonts w:ascii="Calibri" w:eastAsia="Aptos" w:hAnsi="Calibri" w:cs="Calibri"/>
                <w:b/>
                <w:bCs/>
              </w:rPr>
              <w:t xml:space="preserve"> (%)</w:t>
            </w:r>
          </w:p>
        </w:tc>
      </w:tr>
      <w:tr w:rsidR="002F2711" w:rsidRPr="00D10800" w14:paraId="2870A4AC" w14:textId="77777777" w:rsidTr="001841C8">
        <w:tc>
          <w:tcPr>
            <w:tcW w:w="2268" w:type="dxa"/>
            <w:tcBorders>
              <w:top w:val="single" w:sz="4" w:space="0" w:color="auto"/>
            </w:tcBorders>
          </w:tcPr>
          <w:p w14:paraId="73CDAC88" w14:textId="77777777" w:rsidR="002F2711" w:rsidRPr="00D10800" w:rsidRDefault="002F2711" w:rsidP="00D10800">
            <w:pPr>
              <w:spacing w:before="60" w:line="360" w:lineRule="auto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>715</w:t>
            </w:r>
          </w:p>
        </w:tc>
        <w:tc>
          <w:tcPr>
            <w:tcW w:w="4820" w:type="dxa"/>
            <w:tcBorders>
              <w:top w:val="single" w:sz="4" w:space="0" w:color="auto"/>
            </w:tcBorders>
          </w:tcPr>
          <w:p w14:paraId="3460C09D" w14:textId="77777777" w:rsidR="002F2711" w:rsidRPr="00D10800" w:rsidRDefault="002F2711" w:rsidP="00D10800">
            <w:pPr>
              <w:spacing w:before="60" w:line="360" w:lineRule="auto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 xml:space="preserve">Adult Health Check 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ECA0D64" w14:textId="16862F25" w:rsidR="002F2711" w:rsidRPr="00D10800" w:rsidRDefault="002F2711" w:rsidP="006C252E">
            <w:pPr>
              <w:spacing w:before="60" w:line="360" w:lineRule="auto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>284 (25)</w:t>
            </w:r>
          </w:p>
        </w:tc>
      </w:tr>
      <w:tr w:rsidR="002F2711" w:rsidRPr="00D10800" w14:paraId="659D912F" w14:textId="77777777" w:rsidTr="001841C8">
        <w:tc>
          <w:tcPr>
            <w:tcW w:w="2268" w:type="dxa"/>
          </w:tcPr>
          <w:p w14:paraId="046A3155" w14:textId="77777777" w:rsidR="002F2711" w:rsidRPr="00D10800" w:rsidRDefault="002F2711" w:rsidP="00D10800">
            <w:pPr>
              <w:spacing w:line="360" w:lineRule="auto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>721</w:t>
            </w:r>
          </w:p>
        </w:tc>
        <w:tc>
          <w:tcPr>
            <w:tcW w:w="4820" w:type="dxa"/>
          </w:tcPr>
          <w:p w14:paraId="78F32AFE" w14:textId="77777777" w:rsidR="002F2711" w:rsidRPr="00D10800" w:rsidRDefault="002F2711" w:rsidP="00D10800">
            <w:pPr>
              <w:spacing w:line="360" w:lineRule="auto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>GP management plan (GPMP)</w:t>
            </w:r>
          </w:p>
        </w:tc>
        <w:tc>
          <w:tcPr>
            <w:tcW w:w="1843" w:type="dxa"/>
          </w:tcPr>
          <w:p w14:paraId="23C55D6B" w14:textId="34CB5F2E" w:rsidR="002F2711" w:rsidRPr="00D10800" w:rsidRDefault="002F2711" w:rsidP="006C252E">
            <w:pPr>
              <w:spacing w:line="360" w:lineRule="auto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>171 (15)</w:t>
            </w:r>
          </w:p>
        </w:tc>
      </w:tr>
      <w:tr w:rsidR="002F2711" w:rsidRPr="00D10800" w14:paraId="3D79E7A9" w14:textId="77777777" w:rsidTr="001841C8">
        <w:tc>
          <w:tcPr>
            <w:tcW w:w="2268" w:type="dxa"/>
          </w:tcPr>
          <w:p w14:paraId="68D7A491" w14:textId="77777777" w:rsidR="002F2711" w:rsidRPr="00D10800" w:rsidRDefault="002F2711" w:rsidP="00D10800">
            <w:pPr>
              <w:spacing w:line="360" w:lineRule="auto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>723</w:t>
            </w:r>
          </w:p>
        </w:tc>
        <w:tc>
          <w:tcPr>
            <w:tcW w:w="4820" w:type="dxa"/>
          </w:tcPr>
          <w:p w14:paraId="33D14F7B" w14:textId="77777777" w:rsidR="002F2711" w:rsidRPr="00D10800" w:rsidRDefault="002F2711" w:rsidP="00D10800">
            <w:pPr>
              <w:spacing w:line="360" w:lineRule="auto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>Team care arrangements (TCA)</w:t>
            </w:r>
          </w:p>
        </w:tc>
        <w:tc>
          <w:tcPr>
            <w:tcW w:w="1843" w:type="dxa"/>
          </w:tcPr>
          <w:p w14:paraId="7FE2DE5F" w14:textId="790F3F26" w:rsidR="002F2711" w:rsidRPr="00D10800" w:rsidRDefault="002F2711" w:rsidP="006C252E">
            <w:pPr>
              <w:spacing w:line="360" w:lineRule="auto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>152 (1</w:t>
            </w:r>
            <w:r w:rsidR="00D10800">
              <w:rPr>
                <w:rFonts w:ascii="Calibri" w:eastAsia="Aptos" w:hAnsi="Calibri" w:cs="Calibri"/>
              </w:rPr>
              <w:t>4</w:t>
            </w:r>
            <w:r w:rsidRPr="00D10800">
              <w:rPr>
                <w:rFonts w:ascii="Calibri" w:eastAsia="Aptos" w:hAnsi="Calibri" w:cs="Calibri"/>
              </w:rPr>
              <w:t>)</w:t>
            </w:r>
          </w:p>
        </w:tc>
      </w:tr>
      <w:tr w:rsidR="002F2711" w:rsidRPr="00D10800" w14:paraId="6E31DDA7" w14:textId="77777777" w:rsidTr="001841C8">
        <w:tc>
          <w:tcPr>
            <w:tcW w:w="2268" w:type="dxa"/>
          </w:tcPr>
          <w:p w14:paraId="08B90FB2" w14:textId="77777777" w:rsidR="002F2711" w:rsidRPr="00D10800" w:rsidRDefault="002F2711" w:rsidP="00D10800">
            <w:pPr>
              <w:spacing w:line="360" w:lineRule="auto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>732</w:t>
            </w:r>
          </w:p>
        </w:tc>
        <w:tc>
          <w:tcPr>
            <w:tcW w:w="4820" w:type="dxa"/>
          </w:tcPr>
          <w:p w14:paraId="3E9BD636" w14:textId="77777777" w:rsidR="002F2711" w:rsidRPr="00D10800" w:rsidRDefault="002F2711" w:rsidP="00D10800">
            <w:pPr>
              <w:spacing w:line="360" w:lineRule="auto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>Review of GPMP or TCA</w:t>
            </w:r>
          </w:p>
        </w:tc>
        <w:tc>
          <w:tcPr>
            <w:tcW w:w="1843" w:type="dxa"/>
          </w:tcPr>
          <w:p w14:paraId="7B75B872" w14:textId="77777777" w:rsidR="002F2711" w:rsidRPr="00D10800" w:rsidRDefault="002F2711" w:rsidP="006C252E">
            <w:pPr>
              <w:spacing w:line="360" w:lineRule="auto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>56 (5)</w:t>
            </w:r>
          </w:p>
        </w:tc>
      </w:tr>
      <w:tr w:rsidR="002F2711" w:rsidRPr="00D10800" w14:paraId="717DB763" w14:textId="77777777" w:rsidTr="001841C8">
        <w:tc>
          <w:tcPr>
            <w:tcW w:w="2268" w:type="dxa"/>
          </w:tcPr>
          <w:p w14:paraId="0A1153C5" w14:textId="77777777" w:rsidR="002F2711" w:rsidRPr="00D10800" w:rsidRDefault="002F2711" w:rsidP="00D10800">
            <w:pPr>
              <w:spacing w:line="360" w:lineRule="auto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>900</w:t>
            </w:r>
          </w:p>
        </w:tc>
        <w:tc>
          <w:tcPr>
            <w:tcW w:w="4820" w:type="dxa"/>
          </w:tcPr>
          <w:p w14:paraId="55C76908" w14:textId="77777777" w:rsidR="002F2711" w:rsidRPr="00D10800" w:rsidRDefault="002F2711" w:rsidP="00D10800">
            <w:pPr>
              <w:spacing w:line="360" w:lineRule="auto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>Domiciliary Medication Management Review</w:t>
            </w:r>
          </w:p>
        </w:tc>
        <w:tc>
          <w:tcPr>
            <w:tcW w:w="1843" w:type="dxa"/>
          </w:tcPr>
          <w:p w14:paraId="5E154826" w14:textId="3BFB3DB6" w:rsidR="002F2711" w:rsidRPr="00D10800" w:rsidRDefault="002F2711" w:rsidP="006C252E">
            <w:pPr>
              <w:spacing w:line="360" w:lineRule="auto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>0</w:t>
            </w:r>
            <w:r w:rsidR="00D10800">
              <w:rPr>
                <w:rFonts w:ascii="Calibri" w:eastAsia="Aptos" w:hAnsi="Calibri" w:cs="Calibri"/>
              </w:rPr>
              <w:t xml:space="preserve"> (0)</w:t>
            </w:r>
          </w:p>
        </w:tc>
      </w:tr>
      <w:tr w:rsidR="002F2711" w:rsidRPr="00D10800" w14:paraId="65C84BB9" w14:textId="77777777" w:rsidTr="001841C8">
        <w:tc>
          <w:tcPr>
            <w:tcW w:w="2268" w:type="dxa"/>
          </w:tcPr>
          <w:p w14:paraId="7EF14C25" w14:textId="77777777" w:rsidR="002F2711" w:rsidRPr="00D10800" w:rsidRDefault="002F2711" w:rsidP="00D10800">
            <w:pPr>
              <w:spacing w:line="360" w:lineRule="auto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>2700-2717</w:t>
            </w:r>
          </w:p>
        </w:tc>
        <w:tc>
          <w:tcPr>
            <w:tcW w:w="4820" w:type="dxa"/>
          </w:tcPr>
          <w:p w14:paraId="0A0318F6" w14:textId="77777777" w:rsidR="002F2711" w:rsidRPr="00D10800" w:rsidRDefault="002F2711" w:rsidP="00D10800">
            <w:pPr>
              <w:spacing w:line="360" w:lineRule="auto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>Mental health planning</w:t>
            </w:r>
          </w:p>
        </w:tc>
        <w:tc>
          <w:tcPr>
            <w:tcW w:w="1843" w:type="dxa"/>
          </w:tcPr>
          <w:p w14:paraId="33E15009" w14:textId="58F69408" w:rsidR="002F2711" w:rsidRPr="00D10800" w:rsidRDefault="002F2711" w:rsidP="006C252E">
            <w:pPr>
              <w:spacing w:line="360" w:lineRule="auto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>12 (1)</w:t>
            </w:r>
          </w:p>
        </w:tc>
      </w:tr>
      <w:tr w:rsidR="002F2711" w:rsidRPr="00D10800" w14:paraId="57941BFE" w14:textId="77777777" w:rsidTr="001841C8">
        <w:tc>
          <w:tcPr>
            <w:tcW w:w="2268" w:type="dxa"/>
          </w:tcPr>
          <w:p w14:paraId="500DEBF8" w14:textId="77777777" w:rsidR="002F2711" w:rsidRPr="00D10800" w:rsidRDefault="002F2711" w:rsidP="00D10800">
            <w:pPr>
              <w:spacing w:line="360" w:lineRule="auto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>10987</w:t>
            </w:r>
          </w:p>
        </w:tc>
        <w:tc>
          <w:tcPr>
            <w:tcW w:w="4820" w:type="dxa"/>
          </w:tcPr>
          <w:p w14:paraId="41227B49" w14:textId="77777777" w:rsidR="002F2711" w:rsidRPr="00D10800" w:rsidRDefault="002F2711" w:rsidP="00D10800">
            <w:pPr>
              <w:spacing w:line="360" w:lineRule="auto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>Follow-up from nurse or IHW</w:t>
            </w:r>
          </w:p>
        </w:tc>
        <w:tc>
          <w:tcPr>
            <w:tcW w:w="1843" w:type="dxa"/>
          </w:tcPr>
          <w:p w14:paraId="62E07277" w14:textId="0699E13C" w:rsidR="002F2711" w:rsidRPr="00D10800" w:rsidRDefault="002F2711" w:rsidP="006C252E">
            <w:pPr>
              <w:spacing w:line="360" w:lineRule="auto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>12 (1)</w:t>
            </w:r>
          </w:p>
        </w:tc>
      </w:tr>
      <w:tr w:rsidR="002F2711" w:rsidRPr="00D10800" w14:paraId="1413D3C9" w14:textId="77777777" w:rsidTr="001841C8">
        <w:tc>
          <w:tcPr>
            <w:tcW w:w="2268" w:type="dxa"/>
          </w:tcPr>
          <w:p w14:paraId="6802B42A" w14:textId="77777777" w:rsidR="002F2711" w:rsidRPr="00D10800" w:rsidRDefault="002F2711" w:rsidP="00D10800">
            <w:pPr>
              <w:spacing w:line="360" w:lineRule="auto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>82200-82215</w:t>
            </w:r>
          </w:p>
        </w:tc>
        <w:tc>
          <w:tcPr>
            <w:tcW w:w="4820" w:type="dxa"/>
          </w:tcPr>
          <w:p w14:paraId="4AC6A7BE" w14:textId="77777777" w:rsidR="002F2711" w:rsidRPr="00D10800" w:rsidRDefault="002F2711" w:rsidP="00D10800">
            <w:pPr>
              <w:spacing w:line="360" w:lineRule="auto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>Nurse Practitioner</w:t>
            </w:r>
          </w:p>
        </w:tc>
        <w:tc>
          <w:tcPr>
            <w:tcW w:w="1843" w:type="dxa"/>
          </w:tcPr>
          <w:p w14:paraId="421E00DC" w14:textId="039076F8" w:rsidR="002F2711" w:rsidRPr="00D10800" w:rsidRDefault="002F2711" w:rsidP="006C252E">
            <w:pPr>
              <w:spacing w:line="360" w:lineRule="auto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>0</w:t>
            </w:r>
            <w:r w:rsidR="00D10800">
              <w:rPr>
                <w:rFonts w:ascii="Calibri" w:eastAsia="Aptos" w:hAnsi="Calibri" w:cs="Calibri"/>
              </w:rPr>
              <w:t xml:space="preserve"> (0)</w:t>
            </w:r>
          </w:p>
        </w:tc>
      </w:tr>
      <w:tr w:rsidR="002F2711" w:rsidRPr="00D10800" w14:paraId="12BEBADD" w14:textId="77777777" w:rsidTr="001841C8">
        <w:tc>
          <w:tcPr>
            <w:tcW w:w="2268" w:type="dxa"/>
          </w:tcPr>
          <w:p w14:paraId="57B09405" w14:textId="77777777" w:rsidR="002F2711" w:rsidRPr="00D10800" w:rsidRDefault="002F2711" w:rsidP="00D10800">
            <w:pPr>
              <w:spacing w:line="360" w:lineRule="auto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>81300</w:t>
            </w:r>
          </w:p>
        </w:tc>
        <w:tc>
          <w:tcPr>
            <w:tcW w:w="4820" w:type="dxa"/>
          </w:tcPr>
          <w:p w14:paraId="2C2B6107" w14:textId="77777777" w:rsidR="002F2711" w:rsidRPr="00D10800" w:rsidRDefault="002F2711" w:rsidP="00D10800">
            <w:pPr>
              <w:spacing w:line="360" w:lineRule="auto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>IHW</w:t>
            </w:r>
          </w:p>
        </w:tc>
        <w:tc>
          <w:tcPr>
            <w:tcW w:w="1843" w:type="dxa"/>
          </w:tcPr>
          <w:p w14:paraId="173621E3" w14:textId="57EAE1CE" w:rsidR="002F2711" w:rsidRPr="00D10800" w:rsidRDefault="002F2711" w:rsidP="006C252E">
            <w:pPr>
              <w:spacing w:line="360" w:lineRule="auto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>0</w:t>
            </w:r>
            <w:r w:rsidR="00D10800">
              <w:rPr>
                <w:rFonts w:ascii="Calibri" w:eastAsia="Aptos" w:hAnsi="Calibri" w:cs="Calibri"/>
              </w:rPr>
              <w:t xml:space="preserve"> (0)</w:t>
            </w:r>
          </w:p>
        </w:tc>
      </w:tr>
      <w:tr w:rsidR="002F2711" w:rsidRPr="00D10800" w14:paraId="492719BA" w14:textId="77777777" w:rsidTr="001841C8">
        <w:tc>
          <w:tcPr>
            <w:tcW w:w="2268" w:type="dxa"/>
          </w:tcPr>
          <w:p w14:paraId="3A136902" w14:textId="77777777" w:rsidR="002F2711" w:rsidRPr="00D10800" w:rsidRDefault="002F2711" w:rsidP="00D10800">
            <w:pPr>
              <w:spacing w:line="360" w:lineRule="auto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>10951-10970/</w:t>
            </w:r>
          </w:p>
          <w:p w14:paraId="15B03876" w14:textId="77777777" w:rsidR="002F2711" w:rsidRPr="00D10800" w:rsidRDefault="002F2711" w:rsidP="00D10800">
            <w:pPr>
              <w:spacing w:line="360" w:lineRule="auto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>81315-81360</w:t>
            </w:r>
          </w:p>
        </w:tc>
        <w:tc>
          <w:tcPr>
            <w:tcW w:w="4820" w:type="dxa"/>
          </w:tcPr>
          <w:p w14:paraId="2472CC54" w14:textId="77777777" w:rsidR="002F2711" w:rsidRPr="00D10800" w:rsidRDefault="002F2711" w:rsidP="00D10800">
            <w:pPr>
              <w:spacing w:line="360" w:lineRule="auto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>Allied health</w:t>
            </w:r>
          </w:p>
        </w:tc>
        <w:tc>
          <w:tcPr>
            <w:tcW w:w="1843" w:type="dxa"/>
          </w:tcPr>
          <w:p w14:paraId="6315749A" w14:textId="5862649B" w:rsidR="002F2711" w:rsidRPr="00D10800" w:rsidRDefault="002F2711" w:rsidP="006C252E">
            <w:pPr>
              <w:spacing w:line="360" w:lineRule="auto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>54 (</w:t>
            </w:r>
            <w:r w:rsidR="00D10800">
              <w:rPr>
                <w:rFonts w:ascii="Calibri" w:eastAsia="Aptos" w:hAnsi="Calibri" w:cs="Calibri"/>
              </w:rPr>
              <w:t>5</w:t>
            </w:r>
            <w:r w:rsidRPr="00D10800">
              <w:rPr>
                <w:rFonts w:ascii="Calibri" w:eastAsia="Aptos" w:hAnsi="Calibri" w:cs="Calibri"/>
              </w:rPr>
              <w:t>)</w:t>
            </w:r>
          </w:p>
        </w:tc>
      </w:tr>
      <w:tr w:rsidR="002F2711" w:rsidRPr="00D10800" w14:paraId="459DBFDB" w14:textId="77777777" w:rsidTr="001841C8">
        <w:tc>
          <w:tcPr>
            <w:tcW w:w="2268" w:type="dxa"/>
          </w:tcPr>
          <w:p w14:paraId="7C12CFFB" w14:textId="77777777" w:rsidR="002F2711" w:rsidRPr="00D10800" w:rsidRDefault="002F2711" w:rsidP="00D10800">
            <w:pPr>
              <w:spacing w:line="360" w:lineRule="auto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>81305</w:t>
            </w:r>
          </w:p>
        </w:tc>
        <w:tc>
          <w:tcPr>
            <w:tcW w:w="4820" w:type="dxa"/>
          </w:tcPr>
          <w:p w14:paraId="78C1C119" w14:textId="77777777" w:rsidR="002F2711" w:rsidRPr="00D10800" w:rsidRDefault="002F2711" w:rsidP="00D10800">
            <w:pPr>
              <w:spacing w:line="360" w:lineRule="auto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>Diabetes Educator</w:t>
            </w:r>
          </w:p>
        </w:tc>
        <w:tc>
          <w:tcPr>
            <w:tcW w:w="1843" w:type="dxa"/>
          </w:tcPr>
          <w:p w14:paraId="3C19D218" w14:textId="51BA75C9" w:rsidR="002F2711" w:rsidRPr="00D10800" w:rsidRDefault="002F2711" w:rsidP="006C252E">
            <w:pPr>
              <w:spacing w:line="360" w:lineRule="auto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>2 (0)</w:t>
            </w:r>
          </w:p>
        </w:tc>
      </w:tr>
      <w:tr w:rsidR="002F2711" w:rsidRPr="00D10800" w14:paraId="51FDCCAE" w14:textId="77777777" w:rsidTr="001841C8">
        <w:tc>
          <w:tcPr>
            <w:tcW w:w="2268" w:type="dxa"/>
          </w:tcPr>
          <w:p w14:paraId="4FD605EE" w14:textId="77777777" w:rsidR="002F2711" w:rsidRPr="00D10800" w:rsidRDefault="002F2711" w:rsidP="00D10800">
            <w:pPr>
              <w:spacing w:line="360" w:lineRule="auto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>81310</w:t>
            </w:r>
          </w:p>
        </w:tc>
        <w:tc>
          <w:tcPr>
            <w:tcW w:w="4820" w:type="dxa"/>
          </w:tcPr>
          <w:p w14:paraId="60AE5F57" w14:textId="77777777" w:rsidR="002F2711" w:rsidRPr="00D10800" w:rsidRDefault="002F2711" w:rsidP="00D10800">
            <w:pPr>
              <w:spacing w:line="360" w:lineRule="auto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>Audiologist</w:t>
            </w:r>
          </w:p>
        </w:tc>
        <w:tc>
          <w:tcPr>
            <w:tcW w:w="1843" w:type="dxa"/>
          </w:tcPr>
          <w:p w14:paraId="1C8C6B51" w14:textId="77777777" w:rsidR="002F2711" w:rsidRPr="00D10800" w:rsidRDefault="002F2711" w:rsidP="006C252E">
            <w:pPr>
              <w:spacing w:line="360" w:lineRule="auto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>0 (0)</w:t>
            </w:r>
          </w:p>
        </w:tc>
      </w:tr>
      <w:tr w:rsidR="002F2711" w:rsidRPr="00D10800" w14:paraId="5C058176" w14:textId="77777777" w:rsidTr="001841C8">
        <w:tc>
          <w:tcPr>
            <w:tcW w:w="2268" w:type="dxa"/>
            <w:tcBorders>
              <w:bottom w:val="single" w:sz="4" w:space="0" w:color="auto"/>
            </w:tcBorders>
          </w:tcPr>
          <w:p w14:paraId="10A20947" w14:textId="77777777" w:rsidR="002F2711" w:rsidRPr="00D10800" w:rsidRDefault="002F2711" w:rsidP="00D10800">
            <w:pPr>
              <w:spacing w:after="60" w:line="360" w:lineRule="auto"/>
              <w:rPr>
                <w:rFonts w:ascii="Calibri" w:eastAsia="Aptos" w:hAnsi="Calibri" w:cs="Calibri"/>
              </w:rPr>
            </w:pPr>
          </w:p>
        </w:tc>
        <w:tc>
          <w:tcPr>
            <w:tcW w:w="4820" w:type="dxa"/>
            <w:tcBorders>
              <w:bottom w:val="single" w:sz="4" w:space="0" w:color="auto"/>
            </w:tcBorders>
          </w:tcPr>
          <w:p w14:paraId="334AA902" w14:textId="77777777" w:rsidR="002F2711" w:rsidRPr="00D10800" w:rsidRDefault="002F2711" w:rsidP="00D10800">
            <w:pPr>
              <w:spacing w:after="60" w:line="360" w:lineRule="auto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>No claims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2427EC1" w14:textId="77777777" w:rsidR="002F2711" w:rsidRPr="00D10800" w:rsidRDefault="002F2711" w:rsidP="006C252E">
            <w:pPr>
              <w:spacing w:after="60" w:line="360" w:lineRule="auto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>745 (66)</w:t>
            </w:r>
          </w:p>
        </w:tc>
      </w:tr>
    </w:tbl>
    <w:p w14:paraId="5A44736B" w14:textId="77777777" w:rsidR="002F2711" w:rsidRPr="00D10800" w:rsidRDefault="002F2711" w:rsidP="00D10800">
      <w:pPr>
        <w:spacing w:line="360" w:lineRule="auto"/>
        <w:rPr>
          <w:rFonts w:ascii="Calibri" w:hAnsi="Calibri" w:cs="Calibri"/>
          <w:b/>
          <w:bCs/>
          <w:lang w:val="en-US"/>
        </w:rPr>
      </w:pPr>
    </w:p>
    <w:p w14:paraId="2F96E6A1" w14:textId="2093B7A4" w:rsidR="002F2711" w:rsidRPr="006C252E" w:rsidRDefault="00B22220" w:rsidP="00D10800">
      <w:pPr>
        <w:spacing w:line="360" w:lineRule="auto"/>
        <w:rPr>
          <w:rFonts w:ascii="Calibri" w:hAnsi="Calibri" w:cs="Calibri"/>
        </w:rPr>
      </w:pPr>
      <w:r w:rsidRPr="006C252E">
        <w:rPr>
          <w:rFonts w:ascii="Calibri" w:hAnsi="Calibri" w:cs="Calibri"/>
        </w:rPr>
        <w:t>IHW – Indigenous Health Workers</w:t>
      </w:r>
    </w:p>
    <w:p w14:paraId="526301E8" w14:textId="77777777" w:rsidR="002F2711" w:rsidRPr="00D10800" w:rsidRDefault="002F2711" w:rsidP="00D10800">
      <w:pPr>
        <w:spacing w:line="360" w:lineRule="auto"/>
        <w:rPr>
          <w:rFonts w:ascii="Calibri" w:hAnsi="Calibri" w:cs="Calibri"/>
          <w:b/>
          <w:bCs/>
        </w:rPr>
      </w:pPr>
    </w:p>
    <w:p w14:paraId="6F108148" w14:textId="77777777" w:rsidR="00D10800" w:rsidRDefault="00D10800">
      <w:pPr>
        <w:spacing w:line="278" w:lineRule="auto"/>
        <w:rPr>
          <w:rFonts w:ascii="Calibri" w:hAnsi="Calibri" w:cs="Calibri"/>
          <w:b/>
          <w:bCs/>
          <w:lang w:val="en-US"/>
        </w:rPr>
      </w:pPr>
      <w:r>
        <w:rPr>
          <w:rFonts w:ascii="Calibri" w:hAnsi="Calibri" w:cs="Calibri"/>
          <w:b/>
          <w:bCs/>
          <w:lang w:val="en-US"/>
        </w:rPr>
        <w:br w:type="page"/>
      </w:r>
    </w:p>
    <w:p w14:paraId="0F0CAAC3" w14:textId="794573F0" w:rsidR="002F2711" w:rsidRPr="00D10800" w:rsidRDefault="00BD5249" w:rsidP="00D10800">
      <w:pPr>
        <w:spacing w:line="360" w:lineRule="auto"/>
        <w:rPr>
          <w:rFonts w:ascii="Calibri" w:hAnsi="Calibri" w:cs="Calibri"/>
          <w:b/>
          <w:bCs/>
        </w:rPr>
      </w:pPr>
      <w:r w:rsidRPr="00D10800">
        <w:rPr>
          <w:rFonts w:ascii="Calibri" w:hAnsi="Calibri" w:cs="Calibri"/>
          <w:b/>
          <w:bCs/>
          <w:lang w:val="en-US"/>
        </w:rPr>
        <w:lastRenderedPageBreak/>
        <w:t xml:space="preserve">Supplementary </w:t>
      </w:r>
      <w:r w:rsidR="00C56835" w:rsidRPr="00D10800">
        <w:rPr>
          <w:rFonts w:ascii="Calibri" w:hAnsi="Calibri" w:cs="Calibri"/>
          <w:b/>
          <w:bCs/>
        </w:rPr>
        <w:t>Table 8</w:t>
      </w:r>
      <w:r w:rsidR="00CA0AB7" w:rsidRPr="00D10800">
        <w:rPr>
          <w:rFonts w:ascii="Calibri" w:hAnsi="Calibri" w:cs="Calibri"/>
          <w:b/>
          <w:bCs/>
        </w:rPr>
        <w:t>:</w:t>
      </w:r>
      <w:r w:rsidR="00C56835" w:rsidRPr="00D10800">
        <w:rPr>
          <w:rFonts w:ascii="Calibri" w:hAnsi="Calibri" w:cs="Calibri"/>
          <w:b/>
          <w:bCs/>
        </w:rPr>
        <w:t xml:space="preserve"> </w:t>
      </w:r>
      <w:r w:rsidR="002F2711" w:rsidRPr="006C252E">
        <w:rPr>
          <w:rFonts w:ascii="Calibri" w:hAnsi="Calibri" w:cs="Calibri"/>
        </w:rPr>
        <w:t>Vision and Hearing Screening and HSR</w:t>
      </w:r>
    </w:p>
    <w:tbl>
      <w:tblPr>
        <w:tblStyle w:val="TableGrid"/>
        <w:tblW w:w="680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87"/>
        <w:gridCol w:w="1417"/>
      </w:tblGrid>
      <w:tr w:rsidR="002F2711" w:rsidRPr="00D10800" w14:paraId="1D311F12" w14:textId="77777777" w:rsidTr="006C252E">
        <w:tc>
          <w:tcPr>
            <w:tcW w:w="5387" w:type="dxa"/>
            <w:tcBorders>
              <w:top w:val="single" w:sz="4" w:space="0" w:color="auto"/>
              <w:bottom w:val="single" w:sz="4" w:space="0" w:color="auto"/>
            </w:tcBorders>
          </w:tcPr>
          <w:p w14:paraId="73FFBAFA" w14:textId="77777777" w:rsidR="002F2711" w:rsidRPr="00D10800" w:rsidRDefault="002F2711" w:rsidP="00D10800">
            <w:pPr>
              <w:spacing w:before="120" w:after="120" w:line="360" w:lineRule="auto"/>
              <w:rPr>
                <w:rFonts w:ascii="Calibri" w:eastAsia="Aptos" w:hAnsi="Calibri" w:cs="Calibri"/>
                <w:b/>
                <w:bCs/>
              </w:rPr>
            </w:pPr>
            <w:bookmarkStart w:id="2" w:name="_Hlk192600531"/>
            <w:bookmarkStart w:id="3" w:name="_Hlk192597546"/>
            <w:r w:rsidRPr="00D10800">
              <w:rPr>
                <w:rFonts w:ascii="Calibri" w:eastAsia="Aptos" w:hAnsi="Calibri" w:cs="Calibri"/>
                <w:b/>
                <w:bCs/>
              </w:rPr>
              <w:t xml:space="preserve">Domain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4B4F53E" w14:textId="0B34E8EA" w:rsidR="002F2711" w:rsidRPr="00D10800" w:rsidRDefault="00B22220" w:rsidP="00D10800">
            <w:pPr>
              <w:spacing w:before="120" w:after="120" w:line="360" w:lineRule="auto"/>
              <w:rPr>
                <w:rFonts w:ascii="Calibri" w:eastAsia="Aptos" w:hAnsi="Calibri" w:cs="Calibri"/>
                <w:b/>
                <w:bCs/>
              </w:rPr>
            </w:pPr>
            <w:r w:rsidRPr="00D10800">
              <w:rPr>
                <w:rFonts w:ascii="Calibri" w:eastAsia="Aptos" w:hAnsi="Calibri" w:cs="Calibri"/>
                <w:b/>
                <w:bCs/>
              </w:rPr>
              <w:t>n</w:t>
            </w:r>
            <w:r w:rsidR="002F2711" w:rsidRPr="00D10800">
              <w:rPr>
                <w:rFonts w:ascii="Calibri" w:eastAsia="Aptos" w:hAnsi="Calibri" w:cs="Calibri"/>
                <w:b/>
                <w:bCs/>
              </w:rPr>
              <w:t xml:space="preserve"> (%)</w:t>
            </w:r>
          </w:p>
        </w:tc>
      </w:tr>
      <w:bookmarkEnd w:id="2"/>
      <w:tr w:rsidR="002F2711" w:rsidRPr="00D10800" w14:paraId="5FF04D62" w14:textId="77777777" w:rsidTr="006C252E">
        <w:tc>
          <w:tcPr>
            <w:tcW w:w="5387" w:type="dxa"/>
            <w:tcBorders>
              <w:top w:val="single" w:sz="4" w:space="0" w:color="auto"/>
            </w:tcBorders>
          </w:tcPr>
          <w:p w14:paraId="0081BD53" w14:textId="77777777" w:rsidR="002F2711" w:rsidRPr="00D10800" w:rsidRDefault="002F2711" w:rsidP="00D10800">
            <w:pPr>
              <w:spacing w:before="60" w:line="360" w:lineRule="auto"/>
              <w:rPr>
                <w:rFonts w:ascii="Calibri" w:eastAsia="Aptos" w:hAnsi="Calibri" w:cs="Calibri"/>
                <w:b/>
                <w:bCs/>
              </w:rPr>
            </w:pPr>
            <w:r w:rsidRPr="00D10800">
              <w:rPr>
                <w:rFonts w:ascii="Calibri" w:eastAsia="Aptos" w:hAnsi="Calibri" w:cs="Calibri"/>
                <w:b/>
                <w:bCs/>
              </w:rPr>
              <w:t>Vision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C48CD15" w14:textId="787DA8CF" w:rsidR="002F2711" w:rsidRPr="00D10800" w:rsidRDefault="002F2711" w:rsidP="00D10800">
            <w:pPr>
              <w:spacing w:before="60" w:line="360" w:lineRule="auto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>377 (33)</w:t>
            </w:r>
          </w:p>
        </w:tc>
      </w:tr>
      <w:tr w:rsidR="002F2711" w:rsidRPr="00D10800" w14:paraId="35B71F82" w14:textId="77777777" w:rsidTr="006C252E">
        <w:tc>
          <w:tcPr>
            <w:tcW w:w="5387" w:type="dxa"/>
          </w:tcPr>
          <w:p w14:paraId="20D59B22" w14:textId="77777777" w:rsidR="002F2711" w:rsidRPr="00D10800" w:rsidRDefault="002F2711" w:rsidP="00D10800">
            <w:pPr>
              <w:spacing w:line="360" w:lineRule="auto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 xml:space="preserve">  Concerns raised</w:t>
            </w:r>
          </w:p>
        </w:tc>
        <w:tc>
          <w:tcPr>
            <w:tcW w:w="1417" w:type="dxa"/>
          </w:tcPr>
          <w:p w14:paraId="3DAD2026" w14:textId="07C1F953" w:rsidR="002F2711" w:rsidRPr="00D10800" w:rsidRDefault="002F2711" w:rsidP="00D10800">
            <w:pPr>
              <w:spacing w:line="360" w:lineRule="auto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>84 (22)</w:t>
            </w:r>
          </w:p>
        </w:tc>
      </w:tr>
      <w:tr w:rsidR="002F2711" w:rsidRPr="00D10800" w14:paraId="1B8E3CFA" w14:textId="77777777" w:rsidTr="006C252E">
        <w:tc>
          <w:tcPr>
            <w:tcW w:w="5387" w:type="dxa"/>
          </w:tcPr>
          <w:p w14:paraId="4D407F90" w14:textId="77777777" w:rsidR="002F2711" w:rsidRPr="00D10800" w:rsidRDefault="002F2711" w:rsidP="00D10800">
            <w:pPr>
              <w:spacing w:line="360" w:lineRule="auto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 xml:space="preserve">  HSR to concerns raised</w:t>
            </w:r>
          </w:p>
        </w:tc>
        <w:tc>
          <w:tcPr>
            <w:tcW w:w="1417" w:type="dxa"/>
          </w:tcPr>
          <w:p w14:paraId="3E6AA023" w14:textId="37869CD3" w:rsidR="002F2711" w:rsidRPr="00D10800" w:rsidRDefault="002F2711" w:rsidP="00D10800">
            <w:pPr>
              <w:spacing w:line="360" w:lineRule="auto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>83 (9</w:t>
            </w:r>
            <w:r w:rsidR="00B22220">
              <w:rPr>
                <w:rFonts w:ascii="Calibri" w:eastAsia="Aptos" w:hAnsi="Calibri" w:cs="Calibri"/>
              </w:rPr>
              <w:t>9</w:t>
            </w:r>
            <w:r w:rsidRPr="00D10800">
              <w:rPr>
                <w:rFonts w:ascii="Calibri" w:eastAsia="Aptos" w:hAnsi="Calibri" w:cs="Calibri"/>
              </w:rPr>
              <w:t>)</w:t>
            </w:r>
          </w:p>
        </w:tc>
      </w:tr>
      <w:tr w:rsidR="002F2711" w:rsidRPr="00D10800" w14:paraId="03C3C257" w14:textId="77777777" w:rsidTr="006C252E">
        <w:tc>
          <w:tcPr>
            <w:tcW w:w="5387" w:type="dxa"/>
          </w:tcPr>
          <w:p w14:paraId="3AC609A1" w14:textId="77777777" w:rsidR="002F2711" w:rsidRPr="00D10800" w:rsidRDefault="002F2711" w:rsidP="00D10800">
            <w:pPr>
              <w:spacing w:line="360" w:lineRule="auto"/>
              <w:rPr>
                <w:rFonts w:ascii="Calibri" w:eastAsia="Aptos" w:hAnsi="Calibri" w:cs="Calibri"/>
                <w:b/>
                <w:bCs/>
              </w:rPr>
            </w:pPr>
            <w:r w:rsidRPr="00D10800">
              <w:rPr>
                <w:rFonts w:ascii="Calibri" w:eastAsia="Aptos" w:hAnsi="Calibri" w:cs="Calibri"/>
                <w:b/>
                <w:bCs/>
              </w:rPr>
              <w:t xml:space="preserve">Hearing </w:t>
            </w:r>
          </w:p>
        </w:tc>
        <w:tc>
          <w:tcPr>
            <w:tcW w:w="1417" w:type="dxa"/>
          </w:tcPr>
          <w:p w14:paraId="5A6C31EA" w14:textId="423B22EB" w:rsidR="002F2711" w:rsidRPr="00D10800" w:rsidRDefault="002F2711" w:rsidP="00D10800">
            <w:pPr>
              <w:spacing w:line="360" w:lineRule="auto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>53 (</w:t>
            </w:r>
            <w:r w:rsidR="00B22220">
              <w:rPr>
                <w:rFonts w:ascii="Calibri" w:eastAsia="Aptos" w:hAnsi="Calibri" w:cs="Calibri"/>
              </w:rPr>
              <w:t>5</w:t>
            </w:r>
            <w:r w:rsidRPr="00D10800">
              <w:rPr>
                <w:rFonts w:ascii="Calibri" w:eastAsia="Aptos" w:hAnsi="Calibri" w:cs="Calibri"/>
              </w:rPr>
              <w:t>)</w:t>
            </w:r>
          </w:p>
        </w:tc>
      </w:tr>
      <w:tr w:rsidR="002F2711" w:rsidRPr="00D10800" w14:paraId="5238373A" w14:textId="77777777" w:rsidTr="006C252E">
        <w:tc>
          <w:tcPr>
            <w:tcW w:w="5387" w:type="dxa"/>
          </w:tcPr>
          <w:p w14:paraId="08033F67" w14:textId="77777777" w:rsidR="002F2711" w:rsidRPr="00D10800" w:rsidRDefault="002F2711" w:rsidP="00D10800">
            <w:pPr>
              <w:spacing w:line="360" w:lineRule="auto"/>
              <w:rPr>
                <w:rFonts w:ascii="Calibri" w:eastAsia="Aptos" w:hAnsi="Calibri" w:cs="Calibri"/>
                <w:vertAlign w:val="superscript"/>
              </w:rPr>
            </w:pPr>
            <w:r w:rsidRPr="00D10800">
              <w:rPr>
                <w:rFonts w:ascii="Calibri" w:eastAsia="Aptos" w:hAnsi="Calibri" w:cs="Calibri"/>
              </w:rPr>
              <w:t xml:space="preserve">  Concerns raised</w:t>
            </w:r>
          </w:p>
        </w:tc>
        <w:tc>
          <w:tcPr>
            <w:tcW w:w="1417" w:type="dxa"/>
          </w:tcPr>
          <w:p w14:paraId="7FA403F1" w14:textId="71B76A29" w:rsidR="002F2711" w:rsidRPr="00D10800" w:rsidRDefault="002F2711" w:rsidP="00D10800">
            <w:pPr>
              <w:spacing w:line="360" w:lineRule="auto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>34 (64)</w:t>
            </w:r>
          </w:p>
        </w:tc>
      </w:tr>
      <w:tr w:rsidR="002F2711" w:rsidRPr="00D10800" w14:paraId="4E66620F" w14:textId="77777777" w:rsidTr="006C252E">
        <w:tc>
          <w:tcPr>
            <w:tcW w:w="5387" w:type="dxa"/>
            <w:tcBorders>
              <w:bottom w:val="single" w:sz="4" w:space="0" w:color="auto"/>
            </w:tcBorders>
          </w:tcPr>
          <w:p w14:paraId="51AB7D84" w14:textId="77777777" w:rsidR="002F2711" w:rsidRPr="00D10800" w:rsidRDefault="002F2711" w:rsidP="00D10800">
            <w:pPr>
              <w:spacing w:after="60" w:line="360" w:lineRule="auto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 xml:space="preserve">  HSR to concerns raised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AFB1BCD" w14:textId="77777777" w:rsidR="002F2711" w:rsidRPr="00D10800" w:rsidRDefault="002F2711" w:rsidP="00D10800">
            <w:pPr>
              <w:spacing w:after="60" w:line="360" w:lineRule="auto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>34 (100)</w:t>
            </w:r>
          </w:p>
        </w:tc>
      </w:tr>
      <w:bookmarkEnd w:id="3"/>
    </w:tbl>
    <w:p w14:paraId="28EF7F3B" w14:textId="77777777" w:rsidR="00B22220" w:rsidRDefault="00B22220" w:rsidP="00B22220">
      <w:pPr>
        <w:spacing w:line="360" w:lineRule="auto"/>
        <w:rPr>
          <w:rFonts w:ascii="Calibri" w:hAnsi="Calibri" w:cs="Calibri"/>
        </w:rPr>
      </w:pPr>
    </w:p>
    <w:p w14:paraId="43420394" w14:textId="6E9017D7" w:rsidR="00B22220" w:rsidRPr="000D0AB8" w:rsidRDefault="00B22220" w:rsidP="00B22220">
      <w:pPr>
        <w:spacing w:line="360" w:lineRule="auto"/>
        <w:rPr>
          <w:rFonts w:ascii="Calibri" w:hAnsi="Calibri" w:cs="Calibri"/>
        </w:rPr>
      </w:pPr>
      <w:r w:rsidRPr="000D0AB8">
        <w:rPr>
          <w:rFonts w:ascii="Calibri" w:hAnsi="Calibri" w:cs="Calibri"/>
        </w:rPr>
        <w:t>HSR – Health Service Response</w:t>
      </w:r>
    </w:p>
    <w:p w14:paraId="70E9D6A4" w14:textId="77777777" w:rsidR="00C56835" w:rsidRPr="00D10800" w:rsidRDefault="00C56835" w:rsidP="00D10800">
      <w:pPr>
        <w:spacing w:line="360" w:lineRule="auto"/>
        <w:rPr>
          <w:rFonts w:ascii="Calibri" w:hAnsi="Calibri" w:cs="Calibri"/>
          <w:b/>
          <w:bCs/>
        </w:rPr>
      </w:pPr>
    </w:p>
    <w:p w14:paraId="74A91247" w14:textId="77777777" w:rsidR="00B22220" w:rsidRDefault="00B22220">
      <w:pPr>
        <w:spacing w:line="278" w:lineRule="auto"/>
        <w:rPr>
          <w:rFonts w:ascii="Calibri" w:hAnsi="Calibri" w:cs="Calibri"/>
          <w:b/>
          <w:bCs/>
          <w:lang w:val="en-US"/>
        </w:rPr>
      </w:pPr>
      <w:r>
        <w:rPr>
          <w:rFonts w:ascii="Calibri" w:hAnsi="Calibri" w:cs="Calibri"/>
          <w:b/>
          <w:bCs/>
          <w:lang w:val="en-US"/>
        </w:rPr>
        <w:br w:type="page"/>
      </w:r>
    </w:p>
    <w:p w14:paraId="701EC430" w14:textId="24708A1A" w:rsidR="002F2711" w:rsidRPr="00D10800" w:rsidRDefault="00BD5249" w:rsidP="00D10800">
      <w:pPr>
        <w:spacing w:line="360" w:lineRule="auto"/>
        <w:rPr>
          <w:rFonts w:ascii="Calibri" w:hAnsi="Calibri" w:cs="Calibri"/>
          <w:b/>
          <w:bCs/>
        </w:rPr>
      </w:pPr>
      <w:r w:rsidRPr="00D10800">
        <w:rPr>
          <w:rFonts w:ascii="Calibri" w:hAnsi="Calibri" w:cs="Calibri"/>
          <w:b/>
          <w:bCs/>
          <w:lang w:val="en-US"/>
        </w:rPr>
        <w:lastRenderedPageBreak/>
        <w:t xml:space="preserve">Supplementary </w:t>
      </w:r>
      <w:r w:rsidR="00C56835" w:rsidRPr="00D10800">
        <w:rPr>
          <w:rFonts w:ascii="Calibri" w:hAnsi="Calibri" w:cs="Calibri"/>
          <w:b/>
          <w:bCs/>
        </w:rPr>
        <w:t>Table 9</w:t>
      </w:r>
      <w:r w:rsidR="00CA0AB7" w:rsidRPr="00D10800">
        <w:rPr>
          <w:rFonts w:ascii="Calibri" w:hAnsi="Calibri" w:cs="Calibri"/>
          <w:b/>
          <w:bCs/>
        </w:rPr>
        <w:t>:</w:t>
      </w:r>
      <w:r w:rsidR="00C56835" w:rsidRPr="00D10800">
        <w:rPr>
          <w:rFonts w:ascii="Calibri" w:hAnsi="Calibri" w:cs="Calibri"/>
          <w:b/>
          <w:bCs/>
        </w:rPr>
        <w:t xml:space="preserve"> </w:t>
      </w:r>
      <w:r w:rsidR="002F2711" w:rsidRPr="00D10800">
        <w:rPr>
          <w:rFonts w:ascii="Calibri" w:hAnsi="Calibri" w:cs="Calibri"/>
          <w:b/>
          <w:bCs/>
        </w:rPr>
        <w:t>Osteoporosis Screening and HSR</w:t>
      </w:r>
    </w:p>
    <w:tbl>
      <w:tblPr>
        <w:tblStyle w:val="TableGrid"/>
        <w:tblW w:w="86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1134"/>
        <w:gridCol w:w="283"/>
        <w:gridCol w:w="1617"/>
        <w:gridCol w:w="2352"/>
      </w:tblGrid>
      <w:tr w:rsidR="002F2711" w:rsidRPr="00D10800" w14:paraId="3859928C" w14:textId="77777777" w:rsidTr="001841C8">
        <w:trPr>
          <w:trHeight w:val="384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67595AD9" w14:textId="77777777" w:rsidR="002F2711" w:rsidRPr="00D10800" w:rsidRDefault="002F2711" w:rsidP="00D10800">
            <w:pPr>
              <w:spacing w:before="120" w:after="120" w:line="360" w:lineRule="auto"/>
              <w:rPr>
                <w:rFonts w:ascii="Calibri" w:eastAsia="Aptos" w:hAnsi="Calibri" w:cs="Calibri"/>
                <w:b/>
                <w:bCs/>
              </w:rPr>
            </w:pPr>
            <w:r w:rsidRPr="00D10800">
              <w:rPr>
                <w:rFonts w:ascii="Calibri" w:eastAsia="Aptos" w:hAnsi="Calibri" w:cs="Calibri"/>
                <w:b/>
                <w:bCs/>
              </w:rPr>
              <w:t>Domai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9FF28F2" w14:textId="6326CB59" w:rsidR="002F2711" w:rsidRPr="00D10800" w:rsidRDefault="00B22220" w:rsidP="00D10800">
            <w:pPr>
              <w:spacing w:before="120" w:after="120" w:line="360" w:lineRule="auto"/>
              <w:jc w:val="center"/>
              <w:rPr>
                <w:rFonts w:ascii="Calibri" w:eastAsia="Aptos" w:hAnsi="Calibri" w:cs="Calibri"/>
                <w:b/>
                <w:bCs/>
              </w:rPr>
            </w:pPr>
            <w:r w:rsidRPr="00D10800">
              <w:rPr>
                <w:rFonts w:ascii="Calibri" w:eastAsia="Aptos" w:hAnsi="Calibri" w:cs="Calibri"/>
                <w:b/>
                <w:bCs/>
              </w:rPr>
              <w:t>n</w:t>
            </w:r>
            <w:r w:rsidR="002F2711" w:rsidRPr="00D10800">
              <w:rPr>
                <w:rFonts w:ascii="Calibri" w:eastAsia="Aptos" w:hAnsi="Calibri" w:cs="Calibri"/>
                <w:b/>
                <w:bCs/>
              </w:rPr>
              <w:t xml:space="preserve"> (%)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14:paraId="7CD2BE40" w14:textId="77777777" w:rsidR="002F2711" w:rsidRPr="00D10800" w:rsidRDefault="002F2711" w:rsidP="00D10800">
            <w:pPr>
              <w:spacing w:before="120" w:after="120" w:line="360" w:lineRule="auto"/>
              <w:jc w:val="center"/>
              <w:rPr>
                <w:rFonts w:ascii="Calibri" w:eastAsia="Aptos" w:hAnsi="Calibri" w:cs="Calibri"/>
                <w:b/>
                <w:bCs/>
              </w:rPr>
            </w:pPr>
          </w:p>
        </w:tc>
        <w:tc>
          <w:tcPr>
            <w:tcW w:w="1617" w:type="dxa"/>
            <w:tcBorders>
              <w:top w:val="single" w:sz="4" w:space="0" w:color="auto"/>
              <w:bottom w:val="single" w:sz="4" w:space="0" w:color="auto"/>
            </w:tcBorders>
          </w:tcPr>
          <w:p w14:paraId="3BD9A47F" w14:textId="77777777" w:rsidR="002F2711" w:rsidRPr="00D10800" w:rsidRDefault="002F2711" w:rsidP="006C252E">
            <w:pPr>
              <w:spacing w:before="120" w:after="120" w:line="360" w:lineRule="auto"/>
              <w:rPr>
                <w:rFonts w:ascii="Calibri" w:eastAsia="Aptos" w:hAnsi="Calibri" w:cs="Calibri"/>
                <w:b/>
                <w:bCs/>
              </w:rPr>
            </w:pPr>
            <w:r w:rsidRPr="00D10800">
              <w:rPr>
                <w:rFonts w:ascii="Calibri" w:eastAsia="Aptos" w:hAnsi="Calibri" w:cs="Calibri"/>
                <w:b/>
                <w:bCs/>
              </w:rPr>
              <w:t>N/A*</w:t>
            </w:r>
          </w:p>
        </w:tc>
        <w:tc>
          <w:tcPr>
            <w:tcW w:w="2352" w:type="dxa"/>
            <w:tcBorders>
              <w:top w:val="single" w:sz="4" w:space="0" w:color="auto"/>
              <w:bottom w:val="single" w:sz="4" w:space="0" w:color="auto"/>
            </w:tcBorders>
          </w:tcPr>
          <w:p w14:paraId="278870BC" w14:textId="77777777" w:rsidR="002F2711" w:rsidRPr="00D10800" w:rsidRDefault="002F2711" w:rsidP="006C252E">
            <w:pPr>
              <w:spacing w:before="120" w:after="120" w:line="360" w:lineRule="auto"/>
              <w:rPr>
                <w:rFonts w:ascii="Calibri" w:eastAsia="Aptos" w:hAnsi="Calibri" w:cs="Calibri"/>
                <w:b/>
                <w:bCs/>
              </w:rPr>
            </w:pPr>
            <w:r w:rsidRPr="00D10800">
              <w:rPr>
                <w:rFonts w:ascii="Calibri" w:eastAsia="Aptos" w:hAnsi="Calibri" w:cs="Calibri"/>
                <w:b/>
                <w:bCs/>
              </w:rPr>
              <w:t>Unknown menopausal status</w:t>
            </w:r>
            <w:r w:rsidRPr="00D10800">
              <w:rPr>
                <w:rFonts w:ascii="Calibri" w:eastAsia="Aptos" w:hAnsi="Calibri" w:cs="Calibri"/>
                <w:b/>
                <w:bCs/>
                <w:vertAlign w:val="superscript"/>
              </w:rPr>
              <w:t>**</w:t>
            </w:r>
          </w:p>
        </w:tc>
      </w:tr>
      <w:tr w:rsidR="002F2711" w:rsidRPr="00D10800" w14:paraId="3540B84C" w14:textId="77777777" w:rsidTr="001841C8">
        <w:trPr>
          <w:trHeight w:val="219"/>
        </w:trPr>
        <w:tc>
          <w:tcPr>
            <w:tcW w:w="3261" w:type="dxa"/>
            <w:tcBorders>
              <w:top w:val="single" w:sz="4" w:space="0" w:color="auto"/>
            </w:tcBorders>
          </w:tcPr>
          <w:p w14:paraId="5F57CBD1" w14:textId="77777777" w:rsidR="002F2711" w:rsidRPr="00D10800" w:rsidRDefault="002F2711" w:rsidP="00D10800">
            <w:pPr>
              <w:spacing w:before="60" w:line="360" w:lineRule="auto"/>
              <w:rPr>
                <w:rFonts w:ascii="Calibri" w:eastAsia="Aptos" w:hAnsi="Calibri" w:cs="Calibri"/>
                <w:b/>
                <w:bCs/>
              </w:rPr>
            </w:pPr>
            <w:r w:rsidRPr="00D10800">
              <w:rPr>
                <w:rFonts w:ascii="Calibri" w:eastAsia="Aptos" w:hAnsi="Calibri" w:cs="Calibri"/>
                <w:b/>
                <w:bCs/>
              </w:rPr>
              <w:t xml:space="preserve">Osteoporosis screening 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632EB4A" w14:textId="0C6ECDCE" w:rsidR="002F2711" w:rsidRPr="00D10800" w:rsidRDefault="002F2711" w:rsidP="00D10800">
            <w:pPr>
              <w:spacing w:before="60" w:line="360" w:lineRule="auto"/>
              <w:jc w:val="center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 xml:space="preserve"> 5 (0)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2A7951F9" w14:textId="77777777" w:rsidR="002F2711" w:rsidRPr="00D10800" w:rsidRDefault="002F2711" w:rsidP="00D10800">
            <w:pPr>
              <w:spacing w:before="60" w:line="360" w:lineRule="auto"/>
              <w:jc w:val="center"/>
              <w:rPr>
                <w:rFonts w:ascii="Calibri" w:eastAsia="Aptos" w:hAnsi="Calibri" w:cs="Calibri"/>
              </w:rPr>
            </w:pPr>
          </w:p>
        </w:tc>
        <w:tc>
          <w:tcPr>
            <w:tcW w:w="1617" w:type="dxa"/>
            <w:tcBorders>
              <w:top w:val="single" w:sz="4" w:space="0" w:color="auto"/>
            </w:tcBorders>
          </w:tcPr>
          <w:p w14:paraId="0B4A7A01" w14:textId="11DA20D2" w:rsidR="002F2711" w:rsidRPr="00D10800" w:rsidRDefault="002F2711" w:rsidP="006C252E">
            <w:pPr>
              <w:spacing w:before="60" w:line="360" w:lineRule="auto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>739 (6</w:t>
            </w:r>
            <w:r w:rsidR="00B22220">
              <w:rPr>
                <w:rFonts w:ascii="Calibri" w:eastAsia="Aptos" w:hAnsi="Calibri" w:cs="Calibri"/>
              </w:rPr>
              <w:t>6</w:t>
            </w:r>
            <w:r w:rsidRPr="00D10800">
              <w:rPr>
                <w:rFonts w:ascii="Calibri" w:eastAsia="Aptos" w:hAnsi="Calibri" w:cs="Calibri"/>
              </w:rPr>
              <w:t>)</w:t>
            </w:r>
          </w:p>
        </w:tc>
        <w:tc>
          <w:tcPr>
            <w:tcW w:w="2352" w:type="dxa"/>
            <w:tcBorders>
              <w:top w:val="single" w:sz="4" w:space="0" w:color="auto"/>
            </w:tcBorders>
          </w:tcPr>
          <w:p w14:paraId="433722D9" w14:textId="7829C89D" w:rsidR="002F2711" w:rsidRPr="00D10800" w:rsidRDefault="002F2711" w:rsidP="006C252E">
            <w:pPr>
              <w:spacing w:before="60" w:line="360" w:lineRule="auto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>93 (8)</w:t>
            </w:r>
          </w:p>
        </w:tc>
      </w:tr>
      <w:tr w:rsidR="002F2711" w:rsidRPr="00D10800" w14:paraId="7D6B7A28" w14:textId="77777777" w:rsidTr="001841C8">
        <w:trPr>
          <w:trHeight w:val="196"/>
        </w:trPr>
        <w:tc>
          <w:tcPr>
            <w:tcW w:w="3261" w:type="dxa"/>
          </w:tcPr>
          <w:p w14:paraId="0EEB10CE" w14:textId="77777777" w:rsidR="002F2711" w:rsidRPr="00D10800" w:rsidRDefault="002F2711" w:rsidP="00D10800">
            <w:pPr>
              <w:spacing w:line="360" w:lineRule="auto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 xml:space="preserve"> Client deemed high risk </w:t>
            </w:r>
          </w:p>
        </w:tc>
        <w:tc>
          <w:tcPr>
            <w:tcW w:w="1134" w:type="dxa"/>
          </w:tcPr>
          <w:p w14:paraId="6AF07677" w14:textId="77777777" w:rsidR="002F2711" w:rsidRPr="00D10800" w:rsidRDefault="002F2711" w:rsidP="00D10800">
            <w:pPr>
              <w:spacing w:line="360" w:lineRule="auto"/>
              <w:jc w:val="center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>2 (40)</w:t>
            </w:r>
          </w:p>
        </w:tc>
        <w:tc>
          <w:tcPr>
            <w:tcW w:w="283" w:type="dxa"/>
          </w:tcPr>
          <w:p w14:paraId="25FDA5F3" w14:textId="77777777" w:rsidR="002F2711" w:rsidRPr="00D10800" w:rsidRDefault="002F2711" w:rsidP="00D10800">
            <w:pPr>
              <w:spacing w:line="360" w:lineRule="auto"/>
              <w:jc w:val="center"/>
              <w:rPr>
                <w:rFonts w:ascii="Calibri" w:eastAsia="Aptos" w:hAnsi="Calibri" w:cs="Calibri"/>
              </w:rPr>
            </w:pPr>
          </w:p>
        </w:tc>
        <w:tc>
          <w:tcPr>
            <w:tcW w:w="1617" w:type="dxa"/>
          </w:tcPr>
          <w:p w14:paraId="0ED4125A" w14:textId="77777777" w:rsidR="002F2711" w:rsidRPr="00D10800" w:rsidRDefault="002F2711" w:rsidP="006C252E">
            <w:pPr>
              <w:spacing w:line="360" w:lineRule="auto"/>
              <w:rPr>
                <w:rFonts w:ascii="Calibri" w:eastAsia="Aptos" w:hAnsi="Calibri" w:cs="Calibri"/>
              </w:rPr>
            </w:pPr>
          </w:p>
        </w:tc>
        <w:tc>
          <w:tcPr>
            <w:tcW w:w="2352" w:type="dxa"/>
          </w:tcPr>
          <w:p w14:paraId="78D0CD93" w14:textId="77777777" w:rsidR="002F2711" w:rsidRPr="00D10800" w:rsidRDefault="002F2711" w:rsidP="006C252E">
            <w:pPr>
              <w:spacing w:line="360" w:lineRule="auto"/>
              <w:rPr>
                <w:rFonts w:ascii="Calibri" w:eastAsia="Aptos" w:hAnsi="Calibri" w:cs="Calibri"/>
              </w:rPr>
            </w:pPr>
          </w:p>
        </w:tc>
      </w:tr>
      <w:tr w:rsidR="002F2711" w:rsidRPr="00D10800" w14:paraId="0E661461" w14:textId="77777777" w:rsidTr="001841C8">
        <w:trPr>
          <w:trHeight w:val="186"/>
        </w:trPr>
        <w:tc>
          <w:tcPr>
            <w:tcW w:w="3261" w:type="dxa"/>
            <w:tcBorders>
              <w:bottom w:val="single" w:sz="4" w:space="0" w:color="auto"/>
            </w:tcBorders>
          </w:tcPr>
          <w:p w14:paraId="1F3A572E" w14:textId="77777777" w:rsidR="002F2711" w:rsidRPr="00D10800" w:rsidRDefault="002F2711" w:rsidP="00D10800">
            <w:pPr>
              <w:spacing w:after="60" w:line="360" w:lineRule="auto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 xml:space="preserve"> HSR to high-risk client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C2F42ED" w14:textId="77777777" w:rsidR="002F2711" w:rsidRPr="00D10800" w:rsidRDefault="002F2711" w:rsidP="00D10800">
            <w:pPr>
              <w:spacing w:after="60" w:line="360" w:lineRule="auto"/>
              <w:jc w:val="center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 xml:space="preserve"> 2 (100)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5C272EF3" w14:textId="77777777" w:rsidR="002F2711" w:rsidRPr="00D10800" w:rsidRDefault="002F2711" w:rsidP="00D10800">
            <w:pPr>
              <w:spacing w:after="60" w:line="360" w:lineRule="auto"/>
              <w:jc w:val="center"/>
              <w:rPr>
                <w:rFonts w:ascii="Calibri" w:eastAsia="Aptos" w:hAnsi="Calibri" w:cs="Calibri"/>
              </w:rPr>
            </w:pPr>
          </w:p>
        </w:tc>
        <w:tc>
          <w:tcPr>
            <w:tcW w:w="1617" w:type="dxa"/>
            <w:tcBorders>
              <w:bottom w:val="single" w:sz="4" w:space="0" w:color="auto"/>
            </w:tcBorders>
          </w:tcPr>
          <w:p w14:paraId="66410A99" w14:textId="77777777" w:rsidR="002F2711" w:rsidRPr="00D10800" w:rsidRDefault="002F2711" w:rsidP="006C252E">
            <w:pPr>
              <w:spacing w:after="60" w:line="360" w:lineRule="auto"/>
              <w:rPr>
                <w:rFonts w:ascii="Calibri" w:eastAsia="Aptos" w:hAnsi="Calibri" w:cs="Calibri"/>
              </w:rPr>
            </w:pPr>
          </w:p>
        </w:tc>
        <w:tc>
          <w:tcPr>
            <w:tcW w:w="2352" w:type="dxa"/>
            <w:tcBorders>
              <w:bottom w:val="single" w:sz="4" w:space="0" w:color="auto"/>
            </w:tcBorders>
          </w:tcPr>
          <w:p w14:paraId="6840861E" w14:textId="77777777" w:rsidR="002F2711" w:rsidRPr="00D10800" w:rsidRDefault="002F2711" w:rsidP="006C252E">
            <w:pPr>
              <w:spacing w:line="360" w:lineRule="auto"/>
              <w:rPr>
                <w:rFonts w:ascii="Calibri" w:eastAsia="Aptos" w:hAnsi="Calibri" w:cs="Calibri"/>
              </w:rPr>
            </w:pPr>
          </w:p>
        </w:tc>
      </w:tr>
    </w:tbl>
    <w:p w14:paraId="7D287ACB" w14:textId="7602354E" w:rsidR="002F2711" w:rsidRPr="00D10800" w:rsidRDefault="002F2711" w:rsidP="006C252E">
      <w:pPr>
        <w:pStyle w:val="EETableNotes"/>
        <w:jc w:val="left"/>
        <w:rPr>
          <w:rFonts w:ascii="Calibri" w:eastAsia="HelveticaNeueLTStd-Lt" w:hAnsi="Calibri" w:cs="Calibri"/>
          <w:sz w:val="22"/>
          <w:szCs w:val="22"/>
          <w:lang w:val="en-AU"/>
        </w:rPr>
      </w:pPr>
      <w:r w:rsidRPr="00D10800">
        <w:rPr>
          <w:rFonts w:ascii="Calibri" w:eastAsia="Aptos" w:hAnsi="Calibri" w:cs="Calibri"/>
          <w:sz w:val="22"/>
          <w:szCs w:val="22"/>
          <w:lang w:val="en-AU"/>
        </w:rPr>
        <w:t>* N/A for clients not in correct age range—osteoporosis screening is recommended for all postmenopausal women and men over the age of 50</w:t>
      </w:r>
      <w:r w:rsidR="00B22220">
        <w:rPr>
          <w:rFonts w:ascii="Calibri" w:eastAsia="Aptos" w:hAnsi="Calibri" w:cs="Calibri"/>
          <w:sz w:val="22"/>
          <w:szCs w:val="22"/>
          <w:lang w:val="en-AU"/>
        </w:rPr>
        <w:t xml:space="preserve"> years</w:t>
      </w:r>
      <w:r w:rsidRPr="00D10800">
        <w:rPr>
          <w:rFonts w:ascii="Calibri" w:eastAsia="Aptos" w:hAnsi="Calibri" w:cs="Calibri"/>
          <w:sz w:val="22"/>
          <w:szCs w:val="22"/>
          <w:lang w:val="en-AU"/>
        </w:rPr>
        <w:t xml:space="preserve"> as per the</w:t>
      </w:r>
      <w:r w:rsidRPr="00D10800">
        <w:rPr>
          <w:rFonts w:ascii="Calibri" w:eastAsia="HelveticaNeueLTStd-Lt" w:hAnsi="Calibri" w:cs="Calibri"/>
          <w:i/>
          <w:iCs/>
          <w:sz w:val="22"/>
          <w:szCs w:val="22"/>
          <w:lang w:val="en-AU"/>
        </w:rPr>
        <w:t xml:space="preserve"> National Guide to preventive health assessment for Aboriginal and Torres Strait Islander People</w:t>
      </w:r>
      <w:r w:rsidRPr="00D10800">
        <w:rPr>
          <w:rFonts w:ascii="Calibri" w:eastAsia="HelveticaNeueLTStd-Lt" w:hAnsi="Calibri" w:cs="Calibri"/>
          <w:sz w:val="22"/>
          <w:szCs w:val="22"/>
          <w:lang w:val="en-AU"/>
        </w:rPr>
        <w:t xml:space="preserve"> (National Aboriginal Community Controlled Health Organisation </w:t>
      </w:r>
      <w:r w:rsidR="00B22220">
        <w:rPr>
          <w:rFonts w:ascii="Calibri" w:eastAsia="HelveticaNeueLTStd-Lt" w:hAnsi="Calibri" w:cs="Calibri"/>
          <w:sz w:val="22"/>
          <w:szCs w:val="22"/>
          <w:lang w:val="en-AU"/>
        </w:rPr>
        <w:t>and</w:t>
      </w:r>
      <w:r w:rsidRPr="00D10800">
        <w:rPr>
          <w:rFonts w:ascii="Calibri" w:eastAsia="HelveticaNeueLTStd-Lt" w:hAnsi="Calibri" w:cs="Calibri"/>
          <w:sz w:val="22"/>
          <w:szCs w:val="22"/>
          <w:lang w:val="en-AU"/>
        </w:rPr>
        <w:t xml:space="preserve"> The Royal Australian College of General Practitioners, 2018).</w:t>
      </w:r>
    </w:p>
    <w:p w14:paraId="0D6B574B" w14:textId="77777777" w:rsidR="00C56835" w:rsidRPr="00D10800" w:rsidRDefault="002F2711" w:rsidP="006C252E">
      <w:pPr>
        <w:pStyle w:val="EETableNotes"/>
        <w:jc w:val="left"/>
        <w:rPr>
          <w:rFonts w:ascii="Calibri" w:eastAsia="HelveticaNeueLTStd-Lt" w:hAnsi="Calibri" w:cs="Calibri"/>
          <w:sz w:val="22"/>
          <w:szCs w:val="22"/>
          <w:lang w:val="en-AU"/>
        </w:rPr>
      </w:pPr>
      <w:r w:rsidRPr="00D10800">
        <w:rPr>
          <w:rFonts w:ascii="Calibri" w:eastAsia="HelveticaNeueLTStd-Lt" w:hAnsi="Calibri" w:cs="Calibri"/>
          <w:sz w:val="22"/>
          <w:szCs w:val="22"/>
          <w:lang w:val="en-AU"/>
        </w:rPr>
        <w:t>** Unknown from medical record if client is postmenopausal.</w:t>
      </w:r>
    </w:p>
    <w:p w14:paraId="0FC8886F" w14:textId="77777777" w:rsidR="00B22220" w:rsidRPr="000D0AB8" w:rsidRDefault="00B22220" w:rsidP="00B22220">
      <w:pPr>
        <w:spacing w:line="360" w:lineRule="auto"/>
        <w:rPr>
          <w:rFonts w:ascii="Calibri" w:hAnsi="Calibri" w:cs="Calibri"/>
        </w:rPr>
      </w:pPr>
      <w:r w:rsidRPr="000D0AB8">
        <w:rPr>
          <w:rFonts w:ascii="Calibri" w:hAnsi="Calibri" w:cs="Calibri"/>
        </w:rPr>
        <w:t>HSR – Health Service Response</w:t>
      </w:r>
    </w:p>
    <w:p w14:paraId="2DA749F7" w14:textId="77777777" w:rsidR="00B22220" w:rsidRDefault="00B22220" w:rsidP="00D10800">
      <w:pPr>
        <w:pStyle w:val="EETableNotes"/>
        <w:rPr>
          <w:rFonts w:ascii="Calibri" w:eastAsia="Aptos" w:hAnsi="Calibri" w:cs="Calibri"/>
          <w:b/>
          <w:bCs/>
          <w:sz w:val="22"/>
          <w:szCs w:val="22"/>
          <w:lang w:val="en-US"/>
        </w:rPr>
      </w:pPr>
    </w:p>
    <w:p w14:paraId="00E5D120" w14:textId="77777777" w:rsidR="00B22220" w:rsidRDefault="00B22220">
      <w:pPr>
        <w:spacing w:line="278" w:lineRule="auto"/>
        <w:rPr>
          <w:rFonts w:ascii="Calibri" w:eastAsia="Aptos" w:hAnsi="Calibri" w:cs="Calibri"/>
          <w:b/>
          <w:bCs/>
          <w:color w:val="000000" w:themeColor="text1"/>
          <w:kern w:val="0"/>
          <w:lang w:val="en-US"/>
          <w14:ligatures w14:val="none"/>
        </w:rPr>
      </w:pPr>
      <w:r>
        <w:rPr>
          <w:rFonts w:ascii="Calibri" w:eastAsia="Aptos" w:hAnsi="Calibri" w:cs="Calibri"/>
          <w:b/>
          <w:bCs/>
          <w:lang w:val="en-US"/>
        </w:rPr>
        <w:br w:type="page"/>
      </w:r>
    </w:p>
    <w:p w14:paraId="1732F8D8" w14:textId="4DC3DE5B" w:rsidR="002F2711" w:rsidRPr="00D10800" w:rsidRDefault="00BD5249" w:rsidP="00D10800">
      <w:pPr>
        <w:pStyle w:val="EETableNotes"/>
        <w:rPr>
          <w:rFonts w:ascii="Calibri" w:eastAsia="HelveticaNeueLTStd-Lt" w:hAnsi="Calibri" w:cs="Calibri"/>
          <w:sz w:val="22"/>
          <w:szCs w:val="22"/>
          <w:lang w:val="en-AU"/>
        </w:rPr>
      </w:pPr>
      <w:r w:rsidRPr="00D10800">
        <w:rPr>
          <w:rFonts w:ascii="Calibri" w:eastAsia="Aptos" w:hAnsi="Calibri" w:cs="Calibri"/>
          <w:b/>
          <w:bCs/>
          <w:sz w:val="22"/>
          <w:szCs w:val="22"/>
          <w:lang w:val="en-US"/>
        </w:rPr>
        <w:lastRenderedPageBreak/>
        <w:t xml:space="preserve">Supplementary </w:t>
      </w:r>
      <w:r w:rsidR="00C56835" w:rsidRPr="00D10800">
        <w:rPr>
          <w:rFonts w:ascii="Calibri" w:eastAsia="Aptos" w:hAnsi="Calibri" w:cs="Calibri"/>
          <w:b/>
          <w:bCs/>
          <w:sz w:val="22"/>
          <w:szCs w:val="22"/>
          <w:lang w:val="en-AU"/>
        </w:rPr>
        <w:t>Table 10</w:t>
      </w:r>
      <w:r w:rsidR="00CA0AB7" w:rsidRPr="00D10800">
        <w:rPr>
          <w:rFonts w:ascii="Calibri" w:eastAsia="Aptos" w:hAnsi="Calibri" w:cs="Calibri"/>
          <w:b/>
          <w:bCs/>
          <w:sz w:val="22"/>
          <w:szCs w:val="22"/>
          <w:lang w:val="en-AU"/>
        </w:rPr>
        <w:t>:</w:t>
      </w:r>
      <w:r w:rsidR="00C56835" w:rsidRPr="00D10800">
        <w:rPr>
          <w:rFonts w:ascii="Calibri" w:eastAsia="Aptos" w:hAnsi="Calibri" w:cs="Calibri"/>
          <w:b/>
          <w:bCs/>
          <w:sz w:val="22"/>
          <w:szCs w:val="22"/>
          <w:lang w:val="en-AU"/>
        </w:rPr>
        <w:t xml:space="preserve"> </w:t>
      </w:r>
      <w:r w:rsidR="002F2711" w:rsidRPr="006C252E">
        <w:rPr>
          <w:rFonts w:ascii="Calibri" w:eastAsia="Aptos" w:hAnsi="Calibri" w:cs="Calibri"/>
          <w:sz w:val="22"/>
          <w:szCs w:val="22"/>
          <w:lang w:val="en-AU"/>
        </w:rPr>
        <w:t xml:space="preserve">Foot </w:t>
      </w:r>
      <w:r w:rsidR="00B22220" w:rsidRPr="006C252E">
        <w:rPr>
          <w:rFonts w:ascii="Calibri" w:eastAsia="Aptos" w:hAnsi="Calibri" w:cs="Calibri"/>
          <w:sz w:val="22"/>
          <w:szCs w:val="22"/>
          <w:lang w:val="en-AU"/>
        </w:rPr>
        <w:t>and dental checks</w:t>
      </w:r>
    </w:p>
    <w:tbl>
      <w:tblPr>
        <w:tblStyle w:val="TableGrid"/>
        <w:tblW w:w="892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2079"/>
        <w:gridCol w:w="2079"/>
        <w:gridCol w:w="2079"/>
      </w:tblGrid>
      <w:tr w:rsidR="002F2711" w:rsidRPr="00D10800" w14:paraId="0DFCFE1C" w14:textId="77777777" w:rsidTr="001841C8">
        <w:trPr>
          <w:jc w:val="center"/>
        </w:trPr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</w:tcPr>
          <w:p w14:paraId="19812D05" w14:textId="77777777" w:rsidR="002F2711" w:rsidRPr="00D10800" w:rsidRDefault="002F2711" w:rsidP="00D10800">
            <w:pPr>
              <w:spacing w:before="120" w:line="360" w:lineRule="auto"/>
              <w:rPr>
                <w:rFonts w:ascii="Calibri" w:eastAsia="Aptos" w:hAnsi="Calibri" w:cs="Calibri"/>
                <w:b/>
                <w:bCs/>
              </w:rPr>
            </w:pPr>
            <w:r w:rsidRPr="00D10800">
              <w:rPr>
                <w:rFonts w:ascii="Calibri" w:eastAsia="Aptos" w:hAnsi="Calibri" w:cs="Calibri"/>
                <w:b/>
                <w:bCs/>
              </w:rPr>
              <w:t xml:space="preserve">Domain </w:t>
            </w:r>
          </w:p>
        </w:tc>
        <w:tc>
          <w:tcPr>
            <w:tcW w:w="2079" w:type="dxa"/>
            <w:tcBorders>
              <w:top w:val="single" w:sz="4" w:space="0" w:color="auto"/>
              <w:bottom w:val="single" w:sz="4" w:space="0" w:color="auto"/>
            </w:tcBorders>
          </w:tcPr>
          <w:p w14:paraId="0BA8D549" w14:textId="77777777" w:rsidR="002F2711" w:rsidRPr="00D10800" w:rsidRDefault="002F2711" w:rsidP="006C252E">
            <w:pPr>
              <w:spacing w:before="120" w:line="360" w:lineRule="auto"/>
              <w:rPr>
                <w:rFonts w:ascii="Calibri" w:eastAsia="Aptos" w:hAnsi="Calibri" w:cs="Calibri"/>
                <w:b/>
                <w:bCs/>
              </w:rPr>
            </w:pPr>
            <w:r w:rsidRPr="00D10800">
              <w:rPr>
                <w:rFonts w:ascii="Calibri" w:eastAsia="Aptos" w:hAnsi="Calibri" w:cs="Calibri"/>
                <w:b/>
                <w:bCs/>
              </w:rPr>
              <w:t>&lt;55 years (n = 840)</w:t>
            </w:r>
          </w:p>
          <w:p w14:paraId="670B1B66" w14:textId="77777777" w:rsidR="002F2711" w:rsidRPr="00D10800" w:rsidRDefault="002F2711" w:rsidP="006C252E">
            <w:pPr>
              <w:spacing w:after="120" w:line="360" w:lineRule="auto"/>
              <w:rPr>
                <w:rFonts w:ascii="Calibri" w:eastAsia="Aptos" w:hAnsi="Calibri" w:cs="Calibri"/>
                <w:b/>
                <w:bCs/>
              </w:rPr>
            </w:pPr>
            <w:r w:rsidRPr="00D10800">
              <w:rPr>
                <w:rFonts w:ascii="Calibri" w:eastAsia="Aptos" w:hAnsi="Calibri" w:cs="Calibri"/>
                <w:b/>
                <w:bCs/>
              </w:rPr>
              <w:t>n (%)</w:t>
            </w:r>
          </w:p>
        </w:tc>
        <w:tc>
          <w:tcPr>
            <w:tcW w:w="2079" w:type="dxa"/>
            <w:tcBorders>
              <w:top w:val="single" w:sz="4" w:space="0" w:color="auto"/>
              <w:bottom w:val="single" w:sz="4" w:space="0" w:color="auto"/>
            </w:tcBorders>
          </w:tcPr>
          <w:p w14:paraId="3026F5A4" w14:textId="77777777" w:rsidR="002F2711" w:rsidRPr="00D10800" w:rsidRDefault="002F2711" w:rsidP="006C252E">
            <w:pPr>
              <w:spacing w:before="120" w:line="360" w:lineRule="auto"/>
              <w:rPr>
                <w:rFonts w:ascii="Calibri" w:eastAsia="Aptos" w:hAnsi="Calibri" w:cs="Calibri"/>
                <w:b/>
                <w:bCs/>
              </w:rPr>
            </w:pPr>
            <w:r w:rsidRPr="00D10800">
              <w:rPr>
                <w:rFonts w:ascii="Calibri" w:eastAsia="Aptos" w:hAnsi="Calibri" w:cs="Calibri"/>
                <w:b/>
                <w:bCs/>
                <w:u w:val="single"/>
              </w:rPr>
              <w:t>&gt;</w:t>
            </w:r>
            <w:r w:rsidRPr="00D10800">
              <w:rPr>
                <w:rFonts w:ascii="Calibri" w:eastAsia="Aptos" w:hAnsi="Calibri" w:cs="Calibri"/>
                <w:b/>
                <w:bCs/>
              </w:rPr>
              <w:t>55 years (n = 288)</w:t>
            </w:r>
          </w:p>
          <w:p w14:paraId="61AA6965" w14:textId="77777777" w:rsidR="002F2711" w:rsidRPr="00D10800" w:rsidRDefault="002F2711" w:rsidP="006C252E">
            <w:pPr>
              <w:spacing w:line="360" w:lineRule="auto"/>
              <w:rPr>
                <w:rFonts w:ascii="Calibri" w:eastAsia="Aptos" w:hAnsi="Calibri" w:cs="Calibri"/>
                <w:b/>
                <w:bCs/>
              </w:rPr>
            </w:pPr>
            <w:r w:rsidRPr="00D10800">
              <w:rPr>
                <w:rFonts w:ascii="Calibri" w:eastAsia="Aptos" w:hAnsi="Calibri" w:cs="Calibri"/>
                <w:b/>
                <w:bCs/>
              </w:rPr>
              <w:t>n (%)</w:t>
            </w:r>
          </w:p>
        </w:tc>
        <w:tc>
          <w:tcPr>
            <w:tcW w:w="2079" w:type="dxa"/>
            <w:tcBorders>
              <w:top w:val="single" w:sz="4" w:space="0" w:color="auto"/>
              <w:bottom w:val="single" w:sz="4" w:space="0" w:color="auto"/>
            </w:tcBorders>
          </w:tcPr>
          <w:p w14:paraId="619A3935" w14:textId="5CC9F745" w:rsidR="002F2711" w:rsidRPr="00D10800" w:rsidRDefault="002F2711" w:rsidP="006C252E">
            <w:pPr>
              <w:spacing w:before="120" w:line="360" w:lineRule="auto"/>
              <w:rPr>
                <w:rFonts w:ascii="Calibri" w:eastAsia="Aptos" w:hAnsi="Calibri" w:cs="Calibri"/>
                <w:b/>
                <w:bCs/>
              </w:rPr>
            </w:pPr>
            <w:r w:rsidRPr="00D10800">
              <w:rPr>
                <w:rFonts w:ascii="Calibri" w:eastAsia="Aptos" w:hAnsi="Calibri" w:cs="Calibri"/>
                <w:b/>
                <w:bCs/>
              </w:rPr>
              <w:t>Total (</w:t>
            </w:r>
            <w:r w:rsidR="00B22220" w:rsidRPr="00D10800">
              <w:rPr>
                <w:rFonts w:ascii="Calibri" w:eastAsia="Aptos" w:hAnsi="Calibri" w:cs="Calibri"/>
                <w:b/>
                <w:bCs/>
              </w:rPr>
              <w:t>n</w:t>
            </w:r>
            <w:r w:rsidRPr="00D10800">
              <w:rPr>
                <w:rFonts w:ascii="Calibri" w:eastAsia="Aptos" w:hAnsi="Calibri" w:cs="Calibri"/>
                <w:b/>
                <w:bCs/>
              </w:rPr>
              <w:t> = 1,128)</w:t>
            </w:r>
          </w:p>
          <w:p w14:paraId="74918735" w14:textId="77777777" w:rsidR="002F2711" w:rsidRPr="00D10800" w:rsidRDefault="002F2711" w:rsidP="006C252E">
            <w:pPr>
              <w:spacing w:line="360" w:lineRule="auto"/>
              <w:rPr>
                <w:rFonts w:ascii="Calibri" w:eastAsia="Aptos" w:hAnsi="Calibri" w:cs="Calibri"/>
                <w:b/>
                <w:bCs/>
              </w:rPr>
            </w:pPr>
            <w:r w:rsidRPr="00D10800">
              <w:rPr>
                <w:rFonts w:ascii="Calibri" w:eastAsia="Aptos" w:hAnsi="Calibri" w:cs="Calibri"/>
                <w:b/>
                <w:bCs/>
              </w:rPr>
              <w:t>n (%)</w:t>
            </w:r>
          </w:p>
        </w:tc>
      </w:tr>
      <w:tr w:rsidR="002F2711" w:rsidRPr="00D10800" w14:paraId="25E830A2" w14:textId="77777777" w:rsidTr="001841C8">
        <w:trPr>
          <w:jc w:val="center"/>
        </w:trPr>
        <w:tc>
          <w:tcPr>
            <w:tcW w:w="2689" w:type="dxa"/>
            <w:tcBorders>
              <w:top w:val="single" w:sz="4" w:space="0" w:color="auto"/>
            </w:tcBorders>
          </w:tcPr>
          <w:p w14:paraId="3DAD2368" w14:textId="77777777" w:rsidR="002F2711" w:rsidRPr="00D10800" w:rsidRDefault="002F2711" w:rsidP="00D10800">
            <w:pPr>
              <w:spacing w:before="60" w:line="360" w:lineRule="auto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 xml:space="preserve">Foot check </w:t>
            </w:r>
          </w:p>
        </w:tc>
        <w:tc>
          <w:tcPr>
            <w:tcW w:w="2079" w:type="dxa"/>
            <w:tcBorders>
              <w:top w:val="single" w:sz="4" w:space="0" w:color="auto"/>
            </w:tcBorders>
          </w:tcPr>
          <w:p w14:paraId="36341F34" w14:textId="6E362DFC" w:rsidR="002F2711" w:rsidRPr="00D10800" w:rsidRDefault="002F2711" w:rsidP="006C252E">
            <w:pPr>
              <w:spacing w:before="60" w:line="360" w:lineRule="auto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>65 (</w:t>
            </w:r>
            <w:r w:rsidR="00B22220">
              <w:rPr>
                <w:rFonts w:ascii="Calibri" w:eastAsia="Aptos" w:hAnsi="Calibri" w:cs="Calibri"/>
              </w:rPr>
              <w:t>8</w:t>
            </w:r>
            <w:r w:rsidRPr="00D10800">
              <w:rPr>
                <w:rFonts w:ascii="Calibri" w:eastAsia="Aptos" w:hAnsi="Calibri" w:cs="Calibri"/>
              </w:rPr>
              <w:t>)</w:t>
            </w:r>
          </w:p>
        </w:tc>
        <w:tc>
          <w:tcPr>
            <w:tcW w:w="2079" w:type="dxa"/>
            <w:tcBorders>
              <w:top w:val="single" w:sz="4" w:space="0" w:color="auto"/>
            </w:tcBorders>
          </w:tcPr>
          <w:p w14:paraId="089DE03E" w14:textId="2F8F1016" w:rsidR="002F2711" w:rsidRPr="00D10800" w:rsidRDefault="002F2711" w:rsidP="006C252E">
            <w:pPr>
              <w:spacing w:before="60" w:line="360" w:lineRule="auto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>61 (21)</w:t>
            </w:r>
          </w:p>
        </w:tc>
        <w:tc>
          <w:tcPr>
            <w:tcW w:w="2079" w:type="dxa"/>
            <w:tcBorders>
              <w:top w:val="single" w:sz="4" w:space="0" w:color="auto"/>
            </w:tcBorders>
          </w:tcPr>
          <w:p w14:paraId="2BB04F8A" w14:textId="1E68F96E" w:rsidR="002F2711" w:rsidRPr="00D10800" w:rsidRDefault="002F2711" w:rsidP="006C252E">
            <w:pPr>
              <w:spacing w:before="60" w:line="360" w:lineRule="auto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>126 (11)</w:t>
            </w:r>
          </w:p>
        </w:tc>
      </w:tr>
      <w:tr w:rsidR="002F2711" w:rsidRPr="00D10800" w14:paraId="47CD182E" w14:textId="77777777" w:rsidTr="001841C8">
        <w:trPr>
          <w:jc w:val="center"/>
        </w:trPr>
        <w:tc>
          <w:tcPr>
            <w:tcW w:w="2689" w:type="dxa"/>
            <w:tcBorders>
              <w:bottom w:val="single" w:sz="4" w:space="0" w:color="auto"/>
            </w:tcBorders>
          </w:tcPr>
          <w:p w14:paraId="579E85FA" w14:textId="77777777" w:rsidR="002F2711" w:rsidRPr="00D10800" w:rsidRDefault="002F2711" w:rsidP="00D10800">
            <w:pPr>
              <w:spacing w:after="60" w:line="360" w:lineRule="auto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>Dental check</w:t>
            </w:r>
          </w:p>
        </w:tc>
        <w:tc>
          <w:tcPr>
            <w:tcW w:w="2079" w:type="dxa"/>
            <w:tcBorders>
              <w:bottom w:val="single" w:sz="4" w:space="0" w:color="auto"/>
            </w:tcBorders>
          </w:tcPr>
          <w:p w14:paraId="77869A77" w14:textId="3C35B7D8" w:rsidR="002F2711" w:rsidRPr="00D10800" w:rsidRDefault="002F2711" w:rsidP="006C252E">
            <w:pPr>
              <w:spacing w:line="360" w:lineRule="auto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>65 (</w:t>
            </w:r>
            <w:r w:rsidR="00B22220">
              <w:rPr>
                <w:rFonts w:ascii="Calibri" w:eastAsia="Aptos" w:hAnsi="Calibri" w:cs="Calibri"/>
              </w:rPr>
              <w:t>8</w:t>
            </w:r>
            <w:r w:rsidRPr="00D10800">
              <w:rPr>
                <w:rFonts w:ascii="Calibri" w:eastAsia="Aptos" w:hAnsi="Calibri" w:cs="Calibri"/>
              </w:rPr>
              <w:t>)</w:t>
            </w:r>
          </w:p>
        </w:tc>
        <w:tc>
          <w:tcPr>
            <w:tcW w:w="2079" w:type="dxa"/>
            <w:tcBorders>
              <w:bottom w:val="single" w:sz="4" w:space="0" w:color="auto"/>
            </w:tcBorders>
          </w:tcPr>
          <w:p w14:paraId="01E0AE7C" w14:textId="77777777" w:rsidR="002F2711" w:rsidRPr="00D10800" w:rsidRDefault="002F2711" w:rsidP="006C252E">
            <w:pPr>
              <w:spacing w:line="360" w:lineRule="auto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>26 (9)</w:t>
            </w:r>
          </w:p>
        </w:tc>
        <w:tc>
          <w:tcPr>
            <w:tcW w:w="2079" w:type="dxa"/>
            <w:tcBorders>
              <w:bottom w:val="single" w:sz="4" w:space="0" w:color="auto"/>
            </w:tcBorders>
          </w:tcPr>
          <w:p w14:paraId="23928A37" w14:textId="73DAACDC" w:rsidR="002F2711" w:rsidRPr="00D10800" w:rsidRDefault="002F2711" w:rsidP="006C252E">
            <w:pPr>
              <w:spacing w:line="360" w:lineRule="auto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>91 (8)</w:t>
            </w:r>
          </w:p>
        </w:tc>
      </w:tr>
    </w:tbl>
    <w:p w14:paraId="22257009" w14:textId="77777777" w:rsidR="002F2711" w:rsidRPr="00D10800" w:rsidRDefault="002F2711" w:rsidP="00D10800">
      <w:pPr>
        <w:spacing w:line="360" w:lineRule="auto"/>
        <w:rPr>
          <w:rFonts w:ascii="Calibri" w:hAnsi="Calibri" w:cs="Calibri"/>
          <w:b/>
          <w:bCs/>
        </w:rPr>
      </w:pPr>
    </w:p>
    <w:p w14:paraId="25CBBDD5" w14:textId="77777777" w:rsidR="002F2711" w:rsidRPr="00D10800" w:rsidRDefault="002F2711" w:rsidP="00D10800">
      <w:pPr>
        <w:spacing w:line="360" w:lineRule="auto"/>
        <w:rPr>
          <w:rFonts w:ascii="Calibri" w:hAnsi="Calibri" w:cs="Calibri"/>
          <w:b/>
          <w:bCs/>
        </w:rPr>
      </w:pPr>
    </w:p>
    <w:p w14:paraId="549F05CE" w14:textId="77777777" w:rsidR="00825C1E" w:rsidRPr="00D10800" w:rsidRDefault="00825C1E" w:rsidP="00D10800">
      <w:pPr>
        <w:spacing w:line="360" w:lineRule="auto"/>
        <w:rPr>
          <w:rFonts w:ascii="Calibri" w:hAnsi="Calibri" w:cs="Calibri"/>
          <w:b/>
          <w:bCs/>
        </w:rPr>
      </w:pPr>
    </w:p>
    <w:p w14:paraId="63E40D88" w14:textId="77777777" w:rsidR="00B22220" w:rsidRDefault="00B22220">
      <w:pPr>
        <w:spacing w:line="278" w:lineRule="auto"/>
        <w:rPr>
          <w:rFonts w:ascii="Calibri" w:hAnsi="Calibri" w:cs="Calibri"/>
          <w:b/>
          <w:bCs/>
          <w:lang w:val="en-US"/>
        </w:rPr>
      </w:pPr>
      <w:r>
        <w:rPr>
          <w:rFonts w:ascii="Calibri" w:hAnsi="Calibri" w:cs="Calibri"/>
          <w:b/>
          <w:bCs/>
          <w:lang w:val="en-US"/>
        </w:rPr>
        <w:br w:type="page"/>
      </w:r>
    </w:p>
    <w:p w14:paraId="1147BC26" w14:textId="27267A7F" w:rsidR="002F2711" w:rsidRPr="00D10800" w:rsidRDefault="00BD5249" w:rsidP="00D10800">
      <w:pPr>
        <w:spacing w:line="360" w:lineRule="auto"/>
        <w:rPr>
          <w:rFonts w:ascii="Calibri" w:hAnsi="Calibri" w:cs="Calibri"/>
          <w:b/>
          <w:bCs/>
        </w:rPr>
      </w:pPr>
      <w:r w:rsidRPr="00D10800">
        <w:rPr>
          <w:rFonts w:ascii="Calibri" w:hAnsi="Calibri" w:cs="Calibri"/>
          <w:b/>
          <w:bCs/>
          <w:lang w:val="en-US"/>
        </w:rPr>
        <w:lastRenderedPageBreak/>
        <w:t xml:space="preserve">Supplementary </w:t>
      </w:r>
      <w:r w:rsidR="00825C1E" w:rsidRPr="00D10800">
        <w:rPr>
          <w:rFonts w:ascii="Calibri" w:hAnsi="Calibri" w:cs="Calibri"/>
          <w:b/>
          <w:bCs/>
        </w:rPr>
        <w:t>Table 11</w:t>
      </w:r>
      <w:r w:rsidR="00CA0AB7" w:rsidRPr="00D10800">
        <w:rPr>
          <w:rFonts w:ascii="Calibri" w:hAnsi="Calibri" w:cs="Calibri"/>
          <w:b/>
          <w:bCs/>
        </w:rPr>
        <w:t>:</w:t>
      </w:r>
      <w:r w:rsidR="00825C1E" w:rsidRPr="00D10800">
        <w:rPr>
          <w:rFonts w:ascii="Calibri" w:hAnsi="Calibri" w:cs="Calibri"/>
          <w:b/>
          <w:bCs/>
        </w:rPr>
        <w:t xml:space="preserve"> </w:t>
      </w:r>
      <w:r w:rsidR="002F2711" w:rsidRPr="006C252E">
        <w:rPr>
          <w:rFonts w:ascii="Calibri" w:hAnsi="Calibri" w:cs="Calibri"/>
        </w:rPr>
        <w:t xml:space="preserve">Continence </w:t>
      </w:r>
      <w:r w:rsidR="00B22220" w:rsidRPr="00B22220">
        <w:rPr>
          <w:rFonts w:ascii="Calibri" w:hAnsi="Calibri" w:cs="Calibri"/>
        </w:rPr>
        <w:t>s</w:t>
      </w:r>
      <w:r w:rsidR="002F2711" w:rsidRPr="006C252E">
        <w:rPr>
          <w:rFonts w:ascii="Calibri" w:hAnsi="Calibri" w:cs="Calibri"/>
        </w:rPr>
        <w:t>creening and HSR</w:t>
      </w:r>
    </w:p>
    <w:tbl>
      <w:tblPr>
        <w:tblStyle w:val="TableGrid"/>
        <w:tblW w:w="949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2126"/>
        <w:gridCol w:w="2362"/>
        <w:gridCol w:w="2173"/>
      </w:tblGrid>
      <w:tr w:rsidR="002F2711" w:rsidRPr="00D10800" w14:paraId="4FE97229" w14:textId="77777777" w:rsidTr="001841C8">
        <w:trPr>
          <w:jc w:val="center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0809BE19" w14:textId="77777777" w:rsidR="002F2711" w:rsidRPr="00D10800" w:rsidRDefault="002F2711" w:rsidP="00D10800">
            <w:pPr>
              <w:spacing w:before="120" w:line="360" w:lineRule="auto"/>
              <w:rPr>
                <w:rFonts w:ascii="Calibri" w:eastAsia="Aptos" w:hAnsi="Calibri" w:cs="Calibri"/>
                <w:b/>
                <w:bCs/>
              </w:rPr>
            </w:pPr>
            <w:r w:rsidRPr="00D10800">
              <w:rPr>
                <w:rFonts w:ascii="Calibri" w:eastAsia="Aptos" w:hAnsi="Calibri" w:cs="Calibri"/>
                <w:b/>
                <w:bCs/>
              </w:rPr>
              <w:t xml:space="preserve">Domain 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78CE72B6" w14:textId="77777777" w:rsidR="002F2711" w:rsidRPr="00D10800" w:rsidRDefault="002F2711" w:rsidP="00B22220">
            <w:pPr>
              <w:spacing w:before="120" w:line="360" w:lineRule="auto"/>
              <w:rPr>
                <w:rFonts w:ascii="Calibri" w:eastAsia="Aptos" w:hAnsi="Calibri" w:cs="Calibri"/>
                <w:b/>
                <w:bCs/>
              </w:rPr>
            </w:pPr>
            <w:r w:rsidRPr="00D10800">
              <w:rPr>
                <w:rFonts w:ascii="Calibri" w:eastAsia="Aptos" w:hAnsi="Calibri" w:cs="Calibri"/>
                <w:b/>
                <w:bCs/>
              </w:rPr>
              <w:t>&lt;55 years (n = 840)</w:t>
            </w:r>
          </w:p>
          <w:p w14:paraId="2313A1B6" w14:textId="77777777" w:rsidR="002F2711" w:rsidRPr="00D10800" w:rsidRDefault="002F2711" w:rsidP="006C252E">
            <w:pPr>
              <w:spacing w:after="120" w:line="360" w:lineRule="auto"/>
              <w:rPr>
                <w:rFonts w:ascii="Calibri" w:eastAsia="Aptos" w:hAnsi="Calibri" w:cs="Calibri"/>
                <w:b/>
                <w:bCs/>
              </w:rPr>
            </w:pPr>
            <w:r w:rsidRPr="00D10800">
              <w:rPr>
                <w:rFonts w:ascii="Calibri" w:eastAsia="Aptos" w:hAnsi="Calibri" w:cs="Calibri"/>
                <w:b/>
                <w:bCs/>
              </w:rPr>
              <w:t>n (%)</w:t>
            </w:r>
          </w:p>
        </w:tc>
        <w:tc>
          <w:tcPr>
            <w:tcW w:w="2362" w:type="dxa"/>
            <w:tcBorders>
              <w:top w:val="single" w:sz="4" w:space="0" w:color="auto"/>
              <w:bottom w:val="single" w:sz="4" w:space="0" w:color="auto"/>
            </w:tcBorders>
          </w:tcPr>
          <w:p w14:paraId="432F84AE" w14:textId="77777777" w:rsidR="002F2711" w:rsidRPr="00D10800" w:rsidRDefault="002F2711" w:rsidP="00B22220">
            <w:pPr>
              <w:spacing w:before="120" w:line="360" w:lineRule="auto"/>
              <w:rPr>
                <w:rFonts w:ascii="Calibri" w:eastAsia="Aptos" w:hAnsi="Calibri" w:cs="Calibri"/>
                <w:b/>
                <w:bCs/>
              </w:rPr>
            </w:pPr>
            <w:r w:rsidRPr="00D10800">
              <w:rPr>
                <w:rFonts w:ascii="Calibri" w:eastAsia="Aptos" w:hAnsi="Calibri" w:cs="Calibri"/>
                <w:b/>
                <w:bCs/>
                <w:u w:val="single"/>
              </w:rPr>
              <w:t>&gt;</w:t>
            </w:r>
            <w:r w:rsidRPr="00D10800">
              <w:rPr>
                <w:rFonts w:ascii="Calibri" w:eastAsia="Aptos" w:hAnsi="Calibri" w:cs="Calibri"/>
                <w:b/>
                <w:bCs/>
              </w:rPr>
              <w:t>55 years (n = 288)</w:t>
            </w:r>
          </w:p>
          <w:p w14:paraId="1101DE95" w14:textId="77777777" w:rsidR="002F2711" w:rsidRPr="00D10800" w:rsidRDefault="002F2711" w:rsidP="006C252E">
            <w:pPr>
              <w:spacing w:line="360" w:lineRule="auto"/>
              <w:rPr>
                <w:rFonts w:ascii="Calibri" w:eastAsia="Aptos" w:hAnsi="Calibri" w:cs="Calibri"/>
                <w:b/>
                <w:bCs/>
              </w:rPr>
            </w:pPr>
            <w:r w:rsidRPr="00D10800">
              <w:rPr>
                <w:rFonts w:ascii="Calibri" w:eastAsia="Aptos" w:hAnsi="Calibri" w:cs="Calibri"/>
                <w:b/>
                <w:bCs/>
              </w:rPr>
              <w:t>n (%)</w:t>
            </w:r>
          </w:p>
        </w:tc>
        <w:tc>
          <w:tcPr>
            <w:tcW w:w="2173" w:type="dxa"/>
            <w:tcBorders>
              <w:top w:val="single" w:sz="4" w:space="0" w:color="auto"/>
              <w:bottom w:val="single" w:sz="4" w:space="0" w:color="auto"/>
            </w:tcBorders>
          </w:tcPr>
          <w:p w14:paraId="0FC4A5AA" w14:textId="2FF1571A" w:rsidR="002F2711" w:rsidRPr="00D10800" w:rsidRDefault="002F2711" w:rsidP="00B22220">
            <w:pPr>
              <w:spacing w:before="120" w:line="360" w:lineRule="auto"/>
              <w:rPr>
                <w:rFonts w:ascii="Calibri" w:eastAsia="Aptos" w:hAnsi="Calibri" w:cs="Calibri"/>
                <w:b/>
                <w:bCs/>
              </w:rPr>
            </w:pPr>
            <w:r w:rsidRPr="00D10800">
              <w:rPr>
                <w:rFonts w:ascii="Calibri" w:eastAsia="Aptos" w:hAnsi="Calibri" w:cs="Calibri"/>
                <w:b/>
                <w:bCs/>
              </w:rPr>
              <w:t>Total (</w:t>
            </w:r>
            <w:r w:rsidR="00B22220" w:rsidRPr="00D10800">
              <w:rPr>
                <w:rFonts w:ascii="Calibri" w:eastAsia="Aptos" w:hAnsi="Calibri" w:cs="Calibri"/>
                <w:b/>
                <w:bCs/>
              </w:rPr>
              <w:t>n</w:t>
            </w:r>
            <w:r w:rsidRPr="00D10800">
              <w:rPr>
                <w:rFonts w:ascii="Calibri" w:eastAsia="Aptos" w:hAnsi="Calibri" w:cs="Calibri"/>
                <w:b/>
                <w:bCs/>
              </w:rPr>
              <w:t> = 1,128)</w:t>
            </w:r>
          </w:p>
          <w:p w14:paraId="061432B1" w14:textId="77777777" w:rsidR="002F2711" w:rsidRPr="00D10800" w:rsidRDefault="002F2711" w:rsidP="006C252E">
            <w:pPr>
              <w:spacing w:line="360" w:lineRule="auto"/>
              <w:rPr>
                <w:rFonts w:ascii="Calibri" w:eastAsia="Aptos" w:hAnsi="Calibri" w:cs="Calibri"/>
                <w:b/>
                <w:bCs/>
              </w:rPr>
            </w:pPr>
            <w:r w:rsidRPr="00D10800">
              <w:rPr>
                <w:rFonts w:ascii="Calibri" w:eastAsia="Aptos" w:hAnsi="Calibri" w:cs="Calibri"/>
                <w:b/>
                <w:bCs/>
              </w:rPr>
              <w:t>n (%)</w:t>
            </w:r>
          </w:p>
        </w:tc>
      </w:tr>
      <w:tr w:rsidR="002F2711" w:rsidRPr="00D10800" w14:paraId="62A7A645" w14:textId="77777777" w:rsidTr="001841C8">
        <w:trPr>
          <w:jc w:val="center"/>
        </w:trPr>
        <w:tc>
          <w:tcPr>
            <w:tcW w:w="2835" w:type="dxa"/>
            <w:tcBorders>
              <w:top w:val="single" w:sz="4" w:space="0" w:color="auto"/>
            </w:tcBorders>
          </w:tcPr>
          <w:p w14:paraId="49CD8222" w14:textId="77777777" w:rsidR="002F2711" w:rsidRPr="00D10800" w:rsidRDefault="002F2711" w:rsidP="00D10800">
            <w:pPr>
              <w:spacing w:before="60" w:line="360" w:lineRule="auto"/>
              <w:rPr>
                <w:rFonts w:ascii="Calibri" w:eastAsia="Aptos" w:hAnsi="Calibri" w:cs="Calibri"/>
                <w:b/>
                <w:bCs/>
              </w:rPr>
            </w:pPr>
            <w:r w:rsidRPr="00D10800">
              <w:rPr>
                <w:rFonts w:ascii="Calibri" w:eastAsia="Aptos" w:hAnsi="Calibri" w:cs="Calibri"/>
                <w:b/>
                <w:bCs/>
              </w:rPr>
              <w:t xml:space="preserve">Continence screen 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6C063A20" w14:textId="77777777" w:rsidR="002F2711" w:rsidRPr="00D10800" w:rsidRDefault="002F2711" w:rsidP="006C252E">
            <w:pPr>
              <w:spacing w:before="60" w:line="360" w:lineRule="auto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>101 (12)</w:t>
            </w:r>
          </w:p>
        </w:tc>
        <w:tc>
          <w:tcPr>
            <w:tcW w:w="2362" w:type="dxa"/>
            <w:tcBorders>
              <w:top w:val="single" w:sz="4" w:space="0" w:color="auto"/>
            </w:tcBorders>
          </w:tcPr>
          <w:p w14:paraId="45F0CD6B" w14:textId="0A36164F" w:rsidR="002F2711" w:rsidRPr="00D10800" w:rsidRDefault="002F2711" w:rsidP="006C252E">
            <w:pPr>
              <w:spacing w:before="60" w:line="360" w:lineRule="auto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>76 (26)</w:t>
            </w:r>
          </w:p>
        </w:tc>
        <w:tc>
          <w:tcPr>
            <w:tcW w:w="2173" w:type="dxa"/>
            <w:tcBorders>
              <w:top w:val="single" w:sz="4" w:space="0" w:color="auto"/>
            </w:tcBorders>
          </w:tcPr>
          <w:p w14:paraId="42055C03" w14:textId="580282B4" w:rsidR="002F2711" w:rsidRPr="00D10800" w:rsidRDefault="002F2711" w:rsidP="006C252E">
            <w:pPr>
              <w:spacing w:before="60" w:line="360" w:lineRule="auto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>177 (1</w:t>
            </w:r>
            <w:r w:rsidR="00B22220">
              <w:rPr>
                <w:rFonts w:ascii="Calibri" w:eastAsia="Aptos" w:hAnsi="Calibri" w:cs="Calibri"/>
              </w:rPr>
              <w:t>6</w:t>
            </w:r>
            <w:r w:rsidRPr="00D10800">
              <w:rPr>
                <w:rFonts w:ascii="Calibri" w:eastAsia="Aptos" w:hAnsi="Calibri" w:cs="Calibri"/>
              </w:rPr>
              <w:t>)</w:t>
            </w:r>
          </w:p>
        </w:tc>
      </w:tr>
      <w:tr w:rsidR="002F2711" w:rsidRPr="00D10800" w14:paraId="12C0BD83" w14:textId="77777777" w:rsidTr="001841C8">
        <w:trPr>
          <w:jc w:val="center"/>
        </w:trPr>
        <w:tc>
          <w:tcPr>
            <w:tcW w:w="2835" w:type="dxa"/>
          </w:tcPr>
          <w:p w14:paraId="54A29455" w14:textId="77777777" w:rsidR="002F2711" w:rsidRPr="00D10800" w:rsidRDefault="002F2711" w:rsidP="00D10800">
            <w:pPr>
              <w:spacing w:line="360" w:lineRule="auto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 xml:space="preserve"> Concerns raised </w:t>
            </w:r>
          </w:p>
        </w:tc>
        <w:tc>
          <w:tcPr>
            <w:tcW w:w="2126" w:type="dxa"/>
          </w:tcPr>
          <w:p w14:paraId="7C2176F6" w14:textId="735D2175" w:rsidR="002F2711" w:rsidRPr="00D10800" w:rsidRDefault="002F2711" w:rsidP="006C252E">
            <w:pPr>
              <w:spacing w:line="360" w:lineRule="auto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>6 (</w:t>
            </w:r>
            <w:r w:rsidR="00B22220">
              <w:rPr>
                <w:rFonts w:ascii="Calibri" w:eastAsia="Aptos" w:hAnsi="Calibri" w:cs="Calibri"/>
              </w:rPr>
              <w:t>6</w:t>
            </w:r>
            <w:r w:rsidRPr="00D10800">
              <w:rPr>
                <w:rFonts w:ascii="Calibri" w:eastAsia="Aptos" w:hAnsi="Calibri" w:cs="Calibri"/>
              </w:rPr>
              <w:t>)</w:t>
            </w:r>
          </w:p>
        </w:tc>
        <w:tc>
          <w:tcPr>
            <w:tcW w:w="2362" w:type="dxa"/>
          </w:tcPr>
          <w:p w14:paraId="2ADDC5C3" w14:textId="56D97F30" w:rsidR="002F2711" w:rsidRPr="00D10800" w:rsidRDefault="002F2711" w:rsidP="006C252E">
            <w:pPr>
              <w:spacing w:line="360" w:lineRule="auto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>20 (26)</w:t>
            </w:r>
          </w:p>
        </w:tc>
        <w:tc>
          <w:tcPr>
            <w:tcW w:w="2173" w:type="dxa"/>
          </w:tcPr>
          <w:p w14:paraId="18F89033" w14:textId="70F12DAD" w:rsidR="002F2711" w:rsidRPr="00D10800" w:rsidRDefault="002F2711" w:rsidP="006C252E">
            <w:pPr>
              <w:spacing w:line="360" w:lineRule="auto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>26 (1</w:t>
            </w:r>
            <w:r w:rsidR="00B22220">
              <w:rPr>
                <w:rFonts w:ascii="Calibri" w:eastAsia="Aptos" w:hAnsi="Calibri" w:cs="Calibri"/>
              </w:rPr>
              <w:t>5</w:t>
            </w:r>
            <w:r w:rsidRPr="00D10800">
              <w:rPr>
                <w:rFonts w:ascii="Calibri" w:eastAsia="Aptos" w:hAnsi="Calibri" w:cs="Calibri"/>
              </w:rPr>
              <w:t>)</w:t>
            </w:r>
          </w:p>
        </w:tc>
      </w:tr>
      <w:tr w:rsidR="002F2711" w:rsidRPr="00D10800" w14:paraId="516B3C3A" w14:textId="77777777" w:rsidTr="001841C8">
        <w:trPr>
          <w:jc w:val="center"/>
        </w:trPr>
        <w:tc>
          <w:tcPr>
            <w:tcW w:w="2835" w:type="dxa"/>
            <w:tcBorders>
              <w:bottom w:val="single" w:sz="4" w:space="0" w:color="auto"/>
            </w:tcBorders>
          </w:tcPr>
          <w:p w14:paraId="0732FAEC" w14:textId="77777777" w:rsidR="002F2711" w:rsidRPr="00D10800" w:rsidRDefault="002F2711" w:rsidP="00D10800">
            <w:pPr>
              <w:spacing w:after="60" w:line="360" w:lineRule="auto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 xml:space="preserve"> HSR to concerns raised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49D0E947" w14:textId="6F722C7F" w:rsidR="002F2711" w:rsidRPr="00D10800" w:rsidRDefault="002F2711" w:rsidP="006C252E">
            <w:pPr>
              <w:spacing w:line="360" w:lineRule="auto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>4 (6</w:t>
            </w:r>
            <w:r w:rsidR="00B22220">
              <w:rPr>
                <w:rFonts w:ascii="Calibri" w:eastAsia="Aptos" w:hAnsi="Calibri" w:cs="Calibri"/>
              </w:rPr>
              <w:t>7</w:t>
            </w:r>
            <w:r w:rsidRPr="00D10800">
              <w:rPr>
                <w:rFonts w:ascii="Calibri" w:eastAsia="Aptos" w:hAnsi="Calibri" w:cs="Calibri"/>
              </w:rPr>
              <w:t>)</w:t>
            </w:r>
          </w:p>
        </w:tc>
        <w:tc>
          <w:tcPr>
            <w:tcW w:w="2362" w:type="dxa"/>
            <w:tcBorders>
              <w:bottom w:val="single" w:sz="4" w:space="0" w:color="auto"/>
            </w:tcBorders>
          </w:tcPr>
          <w:p w14:paraId="6E9235D0" w14:textId="77777777" w:rsidR="002F2711" w:rsidRPr="00D10800" w:rsidRDefault="002F2711" w:rsidP="006C252E">
            <w:pPr>
              <w:spacing w:line="360" w:lineRule="auto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>15 (75)</w:t>
            </w:r>
          </w:p>
        </w:tc>
        <w:tc>
          <w:tcPr>
            <w:tcW w:w="2173" w:type="dxa"/>
            <w:tcBorders>
              <w:bottom w:val="single" w:sz="4" w:space="0" w:color="auto"/>
            </w:tcBorders>
          </w:tcPr>
          <w:p w14:paraId="7A27516A" w14:textId="0A21FEA6" w:rsidR="002F2711" w:rsidRPr="00D10800" w:rsidRDefault="002F2711" w:rsidP="006C252E">
            <w:pPr>
              <w:spacing w:line="360" w:lineRule="auto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>19 (73)</w:t>
            </w:r>
          </w:p>
        </w:tc>
      </w:tr>
    </w:tbl>
    <w:p w14:paraId="19F26C7E" w14:textId="77777777" w:rsidR="002F2711" w:rsidRDefault="002F2711" w:rsidP="00D10800">
      <w:pPr>
        <w:spacing w:line="360" w:lineRule="auto"/>
        <w:rPr>
          <w:rFonts w:ascii="Calibri" w:hAnsi="Calibri" w:cs="Calibri"/>
          <w:b/>
          <w:bCs/>
          <w:lang w:val="en-US"/>
        </w:rPr>
      </w:pPr>
    </w:p>
    <w:p w14:paraId="69750CC0" w14:textId="77777777" w:rsidR="00B22220" w:rsidRPr="000D0AB8" w:rsidRDefault="00B22220" w:rsidP="00B22220">
      <w:pPr>
        <w:spacing w:line="360" w:lineRule="auto"/>
        <w:rPr>
          <w:rFonts w:ascii="Calibri" w:hAnsi="Calibri" w:cs="Calibri"/>
        </w:rPr>
      </w:pPr>
      <w:r w:rsidRPr="000D0AB8">
        <w:rPr>
          <w:rFonts w:ascii="Calibri" w:hAnsi="Calibri" w:cs="Calibri"/>
        </w:rPr>
        <w:t>HSR – Health Service Response</w:t>
      </w:r>
    </w:p>
    <w:p w14:paraId="198FFF0D" w14:textId="77777777" w:rsidR="00B22220" w:rsidRPr="00D10800" w:rsidRDefault="00B22220" w:rsidP="00D10800">
      <w:pPr>
        <w:spacing w:line="360" w:lineRule="auto"/>
        <w:rPr>
          <w:rFonts w:ascii="Calibri" w:hAnsi="Calibri" w:cs="Calibri"/>
          <w:b/>
          <w:bCs/>
          <w:lang w:val="en-US"/>
        </w:rPr>
      </w:pPr>
    </w:p>
    <w:p w14:paraId="406E2B01" w14:textId="77777777" w:rsidR="00825C1E" w:rsidRPr="00D10800" w:rsidRDefault="00825C1E" w:rsidP="00D10800">
      <w:pPr>
        <w:spacing w:line="360" w:lineRule="auto"/>
        <w:rPr>
          <w:rFonts w:ascii="Calibri" w:hAnsi="Calibri" w:cs="Calibri"/>
          <w:b/>
          <w:bCs/>
          <w:lang w:val="en-US"/>
        </w:rPr>
      </w:pPr>
    </w:p>
    <w:p w14:paraId="3903386E" w14:textId="77777777" w:rsidR="002F2711" w:rsidRPr="00D10800" w:rsidRDefault="002F2711" w:rsidP="00D10800">
      <w:pPr>
        <w:spacing w:line="360" w:lineRule="auto"/>
        <w:rPr>
          <w:rFonts w:ascii="Calibri" w:hAnsi="Calibri" w:cs="Calibri"/>
          <w:b/>
          <w:bCs/>
          <w:lang w:val="en-US"/>
        </w:rPr>
      </w:pPr>
    </w:p>
    <w:p w14:paraId="179D2442" w14:textId="77777777" w:rsidR="00B22220" w:rsidRDefault="00B22220">
      <w:pPr>
        <w:spacing w:line="278" w:lineRule="auto"/>
        <w:rPr>
          <w:rFonts w:ascii="Calibri" w:hAnsi="Calibri" w:cs="Calibri"/>
          <w:b/>
          <w:bCs/>
          <w:lang w:val="en-US"/>
        </w:rPr>
      </w:pPr>
      <w:r>
        <w:rPr>
          <w:rFonts w:ascii="Calibri" w:hAnsi="Calibri" w:cs="Calibri"/>
          <w:b/>
          <w:bCs/>
          <w:lang w:val="en-US"/>
        </w:rPr>
        <w:br w:type="page"/>
      </w:r>
    </w:p>
    <w:p w14:paraId="690F0922" w14:textId="4E60760B" w:rsidR="002F2711" w:rsidRPr="00D10800" w:rsidRDefault="0072287E" w:rsidP="00D10800">
      <w:pPr>
        <w:spacing w:line="360" w:lineRule="auto"/>
        <w:rPr>
          <w:rFonts w:ascii="Calibri" w:hAnsi="Calibri" w:cs="Calibri"/>
          <w:b/>
          <w:bCs/>
        </w:rPr>
      </w:pPr>
      <w:r w:rsidRPr="00D10800">
        <w:rPr>
          <w:rFonts w:ascii="Calibri" w:hAnsi="Calibri" w:cs="Calibri"/>
          <w:b/>
          <w:bCs/>
          <w:lang w:val="en-US"/>
        </w:rPr>
        <w:lastRenderedPageBreak/>
        <w:t xml:space="preserve">Supplementary </w:t>
      </w:r>
      <w:r w:rsidR="00825C1E" w:rsidRPr="00D10800">
        <w:rPr>
          <w:rFonts w:ascii="Calibri" w:hAnsi="Calibri" w:cs="Calibri"/>
          <w:b/>
          <w:bCs/>
        </w:rPr>
        <w:t>Table 12</w:t>
      </w:r>
      <w:r w:rsidR="00CA0AB7" w:rsidRPr="00D10800">
        <w:rPr>
          <w:rFonts w:ascii="Calibri" w:hAnsi="Calibri" w:cs="Calibri"/>
          <w:b/>
          <w:bCs/>
        </w:rPr>
        <w:t xml:space="preserve">: </w:t>
      </w:r>
      <w:r w:rsidR="002F2711" w:rsidRPr="006C252E">
        <w:rPr>
          <w:rFonts w:ascii="Calibri" w:hAnsi="Calibri" w:cs="Calibri"/>
        </w:rPr>
        <w:t xml:space="preserve">Mood </w:t>
      </w:r>
      <w:r w:rsidR="00B22220" w:rsidRPr="00B22220">
        <w:rPr>
          <w:rFonts w:ascii="Calibri" w:hAnsi="Calibri" w:cs="Calibri"/>
        </w:rPr>
        <w:t xml:space="preserve">disorders, </w:t>
      </w:r>
      <w:r w:rsidR="002F2711" w:rsidRPr="006C252E">
        <w:rPr>
          <w:rFonts w:ascii="Calibri" w:hAnsi="Calibri" w:cs="Calibri"/>
        </w:rPr>
        <w:t>SEWB Screening and HSR</w:t>
      </w:r>
    </w:p>
    <w:tbl>
      <w:tblPr>
        <w:tblStyle w:val="TableGrid"/>
        <w:tblW w:w="822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70"/>
        <w:gridCol w:w="2551"/>
      </w:tblGrid>
      <w:tr w:rsidR="002F2711" w:rsidRPr="00D10800" w14:paraId="1BAB5773" w14:textId="77777777" w:rsidTr="001841C8">
        <w:trPr>
          <w:jc w:val="center"/>
        </w:trPr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</w:tcPr>
          <w:p w14:paraId="00DE44D5" w14:textId="77777777" w:rsidR="002F2711" w:rsidRPr="00D10800" w:rsidRDefault="002F2711" w:rsidP="00D10800">
            <w:pPr>
              <w:spacing w:before="120" w:after="120" w:line="360" w:lineRule="auto"/>
              <w:rPr>
                <w:rFonts w:ascii="Calibri" w:eastAsia="Aptos" w:hAnsi="Calibri" w:cs="Calibri"/>
                <w:b/>
                <w:bCs/>
              </w:rPr>
            </w:pPr>
            <w:r w:rsidRPr="00D10800">
              <w:rPr>
                <w:rFonts w:ascii="Calibri" w:eastAsia="Aptos" w:hAnsi="Calibri" w:cs="Calibri"/>
                <w:b/>
                <w:bCs/>
              </w:rPr>
              <w:t xml:space="preserve">Domain 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6A034CEF" w14:textId="359391E8" w:rsidR="002F2711" w:rsidRPr="00D10800" w:rsidRDefault="00B22220" w:rsidP="00D10800">
            <w:pPr>
              <w:spacing w:before="120" w:after="120" w:line="360" w:lineRule="auto"/>
              <w:rPr>
                <w:rFonts w:ascii="Calibri" w:eastAsia="Aptos" w:hAnsi="Calibri" w:cs="Calibri"/>
                <w:b/>
                <w:bCs/>
              </w:rPr>
            </w:pPr>
            <w:r w:rsidRPr="00D10800">
              <w:rPr>
                <w:rFonts w:ascii="Calibri" w:eastAsia="Aptos" w:hAnsi="Calibri" w:cs="Calibri"/>
                <w:b/>
                <w:bCs/>
              </w:rPr>
              <w:t>n</w:t>
            </w:r>
            <w:r w:rsidR="002F2711" w:rsidRPr="00D10800">
              <w:rPr>
                <w:rFonts w:ascii="Calibri" w:eastAsia="Aptos" w:hAnsi="Calibri" w:cs="Calibri"/>
                <w:b/>
                <w:bCs/>
              </w:rPr>
              <w:t xml:space="preserve"> (%)</w:t>
            </w:r>
          </w:p>
        </w:tc>
      </w:tr>
      <w:tr w:rsidR="002F2711" w:rsidRPr="00D10800" w14:paraId="30B3E39D" w14:textId="77777777" w:rsidTr="001841C8">
        <w:trPr>
          <w:jc w:val="center"/>
        </w:trPr>
        <w:tc>
          <w:tcPr>
            <w:tcW w:w="5670" w:type="dxa"/>
            <w:tcBorders>
              <w:top w:val="single" w:sz="4" w:space="0" w:color="auto"/>
            </w:tcBorders>
          </w:tcPr>
          <w:p w14:paraId="1746A7ED" w14:textId="77777777" w:rsidR="002F2711" w:rsidRPr="00D10800" w:rsidRDefault="002F2711" w:rsidP="00D10800">
            <w:pPr>
              <w:spacing w:before="60" w:line="360" w:lineRule="auto"/>
              <w:rPr>
                <w:rFonts w:ascii="Calibri" w:eastAsia="Aptos" w:hAnsi="Calibri" w:cs="Calibri"/>
                <w:b/>
                <w:bCs/>
              </w:rPr>
            </w:pPr>
            <w:r w:rsidRPr="00D10800">
              <w:rPr>
                <w:rFonts w:ascii="Calibri" w:eastAsia="Aptos" w:hAnsi="Calibri" w:cs="Calibri"/>
                <w:b/>
                <w:bCs/>
              </w:rPr>
              <w:t>Depression diagnosis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0CA4FE13" w14:textId="5532D92E" w:rsidR="002F2711" w:rsidRPr="00D10800" w:rsidRDefault="002F2711" w:rsidP="00D10800">
            <w:pPr>
              <w:spacing w:before="60" w:line="360" w:lineRule="auto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 xml:space="preserve">69 (6) </w:t>
            </w:r>
          </w:p>
        </w:tc>
      </w:tr>
      <w:tr w:rsidR="002F2711" w:rsidRPr="00D10800" w14:paraId="2E8F2E22" w14:textId="77777777" w:rsidTr="001841C8">
        <w:trPr>
          <w:jc w:val="center"/>
        </w:trPr>
        <w:tc>
          <w:tcPr>
            <w:tcW w:w="5670" w:type="dxa"/>
          </w:tcPr>
          <w:p w14:paraId="002FC72B" w14:textId="77777777" w:rsidR="002F2711" w:rsidRPr="00D10800" w:rsidRDefault="002F2711" w:rsidP="00D10800">
            <w:pPr>
              <w:spacing w:line="360" w:lineRule="auto"/>
              <w:rPr>
                <w:rFonts w:ascii="Calibri" w:eastAsia="Aptos" w:hAnsi="Calibri" w:cs="Calibri"/>
                <w:b/>
                <w:bCs/>
              </w:rPr>
            </w:pPr>
            <w:r w:rsidRPr="00D10800">
              <w:rPr>
                <w:rFonts w:ascii="Calibri" w:eastAsia="Aptos" w:hAnsi="Calibri" w:cs="Calibri"/>
                <w:b/>
                <w:bCs/>
              </w:rPr>
              <w:t>Anxiety diagnosis</w:t>
            </w:r>
          </w:p>
        </w:tc>
        <w:tc>
          <w:tcPr>
            <w:tcW w:w="2551" w:type="dxa"/>
          </w:tcPr>
          <w:p w14:paraId="43F87AE3" w14:textId="1AC2A05E" w:rsidR="002F2711" w:rsidRPr="00D10800" w:rsidRDefault="002F2711" w:rsidP="00D10800">
            <w:pPr>
              <w:spacing w:line="360" w:lineRule="auto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>2 (0)</w:t>
            </w:r>
          </w:p>
        </w:tc>
      </w:tr>
      <w:tr w:rsidR="002F2711" w:rsidRPr="00D10800" w14:paraId="53A3BA5C" w14:textId="77777777" w:rsidTr="001841C8">
        <w:trPr>
          <w:jc w:val="center"/>
        </w:trPr>
        <w:tc>
          <w:tcPr>
            <w:tcW w:w="5670" w:type="dxa"/>
          </w:tcPr>
          <w:p w14:paraId="45E9A425" w14:textId="77777777" w:rsidR="002F2711" w:rsidRPr="00D10800" w:rsidRDefault="002F2711" w:rsidP="00D10800">
            <w:pPr>
              <w:spacing w:line="360" w:lineRule="auto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  <w:b/>
                <w:bCs/>
              </w:rPr>
              <w:t>Mood/SEWB screening</w:t>
            </w:r>
          </w:p>
          <w:p w14:paraId="2F4AF875" w14:textId="77777777" w:rsidR="002F2711" w:rsidRPr="00D10800" w:rsidRDefault="002F2711" w:rsidP="00D10800">
            <w:pPr>
              <w:spacing w:line="360" w:lineRule="auto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 xml:space="preserve"> Standard tool</w:t>
            </w:r>
          </w:p>
          <w:p w14:paraId="6A2A7240" w14:textId="77777777" w:rsidR="002F2711" w:rsidRPr="00D10800" w:rsidRDefault="002F2711" w:rsidP="00D10800">
            <w:pPr>
              <w:spacing w:line="360" w:lineRule="auto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 xml:space="preserve"> Questions only</w:t>
            </w:r>
          </w:p>
          <w:p w14:paraId="796DE19B" w14:textId="77777777" w:rsidR="002F2711" w:rsidRPr="00D10800" w:rsidRDefault="002F2711" w:rsidP="00D10800">
            <w:pPr>
              <w:spacing w:line="360" w:lineRule="auto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 xml:space="preserve"> Both </w:t>
            </w:r>
          </w:p>
        </w:tc>
        <w:tc>
          <w:tcPr>
            <w:tcW w:w="2551" w:type="dxa"/>
          </w:tcPr>
          <w:p w14:paraId="0774E7C8" w14:textId="77777777" w:rsidR="002F2711" w:rsidRPr="00D10800" w:rsidRDefault="002F2711" w:rsidP="00D10800">
            <w:pPr>
              <w:spacing w:line="360" w:lineRule="auto"/>
              <w:rPr>
                <w:rFonts w:ascii="Calibri" w:eastAsia="Aptos" w:hAnsi="Calibri" w:cs="Calibri"/>
              </w:rPr>
            </w:pPr>
          </w:p>
          <w:p w14:paraId="2AEC897F" w14:textId="378EE3C8" w:rsidR="002F2711" w:rsidRPr="00D10800" w:rsidRDefault="002F2711" w:rsidP="00D10800">
            <w:pPr>
              <w:spacing w:line="360" w:lineRule="auto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>183 (16)</w:t>
            </w:r>
          </w:p>
          <w:p w14:paraId="4F639C8F" w14:textId="7FC53AE1" w:rsidR="002F2711" w:rsidRPr="00D10800" w:rsidRDefault="002F2711" w:rsidP="00D10800">
            <w:pPr>
              <w:spacing w:line="360" w:lineRule="auto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>91 (8)</w:t>
            </w:r>
          </w:p>
          <w:p w14:paraId="3B7A0878" w14:textId="4C70D807" w:rsidR="002F2711" w:rsidRPr="00D10800" w:rsidRDefault="002F2711" w:rsidP="00D10800">
            <w:pPr>
              <w:spacing w:line="360" w:lineRule="auto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>69 (6)</w:t>
            </w:r>
          </w:p>
        </w:tc>
      </w:tr>
      <w:tr w:rsidR="002F2711" w:rsidRPr="00D10800" w14:paraId="33A2CE75" w14:textId="77777777" w:rsidTr="001841C8">
        <w:trPr>
          <w:jc w:val="center"/>
        </w:trPr>
        <w:tc>
          <w:tcPr>
            <w:tcW w:w="5670" w:type="dxa"/>
          </w:tcPr>
          <w:p w14:paraId="4B31424C" w14:textId="77777777" w:rsidR="002F2711" w:rsidRPr="00D10800" w:rsidRDefault="002F2711" w:rsidP="00D10800">
            <w:pPr>
              <w:spacing w:line="360" w:lineRule="auto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 xml:space="preserve"> Concerns raised </w:t>
            </w:r>
          </w:p>
        </w:tc>
        <w:tc>
          <w:tcPr>
            <w:tcW w:w="2551" w:type="dxa"/>
          </w:tcPr>
          <w:p w14:paraId="3BC94682" w14:textId="201C5BFD" w:rsidR="002F2711" w:rsidRPr="00D10800" w:rsidRDefault="002F2711" w:rsidP="00D10800">
            <w:pPr>
              <w:spacing w:line="360" w:lineRule="auto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>102 (</w:t>
            </w:r>
            <w:r w:rsidR="00B22220">
              <w:rPr>
                <w:rFonts w:ascii="Calibri" w:eastAsia="Aptos" w:hAnsi="Calibri" w:cs="Calibri"/>
              </w:rPr>
              <w:t>30</w:t>
            </w:r>
            <w:r w:rsidRPr="00D10800">
              <w:rPr>
                <w:rFonts w:ascii="Calibri" w:eastAsia="Aptos" w:hAnsi="Calibri" w:cs="Calibri"/>
              </w:rPr>
              <w:t>)</w:t>
            </w:r>
          </w:p>
        </w:tc>
      </w:tr>
      <w:tr w:rsidR="002F2711" w:rsidRPr="00D10800" w14:paraId="0912F1C2" w14:textId="77777777" w:rsidTr="001841C8">
        <w:trPr>
          <w:jc w:val="center"/>
        </w:trPr>
        <w:tc>
          <w:tcPr>
            <w:tcW w:w="5670" w:type="dxa"/>
            <w:tcBorders>
              <w:bottom w:val="single" w:sz="4" w:space="0" w:color="auto"/>
            </w:tcBorders>
          </w:tcPr>
          <w:p w14:paraId="07D72132" w14:textId="77777777" w:rsidR="002F2711" w:rsidRPr="00D10800" w:rsidRDefault="002F2711" w:rsidP="00D10800">
            <w:pPr>
              <w:spacing w:after="60" w:line="360" w:lineRule="auto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 xml:space="preserve"> HSR to concerns raised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6321219A" w14:textId="7B01AB69" w:rsidR="002F2711" w:rsidRPr="00D10800" w:rsidRDefault="002F2711" w:rsidP="00D10800">
            <w:pPr>
              <w:spacing w:line="360" w:lineRule="auto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>95 (93)</w:t>
            </w:r>
          </w:p>
        </w:tc>
      </w:tr>
    </w:tbl>
    <w:p w14:paraId="36D146AA" w14:textId="77777777" w:rsidR="002F2711" w:rsidRPr="00D10800" w:rsidRDefault="002F2711" w:rsidP="00D10800">
      <w:pPr>
        <w:spacing w:line="360" w:lineRule="auto"/>
        <w:rPr>
          <w:rFonts w:ascii="Calibri" w:hAnsi="Calibri" w:cs="Calibri"/>
          <w:b/>
          <w:bCs/>
          <w:lang w:val="en-US"/>
        </w:rPr>
      </w:pPr>
    </w:p>
    <w:p w14:paraId="010777A0" w14:textId="77777777" w:rsidR="00B22220" w:rsidRPr="000D0AB8" w:rsidRDefault="00B22220" w:rsidP="00B22220">
      <w:pPr>
        <w:spacing w:line="360" w:lineRule="auto"/>
        <w:rPr>
          <w:rFonts w:ascii="Calibri" w:hAnsi="Calibri" w:cs="Calibri"/>
        </w:rPr>
      </w:pPr>
      <w:r w:rsidRPr="000D0AB8">
        <w:rPr>
          <w:rFonts w:ascii="Calibri" w:hAnsi="Calibri" w:cs="Calibri"/>
        </w:rPr>
        <w:t>HSR – Health Service Response</w:t>
      </w:r>
    </w:p>
    <w:p w14:paraId="1590C186" w14:textId="1C891213" w:rsidR="002F2711" w:rsidRPr="006C252E" w:rsidRDefault="00B22220" w:rsidP="00D10800">
      <w:pPr>
        <w:spacing w:line="360" w:lineRule="auto"/>
        <w:rPr>
          <w:rFonts w:ascii="Calibri" w:hAnsi="Calibri" w:cs="Calibri"/>
          <w:lang w:val="en-US"/>
        </w:rPr>
      </w:pPr>
      <w:r w:rsidRPr="006C252E">
        <w:rPr>
          <w:rFonts w:ascii="Calibri" w:hAnsi="Calibri" w:cs="Calibri"/>
        </w:rPr>
        <w:t>SEWB -- Social and Emotional Wellbeing</w:t>
      </w:r>
    </w:p>
    <w:p w14:paraId="3D0B0F3B" w14:textId="77777777" w:rsidR="002F2711" w:rsidRPr="00D10800" w:rsidRDefault="002F2711" w:rsidP="00D10800">
      <w:pPr>
        <w:spacing w:line="360" w:lineRule="auto"/>
        <w:rPr>
          <w:rFonts w:ascii="Calibri" w:hAnsi="Calibri" w:cs="Calibri"/>
          <w:b/>
          <w:bCs/>
          <w:lang w:val="en-US"/>
        </w:rPr>
      </w:pPr>
    </w:p>
    <w:p w14:paraId="6FD007D4" w14:textId="77777777" w:rsidR="002F2711" w:rsidRPr="00D10800" w:rsidRDefault="002F2711" w:rsidP="00D10800">
      <w:pPr>
        <w:spacing w:line="360" w:lineRule="auto"/>
        <w:rPr>
          <w:rFonts w:ascii="Calibri" w:hAnsi="Calibri" w:cs="Calibri"/>
          <w:b/>
          <w:bCs/>
          <w:lang w:val="en-US"/>
        </w:rPr>
      </w:pPr>
    </w:p>
    <w:p w14:paraId="35376733" w14:textId="77777777" w:rsidR="002F2711" w:rsidRPr="00D10800" w:rsidRDefault="002F2711" w:rsidP="00D10800">
      <w:pPr>
        <w:spacing w:line="360" w:lineRule="auto"/>
        <w:rPr>
          <w:rFonts w:ascii="Calibri" w:hAnsi="Calibri" w:cs="Calibri"/>
          <w:b/>
          <w:bCs/>
          <w:lang w:val="en-US"/>
        </w:rPr>
      </w:pPr>
    </w:p>
    <w:p w14:paraId="02E5C2AE" w14:textId="77777777" w:rsidR="002F2711" w:rsidRPr="00D10800" w:rsidRDefault="002F2711" w:rsidP="00D10800">
      <w:pPr>
        <w:spacing w:line="360" w:lineRule="auto"/>
        <w:rPr>
          <w:rFonts w:ascii="Calibri" w:hAnsi="Calibri" w:cs="Calibri"/>
          <w:b/>
          <w:bCs/>
          <w:lang w:val="en-US"/>
        </w:rPr>
      </w:pPr>
    </w:p>
    <w:p w14:paraId="5F12482B" w14:textId="77777777" w:rsidR="002F2711" w:rsidRPr="00D10800" w:rsidRDefault="002F2711" w:rsidP="00D10800">
      <w:pPr>
        <w:spacing w:line="360" w:lineRule="auto"/>
        <w:rPr>
          <w:rFonts w:ascii="Calibri" w:hAnsi="Calibri" w:cs="Calibri"/>
          <w:b/>
          <w:bCs/>
          <w:lang w:val="en-US"/>
        </w:rPr>
      </w:pPr>
    </w:p>
    <w:p w14:paraId="2F0F5623" w14:textId="77777777" w:rsidR="002F2711" w:rsidRPr="00D10800" w:rsidRDefault="002F2711" w:rsidP="00D10800">
      <w:pPr>
        <w:spacing w:line="360" w:lineRule="auto"/>
        <w:rPr>
          <w:rFonts w:ascii="Calibri" w:hAnsi="Calibri" w:cs="Calibri"/>
          <w:b/>
          <w:bCs/>
          <w:lang w:val="en-US"/>
        </w:rPr>
      </w:pPr>
    </w:p>
    <w:p w14:paraId="6265E8B8" w14:textId="77777777" w:rsidR="00B22220" w:rsidRDefault="00B22220">
      <w:pPr>
        <w:spacing w:line="278" w:lineRule="auto"/>
        <w:rPr>
          <w:rFonts w:ascii="Calibri" w:hAnsi="Calibri" w:cs="Calibri"/>
          <w:b/>
          <w:bCs/>
          <w:lang w:val="en-US"/>
        </w:rPr>
      </w:pPr>
      <w:r>
        <w:rPr>
          <w:rFonts w:ascii="Calibri" w:hAnsi="Calibri" w:cs="Calibri"/>
          <w:b/>
          <w:bCs/>
          <w:lang w:val="en-US"/>
        </w:rPr>
        <w:br w:type="page"/>
      </w:r>
    </w:p>
    <w:p w14:paraId="6D5CFC61" w14:textId="0A19C552" w:rsidR="002F2711" w:rsidRPr="00D10800" w:rsidRDefault="0072287E" w:rsidP="00D10800">
      <w:pPr>
        <w:spacing w:line="360" w:lineRule="auto"/>
        <w:rPr>
          <w:rFonts w:ascii="Calibri" w:hAnsi="Calibri" w:cs="Calibri"/>
          <w:b/>
          <w:bCs/>
        </w:rPr>
      </w:pPr>
      <w:r w:rsidRPr="00D10800">
        <w:rPr>
          <w:rFonts w:ascii="Calibri" w:hAnsi="Calibri" w:cs="Calibri"/>
          <w:b/>
          <w:bCs/>
          <w:lang w:val="en-US"/>
        </w:rPr>
        <w:lastRenderedPageBreak/>
        <w:t xml:space="preserve">Supplementary </w:t>
      </w:r>
      <w:r w:rsidR="00825C1E" w:rsidRPr="00D10800">
        <w:rPr>
          <w:rFonts w:ascii="Calibri" w:hAnsi="Calibri" w:cs="Calibri"/>
          <w:b/>
          <w:bCs/>
        </w:rPr>
        <w:t>Table 13</w:t>
      </w:r>
      <w:r w:rsidR="00CA0AB7" w:rsidRPr="00D10800">
        <w:rPr>
          <w:rFonts w:ascii="Calibri" w:hAnsi="Calibri" w:cs="Calibri"/>
          <w:b/>
          <w:bCs/>
        </w:rPr>
        <w:t>:</w:t>
      </w:r>
      <w:r w:rsidR="00825C1E" w:rsidRPr="00D10800">
        <w:rPr>
          <w:rFonts w:ascii="Calibri" w:hAnsi="Calibri" w:cs="Calibri"/>
          <w:b/>
          <w:bCs/>
        </w:rPr>
        <w:t xml:space="preserve"> </w:t>
      </w:r>
      <w:r w:rsidR="002F2711" w:rsidRPr="006C252E">
        <w:rPr>
          <w:rFonts w:ascii="Calibri" w:hAnsi="Calibri" w:cs="Calibri"/>
        </w:rPr>
        <w:t xml:space="preserve">Cognitive </w:t>
      </w:r>
      <w:r w:rsidR="00B22220" w:rsidRPr="00B22220">
        <w:rPr>
          <w:rFonts w:ascii="Calibri" w:hAnsi="Calibri" w:cs="Calibri"/>
        </w:rPr>
        <w:t>sc</w:t>
      </w:r>
      <w:r w:rsidR="002F2711" w:rsidRPr="006C252E">
        <w:rPr>
          <w:rFonts w:ascii="Calibri" w:hAnsi="Calibri" w:cs="Calibri"/>
        </w:rPr>
        <w:t xml:space="preserve">reening and HSR for </w:t>
      </w:r>
      <w:r w:rsidR="00B22220" w:rsidRPr="00B22220">
        <w:rPr>
          <w:rFonts w:ascii="Calibri" w:hAnsi="Calibri" w:cs="Calibri"/>
        </w:rPr>
        <w:t>clients</w:t>
      </w:r>
      <w:r w:rsidR="002F2711" w:rsidRPr="006C252E">
        <w:rPr>
          <w:rFonts w:ascii="Calibri" w:hAnsi="Calibri" w:cs="Calibri"/>
        </w:rPr>
        <w:t xml:space="preserve"> aged 45 years </w:t>
      </w:r>
      <w:r w:rsidR="00B22220">
        <w:rPr>
          <w:rFonts w:ascii="Calibri" w:hAnsi="Calibri" w:cs="Calibri"/>
        </w:rPr>
        <w:t xml:space="preserve">or older </w:t>
      </w:r>
      <w:r w:rsidR="002F2711" w:rsidRPr="006C252E">
        <w:rPr>
          <w:rFonts w:ascii="Calibri" w:hAnsi="Calibri" w:cs="Calibri"/>
        </w:rPr>
        <w:t>(n = 474)</w:t>
      </w:r>
      <w:r w:rsidR="002F2711" w:rsidRPr="00D10800">
        <w:rPr>
          <w:rFonts w:ascii="Calibri" w:hAnsi="Calibri" w:cs="Calibri"/>
          <w:b/>
          <w:bCs/>
        </w:rPr>
        <w:t xml:space="preserve"> </w:t>
      </w:r>
    </w:p>
    <w:tbl>
      <w:tblPr>
        <w:tblStyle w:val="TableGrid"/>
        <w:tblW w:w="850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70"/>
        <w:gridCol w:w="2835"/>
      </w:tblGrid>
      <w:tr w:rsidR="002F2711" w:rsidRPr="00D10800" w14:paraId="4A66143D" w14:textId="77777777" w:rsidTr="001841C8">
        <w:trPr>
          <w:jc w:val="center"/>
        </w:trPr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</w:tcPr>
          <w:p w14:paraId="234B191D" w14:textId="77777777" w:rsidR="002F2711" w:rsidRPr="00D10800" w:rsidRDefault="002F2711" w:rsidP="00D10800">
            <w:pPr>
              <w:spacing w:before="120" w:after="120" w:line="360" w:lineRule="auto"/>
              <w:rPr>
                <w:rFonts w:ascii="Calibri" w:eastAsia="Aptos" w:hAnsi="Calibri" w:cs="Calibri"/>
                <w:b/>
                <w:bCs/>
              </w:rPr>
            </w:pPr>
            <w:r w:rsidRPr="00D10800">
              <w:rPr>
                <w:rFonts w:ascii="Calibri" w:eastAsia="Aptos" w:hAnsi="Calibri" w:cs="Calibri"/>
                <w:b/>
                <w:bCs/>
              </w:rPr>
              <w:t>Domain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130F3B64" w14:textId="5699BD29" w:rsidR="002F2711" w:rsidRPr="00D10800" w:rsidRDefault="00B22220" w:rsidP="00D10800">
            <w:pPr>
              <w:spacing w:before="120" w:after="120" w:line="360" w:lineRule="auto"/>
              <w:rPr>
                <w:rFonts w:ascii="Calibri" w:eastAsia="Aptos" w:hAnsi="Calibri" w:cs="Calibri"/>
                <w:b/>
                <w:bCs/>
              </w:rPr>
            </w:pPr>
            <w:r w:rsidRPr="00B22220">
              <w:rPr>
                <w:rFonts w:ascii="Calibri" w:eastAsia="Aptos" w:hAnsi="Calibri" w:cs="Calibri"/>
              </w:rPr>
              <w:t>n</w:t>
            </w:r>
            <w:r w:rsidR="002F2711" w:rsidRPr="00D10800">
              <w:rPr>
                <w:rFonts w:ascii="Calibri" w:eastAsia="Aptos" w:hAnsi="Calibri" w:cs="Calibri"/>
                <w:b/>
                <w:bCs/>
              </w:rPr>
              <w:t xml:space="preserve"> (%)</w:t>
            </w:r>
          </w:p>
        </w:tc>
      </w:tr>
      <w:tr w:rsidR="002F2711" w:rsidRPr="00D10800" w14:paraId="4CFE9908" w14:textId="77777777" w:rsidTr="001841C8">
        <w:trPr>
          <w:jc w:val="center"/>
        </w:trPr>
        <w:tc>
          <w:tcPr>
            <w:tcW w:w="5670" w:type="dxa"/>
            <w:tcBorders>
              <w:top w:val="single" w:sz="4" w:space="0" w:color="auto"/>
            </w:tcBorders>
          </w:tcPr>
          <w:p w14:paraId="492348BE" w14:textId="77777777" w:rsidR="002F2711" w:rsidRPr="00D10800" w:rsidRDefault="002F2711" w:rsidP="00D10800">
            <w:pPr>
              <w:spacing w:before="60" w:line="360" w:lineRule="auto"/>
              <w:rPr>
                <w:rFonts w:ascii="Calibri" w:eastAsia="Aptos" w:hAnsi="Calibri" w:cs="Calibri"/>
                <w:b/>
                <w:bCs/>
              </w:rPr>
            </w:pPr>
            <w:r w:rsidRPr="00D10800">
              <w:rPr>
                <w:rFonts w:ascii="Calibri" w:eastAsia="Aptos" w:hAnsi="Calibri" w:cs="Calibri"/>
                <w:b/>
                <w:bCs/>
              </w:rPr>
              <w:t xml:space="preserve">Cognition screen 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69AA8008" w14:textId="77777777" w:rsidR="002F2711" w:rsidRPr="00D10800" w:rsidRDefault="002F2711" w:rsidP="00D10800">
            <w:pPr>
              <w:spacing w:before="60" w:line="360" w:lineRule="auto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>90 (19)</w:t>
            </w:r>
          </w:p>
        </w:tc>
      </w:tr>
      <w:tr w:rsidR="002F2711" w:rsidRPr="00D10800" w14:paraId="053E73E9" w14:textId="77777777" w:rsidTr="001841C8">
        <w:trPr>
          <w:jc w:val="center"/>
        </w:trPr>
        <w:tc>
          <w:tcPr>
            <w:tcW w:w="5670" w:type="dxa"/>
          </w:tcPr>
          <w:p w14:paraId="5E41B7D9" w14:textId="77777777" w:rsidR="002F2711" w:rsidRPr="00D10800" w:rsidRDefault="002F2711" w:rsidP="00D10800">
            <w:pPr>
              <w:spacing w:line="360" w:lineRule="auto"/>
              <w:rPr>
                <w:rFonts w:ascii="Calibri" w:eastAsia="Aptos" w:hAnsi="Calibri" w:cs="Calibri"/>
                <w:b/>
                <w:bCs/>
              </w:rPr>
            </w:pPr>
            <w:r w:rsidRPr="00D10800">
              <w:rPr>
                <w:rFonts w:ascii="Calibri" w:eastAsia="Aptos" w:hAnsi="Calibri" w:cs="Calibri"/>
                <w:b/>
                <w:bCs/>
              </w:rPr>
              <w:t>Screening by</w:t>
            </w:r>
          </w:p>
          <w:p w14:paraId="1A36E7E9" w14:textId="77777777" w:rsidR="002F2711" w:rsidRPr="00D10800" w:rsidRDefault="002F2711" w:rsidP="00D10800">
            <w:pPr>
              <w:spacing w:line="360" w:lineRule="auto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 xml:space="preserve"> General questions by GP in consult</w:t>
            </w:r>
          </w:p>
          <w:p w14:paraId="476B9496" w14:textId="77777777" w:rsidR="002F2711" w:rsidRPr="00D10800" w:rsidRDefault="002F2711" w:rsidP="00D10800">
            <w:pPr>
              <w:spacing w:line="360" w:lineRule="auto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 xml:space="preserve"> Questions in the AHC</w:t>
            </w:r>
          </w:p>
          <w:p w14:paraId="05300827" w14:textId="77777777" w:rsidR="002F2711" w:rsidRPr="00D10800" w:rsidRDefault="002F2711" w:rsidP="00D10800">
            <w:pPr>
              <w:spacing w:line="360" w:lineRule="auto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 xml:space="preserve"> Screening tool </w:t>
            </w:r>
          </w:p>
        </w:tc>
        <w:tc>
          <w:tcPr>
            <w:tcW w:w="2835" w:type="dxa"/>
          </w:tcPr>
          <w:p w14:paraId="1EB5627D" w14:textId="77777777" w:rsidR="002F2711" w:rsidRPr="00D10800" w:rsidRDefault="002F2711" w:rsidP="00D10800">
            <w:pPr>
              <w:spacing w:line="360" w:lineRule="auto"/>
              <w:rPr>
                <w:rFonts w:ascii="Calibri" w:eastAsia="Aptos" w:hAnsi="Calibri" w:cs="Calibri"/>
              </w:rPr>
            </w:pPr>
          </w:p>
          <w:p w14:paraId="2F90103B" w14:textId="19B39D1A" w:rsidR="002F2711" w:rsidRPr="00D10800" w:rsidRDefault="002F2711" w:rsidP="00D10800">
            <w:pPr>
              <w:spacing w:line="360" w:lineRule="auto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>5 (</w:t>
            </w:r>
            <w:r w:rsidR="00B22220">
              <w:rPr>
                <w:rFonts w:ascii="Calibri" w:eastAsia="Aptos" w:hAnsi="Calibri" w:cs="Calibri"/>
              </w:rPr>
              <w:t>6</w:t>
            </w:r>
            <w:r w:rsidRPr="00D10800">
              <w:rPr>
                <w:rFonts w:ascii="Calibri" w:eastAsia="Aptos" w:hAnsi="Calibri" w:cs="Calibri"/>
              </w:rPr>
              <w:t>)</w:t>
            </w:r>
          </w:p>
          <w:p w14:paraId="44CB7176" w14:textId="77777777" w:rsidR="002F2711" w:rsidRPr="00D10800" w:rsidRDefault="002F2711" w:rsidP="00D10800">
            <w:pPr>
              <w:spacing w:line="360" w:lineRule="auto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>33 (37)</w:t>
            </w:r>
          </w:p>
          <w:p w14:paraId="4BCCA764" w14:textId="1A9EBEC5" w:rsidR="002F2711" w:rsidRPr="00D10800" w:rsidRDefault="002F2711" w:rsidP="00D10800">
            <w:pPr>
              <w:spacing w:line="360" w:lineRule="auto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>59 (6</w:t>
            </w:r>
            <w:r w:rsidR="00B22220">
              <w:rPr>
                <w:rFonts w:ascii="Calibri" w:eastAsia="Aptos" w:hAnsi="Calibri" w:cs="Calibri"/>
              </w:rPr>
              <w:t>6</w:t>
            </w:r>
            <w:r w:rsidRPr="00D10800">
              <w:rPr>
                <w:rFonts w:ascii="Calibri" w:eastAsia="Aptos" w:hAnsi="Calibri" w:cs="Calibri"/>
              </w:rPr>
              <w:t>)</w:t>
            </w:r>
          </w:p>
        </w:tc>
      </w:tr>
      <w:tr w:rsidR="002F2711" w:rsidRPr="00D10800" w14:paraId="77FCE58C" w14:textId="77777777" w:rsidTr="001841C8">
        <w:trPr>
          <w:jc w:val="center"/>
        </w:trPr>
        <w:tc>
          <w:tcPr>
            <w:tcW w:w="5670" w:type="dxa"/>
          </w:tcPr>
          <w:p w14:paraId="47F1572F" w14:textId="77777777" w:rsidR="002F2711" w:rsidRPr="00D10800" w:rsidRDefault="002F2711" w:rsidP="00D10800">
            <w:pPr>
              <w:spacing w:line="360" w:lineRule="auto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 xml:space="preserve"> Concerns raised </w:t>
            </w:r>
          </w:p>
        </w:tc>
        <w:tc>
          <w:tcPr>
            <w:tcW w:w="2835" w:type="dxa"/>
          </w:tcPr>
          <w:p w14:paraId="10AA7FFE" w14:textId="57095A9D" w:rsidR="002F2711" w:rsidRPr="00D10800" w:rsidRDefault="002F2711" w:rsidP="00D10800">
            <w:pPr>
              <w:spacing w:line="360" w:lineRule="auto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 xml:space="preserve">35 (7) </w:t>
            </w:r>
          </w:p>
        </w:tc>
      </w:tr>
      <w:tr w:rsidR="002F2711" w:rsidRPr="00D10800" w14:paraId="3DE479D9" w14:textId="77777777" w:rsidTr="001841C8">
        <w:trPr>
          <w:jc w:val="center"/>
        </w:trPr>
        <w:tc>
          <w:tcPr>
            <w:tcW w:w="5670" w:type="dxa"/>
          </w:tcPr>
          <w:p w14:paraId="3BFF277E" w14:textId="77777777" w:rsidR="002F2711" w:rsidRPr="00D10800" w:rsidRDefault="002F2711" w:rsidP="00D10800">
            <w:pPr>
              <w:spacing w:line="360" w:lineRule="auto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 xml:space="preserve"> HSR to concerns raised</w:t>
            </w:r>
          </w:p>
        </w:tc>
        <w:tc>
          <w:tcPr>
            <w:tcW w:w="2835" w:type="dxa"/>
          </w:tcPr>
          <w:p w14:paraId="469ADB86" w14:textId="77777777" w:rsidR="002F2711" w:rsidRPr="00D10800" w:rsidRDefault="002F2711" w:rsidP="00D10800">
            <w:pPr>
              <w:spacing w:line="360" w:lineRule="auto"/>
              <w:rPr>
                <w:rFonts w:ascii="Calibri" w:eastAsia="Aptos" w:hAnsi="Calibri" w:cs="Calibri"/>
              </w:rPr>
            </w:pPr>
          </w:p>
        </w:tc>
      </w:tr>
      <w:tr w:rsidR="002F2711" w:rsidRPr="00D10800" w14:paraId="1CB73D44" w14:textId="77777777" w:rsidTr="001841C8">
        <w:trPr>
          <w:jc w:val="center"/>
        </w:trPr>
        <w:tc>
          <w:tcPr>
            <w:tcW w:w="5670" w:type="dxa"/>
          </w:tcPr>
          <w:p w14:paraId="01234F54" w14:textId="77777777" w:rsidR="002F2711" w:rsidRPr="00D10800" w:rsidRDefault="002F2711" w:rsidP="00D10800">
            <w:pPr>
              <w:spacing w:line="360" w:lineRule="auto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 xml:space="preserve">   Referred to a specialist</w:t>
            </w:r>
          </w:p>
        </w:tc>
        <w:tc>
          <w:tcPr>
            <w:tcW w:w="2835" w:type="dxa"/>
          </w:tcPr>
          <w:p w14:paraId="42A706A8" w14:textId="77777777" w:rsidR="002F2711" w:rsidRPr="00D10800" w:rsidRDefault="002F2711" w:rsidP="00D10800">
            <w:pPr>
              <w:spacing w:line="360" w:lineRule="auto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>43 (9)</w:t>
            </w:r>
          </w:p>
        </w:tc>
      </w:tr>
      <w:tr w:rsidR="002F2711" w:rsidRPr="00D10800" w14:paraId="6854DBEF" w14:textId="77777777" w:rsidTr="001841C8">
        <w:trPr>
          <w:jc w:val="center"/>
        </w:trPr>
        <w:tc>
          <w:tcPr>
            <w:tcW w:w="5670" w:type="dxa"/>
            <w:tcBorders>
              <w:bottom w:val="single" w:sz="4" w:space="0" w:color="auto"/>
            </w:tcBorders>
          </w:tcPr>
          <w:p w14:paraId="3CB61DAA" w14:textId="77777777" w:rsidR="002F2711" w:rsidRPr="00D10800" w:rsidRDefault="002F2711" w:rsidP="00D10800">
            <w:pPr>
              <w:spacing w:after="60" w:line="360" w:lineRule="auto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 xml:space="preserve">   Further investigations</w:t>
            </w:r>
            <w:r w:rsidRPr="00D10800">
              <w:rPr>
                <w:rFonts w:ascii="Calibri" w:eastAsia="Aptos" w:hAnsi="Calibri" w:cs="Calibri"/>
                <w:vertAlign w:val="superscript"/>
              </w:rPr>
              <w:t>*</w:t>
            </w:r>
            <w:r w:rsidRPr="00D10800">
              <w:rPr>
                <w:rFonts w:ascii="Calibri" w:eastAsia="Aptos" w:hAnsi="Calibri" w:cs="Calibri"/>
              </w:rPr>
              <w:t xml:space="preserve"> carried out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319CD2EF" w14:textId="1CE62B14" w:rsidR="002F2711" w:rsidRPr="00D10800" w:rsidRDefault="002F2711" w:rsidP="00D10800">
            <w:pPr>
              <w:spacing w:line="360" w:lineRule="auto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>6 (17)</w:t>
            </w:r>
          </w:p>
        </w:tc>
      </w:tr>
    </w:tbl>
    <w:p w14:paraId="1A865A1C" w14:textId="77777777" w:rsidR="002F2711" w:rsidRDefault="002F2711" w:rsidP="00D10800">
      <w:pPr>
        <w:spacing w:line="360" w:lineRule="auto"/>
        <w:rPr>
          <w:rFonts w:ascii="Calibri" w:hAnsi="Calibri" w:cs="Calibri"/>
          <w:b/>
          <w:bCs/>
          <w:lang w:val="en-US"/>
        </w:rPr>
      </w:pPr>
    </w:p>
    <w:p w14:paraId="4796F6A4" w14:textId="77777777" w:rsidR="00B22220" w:rsidRPr="000D0AB8" w:rsidRDefault="00B22220" w:rsidP="00B22220">
      <w:pPr>
        <w:spacing w:line="360" w:lineRule="auto"/>
        <w:rPr>
          <w:rFonts w:ascii="Calibri" w:hAnsi="Calibri" w:cs="Calibri"/>
        </w:rPr>
      </w:pPr>
      <w:r w:rsidRPr="000D0AB8">
        <w:rPr>
          <w:rFonts w:ascii="Calibri" w:hAnsi="Calibri" w:cs="Calibri"/>
        </w:rPr>
        <w:t>HSR – Health Service Response</w:t>
      </w:r>
    </w:p>
    <w:p w14:paraId="0F885A5D" w14:textId="77777777" w:rsidR="002F2711" w:rsidRPr="00D10800" w:rsidRDefault="002F2711" w:rsidP="00D10800">
      <w:pPr>
        <w:spacing w:line="360" w:lineRule="auto"/>
        <w:rPr>
          <w:rFonts w:ascii="Calibri" w:hAnsi="Calibri" w:cs="Calibri"/>
          <w:b/>
          <w:bCs/>
        </w:rPr>
      </w:pPr>
    </w:p>
    <w:p w14:paraId="6DBE173F" w14:textId="77777777" w:rsidR="002F2711" w:rsidRPr="00D10800" w:rsidRDefault="002F2711" w:rsidP="00D10800">
      <w:pPr>
        <w:spacing w:line="360" w:lineRule="auto"/>
        <w:rPr>
          <w:rFonts w:ascii="Calibri" w:hAnsi="Calibri" w:cs="Calibri"/>
          <w:b/>
          <w:bCs/>
        </w:rPr>
      </w:pPr>
    </w:p>
    <w:p w14:paraId="79C8DCC1" w14:textId="77777777" w:rsidR="00B22220" w:rsidRDefault="00B22220">
      <w:pPr>
        <w:spacing w:line="278" w:lineRule="auto"/>
        <w:rPr>
          <w:rFonts w:ascii="Calibri" w:hAnsi="Calibri" w:cs="Calibri"/>
          <w:b/>
          <w:bCs/>
          <w:lang w:val="en-US"/>
        </w:rPr>
      </w:pPr>
      <w:r>
        <w:rPr>
          <w:rFonts w:ascii="Calibri" w:hAnsi="Calibri" w:cs="Calibri"/>
          <w:b/>
          <w:bCs/>
          <w:lang w:val="en-US"/>
        </w:rPr>
        <w:br w:type="page"/>
      </w:r>
    </w:p>
    <w:p w14:paraId="2F3BA86F" w14:textId="450F6346" w:rsidR="002F2711" w:rsidRPr="00D10800" w:rsidRDefault="0072287E" w:rsidP="00D10800">
      <w:pPr>
        <w:spacing w:line="360" w:lineRule="auto"/>
        <w:rPr>
          <w:rFonts w:ascii="Calibri" w:hAnsi="Calibri" w:cs="Calibri"/>
          <w:b/>
          <w:bCs/>
        </w:rPr>
      </w:pPr>
      <w:r w:rsidRPr="00D10800">
        <w:rPr>
          <w:rFonts w:ascii="Calibri" w:hAnsi="Calibri" w:cs="Calibri"/>
          <w:b/>
          <w:bCs/>
          <w:lang w:val="en-US"/>
        </w:rPr>
        <w:lastRenderedPageBreak/>
        <w:t xml:space="preserve">Supplementary </w:t>
      </w:r>
      <w:r w:rsidR="00825C1E" w:rsidRPr="00D10800">
        <w:rPr>
          <w:rFonts w:ascii="Calibri" w:hAnsi="Calibri" w:cs="Calibri"/>
          <w:b/>
          <w:bCs/>
        </w:rPr>
        <w:t>Table 14</w:t>
      </w:r>
      <w:r w:rsidR="00CA0AB7" w:rsidRPr="00D10800">
        <w:rPr>
          <w:rFonts w:ascii="Calibri" w:hAnsi="Calibri" w:cs="Calibri"/>
          <w:b/>
          <w:bCs/>
        </w:rPr>
        <w:t>:</w:t>
      </w:r>
      <w:r w:rsidR="00825C1E" w:rsidRPr="00D10800">
        <w:rPr>
          <w:rFonts w:ascii="Calibri" w:hAnsi="Calibri" w:cs="Calibri"/>
          <w:b/>
          <w:bCs/>
        </w:rPr>
        <w:t xml:space="preserve"> </w:t>
      </w:r>
      <w:r w:rsidR="002F2711" w:rsidRPr="006C252E">
        <w:rPr>
          <w:rFonts w:ascii="Calibri" w:hAnsi="Calibri" w:cs="Calibri"/>
        </w:rPr>
        <w:t xml:space="preserve">EPOA, ACP and EOL </w:t>
      </w:r>
      <w:r w:rsidR="00EE0F6F" w:rsidRPr="00EE0F6F">
        <w:rPr>
          <w:rFonts w:ascii="Calibri" w:hAnsi="Calibri" w:cs="Calibri"/>
        </w:rPr>
        <w:t xml:space="preserve">care discussions or completed paperwork for clients </w:t>
      </w:r>
      <w:r w:rsidR="00EE0F6F">
        <w:rPr>
          <w:rFonts w:ascii="Calibri" w:hAnsi="Calibri" w:cs="Calibri"/>
        </w:rPr>
        <w:t xml:space="preserve">older than </w:t>
      </w:r>
      <w:r w:rsidR="002F2711" w:rsidRPr="006C252E">
        <w:rPr>
          <w:rFonts w:ascii="Calibri" w:hAnsi="Calibri" w:cs="Calibri"/>
        </w:rPr>
        <w:t>55 years (n = 288)</w:t>
      </w:r>
    </w:p>
    <w:tbl>
      <w:tblPr>
        <w:tblStyle w:val="TableGrid"/>
        <w:tblW w:w="850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07"/>
        <w:gridCol w:w="2693"/>
      </w:tblGrid>
      <w:tr w:rsidR="002F2711" w:rsidRPr="00D10800" w14:paraId="79690F42" w14:textId="77777777" w:rsidTr="001841C8">
        <w:trPr>
          <w:jc w:val="center"/>
        </w:trPr>
        <w:tc>
          <w:tcPr>
            <w:tcW w:w="5807" w:type="dxa"/>
            <w:tcBorders>
              <w:top w:val="single" w:sz="4" w:space="0" w:color="auto"/>
              <w:bottom w:val="single" w:sz="4" w:space="0" w:color="auto"/>
            </w:tcBorders>
          </w:tcPr>
          <w:p w14:paraId="1EB97003" w14:textId="77777777" w:rsidR="002F2711" w:rsidRPr="00D10800" w:rsidRDefault="002F2711" w:rsidP="00D10800">
            <w:pPr>
              <w:spacing w:before="120" w:after="120" w:line="360" w:lineRule="auto"/>
              <w:rPr>
                <w:rFonts w:ascii="Calibri" w:eastAsia="Aptos" w:hAnsi="Calibri" w:cs="Calibri"/>
                <w:b/>
                <w:bCs/>
              </w:rPr>
            </w:pPr>
            <w:r w:rsidRPr="00D10800">
              <w:rPr>
                <w:rFonts w:ascii="Calibri" w:eastAsia="Aptos" w:hAnsi="Calibri" w:cs="Calibri"/>
                <w:b/>
                <w:bCs/>
              </w:rPr>
              <w:t>Domain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4B0AD3B8" w14:textId="53B4126A" w:rsidR="002F2711" w:rsidRPr="00D10800" w:rsidRDefault="00EE0F6F" w:rsidP="00D10800">
            <w:pPr>
              <w:spacing w:before="120" w:after="120" w:line="360" w:lineRule="auto"/>
              <w:rPr>
                <w:rFonts w:ascii="Calibri" w:eastAsia="Aptos" w:hAnsi="Calibri" w:cs="Calibri"/>
                <w:b/>
                <w:bCs/>
              </w:rPr>
            </w:pPr>
            <w:r w:rsidRPr="00D10800">
              <w:rPr>
                <w:rFonts w:ascii="Calibri" w:eastAsia="Aptos" w:hAnsi="Calibri" w:cs="Calibri"/>
                <w:b/>
                <w:bCs/>
              </w:rPr>
              <w:t>n</w:t>
            </w:r>
            <w:r w:rsidR="002F2711" w:rsidRPr="00D10800">
              <w:rPr>
                <w:rFonts w:ascii="Calibri" w:eastAsia="Aptos" w:hAnsi="Calibri" w:cs="Calibri"/>
                <w:b/>
                <w:bCs/>
              </w:rPr>
              <w:t xml:space="preserve"> (%)</w:t>
            </w:r>
          </w:p>
        </w:tc>
      </w:tr>
      <w:tr w:rsidR="002F2711" w:rsidRPr="00D10800" w14:paraId="7744B9EC" w14:textId="77777777" w:rsidTr="001841C8">
        <w:trPr>
          <w:jc w:val="center"/>
        </w:trPr>
        <w:tc>
          <w:tcPr>
            <w:tcW w:w="5807" w:type="dxa"/>
            <w:tcBorders>
              <w:top w:val="single" w:sz="4" w:space="0" w:color="auto"/>
            </w:tcBorders>
          </w:tcPr>
          <w:p w14:paraId="4E7B59E0" w14:textId="77777777" w:rsidR="002F2711" w:rsidRPr="00D10800" w:rsidRDefault="002F2711" w:rsidP="00D10800">
            <w:pPr>
              <w:spacing w:before="60" w:line="360" w:lineRule="auto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 xml:space="preserve">EPOA appointed or discussed 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6D33CCCD" w14:textId="7A60596E" w:rsidR="002F2711" w:rsidRPr="00D10800" w:rsidRDefault="002F2711" w:rsidP="00D10800">
            <w:pPr>
              <w:spacing w:before="60" w:line="360" w:lineRule="auto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>15 (5)</w:t>
            </w:r>
          </w:p>
        </w:tc>
      </w:tr>
      <w:tr w:rsidR="002F2711" w:rsidRPr="00D10800" w14:paraId="1A67663F" w14:textId="77777777" w:rsidTr="001841C8">
        <w:trPr>
          <w:jc w:val="center"/>
        </w:trPr>
        <w:tc>
          <w:tcPr>
            <w:tcW w:w="5807" w:type="dxa"/>
          </w:tcPr>
          <w:p w14:paraId="229D90D7" w14:textId="77777777" w:rsidR="002F2711" w:rsidRPr="00D10800" w:rsidRDefault="002F2711" w:rsidP="00D10800">
            <w:pPr>
              <w:spacing w:line="360" w:lineRule="auto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>EOL care discussed</w:t>
            </w:r>
          </w:p>
        </w:tc>
        <w:tc>
          <w:tcPr>
            <w:tcW w:w="2693" w:type="dxa"/>
          </w:tcPr>
          <w:p w14:paraId="11CA568F" w14:textId="77777777" w:rsidR="002F2711" w:rsidRPr="00D10800" w:rsidRDefault="002F2711" w:rsidP="00D10800">
            <w:pPr>
              <w:spacing w:line="360" w:lineRule="auto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>0 (0)</w:t>
            </w:r>
          </w:p>
        </w:tc>
      </w:tr>
      <w:tr w:rsidR="002F2711" w:rsidRPr="00D10800" w14:paraId="0BB6C32F" w14:textId="77777777" w:rsidTr="001841C8">
        <w:trPr>
          <w:jc w:val="center"/>
        </w:trPr>
        <w:tc>
          <w:tcPr>
            <w:tcW w:w="5807" w:type="dxa"/>
            <w:tcBorders>
              <w:bottom w:val="single" w:sz="4" w:space="0" w:color="auto"/>
            </w:tcBorders>
          </w:tcPr>
          <w:p w14:paraId="0BCA3E81" w14:textId="77777777" w:rsidR="002F2711" w:rsidRPr="00D10800" w:rsidRDefault="002F2711" w:rsidP="00D10800">
            <w:pPr>
              <w:spacing w:after="60" w:line="360" w:lineRule="auto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 xml:space="preserve">ACP /ACD discussed or in place 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68CC9681" w14:textId="5D53CB78" w:rsidR="002F2711" w:rsidRPr="00D10800" w:rsidRDefault="002F2711" w:rsidP="00D10800">
            <w:pPr>
              <w:spacing w:line="360" w:lineRule="auto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>19 (</w:t>
            </w:r>
            <w:r w:rsidR="00EE0F6F">
              <w:rPr>
                <w:rFonts w:ascii="Calibri" w:eastAsia="Aptos" w:hAnsi="Calibri" w:cs="Calibri"/>
              </w:rPr>
              <w:t>7</w:t>
            </w:r>
            <w:r w:rsidRPr="00D10800">
              <w:rPr>
                <w:rFonts w:ascii="Calibri" w:eastAsia="Aptos" w:hAnsi="Calibri" w:cs="Calibri"/>
              </w:rPr>
              <w:t>)</w:t>
            </w:r>
          </w:p>
        </w:tc>
      </w:tr>
    </w:tbl>
    <w:p w14:paraId="7D6AA043" w14:textId="77777777" w:rsidR="002F2711" w:rsidRDefault="002F2711" w:rsidP="00D10800">
      <w:pPr>
        <w:spacing w:line="360" w:lineRule="auto"/>
        <w:rPr>
          <w:rFonts w:ascii="Calibri" w:hAnsi="Calibri" w:cs="Calibri"/>
          <w:b/>
          <w:bCs/>
          <w:lang w:val="en-US"/>
        </w:rPr>
      </w:pPr>
    </w:p>
    <w:p w14:paraId="20FBFA12" w14:textId="41DD3A38" w:rsidR="00EE0F6F" w:rsidRPr="006C252E" w:rsidRDefault="00EE0F6F" w:rsidP="00D10800">
      <w:pPr>
        <w:spacing w:line="360" w:lineRule="auto"/>
        <w:rPr>
          <w:rFonts w:ascii="Calibri" w:hAnsi="Calibri" w:cs="Calibri"/>
          <w:lang w:val="en-US"/>
        </w:rPr>
      </w:pPr>
      <w:r w:rsidRPr="006C252E">
        <w:rPr>
          <w:rFonts w:ascii="Calibri" w:hAnsi="Calibri" w:cs="Calibri"/>
          <w:lang w:val="en-US"/>
        </w:rPr>
        <w:t xml:space="preserve">EPOA </w:t>
      </w:r>
      <w:r>
        <w:rPr>
          <w:rFonts w:ascii="Calibri" w:hAnsi="Calibri" w:cs="Calibri"/>
          <w:lang w:val="en-US"/>
        </w:rPr>
        <w:t>– Enduring Power of Attorney</w:t>
      </w:r>
    </w:p>
    <w:p w14:paraId="6F1078EE" w14:textId="18952E15" w:rsidR="002F2711" w:rsidRDefault="00EE0F6F" w:rsidP="00D10800">
      <w:pPr>
        <w:spacing w:line="360" w:lineRule="auto"/>
        <w:rPr>
          <w:rFonts w:ascii="Calibri" w:hAnsi="Calibri" w:cs="Calibri"/>
        </w:rPr>
      </w:pPr>
      <w:r w:rsidRPr="006C252E">
        <w:rPr>
          <w:rFonts w:ascii="Calibri" w:hAnsi="Calibri" w:cs="Calibri"/>
        </w:rPr>
        <w:t>EOL – end-of-life</w:t>
      </w:r>
    </w:p>
    <w:p w14:paraId="05522020" w14:textId="24D3B4F6" w:rsidR="00EE0F6F" w:rsidRDefault="00EE0F6F" w:rsidP="00D10800">
      <w:pPr>
        <w:spacing w:line="360" w:lineRule="auto"/>
        <w:rPr>
          <w:rFonts w:ascii="Calibri" w:hAnsi="Calibri" w:cs="Calibri"/>
        </w:rPr>
      </w:pPr>
      <w:r>
        <w:rPr>
          <w:rFonts w:ascii="Calibri" w:hAnsi="Calibri" w:cs="Calibri"/>
        </w:rPr>
        <w:t>ACP – Advanced Care Planning</w:t>
      </w:r>
    </w:p>
    <w:p w14:paraId="20EB532F" w14:textId="473B1017" w:rsidR="00EE0F6F" w:rsidRDefault="00EE0F6F" w:rsidP="00D10800">
      <w:pPr>
        <w:spacing w:line="360" w:lineRule="auto"/>
        <w:rPr>
          <w:rFonts w:ascii="Calibri" w:hAnsi="Calibri" w:cs="Calibri"/>
        </w:rPr>
      </w:pPr>
      <w:r>
        <w:rPr>
          <w:rFonts w:ascii="Calibri" w:hAnsi="Calibri" w:cs="Calibri"/>
        </w:rPr>
        <w:t>ACD – Advanced Care Directive</w:t>
      </w:r>
    </w:p>
    <w:p w14:paraId="3D341D04" w14:textId="77777777" w:rsidR="00EE0F6F" w:rsidRPr="006C252E" w:rsidRDefault="00EE0F6F" w:rsidP="00D10800">
      <w:pPr>
        <w:spacing w:line="360" w:lineRule="auto"/>
        <w:rPr>
          <w:rFonts w:ascii="Calibri" w:hAnsi="Calibri" w:cs="Calibri"/>
        </w:rPr>
      </w:pPr>
    </w:p>
    <w:p w14:paraId="18687329" w14:textId="77777777" w:rsidR="002F2711" w:rsidRPr="00D10800" w:rsidRDefault="002F2711" w:rsidP="00D10800">
      <w:pPr>
        <w:spacing w:line="360" w:lineRule="auto"/>
        <w:rPr>
          <w:rFonts w:ascii="Calibri" w:hAnsi="Calibri" w:cs="Calibri"/>
          <w:b/>
          <w:bCs/>
        </w:rPr>
      </w:pPr>
    </w:p>
    <w:p w14:paraId="548D4769" w14:textId="77777777" w:rsidR="002F2711" w:rsidRPr="00D10800" w:rsidRDefault="002F2711" w:rsidP="00D10800">
      <w:pPr>
        <w:spacing w:line="360" w:lineRule="auto"/>
        <w:rPr>
          <w:rFonts w:ascii="Calibri" w:hAnsi="Calibri" w:cs="Calibri"/>
          <w:b/>
          <w:bCs/>
        </w:rPr>
      </w:pPr>
    </w:p>
    <w:p w14:paraId="5DB9A1D1" w14:textId="77777777" w:rsidR="002F2711" w:rsidRPr="00D10800" w:rsidRDefault="002F2711" w:rsidP="00D10800">
      <w:pPr>
        <w:spacing w:line="360" w:lineRule="auto"/>
        <w:rPr>
          <w:rFonts w:ascii="Calibri" w:hAnsi="Calibri" w:cs="Calibri"/>
          <w:b/>
          <w:bCs/>
        </w:rPr>
      </w:pPr>
    </w:p>
    <w:p w14:paraId="4F3BFEF0" w14:textId="77777777" w:rsidR="002F2711" w:rsidRPr="00D10800" w:rsidRDefault="002F2711" w:rsidP="00D10800">
      <w:pPr>
        <w:spacing w:line="360" w:lineRule="auto"/>
        <w:rPr>
          <w:rFonts w:ascii="Calibri" w:hAnsi="Calibri" w:cs="Calibri"/>
          <w:b/>
          <w:bCs/>
        </w:rPr>
      </w:pPr>
    </w:p>
    <w:p w14:paraId="3CA70245" w14:textId="77777777" w:rsidR="002F2711" w:rsidRPr="00D10800" w:rsidRDefault="002F2711" w:rsidP="00D10800">
      <w:pPr>
        <w:spacing w:line="360" w:lineRule="auto"/>
        <w:rPr>
          <w:rFonts w:ascii="Calibri" w:hAnsi="Calibri" w:cs="Calibri"/>
          <w:b/>
          <w:bCs/>
        </w:rPr>
      </w:pPr>
    </w:p>
    <w:p w14:paraId="4A82388B" w14:textId="77777777" w:rsidR="002F2711" w:rsidRPr="00D10800" w:rsidRDefault="002F2711" w:rsidP="00D10800">
      <w:pPr>
        <w:spacing w:line="360" w:lineRule="auto"/>
        <w:rPr>
          <w:rFonts w:ascii="Calibri" w:hAnsi="Calibri" w:cs="Calibri"/>
          <w:b/>
          <w:bCs/>
        </w:rPr>
      </w:pPr>
    </w:p>
    <w:p w14:paraId="621BDEC6" w14:textId="77777777" w:rsidR="002F2711" w:rsidRPr="00D10800" w:rsidRDefault="002F2711" w:rsidP="00D10800">
      <w:pPr>
        <w:spacing w:line="360" w:lineRule="auto"/>
        <w:rPr>
          <w:rFonts w:ascii="Calibri" w:hAnsi="Calibri" w:cs="Calibri"/>
          <w:b/>
          <w:bCs/>
        </w:rPr>
      </w:pPr>
    </w:p>
    <w:p w14:paraId="094C9D3C" w14:textId="77777777" w:rsidR="002F2711" w:rsidRPr="00D10800" w:rsidRDefault="002F2711" w:rsidP="00D10800">
      <w:pPr>
        <w:spacing w:line="360" w:lineRule="auto"/>
        <w:rPr>
          <w:rFonts w:ascii="Calibri" w:hAnsi="Calibri" w:cs="Calibri"/>
          <w:b/>
          <w:bCs/>
        </w:rPr>
      </w:pPr>
    </w:p>
    <w:p w14:paraId="2D1AA0E7" w14:textId="77777777" w:rsidR="002F2711" w:rsidRPr="00D10800" w:rsidRDefault="002F2711" w:rsidP="00D10800">
      <w:pPr>
        <w:spacing w:line="360" w:lineRule="auto"/>
        <w:rPr>
          <w:rFonts w:ascii="Calibri" w:hAnsi="Calibri" w:cs="Calibri"/>
          <w:b/>
          <w:bCs/>
        </w:rPr>
      </w:pPr>
    </w:p>
    <w:p w14:paraId="74BB9174" w14:textId="77777777" w:rsidR="002F2711" w:rsidRPr="00D10800" w:rsidRDefault="002F2711" w:rsidP="00D10800">
      <w:pPr>
        <w:spacing w:line="360" w:lineRule="auto"/>
        <w:rPr>
          <w:rFonts w:ascii="Calibri" w:hAnsi="Calibri" w:cs="Calibri"/>
          <w:b/>
          <w:bCs/>
        </w:rPr>
      </w:pPr>
    </w:p>
    <w:p w14:paraId="46B9C375" w14:textId="77777777" w:rsidR="002F2711" w:rsidRPr="00D10800" w:rsidRDefault="002F2711" w:rsidP="00D10800">
      <w:pPr>
        <w:spacing w:line="360" w:lineRule="auto"/>
        <w:rPr>
          <w:rFonts w:ascii="Calibri" w:hAnsi="Calibri" w:cs="Calibri"/>
          <w:b/>
          <w:bCs/>
        </w:rPr>
      </w:pPr>
    </w:p>
    <w:p w14:paraId="23E4FB19" w14:textId="77777777" w:rsidR="002F2711" w:rsidRPr="00D10800" w:rsidRDefault="002F2711" w:rsidP="00D10800">
      <w:pPr>
        <w:spacing w:line="360" w:lineRule="auto"/>
        <w:rPr>
          <w:rFonts w:ascii="Calibri" w:hAnsi="Calibri" w:cs="Calibri"/>
          <w:b/>
          <w:bCs/>
        </w:rPr>
      </w:pPr>
    </w:p>
    <w:p w14:paraId="228EC87C" w14:textId="77777777" w:rsidR="00EE0F6F" w:rsidRDefault="00EE0F6F">
      <w:pPr>
        <w:spacing w:line="278" w:lineRule="auto"/>
        <w:rPr>
          <w:rFonts w:ascii="Calibri" w:hAnsi="Calibri" w:cs="Calibri"/>
          <w:b/>
          <w:bCs/>
          <w:lang w:val="en-US"/>
        </w:rPr>
      </w:pPr>
      <w:r>
        <w:rPr>
          <w:rFonts w:ascii="Calibri" w:hAnsi="Calibri" w:cs="Calibri"/>
          <w:b/>
          <w:bCs/>
          <w:lang w:val="en-US"/>
        </w:rPr>
        <w:br w:type="page"/>
      </w:r>
    </w:p>
    <w:p w14:paraId="7E932166" w14:textId="72B193D5" w:rsidR="002F2711" w:rsidRPr="00D10800" w:rsidRDefault="0072287E" w:rsidP="00D10800">
      <w:pPr>
        <w:spacing w:line="360" w:lineRule="auto"/>
        <w:rPr>
          <w:rFonts w:ascii="Calibri" w:hAnsi="Calibri" w:cs="Calibri"/>
          <w:b/>
          <w:bCs/>
        </w:rPr>
      </w:pPr>
      <w:r w:rsidRPr="00D10800">
        <w:rPr>
          <w:rFonts w:ascii="Calibri" w:hAnsi="Calibri" w:cs="Calibri"/>
          <w:b/>
          <w:bCs/>
          <w:lang w:val="en-US"/>
        </w:rPr>
        <w:lastRenderedPageBreak/>
        <w:t>Supplementary Table 15</w:t>
      </w:r>
      <w:r w:rsidR="00CA0AB7" w:rsidRPr="00D10800">
        <w:rPr>
          <w:rFonts w:ascii="Calibri" w:hAnsi="Calibri" w:cs="Calibri"/>
          <w:b/>
          <w:bCs/>
          <w:lang w:val="en-US"/>
        </w:rPr>
        <w:t>:</w:t>
      </w:r>
      <w:r w:rsidRPr="00D10800">
        <w:rPr>
          <w:rFonts w:ascii="Calibri" w:hAnsi="Calibri" w:cs="Calibri"/>
          <w:b/>
          <w:bCs/>
          <w:lang w:val="en-US"/>
        </w:rPr>
        <w:t xml:space="preserve"> </w:t>
      </w:r>
      <w:r w:rsidR="002F2711" w:rsidRPr="006C252E">
        <w:rPr>
          <w:rFonts w:ascii="Calibri" w:hAnsi="Calibri" w:cs="Calibri"/>
        </w:rPr>
        <w:t xml:space="preserve">Functional </w:t>
      </w:r>
      <w:r w:rsidR="00EE0F6F" w:rsidRPr="00EE0F6F">
        <w:rPr>
          <w:rFonts w:ascii="Calibri" w:hAnsi="Calibri" w:cs="Calibri"/>
        </w:rPr>
        <w:t xml:space="preserve">assessment, concerns raised </w:t>
      </w:r>
      <w:r w:rsidR="002F2711" w:rsidRPr="006C252E">
        <w:rPr>
          <w:rFonts w:ascii="Calibri" w:hAnsi="Calibri" w:cs="Calibri"/>
        </w:rPr>
        <w:t xml:space="preserve">and Allied Health </w:t>
      </w:r>
      <w:r w:rsidR="00EE0F6F" w:rsidRPr="00EE0F6F">
        <w:rPr>
          <w:rFonts w:ascii="Calibri" w:hAnsi="Calibri" w:cs="Calibri"/>
        </w:rPr>
        <w:t xml:space="preserve">input for clients </w:t>
      </w:r>
      <w:r w:rsidR="00EE0F6F">
        <w:rPr>
          <w:rFonts w:ascii="Calibri" w:hAnsi="Calibri" w:cs="Calibri"/>
        </w:rPr>
        <w:t xml:space="preserve">older than </w:t>
      </w:r>
      <w:r w:rsidR="002F2711" w:rsidRPr="006C252E">
        <w:rPr>
          <w:rFonts w:ascii="Calibri" w:hAnsi="Calibri" w:cs="Calibri"/>
        </w:rPr>
        <w:t>55 years (n = 288)</w:t>
      </w:r>
    </w:p>
    <w:tbl>
      <w:tblPr>
        <w:tblStyle w:val="TableGrid"/>
        <w:tblW w:w="8789" w:type="dxa"/>
        <w:jc w:val="center"/>
        <w:tblLook w:val="04A0" w:firstRow="1" w:lastRow="0" w:firstColumn="1" w:lastColumn="0" w:noHBand="0" w:noVBand="1"/>
      </w:tblPr>
      <w:tblGrid>
        <w:gridCol w:w="6805"/>
        <w:gridCol w:w="1984"/>
      </w:tblGrid>
      <w:tr w:rsidR="002F2711" w:rsidRPr="00D10800" w14:paraId="38C5B96A" w14:textId="77777777" w:rsidTr="001841C8">
        <w:trPr>
          <w:trHeight w:val="169"/>
          <w:jc w:val="center"/>
        </w:trPr>
        <w:tc>
          <w:tcPr>
            <w:tcW w:w="6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753805" w14:textId="77777777" w:rsidR="002F2711" w:rsidRPr="00D10800" w:rsidRDefault="002F2711" w:rsidP="00D10800">
            <w:pPr>
              <w:spacing w:before="120" w:after="120" w:line="360" w:lineRule="auto"/>
              <w:rPr>
                <w:rFonts w:ascii="Calibri" w:eastAsia="Aptos" w:hAnsi="Calibri" w:cs="Calibri"/>
                <w:b/>
                <w:bCs/>
              </w:rPr>
            </w:pPr>
            <w:r w:rsidRPr="00D10800">
              <w:rPr>
                <w:rFonts w:ascii="Calibri" w:eastAsia="Aptos" w:hAnsi="Calibri" w:cs="Calibri"/>
                <w:b/>
                <w:bCs/>
              </w:rPr>
              <w:t>Domain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F2FC4C" w14:textId="3E3892DA" w:rsidR="002F2711" w:rsidRPr="00D10800" w:rsidRDefault="00EE0F6F" w:rsidP="00EE0F6F">
            <w:pPr>
              <w:spacing w:before="120" w:after="120" w:line="360" w:lineRule="auto"/>
              <w:rPr>
                <w:rFonts w:ascii="Calibri" w:eastAsia="Aptos" w:hAnsi="Calibri" w:cs="Calibri"/>
                <w:b/>
                <w:bCs/>
              </w:rPr>
            </w:pPr>
            <w:r w:rsidRPr="00D10800">
              <w:rPr>
                <w:rFonts w:ascii="Calibri" w:eastAsia="Aptos" w:hAnsi="Calibri" w:cs="Calibri"/>
                <w:b/>
                <w:bCs/>
              </w:rPr>
              <w:t>n</w:t>
            </w:r>
            <w:r w:rsidR="002F2711" w:rsidRPr="00D10800">
              <w:rPr>
                <w:rFonts w:ascii="Calibri" w:eastAsia="Aptos" w:hAnsi="Calibri" w:cs="Calibri"/>
                <w:b/>
                <w:bCs/>
              </w:rPr>
              <w:t xml:space="preserve"> (%)</w:t>
            </w:r>
          </w:p>
        </w:tc>
      </w:tr>
      <w:tr w:rsidR="002F2711" w:rsidRPr="00D10800" w14:paraId="2369F775" w14:textId="77777777" w:rsidTr="001841C8">
        <w:trPr>
          <w:jc w:val="center"/>
        </w:trPr>
        <w:tc>
          <w:tcPr>
            <w:tcW w:w="68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66EE21" w14:textId="77777777" w:rsidR="002F2711" w:rsidRPr="00D10800" w:rsidRDefault="002F2711" w:rsidP="00D10800">
            <w:pPr>
              <w:spacing w:before="60" w:line="360" w:lineRule="auto"/>
              <w:rPr>
                <w:rFonts w:ascii="Calibri" w:eastAsia="Aptos" w:hAnsi="Calibri" w:cs="Calibri"/>
                <w:b/>
                <w:bCs/>
              </w:rPr>
            </w:pPr>
            <w:r w:rsidRPr="00D10800">
              <w:rPr>
                <w:rFonts w:ascii="Calibri" w:eastAsia="Aptos" w:hAnsi="Calibri" w:cs="Calibri"/>
                <w:b/>
                <w:bCs/>
              </w:rPr>
              <w:t xml:space="preserve">Evidence of a functional assessment 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CA1A91" w14:textId="21813908" w:rsidR="002F2711" w:rsidRPr="00D10800" w:rsidRDefault="002F2711" w:rsidP="00EE0F6F">
            <w:pPr>
              <w:spacing w:before="60" w:line="360" w:lineRule="auto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>60 (2</w:t>
            </w:r>
            <w:r w:rsidR="00EE0F6F">
              <w:rPr>
                <w:rFonts w:ascii="Calibri" w:eastAsia="Aptos" w:hAnsi="Calibri" w:cs="Calibri"/>
              </w:rPr>
              <w:t>1</w:t>
            </w:r>
            <w:r w:rsidRPr="00D10800">
              <w:rPr>
                <w:rFonts w:ascii="Calibri" w:eastAsia="Aptos" w:hAnsi="Calibri" w:cs="Calibri"/>
              </w:rPr>
              <w:t>)</w:t>
            </w:r>
          </w:p>
        </w:tc>
      </w:tr>
      <w:tr w:rsidR="002F2711" w:rsidRPr="00D10800" w14:paraId="5437836C" w14:textId="77777777" w:rsidTr="001841C8">
        <w:trPr>
          <w:jc w:val="center"/>
        </w:trPr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</w:tcPr>
          <w:p w14:paraId="3347019F" w14:textId="77777777" w:rsidR="002F2711" w:rsidRPr="00D10800" w:rsidRDefault="002F2711" w:rsidP="00D10800">
            <w:pPr>
              <w:spacing w:line="360" w:lineRule="auto"/>
              <w:ind w:left="851" w:hanging="851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 xml:space="preserve">  Assessment as part of the AHC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615FA7E" w14:textId="77777777" w:rsidR="002F2711" w:rsidRPr="00D10800" w:rsidRDefault="002F2711" w:rsidP="00EE0F6F">
            <w:pPr>
              <w:spacing w:line="360" w:lineRule="auto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>36 (60)</w:t>
            </w:r>
          </w:p>
        </w:tc>
      </w:tr>
      <w:tr w:rsidR="002F2711" w:rsidRPr="00D10800" w14:paraId="35C20C2B" w14:textId="77777777" w:rsidTr="001841C8">
        <w:trPr>
          <w:jc w:val="center"/>
        </w:trPr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</w:tcPr>
          <w:p w14:paraId="70B9A34B" w14:textId="77777777" w:rsidR="002F2711" w:rsidRPr="00D10800" w:rsidRDefault="002F2711" w:rsidP="00D10800">
            <w:pPr>
              <w:spacing w:line="360" w:lineRule="auto"/>
              <w:rPr>
                <w:rFonts w:ascii="Calibri" w:eastAsia="Aptos" w:hAnsi="Calibri" w:cs="Calibri"/>
                <w:b/>
                <w:bCs/>
              </w:rPr>
            </w:pPr>
            <w:r w:rsidRPr="00D10800">
              <w:rPr>
                <w:rFonts w:ascii="Calibri" w:eastAsia="Aptos" w:hAnsi="Calibri" w:cs="Calibri"/>
                <w:b/>
                <w:bCs/>
              </w:rPr>
              <w:t xml:space="preserve">Components of functional assessment documented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CBA6504" w14:textId="77777777" w:rsidR="002F2711" w:rsidRPr="00D10800" w:rsidRDefault="002F2711" w:rsidP="00EE0F6F">
            <w:pPr>
              <w:spacing w:line="360" w:lineRule="auto"/>
              <w:rPr>
                <w:rFonts w:ascii="Calibri" w:eastAsia="Aptos" w:hAnsi="Calibri" w:cs="Calibri"/>
              </w:rPr>
            </w:pPr>
          </w:p>
        </w:tc>
      </w:tr>
      <w:tr w:rsidR="002F2711" w:rsidRPr="00D10800" w14:paraId="5726A7D9" w14:textId="77777777" w:rsidTr="001841C8">
        <w:trPr>
          <w:jc w:val="center"/>
        </w:trPr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</w:tcPr>
          <w:p w14:paraId="70598C8F" w14:textId="77777777" w:rsidR="002F2711" w:rsidRPr="00D10800" w:rsidRDefault="002F2711" w:rsidP="00D10800">
            <w:pPr>
              <w:spacing w:line="360" w:lineRule="auto"/>
              <w:ind w:left="108" w:hanging="108"/>
              <w:rPr>
                <w:rFonts w:ascii="Calibri" w:eastAsia="Aptos" w:hAnsi="Calibri" w:cs="Calibri"/>
                <w:vertAlign w:val="superscript"/>
              </w:rPr>
            </w:pPr>
            <w:r w:rsidRPr="00D10800">
              <w:rPr>
                <w:rFonts w:ascii="Calibri" w:eastAsia="Aptos" w:hAnsi="Calibri" w:cs="Calibri"/>
              </w:rPr>
              <w:t xml:space="preserve">  Personal ADL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67239F8" w14:textId="7575BC0C" w:rsidR="002F2711" w:rsidRPr="00D10800" w:rsidRDefault="002F2711" w:rsidP="00EE0F6F">
            <w:pPr>
              <w:spacing w:line="360" w:lineRule="auto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>60 (2</w:t>
            </w:r>
            <w:r w:rsidR="00EE0F6F">
              <w:rPr>
                <w:rFonts w:ascii="Calibri" w:eastAsia="Aptos" w:hAnsi="Calibri" w:cs="Calibri"/>
              </w:rPr>
              <w:t>1</w:t>
            </w:r>
            <w:r w:rsidRPr="00D10800">
              <w:rPr>
                <w:rFonts w:ascii="Calibri" w:eastAsia="Aptos" w:hAnsi="Calibri" w:cs="Calibri"/>
              </w:rPr>
              <w:t>)</w:t>
            </w:r>
          </w:p>
        </w:tc>
      </w:tr>
      <w:tr w:rsidR="002F2711" w:rsidRPr="00D10800" w14:paraId="7B6F2209" w14:textId="77777777" w:rsidTr="001841C8">
        <w:trPr>
          <w:jc w:val="center"/>
        </w:trPr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</w:tcPr>
          <w:p w14:paraId="010217FD" w14:textId="77777777" w:rsidR="002F2711" w:rsidRPr="00D10800" w:rsidRDefault="002F2711" w:rsidP="00D10800">
            <w:pPr>
              <w:spacing w:line="360" w:lineRule="auto"/>
              <w:ind w:left="108" w:hanging="108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 xml:space="preserve">  Instrumental ADL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85EE474" w14:textId="40BC17E3" w:rsidR="002F2711" w:rsidRPr="00D10800" w:rsidRDefault="002F2711" w:rsidP="00EE0F6F">
            <w:pPr>
              <w:spacing w:line="360" w:lineRule="auto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>60 (2</w:t>
            </w:r>
            <w:r w:rsidR="00EE0F6F">
              <w:rPr>
                <w:rFonts w:ascii="Calibri" w:eastAsia="Aptos" w:hAnsi="Calibri" w:cs="Calibri"/>
              </w:rPr>
              <w:t>1</w:t>
            </w:r>
            <w:r w:rsidRPr="00D10800">
              <w:rPr>
                <w:rFonts w:ascii="Calibri" w:eastAsia="Aptos" w:hAnsi="Calibri" w:cs="Calibri"/>
              </w:rPr>
              <w:t>)</w:t>
            </w:r>
          </w:p>
        </w:tc>
      </w:tr>
      <w:tr w:rsidR="002F2711" w:rsidRPr="00D10800" w14:paraId="76A26DB6" w14:textId="77777777" w:rsidTr="001841C8">
        <w:trPr>
          <w:jc w:val="center"/>
        </w:trPr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</w:tcPr>
          <w:p w14:paraId="7179AE26" w14:textId="77777777" w:rsidR="002F2711" w:rsidRPr="00D10800" w:rsidRDefault="002F2711" w:rsidP="00D10800">
            <w:pPr>
              <w:spacing w:line="360" w:lineRule="auto"/>
              <w:ind w:left="108" w:hanging="108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 xml:space="preserve">  Pai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41AE3CF" w14:textId="0AED3F4D" w:rsidR="002F2711" w:rsidRPr="00D10800" w:rsidRDefault="002F2711" w:rsidP="00EE0F6F">
            <w:pPr>
              <w:spacing w:line="360" w:lineRule="auto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>19 (</w:t>
            </w:r>
            <w:r w:rsidR="00EE0F6F">
              <w:rPr>
                <w:rFonts w:ascii="Calibri" w:eastAsia="Aptos" w:hAnsi="Calibri" w:cs="Calibri"/>
              </w:rPr>
              <w:t>7</w:t>
            </w:r>
            <w:r w:rsidRPr="00D10800">
              <w:rPr>
                <w:rFonts w:ascii="Calibri" w:eastAsia="Aptos" w:hAnsi="Calibri" w:cs="Calibri"/>
              </w:rPr>
              <w:t>)</w:t>
            </w:r>
          </w:p>
        </w:tc>
      </w:tr>
      <w:tr w:rsidR="002F2711" w:rsidRPr="00D10800" w14:paraId="6F07799C" w14:textId="77777777" w:rsidTr="001841C8">
        <w:trPr>
          <w:jc w:val="center"/>
        </w:trPr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</w:tcPr>
          <w:p w14:paraId="5057E670" w14:textId="77777777" w:rsidR="002F2711" w:rsidRPr="00D10800" w:rsidRDefault="002F2711" w:rsidP="00D10800">
            <w:pPr>
              <w:spacing w:line="360" w:lineRule="auto"/>
              <w:ind w:left="108" w:hanging="108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 xml:space="preserve">  Fall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7303253" w14:textId="4AA22CA9" w:rsidR="002F2711" w:rsidRPr="00D10800" w:rsidRDefault="002F2711" w:rsidP="00EE0F6F">
            <w:pPr>
              <w:spacing w:line="360" w:lineRule="auto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>35 (12)</w:t>
            </w:r>
          </w:p>
        </w:tc>
      </w:tr>
      <w:tr w:rsidR="002F2711" w:rsidRPr="00D10800" w14:paraId="4DA94EA4" w14:textId="77777777" w:rsidTr="001841C8">
        <w:trPr>
          <w:jc w:val="center"/>
        </w:trPr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</w:tcPr>
          <w:p w14:paraId="0CD13F40" w14:textId="77777777" w:rsidR="002F2711" w:rsidRPr="00D10800" w:rsidRDefault="002F2711" w:rsidP="00D10800">
            <w:pPr>
              <w:spacing w:line="360" w:lineRule="auto"/>
              <w:ind w:left="108" w:hanging="108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 xml:space="preserve">  Financial capacity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2742B2D" w14:textId="4A98385E" w:rsidR="002F2711" w:rsidRPr="00D10800" w:rsidRDefault="002F2711" w:rsidP="00EE0F6F">
            <w:pPr>
              <w:spacing w:line="360" w:lineRule="auto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>13 (</w:t>
            </w:r>
            <w:r w:rsidR="00EE0F6F">
              <w:rPr>
                <w:rFonts w:ascii="Calibri" w:eastAsia="Aptos" w:hAnsi="Calibri" w:cs="Calibri"/>
              </w:rPr>
              <w:t>5</w:t>
            </w:r>
            <w:r w:rsidRPr="00D10800">
              <w:rPr>
                <w:rFonts w:ascii="Calibri" w:eastAsia="Aptos" w:hAnsi="Calibri" w:cs="Calibri"/>
              </w:rPr>
              <w:t>)</w:t>
            </w:r>
          </w:p>
        </w:tc>
      </w:tr>
      <w:tr w:rsidR="002F2711" w:rsidRPr="00D10800" w14:paraId="5276DF27" w14:textId="77777777" w:rsidTr="001841C8">
        <w:trPr>
          <w:jc w:val="center"/>
        </w:trPr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</w:tcPr>
          <w:p w14:paraId="733AB5A1" w14:textId="77777777" w:rsidR="002F2711" w:rsidRPr="00D10800" w:rsidRDefault="002F2711" w:rsidP="00D10800">
            <w:pPr>
              <w:spacing w:line="360" w:lineRule="auto"/>
              <w:ind w:left="108" w:hanging="108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 xml:space="preserve">  Drivin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E56C957" w14:textId="4CB75A58" w:rsidR="002F2711" w:rsidRPr="00D10800" w:rsidRDefault="002F2711" w:rsidP="00EE0F6F">
            <w:pPr>
              <w:spacing w:line="360" w:lineRule="auto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>24 (8)</w:t>
            </w:r>
          </w:p>
        </w:tc>
      </w:tr>
      <w:tr w:rsidR="002F2711" w:rsidRPr="00D10800" w14:paraId="2D17FCAF" w14:textId="77777777" w:rsidTr="001841C8">
        <w:trPr>
          <w:jc w:val="center"/>
        </w:trPr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</w:tcPr>
          <w:p w14:paraId="355BBF20" w14:textId="77777777" w:rsidR="002F2711" w:rsidRPr="00D10800" w:rsidRDefault="002F2711" w:rsidP="00D10800">
            <w:pPr>
              <w:spacing w:line="360" w:lineRule="auto"/>
              <w:ind w:left="108" w:hanging="108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 xml:space="preserve">  Mobilit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BBFEDF1" w14:textId="3111C6E6" w:rsidR="002F2711" w:rsidRPr="00D10800" w:rsidRDefault="002F2711" w:rsidP="00EE0F6F">
            <w:pPr>
              <w:spacing w:line="360" w:lineRule="auto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>6 (2)</w:t>
            </w:r>
          </w:p>
        </w:tc>
      </w:tr>
      <w:tr w:rsidR="002F2711" w:rsidRPr="00D10800" w14:paraId="5379483A" w14:textId="77777777" w:rsidTr="001841C8">
        <w:trPr>
          <w:jc w:val="center"/>
        </w:trPr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</w:tcPr>
          <w:p w14:paraId="0C45A004" w14:textId="77777777" w:rsidR="002F2711" w:rsidRPr="00D10800" w:rsidRDefault="002F2711" w:rsidP="00D10800">
            <w:pPr>
              <w:spacing w:line="360" w:lineRule="auto"/>
              <w:ind w:left="108" w:hanging="108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 xml:space="preserve">  Continence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6187625" w14:textId="120832BC" w:rsidR="002F2711" w:rsidRPr="00D10800" w:rsidRDefault="002F2711" w:rsidP="00EE0F6F">
            <w:pPr>
              <w:spacing w:line="360" w:lineRule="auto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>3 (1)</w:t>
            </w:r>
          </w:p>
        </w:tc>
      </w:tr>
      <w:tr w:rsidR="002F2711" w:rsidRPr="00D10800" w14:paraId="62207976" w14:textId="77777777" w:rsidTr="001841C8">
        <w:trPr>
          <w:jc w:val="center"/>
        </w:trPr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</w:tcPr>
          <w:p w14:paraId="6ED4AA4A" w14:textId="77777777" w:rsidR="002F2711" w:rsidRPr="00D10800" w:rsidRDefault="002F2711" w:rsidP="00D10800">
            <w:pPr>
              <w:spacing w:line="360" w:lineRule="auto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 xml:space="preserve">  Concerns raised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F95D530" w14:textId="5F8F0D38" w:rsidR="002F2711" w:rsidRPr="00D10800" w:rsidRDefault="002F2711" w:rsidP="00EE0F6F">
            <w:pPr>
              <w:spacing w:line="360" w:lineRule="auto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>10 (1</w:t>
            </w:r>
            <w:r w:rsidR="00EE0F6F">
              <w:rPr>
                <w:rFonts w:ascii="Calibri" w:eastAsia="Aptos" w:hAnsi="Calibri" w:cs="Calibri"/>
              </w:rPr>
              <w:t>7</w:t>
            </w:r>
            <w:r w:rsidRPr="00D10800">
              <w:rPr>
                <w:rFonts w:ascii="Calibri" w:eastAsia="Aptos" w:hAnsi="Calibri" w:cs="Calibri"/>
              </w:rPr>
              <w:t>)</w:t>
            </w:r>
          </w:p>
        </w:tc>
      </w:tr>
      <w:tr w:rsidR="002F2711" w:rsidRPr="00D10800" w14:paraId="5AA95E90" w14:textId="77777777" w:rsidTr="001841C8">
        <w:trPr>
          <w:jc w:val="center"/>
        </w:trPr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</w:tcPr>
          <w:p w14:paraId="12E09AC8" w14:textId="77777777" w:rsidR="002F2711" w:rsidRPr="00D10800" w:rsidRDefault="002F2711" w:rsidP="00D10800">
            <w:pPr>
              <w:spacing w:line="360" w:lineRule="auto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 xml:space="preserve">  HSR to concerns raised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D9EA83F" w14:textId="77777777" w:rsidR="002F2711" w:rsidRPr="00D10800" w:rsidRDefault="002F2711" w:rsidP="00EE0F6F">
            <w:pPr>
              <w:spacing w:line="360" w:lineRule="auto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>9 (90)</w:t>
            </w:r>
          </w:p>
        </w:tc>
      </w:tr>
      <w:tr w:rsidR="002F2711" w:rsidRPr="00D10800" w14:paraId="5484A945" w14:textId="77777777" w:rsidTr="001841C8">
        <w:trPr>
          <w:jc w:val="center"/>
        </w:trPr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</w:tcPr>
          <w:p w14:paraId="2E9DA6CF" w14:textId="77777777" w:rsidR="002F2711" w:rsidRPr="00D10800" w:rsidRDefault="002F2711" w:rsidP="00D10800">
            <w:pPr>
              <w:spacing w:line="360" w:lineRule="auto"/>
              <w:rPr>
                <w:rFonts w:ascii="Calibri" w:eastAsia="Aptos" w:hAnsi="Calibri" w:cs="Calibri"/>
                <w:b/>
                <w:bCs/>
              </w:rPr>
            </w:pPr>
            <w:r w:rsidRPr="00D10800">
              <w:rPr>
                <w:rFonts w:ascii="Calibri" w:eastAsia="Aptos" w:hAnsi="Calibri" w:cs="Calibri"/>
                <w:b/>
                <w:bCs/>
              </w:rPr>
              <w:t>Occasions of service of AH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1152DA3" w14:textId="77777777" w:rsidR="002F2711" w:rsidRPr="00D10800" w:rsidRDefault="002F2711" w:rsidP="00EE0F6F">
            <w:pPr>
              <w:spacing w:line="360" w:lineRule="auto"/>
              <w:rPr>
                <w:rFonts w:ascii="Calibri" w:eastAsia="Aptos" w:hAnsi="Calibri" w:cs="Calibri"/>
              </w:rPr>
            </w:pPr>
          </w:p>
        </w:tc>
      </w:tr>
      <w:tr w:rsidR="002F2711" w:rsidRPr="00D10800" w14:paraId="1F90A899" w14:textId="77777777" w:rsidTr="001841C8">
        <w:trPr>
          <w:jc w:val="center"/>
        </w:trPr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</w:tcPr>
          <w:p w14:paraId="005E9B01" w14:textId="77777777" w:rsidR="002F2711" w:rsidRPr="00D10800" w:rsidRDefault="002F2711" w:rsidP="00D10800">
            <w:pPr>
              <w:spacing w:line="360" w:lineRule="auto"/>
              <w:ind w:left="249" w:hanging="249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 xml:space="preserve">  Podiatris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86D2E29" w14:textId="0DFAFCA8" w:rsidR="002F2711" w:rsidRPr="00D10800" w:rsidRDefault="002F2711" w:rsidP="00EE0F6F">
            <w:pPr>
              <w:spacing w:line="360" w:lineRule="auto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>58 (20)</w:t>
            </w:r>
          </w:p>
        </w:tc>
      </w:tr>
      <w:tr w:rsidR="002F2711" w:rsidRPr="00D10800" w14:paraId="66AC4D6E" w14:textId="77777777" w:rsidTr="001841C8">
        <w:trPr>
          <w:jc w:val="center"/>
        </w:trPr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</w:tcPr>
          <w:p w14:paraId="0BA0C54F" w14:textId="77777777" w:rsidR="002F2711" w:rsidRPr="00D10800" w:rsidRDefault="002F2711" w:rsidP="00D10800">
            <w:pPr>
              <w:spacing w:line="360" w:lineRule="auto"/>
              <w:ind w:left="249" w:hanging="249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 xml:space="preserve">  Physiotherapis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1BE255E" w14:textId="70BB6E4D" w:rsidR="002F2711" w:rsidRPr="00D10800" w:rsidRDefault="002F2711" w:rsidP="00EE0F6F">
            <w:pPr>
              <w:spacing w:line="360" w:lineRule="auto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>43 (1</w:t>
            </w:r>
            <w:r w:rsidR="00EE0F6F">
              <w:rPr>
                <w:rFonts w:ascii="Calibri" w:eastAsia="Aptos" w:hAnsi="Calibri" w:cs="Calibri"/>
              </w:rPr>
              <w:t>5</w:t>
            </w:r>
            <w:r w:rsidRPr="00D10800">
              <w:rPr>
                <w:rFonts w:ascii="Calibri" w:eastAsia="Aptos" w:hAnsi="Calibri" w:cs="Calibri"/>
              </w:rPr>
              <w:t>)</w:t>
            </w:r>
          </w:p>
        </w:tc>
      </w:tr>
      <w:tr w:rsidR="002F2711" w:rsidRPr="00D10800" w14:paraId="730A039E" w14:textId="77777777" w:rsidTr="001841C8">
        <w:trPr>
          <w:jc w:val="center"/>
        </w:trPr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</w:tcPr>
          <w:p w14:paraId="7B235D55" w14:textId="77777777" w:rsidR="002F2711" w:rsidRPr="00D10800" w:rsidRDefault="002F2711" w:rsidP="00D10800">
            <w:pPr>
              <w:spacing w:line="360" w:lineRule="auto"/>
              <w:ind w:left="249" w:hanging="249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 xml:space="preserve">  Dietitia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6C0870F" w14:textId="618385CB" w:rsidR="002F2711" w:rsidRPr="00D10800" w:rsidRDefault="002F2711" w:rsidP="00EE0F6F">
            <w:pPr>
              <w:spacing w:line="360" w:lineRule="auto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>42 (1</w:t>
            </w:r>
            <w:r w:rsidR="00EE0F6F">
              <w:rPr>
                <w:rFonts w:ascii="Calibri" w:eastAsia="Aptos" w:hAnsi="Calibri" w:cs="Calibri"/>
              </w:rPr>
              <w:t>5</w:t>
            </w:r>
            <w:r w:rsidRPr="00D10800">
              <w:rPr>
                <w:rFonts w:ascii="Calibri" w:eastAsia="Aptos" w:hAnsi="Calibri" w:cs="Calibri"/>
              </w:rPr>
              <w:t>)</w:t>
            </w:r>
          </w:p>
        </w:tc>
      </w:tr>
      <w:tr w:rsidR="002F2711" w:rsidRPr="00D10800" w14:paraId="44C4E861" w14:textId="77777777" w:rsidTr="001841C8">
        <w:trPr>
          <w:jc w:val="center"/>
        </w:trPr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</w:tcPr>
          <w:p w14:paraId="6239B4F0" w14:textId="77777777" w:rsidR="002F2711" w:rsidRPr="00D10800" w:rsidRDefault="002F2711" w:rsidP="00D10800">
            <w:pPr>
              <w:spacing w:line="360" w:lineRule="auto"/>
              <w:ind w:left="249" w:hanging="249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 xml:space="preserve">  Diabetes Educator</w:t>
            </w:r>
            <w:r w:rsidRPr="00D10800">
              <w:rPr>
                <w:rFonts w:ascii="Calibri" w:eastAsia="Aptos" w:hAnsi="Calibri" w:cs="Calibri"/>
                <w:vertAlign w:val="superscript"/>
              </w:rPr>
              <w:t>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ADF54CB" w14:textId="0DB0A679" w:rsidR="002F2711" w:rsidRPr="00D10800" w:rsidRDefault="002F2711" w:rsidP="00EE0F6F">
            <w:pPr>
              <w:spacing w:line="360" w:lineRule="auto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>29 (10)</w:t>
            </w:r>
          </w:p>
        </w:tc>
      </w:tr>
      <w:tr w:rsidR="002F2711" w:rsidRPr="00D10800" w14:paraId="65A91EDD" w14:textId="77777777" w:rsidTr="001841C8">
        <w:trPr>
          <w:jc w:val="center"/>
        </w:trPr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</w:tcPr>
          <w:p w14:paraId="5113BC03" w14:textId="77777777" w:rsidR="002F2711" w:rsidRPr="00D10800" w:rsidRDefault="002F2711" w:rsidP="00D10800">
            <w:pPr>
              <w:spacing w:line="360" w:lineRule="auto"/>
              <w:ind w:left="249" w:hanging="249"/>
              <w:rPr>
                <w:rFonts w:ascii="Calibri" w:eastAsia="Aptos" w:hAnsi="Calibri" w:cs="Calibri"/>
                <w:vertAlign w:val="superscript"/>
              </w:rPr>
            </w:pPr>
            <w:r w:rsidRPr="00D10800">
              <w:rPr>
                <w:rFonts w:ascii="Calibri" w:eastAsia="Aptos" w:hAnsi="Calibri" w:cs="Calibri"/>
              </w:rPr>
              <w:t xml:space="preserve">  Occupational Therapis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D2092B5" w14:textId="4CEF2EBF" w:rsidR="002F2711" w:rsidRPr="00D10800" w:rsidRDefault="002F2711" w:rsidP="00EE0F6F">
            <w:pPr>
              <w:spacing w:line="360" w:lineRule="auto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>24 (8)</w:t>
            </w:r>
          </w:p>
        </w:tc>
      </w:tr>
      <w:tr w:rsidR="002F2711" w:rsidRPr="00D10800" w14:paraId="12598145" w14:textId="77777777" w:rsidTr="001841C8">
        <w:trPr>
          <w:jc w:val="center"/>
        </w:trPr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</w:tcPr>
          <w:p w14:paraId="241200E5" w14:textId="77777777" w:rsidR="002F2711" w:rsidRPr="00D10800" w:rsidRDefault="002F2711" w:rsidP="00D10800">
            <w:pPr>
              <w:spacing w:line="360" w:lineRule="auto"/>
              <w:ind w:left="249" w:hanging="249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 xml:space="preserve">  Pharmacist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1B9074A" w14:textId="0EE13779" w:rsidR="002F2711" w:rsidRPr="00D10800" w:rsidRDefault="002F2711" w:rsidP="00EE0F6F">
            <w:pPr>
              <w:spacing w:line="360" w:lineRule="auto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>7 (2)</w:t>
            </w:r>
          </w:p>
        </w:tc>
      </w:tr>
      <w:tr w:rsidR="002F2711" w:rsidRPr="00D10800" w14:paraId="341F5D38" w14:textId="77777777" w:rsidTr="001841C8">
        <w:trPr>
          <w:jc w:val="center"/>
        </w:trPr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</w:tcPr>
          <w:p w14:paraId="0EC0F050" w14:textId="77777777" w:rsidR="002F2711" w:rsidRPr="00D10800" w:rsidRDefault="002F2711" w:rsidP="00D10800">
            <w:pPr>
              <w:spacing w:line="360" w:lineRule="auto"/>
              <w:ind w:left="249" w:hanging="249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 xml:space="preserve">  Speech Pathologis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ACFE20A" w14:textId="77777777" w:rsidR="002F2711" w:rsidRPr="00D10800" w:rsidRDefault="002F2711" w:rsidP="00EE0F6F">
            <w:pPr>
              <w:spacing w:line="360" w:lineRule="auto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>3 (1)</w:t>
            </w:r>
          </w:p>
        </w:tc>
      </w:tr>
      <w:tr w:rsidR="002F2711" w:rsidRPr="00D10800" w14:paraId="7232F8BD" w14:textId="77777777" w:rsidTr="001841C8">
        <w:trPr>
          <w:jc w:val="center"/>
        </w:trPr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</w:tcPr>
          <w:p w14:paraId="3248010A" w14:textId="77777777" w:rsidR="002F2711" w:rsidRPr="00D10800" w:rsidRDefault="002F2711" w:rsidP="00D10800">
            <w:pPr>
              <w:spacing w:line="360" w:lineRule="auto"/>
              <w:ind w:left="249" w:hanging="249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 xml:space="preserve">  Social Worke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F5CB25B" w14:textId="77777777" w:rsidR="002F2711" w:rsidRPr="00D10800" w:rsidRDefault="002F2711" w:rsidP="00EE0F6F">
            <w:pPr>
              <w:spacing w:line="360" w:lineRule="auto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>3 (1)</w:t>
            </w:r>
          </w:p>
        </w:tc>
      </w:tr>
      <w:tr w:rsidR="002F2711" w:rsidRPr="00D10800" w14:paraId="6F8770ED" w14:textId="77777777" w:rsidTr="001841C8">
        <w:trPr>
          <w:jc w:val="center"/>
        </w:trPr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</w:tcPr>
          <w:p w14:paraId="287D66E5" w14:textId="77777777" w:rsidR="002F2711" w:rsidRPr="00D10800" w:rsidRDefault="002F2711" w:rsidP="00D10800">
            <w:pPr>
              <w:spacing w:line="360" w:lineRule="auto"/>
              <w:ind w:left="249" w:hanging="249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 xml:space="preserve">  Psychologis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DE118F5" w14:textId="77777777" w:rsidR="002F2711" w:rsidRPr="00D10800" w:rsidRDefault="002F2711" w:rsidP="00EE0F6F">
            <w:pPr>
              <w:spacing w:line="360" w:lineRule="auto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>0 (0)</w:t>
            </w:r>
          </w:p>
        </w:tc>
      </w:tr>
      <w:tr w:rsidR="002F2711" w:rsidRPr="00D10800" w14:paraId="1FCDB7F4" w14:textId="77777777" w:rsidTr="001841C8">
        <w:trPr>
          <w:jc w:val="center"/>
        </w:trPr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</w:tcPr>
          <w:p w14:paraId="3A04331A" w14:textId="77777777" w:rsidR="002F2711" w:rsidRPr="00D10800" w:rsidRDefault="002F2711" w:rsidP="00D10800">
            <w:pPr>
              <w:spacing w:line="360" w:lineRule="auto"/>
              <w:rPr>
                <w:rFonts w:ascii="Calibri" w:eastAsia="Aptos" w:hAnsi="Calibri" w:cs="Calibri"/>
                <w:b/>
                <w:bCs/>
              </w:rPr>
            </w:pPr>
            <w:r w:rsidRPr="00D10800">
              <w:rPr>
                <w:rFonts w:ascii="Calibri" w:eastAsia="Aptos" w:hAnsi="Calibri" w:cs="Calibri"/>
                <w:b/>
                <w:bCs/>
              </w:rPr>
              <w:t xml:space="preserve">Type of service delivered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E2941CA" w14:textId="77777777" w:rsidR="002F2711" w:rsidRPr="00D10800" w:rsidRDefault="002F2711" w:rsidP="00EE0F6F">
            <w:pPr>
              <w:spacing w:line="360" w:lineRule="auto"/>
              <w:rPr>
                <w:rFonts w:ascii="Calibri" w:eastAsia="Aptos" w:hAnsi="Calibri" w:cs="Calibri"/>
              </w:rPr>
            </w:pPr>
          </w:p>
        </w:tc>
      </w:tr>
      <w:tr w:rsidR="002F2711" w:rsidRPr="00D10800" w14:paraId="433B9528" w14:textId="77777777" w:rsidTr="001841C8">
        <w:trPr>
          <w:jc w:val="center"/>
        </w:trPr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</w:tcPr>
          <w:p w14:paraId="3216CFC0" w14:textId="77777777" w:rsidR="002F2711" w:rsidRPr="00D10800" w:rsidRDefault="002F2711" w:rsidP="00D10800">
            <w:pPr>
              <w:spacing w:line="360" w:lineRule="auto"/>
              <w:ind w:left="567" w:hanging="567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 xml:space="preserve">  Weight management/nutritional suppor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02CD6DC" w14:textId="7119C783" w:rsidR="002F2711" w:rsidRPr="00D10800" w:rsidRDefault="002F2711" w:rsidP="00EE0F6F">
            <w:pPr>
              <w:spacing w:line="360" w:lineRule="auto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>19 (</w:t>
            </w:r>
            <w:r w:rsidR="00EE0F6F">
              <w:rPr>
                <w:rFonts w:ascii="Calibri" w:eastAsia="Aptos" w:hAnsi="Calibri" w:cs="Calibri"/>
              </w:rPr>
              <w:t>7</w:t>
            </w:r>
            <w:r w:rsidRPr="00D10800">
              <w:rPr>
                <w:rFonts w:ascii="Calibri" w:eastAsia="Aptos" w:hAnsi="Calibri" w:cs="Calibri"/>
              </w:rPr>
              <w:t>)</w:t>
            </w:r>
          </w:p>
        </w:tc>
      </w:tr>
      <w:tr w:rsidR="002F2711" w:rsidRPr="00D10800" w14:paraId="3DD6F102" w14:textId="77777777" w:rsidTr="001841C8">
        <w:trPr>
          <w:jc w:val="center"/>
        </w:trPr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</w:tcPr>
          <w:p w14:paraId="5FD5F433" w14:textId="77777777" w:rsidR="002F2711" w:rsidRPr="00D10800" w:rsidRDefault="002F2711" w:rsidP="00D10800">
            <w:pPr>
              <w:spacing w:line="360" w:lineRule="auto"/>
              <w:ind w:left="567" w:hanging="567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 xml:space="preserve">  Pain managemen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E062C1C" w14:textId="0507F364" w:rsidR="002F2711" w:rsidRPr="00D10800" w:rsidRDefault="002F2711" w:rsidP="00EE0F6F">
            <w:pPr>
              <w:spacing w:line="360" w:lineRule="auto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>29 (10)</w:t>
            </w:r>
          </w:p>
        </w:tc>
      </w:tr>
      <w:tr w:rsidR="002F2711" w:rsidRPr="00D10800" w14:paraId="53978D8F" w14:textId="77777777" w:rsidTr="001841C8">
        <w:trPr>
          <w:jc w:val="center"/>
        </w:trPr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</w:tcPr>
          <w:p w14:paraId="79E8B476" w14:textId="77777777" w:rsidR="002F2711" w:rsidRPr="00D10800" w:rsidRDefault="002F2711" w:rsidP="00D10800">
            <w:pPr>
              <w:spacing w:line="360" w:lineRule="auto"/>
              <w:ind w:left="567" w:hanging="567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 xml:space="preserve">  Activity progra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F6011CB" w14:textId="77777777" w:rsidR="002F2711" w:rsidRPr="00D10800" w:rsidRDefault="002F2711" w:rsidP="00EE0F6F">
            <w:pPr>
              <w:spacing w:line="360" w:lineRule="auto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>0 (0)</w:t>
            </w:r>
          </w:p>
        </w:tc>
      </w:tr>
      <w:tr w:rsidR="002F2711" w:rsidRPr="00D10800" w14:paraId="54E0DB91" w14:textId="77777777" w:rsidTr="001841C8">
        <w:trPr>
          <w:jc w:val="center"/>
        </w:trPr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</w:tcPr>
          <w:p w14:paraId="781E87AE" w14:textId="77777777" w:rsidR="002F2711" w:rsidRPr="00D10800" w:rsidRDefault="002F2711" w:rsidP="00D10800">
            <w:pPr>
              <w:spacing w:line="360" w:lineRule="auto"/>
              <w:ind w:left="567" w:hanging="567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 xml:space="preserve">  Medication management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6480B28" w14:textId="1D10EE1D" w:rsidR="002F2711" w:rsidRPr="00D10800" w:rsidRDefault="002F2711" w:rsidP="00EE0F6F">
            <w:pPr>
              <w:spacing w:line="360" w:lineRule="auto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>7 (2)</w:t>
            </w:r>
          </w:p>
        </w:tc>
      </w:tr>
      <w:tr w:rsidR="002F2711" w:rsidRPr="00D10800" w14:paraId="56D233CF" w14:textId="77777777" w:rsidTr="001841C8">
        <w:trPr>
          <w:jc w:val="center"/>
        </w:trPr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</w:tcPr>
          <w:p w14:paraId="515421F1" w14:textId="77777777" w:rsidR="002F2711" w:rsidRPr="00D10800" w:rsidRDefault="002F2711" w:rsidP="00D10800">
            <w:pPr>
              <w:spacing w:line="360" w:lineRule="auto"/>
              <w:ind w:left="567" w:hanging="567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 xml:space="preserve">  Housing, Aged Care, NDIS referral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3A6F358" w14:textId="2D8B9D83" w:rsidR="002F2711" w:rsidRPr="00D10800" w:rsidRDefault="002F2711" w:rsidP="00EE0F6F">
            <w:pPr>
              <w:spacing w:line="360" w:lineRule="auto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>2 (</w:t>
            </w:r>
            <w:r w:rsidR="00EE0F6F">
              <w:rPr>
                <w:rFonts w:ascii="Calibri" w:eastAsia="Aptos" w:hAnsi="Calibri" w:cs="Calibri"/>
              </w:rPr>
              <w:t>1</w:t>
            </w:r>
            <w:r w:rsidRPr="00D10800">
              <w:rPr>
                <w:rFonts w:ascii="Calibri" w:eastAsia="Aptos" w:hAnsi="Calibri" w:cs="Calibri"/>
              </w:rPr>
              <w:t>)</w:t>
            </w:r>
          </w:p>
        </w:tc>
      </w:tr>
      <w:tr w:rsidR="002F2711" w:rsidRPr="00D10800" w14:paraId="29AA492D" w14:textId="77777777" w:rsidTr="001841C8">
        <w:trPr>
          <w:jc w:val="center"/>
        </w:trPr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</w:tcPr>
          <w:p w14:paraId="591A78EB" w14:textId="77777777" w:rsidR="002F2711" w:rsidRPr="00D10800" w:rsidRDefault="002F2711" w:rsidP="00D10800">
            <w:pPr>
              <w:spacing w:line="360" w:lineRule="auto"/>
              <w:ind w:left="567" w:hanging="567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 xml:space="preserve">  Home visit assessment, modifications and equipmen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79DBEB6" w14:textId="60266F4C" w:rsidR="002F2711" w:rsidRPr="00D10800" w:rsidRDefault="002F2711" w:rsidP="00EE0F6F">
            <w:pPr>
              <w:spacing w:line="360" w:lineRule="auto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>20 (</w:t>
            </w:r>
            <w:r w:rsidR="00EE0F6F">
              <w:rPr>
                <w:rFonts w:ascii="Calibri" w:eastAsia="Aptos" w:hAnsi="Calibri" w:cs="Calibri"/>
              </w:rPr>
              <w:t>7</w:t>
            </w:r>
            <w:r w:rsidRPr="00D10800">
              <w:rPr>
                <w:rFonts w:ascii="Calibri" w:eastAsia="Aptos" w:hAnsi="Calibri" w:cs="Calibri"/>
              </w:rPr>
              <w:t>)</w:t>
            </w:r>
          </w:p>
        </w:tc>
      </w:tr>
      <w:tr w:rsidR="002F2711" w:rsidRPr="00D10800" w14:paraId="6731A0AF" w14:textId="77777777" w:rsidTr="001841C8">
        <w:trPr>
          <w:jc w:val="center"/>
        </w:trPr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</w:tcPr>
          <w:p w14:paraId="04C5FCE6" w14:textId="77777777" w:rsidR="002F2711" w:rsidRPr="00D10800" w:rsidRDefault="002F2711" w:rsidP="00D10800">
            <w:pPr>
              <w:spacing w:line="360" w:lineRule="auto"/>
              <w:ind w:left="567" w:hanging="567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lastRenderedPageBreak/>
              <w:t xml:space="preserve">  Provision of mobility aid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A83A3D9" w14:textId="3D88A61A" w:rsidR="002F2711" w:rsidRPr="00D10800" w:rsidRDefault="002F2711" w:rsidP="00EE0F6F">
            <w:pPr>
              <w:spacing w:line="360" w:lineRule="auto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>5 (</w:t>
            </w:r>
            <w:r w:rsidR="00EE0F6F">
              <w:rPr>
                <w:rFonts w:ascii="Calibri" w:eastAsia="Aptos" w:hAnsi="Calibri" w:cs="Calibri"/>
              </w:rPr>
              <w:t>2</w:t>
            </w:r>
            <w:r w:rsidRPr="00D10800">
              <w:rPr>
                <w:rFonts w:ascii="Calibri" w:eastAsia="Aptos" w:hAnsi="Calibri" w:cs="Calibri"/>
              </w:rPr>
              <w:t>)</w:t>
            </w:r>
          </w:p>
        </w:tc>
      </w:tr>
      <w:tr w:rsidR="002F2711" w:rsidRPr="00D10800" w14:paraId="68A995C4" w14:textId="77777777" w:rsidTr="001841C8">
        <w:trPr>
          <w:jc w:val="center"/>
        </w:trPr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</w:tcPr>
          <w:p w14:paraId="75EE4624" w14:textId="77777777" w:rsidR="002F2711" w:rsidRPr="00D10800" w:rsidRDefault="002F2711" w:rsidP="00D10800">
            <w:pPr>
              <w:spacing w:line="360" w:lineRule="auto"/>
              <w:ind w:left="567" w:hanging="567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 xml:space="preserve">  Foot car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105DAD9" w14:textId="3E591813" w:rsidR="002F2711" w:rsidRPr="00D10800" w:rsidRDefault="002F2711" w:rsidP="00EE0F6F">
            <w:pPr>
              <w:spacing w:line="360" w:lineRule="auto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>58 (20)</w:t>
            </w:r>
          </w:p>
        </w:tc>
      </w:tr>
      <w:tr w:rsidR="002F2711" w:rsidRPr="00D10800" w14:paraId="088CBCC0" w14:textId="77777777" w:rsidTr="001841C8">
        <w:trPr>
          <w:jc w:val="center"/>
        </w:trPr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</w:tcPr>
          <w:p w14:paraId="4CE35F5D" w14:textId="77777777" w:rsidR="002F2711" w:rsidRPr="00D10800" w:rsidRDefault="002F2711" w:rsidP="00D10800">
            <w:pPr>
              <w:spacing w:line="360" w:lineRule="auto"/>
              <w:ind w:left="567" w:hanging="567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 xml:space="preserve">  Diabetes education and management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9CE407C" w14:textId="7AFD6891" w:rsidR="002F2711" w:rsidRPr="00D10800" w:rsidRDefault="002F2711" w:rsidP="00EE0F6F">
            <w:pPr>
              <w:spacing w:line="360" w:lineRule="auto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>40 (1</w:t>
            </w:r>
            <w:r w:rsidR="00EE0F6F">
              <w:rPr>
                <w:rFonts w:ascii="Calibri" w:eastAsia="Aptos" w:hAnsi="Calibri" w:cs="Calibri"/>
              </w:rPr>
              <w:t>4</w:t>
            </w:r>
            <w:r w:rsidRPr="00D10800">
              <w:rPr>
                <w:rFonts w:ascii="Calibri" w:eastAsia="Aptos" w:hAnsi="Calibri" w:cs="Calibri"/>
              </w:rPr>
              <w:t>)</w:t>
            </w:r>
          </w:p>
        </w:tc>
      </w:tr>
      <w:tr w:rsidR="002F2711" w:rsidRPr="00D10800" w14:paraId="14CCF38C" w14:textId="77777777" w:rsidTr="001841C8">
        <w:trPr>
          <w:jc w:val="center"/>
        </w:trPr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</w:tcPr>
          <w:p w14:paraId="1A31D437" w14:textId="77777777" w:rsidR="002F2711" w:rsidRPr="00D10800" w:rsidRDefault="002F2711" w:rsidP="00D10800">
            <w:pPr>
              <w:spacing w:line="360" w:lineRule="auto"/>
              <w:ind w:left="567" w:hanging="567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 xml:space="preserve">  Falls preven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4A6F9E2" w14:textId="77777777" w:rsidR="002F2711" w:rsidRPr="00D10800" w:rsidRDefault="002F2711" w:rsidP="00EE0F6F">
            <w:pPr>
              <w:spacing w:line="360" w:lineRule="auto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>3 (1)</w:t>
            </w:r>
          </w:p>
        </w:tc>
      </w:tr>
      <w:tr w:rsidR="002F2711" w:rsidRPr="00D10800" w14:paraId="019668FE" w14:textId="77777777" w:rsidTr="001841C8">
        <w:trPr>
          <w:jc w:val="center"/>
        </w:trPr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</w:tcPr>
          <w:p w14:paraId="15A80E4A" w14:textId="77777777" w:rsidR="002F2711" w:rsidRPr="00D10800" w:rsidRDefault="002F2711" w:rsidP="00D10800">
            <w:pPr>
              <w:spacing w:line="360" w:lineRule="auto"/>
              <w:ind w:left="567" w:hanging="567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 xml:space="preserve">  Pelvic floor exercis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B38EAD9" w14:textId="66A17072" w:rsidR="002F2711" w:rsidRPr="00D10800" w:rsidRDefault="002F2711" w:rsidP="00EE0F6F">
            <w:pPr>
              <w:spacing w:line="360" w:lineRule="auto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>1 (0)</w:t>
            </w:r>
          </w:p>
        </w:tc>
      </w:tr>
      <w:tr w:rsidR="002F2711" w:rsidRPr="00D10800" w14:paraId="620B24BF" w14:textId="77777777" w:rsidTr="001841C8">
        <w:trPr>
          <w:jc w:val="center"/>
        </w:trPr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</w:tcPr>
          <w:p w14:paraId="024689F4" w14:textId="77777777" w:rsidR="002F2711" w:rsidRPr="00D10800" w:rsidRDefault="002F2711" w:rsidP="00D10800">
            <w:pPr>
              <w:spacing w:line="360" w:lineRule="auto"/>
              <w:ind w:left="567" w:hanging="567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 xml:space="preserve">  Speech and swallowing therap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7271986" w14:textId="77777777" w:rsidR="002F2711" w:rsidRPr="00D10800" w:rsidRDefault="002F2711" w:rsidP="00EE0F6F">
            <w:pPr>
              <w:spacing w:line="360" w:lineRule="auto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>3 (1)</w:t>
            </w:r>
          </w:p>
        </w:tc>
      </w:tr>
      <w:tr w:rsidR="002F2711" w:rsidRPr="00D10800" w14:paraId="6D2A5FA2" w14:textId="77777777" w:rsidTr="001841C8">
        <w:trPr>
          <w:jc w:val="center"/>
        </w:trPr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</w:tcPr>
          <w:p w14:paraId="608D96AA" w14:textId="77777777" w:rsidR="002F2711" w:rsidRPr="00D10800" w:rsidRDefault="002F2711" w:rsidP="00D10800">
            <w:pPr>
              <w:spacing w:line="360" w:lineRule="auto"/>
              <w:ind w:left="567" w:hanging="567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 xml:space="preserve">  Hand therap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2D9EB73" w14:textId="5A63A34C" w:rsidR="002F2711" w:rsidRPr="00D10800" w:rsidRDefault="002F2711" w:rsidP="00EE0F6F">
            <w:pPr>
              <w:spacing w:line="360" w:lineRule="auto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>1 (0)</w:t>
            </w:r>
          </w:p>
        </w:tc>
      </w:tr>
      <w:tr w:rsidR="002F2711" w:rsidRPr="00D10800" w14:paraId="0DE4F9A8" w14:textId="77777777" w:rsidTr="001841C8">
        <w:trPr>
          <w:jc w:val="center"/>
        </w:trPr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</w:tcPr>
          <w:p w14:paraId="0DA3C749" w14:textId="77777777" w:rsidR="002F2711" w:rsidRPr="00D10800" w:rsidRDefault="002F2711" w:rsidP="00D10800">
            <w:pPr>
              <w:spacing w:line="360" w:lineRule="auto"/>
              <w:ind w:left="567" w:hanging="567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 xml:space="preserve">  Stroke rehabilitation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F20F1B1" w14:textId="3B7C8B4D" w:rsidR="002F2711" w:rsidRPr="00D10800" w:rsidRDefault="002F2711" w:rsidP="00EE0F6F">
            <w:pPr>
              <w:spacing w:line="360" w:lineRule="auto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>1 (0)</w:t>
            </w:r>
          </w:p>
        </w:tc>
      </w:tr>
      <w:tr w:rsidR="002F2711" w:rsidRPr="00D10800" w14:paraId="405E4F2A" w14:textId="77777777" w:rsidTr="001841C8">
        <w:trPr>
          <w:jc w:val="center"/>
        </w:trPr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</w:tcPr>
          <w:p w14:paraId="244A5A28" w14:textId="77777777" w:rsidR="002F2711" w:rsidRPr="00D10800" w:rsidRDefault="002F2711" w:rsidP="00D10800">
            <w:pPr>
              <w:spacing w:line="360" w:lineRule="auto"/>
              <w:ind w:left="567" w:hanging="567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 xml:space="preserve">  Pulmonary rehabilitation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37165E1" w14:textId="33F8EA01" w:rsidR="002F2711" w:rsidRPr="00D10800" w:rsidRDefault="002F2711" w:rsidP="00EE0F6F">
            <w:pPr>
              <w:spacing w:line="360" w:lineRule="auto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>1 (0)</w:t>
            </w:r>
          </w:p>
        </w:tc>
      </w:tr>
      <w:tr w:rsidR="002F2711" w:rsidRPr="00D10800" w14:paraId="3618CAA2" w14:textId="77777777" w:rsidTr="001841C8">
        <w:trPr>
          <w:jc w:val="center"/>
        </w:trPr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</w:tcPr>
          <w:p w14:paraId="7D0FE3B5" w14:textId="77777777" w:rsidR="002F2711" w:rsidRPr="00D10800" w:rsidRDefault="002F2711" w:rsidP="00D10800">
            <w:pPr>
              <w:spacing w:line="360" w:lineRule="auto"/>
              <w:ind w:left="567" w:hanging="567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 xml:space="preserve">  Compression therap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59F94B5" w14:textId="6F360AD1" w:rsidR="002F2711" w:rsidRPr="00D10800" w:rsidRDefault="002F2711" w:rsidP="00EE0F6F">
            <w:pPr>
              <w:spacing w:line="360" w:lineRule="auto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>1 (0)</w:t>
            </w:r>
          </w:p>
        </w:tc>
      </w:tr>
      <w:tr w:rsidR="002F2711" w:rsidRPr="00D10800" w14:paraId="5AEE32ED" w14:textId="77777777" w:rsidTr="001841C8">
        <w:trPr>
          <w:jc w:val="center"/>
        </w:trPr>
        <w:tc>
          <w:tcPr>
            <w:tcW w:w="68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226B63" w14:textId="77777777" w:rsidR="002F2711" w:rsidRPr="00D10800" w:rsidRDefault="002F2711" w:rsidP="00D10800">
            <w:pPr>
              <w:spacing w:after="60" w:line="360" w:lineRule="auto"/>
              <w:ind w:left="567" w:hanging="567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 xml:space="preserve">  Vestibular therapy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7E9A31" w14:textId="0749E7B2" w:rsidR="002F2711" w:rsidRPr="00D10800" w:rsidRDefault="002F2711" w:rsidP="00EE0F6F">
            <w:pPr>
              <w:spacing w:line="360" w:lineRule="auto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>1 (0)</w:t>
            </w:r>
          </w:p>
        </w:tc>
      </w:tr>
      <w:tr w:rsidR="002F2711" w:rsidRPr="00D10800" w14:paraId="1F1412CF" w14:textId="77777777" w:rsidTr="001841C8">
        <w:trPr>
          <w:jc w:val="center"/>
        </w:trPr>
        <w:tc>
          <w:tcPr>
            <w:tcW w:w="68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2481F0" w14:textId="77777777" w:rsidR="002F2711" w:rsidRPr="00D10800" w:rsidRDefault="002F2711" w:rsidP="00D10800">
            <w:pPr>
              <w:pStyle w:val="EETableNotes"/>
              <w:rPr>
                <w:rFonts w:ascii="Calibri" w:eastAsia="Aptos" w:hAnsi="Calibri" w:cs="Calibri"/>
                <w:sz w:val="22"/>
                <w:szCs w:val="22"/>
                <w:lang w:val="en-AU"/>
              </w:rPr>
            </w:pPr>
            <w:r w:rsidRPr="00D10800">
              <w:rPr>
                <w:rFonts w:ascii="Calibri" w:eastAsia="Aptos" w:hAnsi="Calibri" w:cs="Calibri"/>
                <w:sz w:val="22"/>
                <w:szCs w:val="22"/>
                <w:lang w:val="en-AU"/>
              </w:rPr>
              <w:t>**Filled by role of nurse within the health service</w:t>
            </w:r>
          </w:p>
          <w:p w14:paraId="3699DE35" w14:textId="77777777" w:rsidR="002F2711" w:rsidRPr="00D10800" w:rsidRDefault="002F2711" w:rsidP="00D10800">
            <w:pPr>
              <w:spacing w:after="60" w:line="360" w:lineRule="auto"/>
              <w:ind w:left="318" w:hanging="567"/>
              <w:rPr>
                <w:rFonts w:ascii="Calibri" w:eastAsia="Aptos" w:hAnsi="Calibri" w:cs="Calibri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EE6135" w14:textId="77777777" w:rsidR="002F2711" w:rsidRPr="00D10800" w:rsidRDefault="002F2711" w:rsidP="00EE0F6F">
            <w:pPr>
              <w:spacing w:line="360" w:lineRule="auto"/>
              <w:rPr>
                <w:rFonts w:ascii="Calibri" w:eastAsia="Aptos" w:hAnsi="Calibri" w:cs="Calibri"/>
              </w:rPr>
            </w:pPr>
          </w:p>
        </w:tc>
      </w:tr>
    </w:tbl>
    <w:p w14:paraId="20B0E641" w14:textId="77777777" w:rsidR="002F2711" w:rsidRPr="00D10800" w:rsidRDefault="002F2711" w:rsidP="00D10800">
      <w:pPr>
        <w:spacing w:line="360" w:lineRule="auto"/>
        <w:rPr>
          <w:rFonts w:ascii="Calibri" w:hAnsi="Calibri" w:cs="Calibri"/>
          <w:b/>
          <w:bCs/>
        </w:rPr>
      </w:pPr>
    </w:p>
    <w:p w14:paraId="60CBCFAE" w14:textId="77777777" w:rsidR="00EE0F6F" w:rsidRDefault="00EE0F6F">
      <w:pPr>
        <w:spacing w:line="278" w:lineRule="auto"/>
        <w:rPr>
          <w:rFonts w:ascii="Calibri" w:hAnsi="Calibri" w:cs="Calibri"/>
          <w:b/>
          <w:bCs/>
          <w:lang w:val="en-US"/>
        </w:rPr>
      </w:pPr>
      <w:r>
        <w:rPr>
          <w:rFonts w:ascii="Calibri" w:hAnsi="Calibri" w:cs="Calibri"/>
          <w:b/>
          <w:bCs/>
          <w:lang w:val="en-US"/>
        </w:rPr>
        <w:br w:type="page"/>
      </w:r>
    </w:p>
    <w:p w14:paraId="60225FE5" w14:textId="394A3D34" w:rsidR="002F2711" w:rsidRPr="00D10800" w:rsidRDefault="0072287E" w:rsidP="00D10800">
      <w:pPr>
        <w:spacing w:line="360" w:lineRule="auto"/>
        <w:rPr>
          <w:rFonts w:ascii="Calibri" w:hAnsi="Calibri" w:cs="Calibri"/>
          <w:b/>
          <w:bCs/>
        </w:rPr>
      </w:pPr>
      <w:r w:rsidRPr="00D10800">
        <w:rPr>
          <w:rFonts w:ascii="Calibri" w:hAnsi="Calibri" w:cs="Calibri"/>
          <w:b/>
          <w:bCs/>
          <w:lang w:val="en-US"/>
        </w:rPr>
        <w:lastRenderedPageBreak/>
        <w:t>Supplementary Table 16</w:t>
      </w:r>
      <w:r w:rsidR="00CA0AB7" w:rsidRPr="00D10800">
        <w:rPr>
          <w:rFonts w:ascii="Calibri" w:hAnsi="Calibri" w:cs="Calibri"/>
          <w:b/>
          <w:bCs/>
          <w:lang w:val="en-US"/>
        </w:rPr>
        <w:t>:</w:t>
      </w:r>
      <w:r w:rsidRPr="00D10800">
        <w:rPr>
          <w:rFonts w:ascii="Calibri" w:hAnsi="Calibri" w:cs="Calibri"/>
          <w:b/>
          <w:bCs/>
          <w:lang w:val="en-US"/>
        </w:rPr>
        <w:t xml:space="preserve"> </w:t>
      </w:r>
      <w:r w:rsidR="002F2711" w:rsidRPr="006C252E">
        <w:rPr>
          <w:rFonts w:ascii="Calibri" w:hAnsi="Calibri" w:cs="Calibri"/>
        </w:rPr>
        <w:t xml:space="preserve">Support </w:t>
      </w:r>
      <w:r w:rsidR="00EE0F6F" w:rsidRPr="00EE0F6F">
        <w:rPr>
          <w:rFonts w:ascii="Calibri" w:hAnsi="Calibri" w:cs="Calibri"/>
        </w:rPr>
        <w:t>services and social engagement</w:t>
      </w:r>
    </w:p>
    <w:tbl>
      <w:tblPr>
        <w:tblStyle w:val="TableGrid"/>
        <w:tblW w:w="850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16"/>
        <w:gridCol w:w="1984"/>
      </w:tblGrid>
      <w:tr w:rsidR="002F2711" w:rsidRPr="00D10800" w14:paraId="11C8E010" w14:textId="77777777" w:rsidTr="001841C8">
        <w:trPr>
          <w:trHeight w:val="346"/>
          <w:jc w:val="center"/>
        </w:trPr>
        <w:tc>
          <w:tcPr>
            <w:tcW w:w="6516" w:type="dxa"/>
            <w:tcBorders>
              <w:top w:val="single" w:sz="4" w:space="0" w:color="auto"/>
              <w:bottom w:val="single" w:sz="4" w:space="0" w:color="auto"/>
            </w:tcBorders>
          </w:tcPr>
          <w:p w14:paraId="21C5C616" w14:textId="77777777" w:rsidR="002F2711" w:rsidRPr="00D10800" w:rsidRDefault="002F2711" w:rsidP="00D10800">
            <w:pPr>
              <w:spacing w:before="120" w:after="120" w:line="360" w:lineRule="auto"/>
              <w:rPr>
                <w:rFonts w:ascii="Calibri" w:eastAsia="Aptos" w:hAnsi="Calibri" w:cs="Calibri"/>
                <w:b/>
                <w:bCs/>
              </w:rPr>
            </w:pPr>
            <w:r w:rsidRPr="00D10800">
              <w:rPr>
                <w:rFonts w:ascii="Calibri" w:eastAsia="Aptos" w:hAnsi="Calibri" w:cs="Calibri"/>
                <w:b/>
                <w:bCs/>
              </w:rPr>
              <w:t>Domain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3B4CF111" w14:textId="77E2D03B" w:rsidR="002F2711" w:rsidRPr="00D10800" w:rsidRDefault="00EE0F6F" w:rsidP="00EE0F6F">
            <w:pPr>
              <w:spacing w:before="120" w:line="360" w:lineRule="auto"/>
              <w:rPr>
                <w:rFonts w:ascii="Calibri" w:eastAsia="Aptos" w:hAnsi="Calibri" w:cs="Calibri"/>
                <w:b/>
                <w:bCs/>
              </w:rPr>
            </w:pPr>
            <w:r w:rsidRPr="00D10800">
              <w:rPr>
                <w:rFonts w:ascii="Calibri" w:eastAsia="Aptos" w:hAnsi="Calibri" w:cs="Calibri"/>
                <w:b/>
                <w:bCs/>
              </w:rPr>
              <w:t xml:space="preserve">n </w:t>
            </w:r>
            <w:r w:rsidR="002F2711" w:rsidRPr="00D10800">
              <w:rPr>
                <w:rFonts w:ascii="Calibri" w:eastAsia="Aptos" w:hAnsi="Calibri" w:cs="Calibri"/>
                <w:b/>
                <w:bCs/>
              </w:rPr>
              <w:t>(%)</w:t>
            </w:r>
          </w:p>
        </w:tc>
      </w:tr>
      <w:tr w:rsidR="002F2711" w:rsidRPr="00D10800" w14:paraId="66D5D760" w14:textId="77777777" w:rsidTr="001841C8">
        <w:trPr>
          <w:trHeight w:val="265"/>
          <w:jc w:val="center"/>
        </w:trPr>
        <w:tc>
          <w:tcPr>
            <w:tcW w:w="6516" w:type="dxa"/>
            <w:tcBorders>
              <w:top w:val="single" w:sz="4" w:space="0" w:color="auto"/>
            </w:tcBorders>
          </w:tcPr>
          <w:p w14:paraId="624872D8" w14:textId="77777777" w:rsidR="002F2711" w:rsidRPr="00D10800" w:rsidRDefault="002F2711" w:rsidP="00D10800">
            <w:pPr>
              <w:spacing w:before="60" w:line="360" w:lineRule="auto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>RAS or ACAT assessment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106AA8AE" w14:textId="701ACDCD" w:rsidR="002F2711" w:rsidRPr="00D10800" w:rsidRDefault="002F2711" w:rsidP="00EE0F6F">
            <w:pPr>
              <w:spacing w:line="360" w:lineRule="auto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>18 (6)</w:t>
            </w:r>
          </w:p>
        </w:tc>
      </w:tr>
      <w:tr w:rsidR="002F2711" w:rsidRPr="00D10800" w14:paraId="7B781C8E" w14:textId="77777777" w:rsidTr="001841C8">
        <w:trPr>
          <w:trHeight w:val="263"/>
          <w:jc w:val="center"/>
        </w:trPr>
        <w:tc>
          <w:tcPr>
            <w:tcW w:w="6516" w:type="dxa"/>
          </w:tcPr>
          <w:p w14:paraId="34B4789C" w14:textId="77777777" w:rsidR="002F2711" w:rsidRPr="00D10800" w:rsidRDefault="002F2711" w:rsidP="00D10800">
            <w:pPr>
              <w:spacing w:line="360" w:lineRule="auto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>Evidence of receiving Aged Care services</w:t>
            </w:r>
          </w:p>
        </w:tc>
        <w:tc>
          <w:tcPr>
            <w:tcW w:w="1984" w:type="dxa"/>
          </w:tcPr>
          <w:p w14:paraId="0A83C062" w14:textId="4F56307A" w:rsidR="002F2711" w:rsidRPr="00D10800" w:rsidRDefault="002F2711" w:rsidP="00EE0F6F">
            <w:pPr>
              <w:spacing w:line="360" w:lineRule="auto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>11 (</w:t>
            </w:r>
            <w:r w:rsidR="00EE0F6F">
              <w:rPr>
                <w:rFonts w:ascii="Calibri" w:eastAsia="Aptos" w:hAnsi="Calibri" w:cs="Calibri"/>
              </w:rPr>
              <w:t>4</w:t>
            </w:r>
            <w:r w:rsidRPr="00D10800">
              <w:rPr>
                <w:rFonts w:ascii="Calibri" w:eastAsia="Aptos" w:hAnsi="Calibri" w:cs="Calibri"/>
              </w:rPr>
              <w:t>)</w:t>
            </w:r>
          </w:p>
        </w:tc>
      </w:tr>
      <w:tr w:rsidR="002F2711" w:rsidRPr="00D10800" w14:paraId="557D2938" w14:textId="77777777" w:rsidTr="001841C8">
        <w:trPr>
          <w:trHeight w:val="249"/>
          <w:jc w:val="center"/>
        </w:trPr>
        <w:tc>
          <w:tcPr>
            <w:tcW w:w="6516" w:type="dxa"/>
          </w:tcPr>
          <w:p w14:paraId="49EC7330" w14:textId="77777777" w:rsidR="002F2711" w:rsidRPr="00D10800" w:rsidRDefault="002F2711" w:rsidP="00D10800">
            <w:pPr>
              <w:spacing w:line="360" w:lineRule="auto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>Evidence of receiving NDIS support</w:t>
            </w:r>
          </w:p>
        </w:tc>
        <w:tc>
          <w:tcPr>
            <w:tcW w:w="1984" w:type="dxa"/>
          </w:tcPr>
          <w:p w14:paraId="0F0BDF2B" w14:textId="388E8DAA" w:rsidR="002F2711" w:rsidRPr="00D10800" w:rsidRDefault="002F2711" w:rsidP="00EE0F6F">
            <w:pPr>
              <w:spacing w:line="360" w:lineRule="auto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>5 (</w:t>
            </w:r>
            <w:r w:rsidR="00EE0F6F">
              <w:rPr>
                <w:rFonts w:ascii="Calibri" w:eastAsia="Aptos" w:hAnsi="Calibri" w:cs="Calibri"/>
              </w:rPr>
              <w:t>1</w:t>
            </w:r>
            <w:r w:rsidRPr="00D10800">
              <w:rPr>
                <w:rFonts w:ascii="Calibri" w:eastAsia="Aptos" w:hAnsi="Calibri" w:cs="Calibri"/>
              </w:rPr>
              <w:t>)</w:t>
            </w:r>
          </w:p>
        </w:tc>
      </w:tr>
      <w:tr w:rsidR="002F2711" w:rsidRPr="00D10800" w14:paraId="33063F22" w14:textId="77777777" w:rsidTr="001841C8">
        <w:trPr>
          <w:trHeight w:val="249"/>
          <w:jc w:val="center"/>
        </w:trPr>
        <w:tc>
          <w:tcPr>
            <w:tcW w:w="6516" w:type="dxa"/>
          </w:tcPr>
          <w:p w14:paraId="3DA336D0" w14:textId="77777777" w:rsidR="002F2711" w:rsidRPr="00D10800" w:rsidRDefault="002F2711" w:rsidP="00D10800">
            <w:pPr>
              <w:spacing w:line="360" w:lineRule="auto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>Evidence of social engagement through:</w:t>
            </w:r>
          </w:p>
        </w:tc>
        <w:tc>
          <w:tcPr>
            <w:tcW w:w="1984" w:type="dxa"/>
          </w:tcPr>
          <w:p w14:paraId="397AB1DD" w14:textId="77777777" w:rsidR="002F2711" w:rsidRPr="00D10800" w:rsidRDefault="002F2711" w:rsidP="00EE0F6F">
            <w:pPr>
              <w:spacing w:line="360" w:lineRule="auto"/>
              <w:rPr>
                <w:rFonts w:ascii="Calibri" w:eastAsia="Aptos" w:hAnsi="Calibri" w:cs="Calibri"/>
              </w:rPr>
            </w:pPr>
          </w:p>
        </w:tc>
      </w:tr>
      <w:tr w:rsidR="002F2711" w:rsidRPr="00D10800" w14:paraId="2CD48501" w14:textId="77777777" w:rsidTr="001841C8">
        <w:trPr>
          <w:trHeight w:val="263"/>
          <w:jc w:val="center"/>
        </w:trPr>
        <w:tc>
          <w:tcPr>
            <w:tcW w:w="6516" w:type="dxa"/>
          </w:tcPr>
          <w:p w14:paraId="11B0B8A5" w14:textId="77777777" w:rsidR="002F2711" w:rsidRPr="00D10800" w:rsidRDefault="002F2711" w:rsidP="00D10800">
            <w:pPr>
              <w:spacing w:line="360" w:lineRule="auto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 xml:space="preserve">  Church</w:t>
            </w:r>
          </w:p>
        </w:tc>
        <w:tc>
          <w:tcPr>
            <w:tcW w:w="1984" w:type="dxa"/>
          </w:tcPr>
          <w:p w14:paraId="43A85BBF" w14:textId="4FDD8853" w:rsidR="002F2711" w:rsidRPr="00D10800" w:rsidRDefault="002F2711" w:rsidP="00EE0F6F">
            <w:pPr>
              <w:spacing w:line="360" w:lineRule="auto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>4 (0)</w:t>
            </w:r>
          </w:p>
        </w:tc>
      </w:tr>
      <w:tr w:rsidR="002F2711" w:rsidRPr="00D10800" w14:paraId="32BDBC2A" w14:textId="77777777" w:rsidTr="001841C8">
        <w:trPr>
          <w:trHeight w:val="249"/>
          <w:jc w:val="center"/>
        </w:trPr>
        <w:tc>
          <w:tcPr>
            <w:tcW w:w="6516" w:type="dxa"/>
          </w:tcPr>
          <w:p w14:paraId="6FFF504D" w14:textId="77777777" w:rsidR="002F2711" w:rsidRPr="00D10800" w:rsidRDefault="002F2711" w:rsidP="00D10800">
            <w:pPr>
              <w:spacing w:line="360" w:lineRule="auto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 xml:space="preserve">  Family</w:t>
            </w:r>
          </w:p>
        </w:tc>
        <w:tc>
          <w:tcPr>
            <w:tcW w:w="1984" w:type="dxa"/>
          </w:tcPr>
          <w:p w14:paraId="30B88B1E" w14:textId="00C3C2A1" w:rsidR="002F2711" w:rsidRPr="00D10800" w:rsidRDefault="002F2711" w:rsidP="00EE0F6F">
            <w:pPr>
              <w:spacing w:line="360" w:lineRule="auto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>12 (1)</w:t>
            </w:r>
          </w:p>
        </w:tc>
      </w:tr>
      <w:tr w:rsidR="002F2711" w:rsidRPr="00D10800" w14:paraId="1381CFAD" w14:textId="77777777" w:rsidTr="001841C8">
        <w:trPr>
          <w:trHeight w:val="249"/>
          <w:jc w:val="center"/>
        </w:trPr>
        <w:tc>
          <w:tcPr>
            <w:tcW w:w="6516" w:type="dxa"/>
          </w:tcPr>
          <w:p w14:paraId="33E86EED" w14:textId="77777777" w:rsidR="002F2711" w:rsidRPr="00D10800" w:rsidRDefault="002F2711" w:rsidP="00D10800">
            <w:pPr>
              <w:spacing w:line="360" w:lineRule="auto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 xml:space="preserve">  Community groups</w:t>
            </w:r>
          </w:p>
        </w:tc>
        <w:tc>
          <w:tcPr>
            <w:tcW w:w="1984" w:type="dxa"/>
          </w:tcPr>
          <w:p w14:paraId="76F44180" w14:textId="710E523B" w:rsidR="002F2711" w:rsidRPr="00D10800" w:rsidRDefault="002F2711" w:rsidP="00EE0F6F">
            <w:pPr>
              <w:spacing w:line="360" w:lineRule="auto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>1 (0)</w:t>
            </w:r>
          </w:p>
        </w:tc>
      </w:tr>
      <w:tr w:rsidR="002F2711" w:rsidRPr="00D10800" w14:paraId="23037104" w14:textId="77777777" w:rsidTr="001841C8">
        <w:trPr>
          <w:trHeight w:val="249"/>
          <w:jc w:val="center"/>
        </w:trPr>
        <w:tc>
          <w:tcPr>
            <w:tcW w:w="6516" w:type="dxa"/>
          </w:tcPr>
          <w:p w14:paraId="7608E335" w14:textId="77777777" w:rsidR="002F2711" w:rsidRPr="00D10800" w:rsidRDefault="002F2711" w:rsidP="00D10800">
            <w:pPr>
              <w:spacing w:line="360" w:lineRule="auto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 xml:space="preserve">  Cultural events</w:t>
            </w:r>
          </w:p>
        </w:tc>
        <w:tc>
          <w:tcPr>
            <w:tcW w:w="1984" w:type="dxa"/>
          </w:tcPr>
          <w:p w14:paraId="4E014D68" w14:textId="4D75A708" w:rsidR="002F2711" w:rsidRPr="00D10800" w:rsidRDefault="002F2711" w:rsidP="00EE0F6F">
            <w:pPr>
              <w:spacing w:line="360" w:lineRule="auto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>1 (0)</w:t>
            </w:r>
          </w:p>
        </w:tc>
      </w:tr>
      <w:tr w:rsidR="002F2711" w:rsidRPr="00D10800" w14:paraId="4F6A956A" w14:textId="77777777" w:rsidTr="001841C8">
        <w:trPr>
          <w:trHeight w:val="249"/>
          <w:jc w:val="center"/>
        </w:trPr>
        <w:tc>
          <w:tcPr>
            <w:tcW w:w="6516" w:type="dxa"/>
          </w:tcPr>
          <w:p w14:paraId="56135EF3" w14:textId="77777777" w:rsidR="002F2711" w:rsidRPr="00D10800" w:rsidRDefault="002F2711" w:rsidP="00D10800">
            <w:pPr>
              <w:spacing w:line="360" w:lineRule="auto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 xml:space="preserve">  CHSP/HCP—group activity</w:t>
            </w:r>
          </w:p>
        </w:tc>
        <w:tc>
          <w:tcPr>
            <w:tcW w:w="1984" w:type="dxa"/>
          </w:tcPr>
          <w:p w14:paraId="402E6878" w14:textId="3595BE31" w:rsidR="002F2711" w:rsidRPr="00D10800" w:rsidRDefault="002F2711" w:rsidP="00EE0F6F">
            <w:pPr>
              <w:spacing w:line="360" w:lineRule="auto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>1 (0)</w:t>
            </w:r>
          </w:p>
        </w:tc>
      </w:tr>
      <w:tr w:rsidR="002F2711" w:rsidRPr="00D10800" w14:paraId="43D88112" w14:textId="77777777" w:rsidTr="001841C8">
        <w:trPr>
          <w:trHeight w:val="249"/>
          <w:jc w:val="center"/>
        </w:trPr>
        <w:tc>
          <w:tcPr>
            <w:tcW w:w="6516" w:type="dxa"/>
          </w:tcPr>
          <w:p w14:paraId="46F2EAD5" w14:textId="77777777" w:rsidR="002F2711" w:rsidRPr="00D10800" w:rsidRDefault="002F2711" w:rsidP="00D10800">
            <w:pPr>
              <w:spacing w:line="360" w:lineRule="auto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 xml:space="preserve">  Social organisation/club</w:t>
            </w:r>
          </w:p>
        </w:tc>
        <w:tc>
          <w:tcPr>
            <w:tcW w:w="1984" w:type="dxa"/>
          </w:tcPr>
          <w:p w14:paraId="7027D9B9" w14:textId="4CAE20F0" w:rsidR="002F2711" w:rsidRPr="00D10800" w:rsidRDefault="002F2711" w:rsidP="00EE0F6F">
            <w:pPr>
              <w:spacing w:line="360" w:lineRule="auto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>1 (0)</w:t>
            </w:r>
          </w:p>
        </w:tc>
      </w:tr>
      <w:tr w:rsidR="002F2711" w:rsidRPr="00D10800" w14:paraId="486BB173" w14:textId="77777777" w:rsidTr="001841C8">
        <w:trPr>
          <w:trHeight w:val="249"/>
          <w:jc w:val="center"/>
        </w:trPr>
        <w:tc>
          <w:tcPr>
            <w:tcW w:w="6516" w:type="dxa"/>
          </w:tcPr>
          <w:p w14:paraId="63DC7AE9" w14:textId="77777777" w:rsidR="002F2711" w:rsidRPr="00D10800" w:rsidRDefault="002F2711" w:rsidP="00D10800">
            <w:pPr>
              <w:spacing w:line="360" w:lineRule="auto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 xml:space="preserve">  Sporting organisation/club</w:t>
            </w:r>
          </w:p>
        </w:tc>
        <w:tc>
          <w:tcPr>
            <w:tcW w:w="1984" w:type="dxa"/>
          </w:tcPr>
          <w:p w14:paraId="1C6421A6" w14:textId="4F32676F" w:rsidR="002F2711" w:rsidRPr="00D10800" w:rsidRDefault="002F2711" w:rsidP="00EE0F6F">
            <w:pPr>
              <w:spacing w:line="360" w:lineRule="auto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>6 (</w:t>
            </w:r>
            <w:r w:rsidR="00EE0F6F">
              <w:rPr>
                <w:rFonts w:ascii="Calibri" w:eastAsia="Aptos" w:hAnsi="Calibri" w:cs="Calibri"/>
              </w:rPr>
              <w:t>1</w:t>
            </w:r>
            <w:r w:rsidRPr="00D10800">
              <w:rPr>
                <w:rFonts w:ascii="Calibri" w:eastAsia="Aptos" w:hAnsi="Calibri" w:cs="Calibri"/>
              </w:rPr>
              <w:t>)</w:t>
            </w:r>
          </w:p>
        </w:tc>
      </w:tr>
      <w:tr w:rsidR="002F2711" w:rsidRPr="00D10800" w14:paraId="1C33E7EA" w14:textId="77777777" w:rsidTr="001841C8">
        <w:trPr>
          <w:trHeight w:val="249"/>
          <w:jc w:val="center"/>
        </w:trPr>
        <w:tc>
          <w:tcPr>
            <w:tcW w:w="6516" w:type="dxa"/>
          </w:tcPr>
          <w:p w14:paraId="668361F1" w14:textId="77777777" w:rsidR="002F2711" w:rsidRPr="00D10800" w:rsidRDefault="002F2711" w:rsidP="00D10800">
            <w:pPr>
              <w:spacing w:line="360" w:lineRule="auto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 xml:space="preserve">  School club</w:t>
            </w:r>
          </w:p>
        </w:tc>
        <w:tc>
          <w:tcPr>
            <w:tcW w:w="1984" w:type="dxa"/>
          </w:tcPr>
          <w:p w14:paraId="59513A3C" w14:textId="5BB6FBC4" w:rsidR="002F2711" w:rsidRPr="00D10800" w:rsidRDefault="002F2711" w:rsidP="00EE0F6F">
            <w:pPr>
              <w:spacing w:line="360" w:lineRule="auto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>1 (0)</w:t>
            </w:r>
          </w:p>
        </w:tc>
      </w:tr>
      <w:tr w:rsidR="002F2711" w:rsidRPr="00D10800" w14:paraId="5B35EF1E" w14:textId="77777777" w:rsidTr="001841C8">
        <w:trPr>
          <w:trHeight w:val="249"/>
          <w:jc w:val="center"/>
        </w:trPr>
        <w:tc>
          <w:tcPr>
            <w:tcW w:w="6516" w:type="dxa"/>
            <w:tcBorders>
              <w:bottom w:val="single" w:sz="4" w:space="0" w:color="auto"/>
            </w:tcBorders>
          </w:tcPr>
          <w:p w14:paraId="0E54C6DD" w14:textId="77777777" w:rsidR="002F2711" w:rsidRPr="00D10800" w:rsidRDefault="002F2711" w:rsidP="00D10800">
            <w:pPr>
              <w:spacing w:after="60" w:line="360" w:lineRule="auto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 xml:space="preserve">  Army Reserves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655DD15E" w14:textId="15E5845E" w:rsidR="002F2711" w:rsidRPr="00D10800" w:rsidRDefault="002F2711" w:rsidP="00EE0F6F">
            <w:pPr>
              <w:spacing w:line="360" w:lineRule="auto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>1 (0)</w:t>
            </w:r>
          </w:p>
        </w:tc>
      </w:tr>
    </w:tbl>
    <w:p w14:paraId="252F6160" w14:textId="77777777" w:rsidR="002F2711" w:rsidRPr="00D10800" w:rsidRDefault="002F2711" w:rsidP="00D10800">
      <w:pPr>
        <w:spacing w:line="360" w:lineRule="auto"/>
        <w:rPr>
          <w:rFonts w:ascii="Calibri" w:hAnsi="Calibri" w:cs="Calibri"/>
          <w:b/>
          <w:bCs/>
        </w:rPr>
      </w:pPr>
    </w:p>
    <w:p w14:paraId="054A7244" w14:textId="77777777" w:rsidR="002F2711" w:rsidRPr="00D10800" w:rsidRDefault="002F2711" w:rsidP="00D10800">
      <w:pPr>
        <w:spacing w:line="360" w:lineRule="auto"/>
        <w:rPr>
          <w:rFonts w:ascii="Calibri" w:hAnsi="Calibri" w:cs="Calibri"/>
          <w:b/>
          <w:bCs/>
        </w:rPr>
      </w:pPr>
    </w:p>
    <w:p w14:paraId="6FAD97E2" w14:textId="77777777" w:rsidR="00D905D2" w:rsidRPr="00D10800" w:rsidRDefault="00D905D2" w:rsidP="00D10800">
      <w:pPr>
        <w:spacing w:line="360" w:lineRule="auto"/>
        <w:rPr>
          <w:rFonts w:ascii="Calibri" w:hAnsi="Calibri" w:cs="Calibri"/>
          <w:b/>
          <w:bCs/>
        </w:rPr>
      </w:pPr>
    </w:p>
    <w:p w14:paraId="6CD1C56F" w14:textId="77777777" w:rsidR="00D905D2" w:rsidRPr="00D10800" w:rsidRDefault="00D905D2" w:rsidP="00D10800">
      <w:pPr>
        <w:spacing w:line="360" w:lineRule="auto"/>
        <w:rPr>
          <w:rFonts w:ascii="Calibri" w:hAnsi="Calibri" w:cs="Calibri"/>
          <w:b/>
          <w:bCs/>
        </w:rPr>
      </w:pPr>
    </w:p>
    <w:p w14:paraId="22863147" w14:textId="77777777" w:rsidR="00D905D2" w:rsidRPr="00D10800" w:rsidRDefault="00D905D2" w:rsidP="00D10800">
      <w:pPr>
        <w:spacing w:line="360" w:lineRule="auto"/>
        <w:rPr>
          <w:rFonts w:ascii="Calibri" w:hAnsi="Calibri" w:cs="Calibri"/>
          <w:b/>
          <w:bCs/>
        </w:rPr>
      </w:pPr>
    </w:p>
    <w:p w14:paraId="29D3B0E6" w14:textId="77777777" w:rsidR="00D905D2" w:rsidRPr="00D10800" w:rsidRDefault="00D905D2" w:rsidP="00D10800">
      <w:pPr>
        <w:spacing w:line="360" w:lineRule="auto"/>
        <w:rPr>
          <w:rFonts w:ascii="Calibri" w:hAnsi="Calibri" w:cs="Calibri"/>
          <w:b/>
          <w:bCs/>
        </w:rPr>
      </w:pPr>
    </w:p>
    <w:p w14:paraId="6F020DAF" w14:textId="77777777" w:rsidR="00D905D2" w:rsidRPr="00D10800" w:rsidRDefault="00D905D2" w:rsidP="00D10800">
      <w:pPr>
        <w:spacing w:line="360" w:lineRule="auto"/>
        <w:rPr>
          <w:rFonts w:ascii="Calibri" w:hAnsi="Calibri" w:cs="Calibri"/>
          <w:b/>
          <w:bCs/>
        </w:rPr>
      </w:pPr>
    </w:p>
    <w:p w14:paraId="2749CE52" w14:textId="77777777" w:rsidR="00D905D2" w:rsidRPr="00D10800" w:rsidRDefault="00D905D2" w:rsidP="00D10800">
      <w:pPr>
        <w:spacing w:line="360" w:lineRule="auto"/>
        <w:rPr>
          <w:rFonts w:ascii="Calibri" w:hAnsi="Calibri" w:cs="Calibri"/>
          <w:b/>
          <w:bCs/>
        </w:rPr>
      </w:pPr>
    </w:p>
    <w:p w14:paraId="315442C8" w14:textId="77777777" w:rsidR="00D905D2" w:rsidRPr="00D10800" w:rsidRDefault="00D905D2" w:rsidP="00D10800">
      <w:pPr>
        <w:spacing w:line="360" w:lineRule="auto"/>
        <w:rPr>
          <w:rFonts w:ascii="Calibri" w:hAnsi="Calibri" w:cs="Calibri"/>
          <w:b/>
          <w:bCs/>
        </w:rPr>
      </w:pPr>
    </w:p>
    <w:p w14:paraId="7FEA7644" w14:textId="77777777" w:rsidR="00D905D2" w:rsidRPr="00D10800" w:rsidRDefault="00D905D2" w:rsidP="00D10800">
      <w:pPr>
        <w:spacing w:line="360" w:lineRule="auto"/>
        <w:rPr>
          <w:rFonts w:ascii="Calibri" w:hAnsi="Calibri" w:cs="Calibri"/>
          <w:b/>
          <w:bCs/>
        </w:rPr>
      </w:pPr>
    </w:p>
    <w:p w14:paraId="75A8CF55" w14:textId="77777777" w:rsidR="00D905D2" w:rsidRPr="00D10800" w:rsidRDefault="00D905D2" w:rsidP="00D10800">
      <w:pPr>
        <w:spacing w:line="360" w:lineRule="auto"/>
        <w:rPr>
          <w:rFonts w:ascii="Calibri" w:hAnsi="Calibri" w:cs="Calibri"/>
          <w:b/>
          <w:bCs/>
        </w:rPr>
      </w:pPr>
    </w:p>
    <w:p w14:paraId="390BC4FF" w14:textId="77777777" w:rsidR="00D905D2" w:rsidRPr="00D10800" w:rsidRDefault="00D905D2" w:rsidP="00D10800">
      <w:pPr>
        <w:spacing w:line="360" w:lineRule="auto"/>
        <w:rPr>
          <w:rFonts w:ascii="Calibri" w:hAnsi="Calibri" w:cs="Calibri"/>
          <w:b/>
          <w:bCs/>
        </w:rPr>
      </w:pPr>
    </w:p>
    <w:p w14:paraId="43061BA5" w14:textId="77777777" w:rsidR="00D905D2" w:rsidRPr="00D10800" w:rsidRDefault="00D905D2" w:rsidP="00D10800">
      <w:pPr>
        <w:spacing w:line="360" w:lineRule="auto"/>
        <w:rPr>
          <w:rFonts w:ascii="Calibri" w:hAnsi="Calibri" w:cs="Calibri"/>
          <w:b/>
          <w:bCs/>
        </w:rPr>
      </w:pPr>
    </w:p>
    <w:p w14:paraId="3F234849" w14:textId="4C436565" w:rsidR="002F2711" w:rsidRPr="00D10800" w:rsidRDefault="0072287E" w:rsidP="00D10800">
      <w:pPr>
        <w:spacing w:line="360" w:lineRule="auto"/>
        <w:rPr>
          <w:rFonts w:ascii="Calibri" w:hAnsi="Calibri" w:cs="Calibri"/>
          <w:b/>
          <w:bCs/>
        </w:rPr>
      </w:pPr>
      <w:r w:rsidRPr="00D10800">
        <w:rPr>
          <w:rFonts w:ascii="Calibri" w:hAnsi="Calibri" w:cs="Calibri"/>
          <w:b/>
          <w:bCs/>
          <w:lang w:val="en-US"/>
        </w:rPr>
        <w:lastRenderedPageBreak/>
        <w:t xml:space="preserve">Supplementary Table </w:t>
      </w:r>
      <w:r w:rsidR="00D905D2" w:rsidRPr="00D10800">
        <w:rPr>
          <w:rFonts w:ascii="Calibri" w:hAnsi="Calibri" w:cs="Calibri"/>
          <w:b/>
          <w:bCs/>
          <w:lang w:val="en-US"/>
        </w:rPr>
        <w:t>17</w:t>
      </w:r>
      <w:r w:rsidR="00CA0AB7" w:rsidRPr="00D10800">
        <w:rPr>
          <w:rFonts w:ascii="Calibri" w:hAnsi="Calibri" w:cs="Calibri"/>
          <w:b/>
          <w:bCs/>
          <w:lang w:val="en-US"/>
        </w:rPr>
        <w:t>:</w:t>
      </w:r>
      <w:r w:rsidR="00D905D2" w:rsidRPr="00D10800">
        <w:rPr>
          <w:rFonts w:ascii="Calibri" w:hAnsi="Calibri" w:cs="Calibri"/>
          <w:b/>
          <w:bCs/>
          <w:lang w:val="en-US"/>
        </w:rPr>
        <w:t xml:space="preserve"> </w:t>
      </w:r>
      <w:r w:rsidR="002F2711" w:rsidRPr="006C252E">
        <w:rPr>
          <w:rFonts w:ascii="Calibri" w:hAnsi="Calibri" w:cs="Calibri"/>
        </w:rPr>
        <w:t xml:space="preserve">Details of the </w:t>
      </w:r>
      <w:r w:rsidR="00EE0F6F" w:rsidRPr="00EE0F6F">
        <w:rPr>
          <w:rFonts w:ascii="Calibri" w:hAnsi="Calibri" w:cs="Calibri"/>
        </w:rPr>
        <w:t>number and composition of the face-to-face workshops</w:t>
      </w:r>
    </w:p>
    <w:tbl>
      <w:tblPr>
        <w:tblStyle w:val="TableGrid"/>
        <w:tblW w:w="85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4"/>
        <w:gridCol w:w="1701"/>
        <w:gridCol w:w="6100"/>
      </w:tblGrid>
      <w:tr w:rsidR="002F2711" w:rsidRPr="00D10800" w14:paraId="1CB1D255" w14:textId="77777777" w:rsidTr="001841C8">
        <w:trPr>
          <w:trHeight w:val="841"/>
        </w:trPr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</w:tcPr>
          <w:p w14:paraId="4798F20F" w14:textId="77777777" w:rsidR="002F2711" w:rsidRPr="00D10800" w:rsidRDefault="002F2711" w:rsidP="00D10800">
            <w:pPr>
              <w:spacing w:before="120" w:after="120" w:line="360" w:lineRule="auto"/>
              <w:jc w:val="center"/>
              <w:rPr>
                <w:rFonts w:ascii="Calibri" w:eastAsia="Aptos" w:hAnsi="Calibri" w:cs="Calibri"/>
                <w:b/>
                <w:bCs/>
              </w:rPr>
            </w:pPr>
            <w:r w:rsidRPr="00D10800">
              <w:rPr>
                <w:rFonts w:ascii="Calibri" w:eastAsia="Aptos" w:hAnsi="Calibri" w:cs="Calibri"/>
                <w:b/>
                <w:bCs/>
              </w:rPr>
              <w:t>Site</w:t>
            </w:r>
          </w:p>
          <w:p w14:paraId="518B059C" w14:textId="77777777" w:rsidR="002F2711" w:rsidRPr="00D10800" w:rsidRDefault="002F2711" w:rsidP="00D10800">
            <w:pPr>
              <w:spacing w:before="120" w:after="120" w:line="360" w:lineRule="auto"/>
              <w:jc w:val="center"/>
              <w:rPr>
                <w:rFonts w:ascii="Calibri" w:eastAsia="Aptos" w:hAnsi="Calibri" w:cs="Calibri"/>
                <w:b/>
                <w:bCs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D631B8B" w14:textId="77777777" w:rsidR="002F2711" w:rsidRPr="00D10800" w:rsidRDefault="002F2711" w:rsidP="00D10800">
            <w:pPr>
              <w:spacing w:before="120" w:after="120" w:line="360" w:lineRule="auto"/>
              <w:jc w:val="center"/>
              <w:rPr>
                <w:rFonts w:ascii="Calibri" w:eastAsia="Aptos" w:hAnsi="Calibri" w:cs="Calibri"/>
                <w:b/>
                <w:bCs/>
              </w:rPr>
            </w:pPr>
            <w:r w:rsidRPr="00D10800">
              <w:rPr>
                <w:rFonts w:ascii="Calibri" w:eastAsia="Aptos" w:hAnsi="Calibri" w:cs="Calibri"/>
                <w:b/>
                <w:bCs/>
              </w:rPr>
              <w:t>Number of workshops</w:t>
            </w:r>
          </w:p>
        </w:tc>
        <w:tc>
          <w:tcPr>
            <w:tcW w:w="6100" w:type="dxa"/>
            <w:tcBorders>
              <w:top w:val="single" w:sz="4" w:space="0" w:color="auto"/>
              <w:bottom w:val="single" w:sz="4" w:space="0" w:color="auto"/>
            </w:tcBorders>
          </w:tcPr>
          <w:p w14:paraId="3E249696" w14:textId="77777777" w:rsidR="002F2711" w:rsidRPr="00D10800" w:rsidRDefault="002F2711" w:rsidP="00D10800">
            <w:pPr>
              <w:spacing w:before="120" w:after="120" w:line="360" w:lineRule="auto"/>
              <w:rPr>
                <w:rFonts w:ascii="Calibri" w:eastAsia="Aptos" w:hAnsi="Calibri" w:cs="Calibri"/>
                <w:b/>
                <w:bCs/>
              </w:rPr>
            </w:pPr>
            <w:r w:rsidRPr="00D10800">
              <w:rPr>
                <w:rFonts w:ascii="Calibri" w:eastAsia="Aptos" w:hAnsi="Calibri" w:cs="Calibri"/>
                <w:b/>
                <w:bCs/>
              </w:rPr>
              <w:t xml:space="preserve"> Staff involved</w:t>
            </w:r>
          </w:p>
        </w:tc>
      </w:tr>
      <w:tr w:rsidR="002F2711" w:rsidRPr="00D10800" w14:paraId="3E1458FC" w14:textId="77777777" w:rsidTr="001841C8">
        <w:tc>
          <w:tcPr>
            <w:tcW w:w="704" w:type="dxa"/>
            <w:tcBorders>
              <w:top w:val="single" w:sz="4" w:space="0" w:color="auto"/>
            </w:tcBorders>
          </w:tcPr>
          <w:p w14:paraId="6CDED88C" w14:textId="77777777" w:rsidR="002F2711" w:rsidRPr="00D10800" w:rsidRDefault="002F2711" w:rsidP="00D10800">
            <w:pPr>
              <w:spacing w:before="60" w:line="360" w:lineRule="auto"/>
              <w:jc w:val="center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>1*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C26729D" w14:textId="77777777" w:rsidR="002F2711" w:rsidRPr="00D10800" w:rsidRDefault="002F2711" w:rsidP="00D10800">
            <w:pPr>
              <w:spacing w:before="60" w:line="360" w:lineRule="auto"/>
              <w:jc w:val="center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>Seven</w:t>
            </w:r>
          </w:p>
          <w:p w14:paraId="2A07BF56" w14:textId="77777777" w:rsidR="002F2711" w:rsidRPr="00D10800" w:rsidRDefault="002F2711" w:rsidP="00D10800">
            <w:pPr>
              <w:spacing w:line="360" w:lineRule="auto"/>
              <w:jc w:val="center"/>
              <w:rPr>
                <w:rFonts w:ascii="Calibri" w:eastAsia="Aptos" w:hAnsi="Calibri" w:cs="Calibri"/>
              </w:rPr>
            </w:pPr>
          </w:p>
          <w:p w14:paraId="064418F8" w14:textId="77777777" w:rsidR="002F2711" w:rsidRPr="00D10800" w:rsidRDefault="002F2711" w:rsidP="00D10800">
            <w:pPr>
              <w:spacing w:line="360" w:lineRule="auto"/>
              <w:jc w:val="center"/>
              <w:rPr>
                <w:rFonts w:ascii="Calibri" w:eastAsia="Aptos" w:hAnsi="Calibri" w:cs="Calibri"/>
              </w:rPr>
            </w:pPr>
          </w:p>
        </w:tc>
        <w:tc>
          <w:tcPr>
            <w:tcW w:w="6100" w:type="dxa"/>
            <w:tcBorders>
              <w:top w:val="single" w:sz="4" w:space="0" w:color="auto"/>
            </w:tcBorders>
          </w:tcPr>
          <w:p w14:paraId="7D7E8395" w14:textId="77777777" w:rsidR="002F2711" w:rsidRPr="00D10800" w:rsidRDefault="002F2711" w:rsidP="00D10800">
            <w:pPr>
              <w:numPr>
                <w:ilvl w:val="0"/>
                <w:numId w:val="1"/>
              </w:numPr>
              <w:spacing w:before="60" w:line="360" w:lineRule="auto"/>
              <w:ind w:left="357" w:hanging="357"/>
              <w:contextualSpacing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>TCHHS Primary Health Care Program Director</w:t>
            </w:r>
          </w:p>
          <w:p w14:paraId="798AF2BF" w14:textId="77777777" w:rsidR="002F2711" w:rsidRPr="00D10800" w:rsidRDefault="002F2711" w:rsidP="00D10800">
            <w:pPr>
              <w:numPr>
                <w:ilvl w:val="0"/>
                <w:numId w:val="1"/>
              </w:numPr>
              <w:spacing w:line="360" w:lineRule="auto"/>
              <w:contextualSpacing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>Indigenous Practice Manager (PM) of the PHCC that housed the outreach team on a different island</w:t>
            </w:r>
          </w:p>
          <w:p w14:paraId="628F80E5" w14:textId="77777777" w:rsidR="002F2711" w:rsidRPr="00D10800" w:rsidRDefault="002F2711" w:rsidP="00D10800">
            <w:pPr>
              <w:numPr>
                <w:ilvl w:val="0"/>
                <w:numId w:val="1"/>
              </w:numPr>
              <w:spacing w:line="360" w:lineRule="auto"/>
              <w:contextualSpacing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>Staff of the outreach team</w:t>
            </w:r>
          </w:p>
          <w:p w14:paraId="3650C69B" w14:textId="77777777" w:rsidR="002F2711" w:rsidRPr="00D10800" w:rsidRDefault="002F2711" w:rsidP="00D10800">
            <w:pPr>
              <w:numPr>
                <w:ilvl w:val="1"/>
                <w:numId w:val="1"/>
              </w:numPr>
              <w:spacing w:line="360" w:lineRule="auto"/>
              <w:contextualSpacing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>IHW outreach team leader</w:t>
            </w:r>
          </w:p>
          <w:p w14:paraId="53DFF3FC" w14:textId="77777777" w:rsidR="002F2711" w:rsidRPr="00D10800" w:rsidRDefault="002F2711" w:rsidP="00D10800">
            <w:pPr>
              <w:numPr>
                <w:ilvl w:val="1"/>
                <w:numId w:val="1"/>
              </w:numPr>
              <w:spacing w:line="360" w:lineRule="auto"/>
              <w:contextualSpacing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>Indigenous Clinical Nurse (CN)</w:t>
            </w:r>
          </w:p>
          <w:p w14:paraId="519FF5EB" w14:textId="77777777" w:rsidR="002F2711" w:rsidRPr="00D10800" w:rsidRDefault="002F2711" w:rsidP="00D10800">
            <w:pPr>
              <w:numPr>
                <w:ilvl w:val="1"/>
                <w:numId w:val="1"/>
              </w:numPr>
              <w:spacing w:line="360" w:lineRule="auto"/>
              <w:contextualSpacing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>2 IHWs</w:t>
            </w:r>
          </w:p>
          <w:p w14:paraId="00AA1D61" w14:textId="77777777" w:rsidR="002F2711" w:rsidRPr="00D10800" w:rsidRDefault="002F2711" w:rsidP="00D10800">
            <w:pPr>
              <w:numPr>
                <w:ilvl w:val="1"/>
                <w:numId w:val="1"/>
              </w:numPr>
              <w:spacing w:line="360" w:lineRule="auto"/>
              <w:contextualSpacing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>2 non-Indigenous CNs</w:t>
            </w:r>
          </w:p>
          <w:p w14:paraId="1935C006" w14:textId="77777777" w:rsidR="002F2711" w:rsidRPr="00D10800" w:rsidRDefault="002F2711" w:rsidP="00D10800">
            <w:pPr>
              <w:spacing w:line="360" w:lineRule="auto"/>
              <w:ind w:firstLine="720"/>
              <w:rPr>
                <w:rFonts w:ascii="Calibri" w:eastAsia="Aptos" w:hAnsi="Calibri" w:cs="Calibri"/>
              </w:rPr>
            </w:pPr>
          </w:p>
        </w:tc>
      </w:tr>
      <w:tr w:rsidR="002F2711" w:rsidRPr="00D10800" w14:paraId="6A22CCEE" w14:textId="77777777" w:rsidTr="001841C8">
        <w:tc>
          <w:tcPr>
            <w:tcW w:w="704" w:type="dxa"/>
          </w:tcPr>
          <w:p w14:paraId="2DA6805F" w14:textId="77777777" w:rsidR="002F2711" w:rsidRPr="00D10800" w:rsidRDefault="002F2711" w:rsidP="00D10800">
            <w:pPr>
              <w:spacing w:line="360" w:lineRule="auto"/>
              <w:jc w:val="center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>2</w:t>
            </w:r>
          </w:p>
        </w:tc>
        <w:tc>
          <w:tcPr>
            <w:tcW w:w="1701" w:type="dxa"/>
          </w:tcPr>
          <w:p w14:paraId="67977CF3" w14:textId="77777777" w:rsidR="002F2711" w:rsidRPr="00D10800" w:rsidRDefault="002F2711" w:rsidP="00D10800">
            <w:pPr>
              <w:spacing w:line="360" w:lineRule="auto"/>
              <w:jc w:val="center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>Five</w:t>
            </w:r>
          </w:p>
        </w:tc>
        <w:tc>
          <w:tcPr>
            <w:tcW w:w="6100" w:type="dxa"/>
          </w:tcPr>
          <w:p w14:paraId="39A15836" w14:textId="77777777" w:rsidR="002F2711" w:rsidRPr="00D10800" w:rsidRDefault="002F2711" w:rsidP="00D10800">
            <w:pPr>
              <w:numPr>
                <w:ilvl w:val="0"/>
                <w:numId w:val="2"/>
              </w:numPr>
              <w:spacing w:line="360" w:lineRule="auto"/>
              <w:contextualSpacing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>Indigenous PM</w:t>
            </w:r>
          </w:p>
          <w:p w14:paraId="7DC1D29A" w14:textId="77777777" w:rsidR="002F2711" w:rsidRPr="00D10800" w:rsidRDefault="002F2711" w:rsidP="00D10800">
            <w:pPr>
              <w:numPr>
                <w:ilvl w:val="0"/>
                <w:numId w:val="2"/>
              </w:numPr>
              <w:spacing w:line="360" w:lineRule="auto"/>
              <w:contextualSpacing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>3 IHWs</w:t>
            </w:r>
          </w:p>
          <w:p w14:paraId="0FB946A0" w14:textId="77777777" w:rsidR="002F2711" w:rsidRPr="00D10800" w:rsidRDefault="002F2711" w:rsidP="00D10800">
            <w:pPr>
              <w:numPr>
                <w:ilvl w:val="0"/>
                <w:numId w:val="2"/>
              </w:numPr>
              <w:spacing w:line="360" w:lineRule="auto"/>
              <w:contextualSpacing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>2 non-Indigenous CNs—one of whom has lived and</w:t>
            </w:r>
          </w:p>
          <w:p w14:paraId="51D71229" w14:textId="77777777" w:rsidR="002F2711" w:rsidRPr="00D10800" w:rsidRDefault="002F2711" w:rsidP="00D10800">
            <w:pPr>
              <w:spacing w:line="360" w:lineRule="auto"/>
              <w:ind w:left="360"/>
              <w:contextualSpacing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>worked on the island for several decades</w:t>
            </w:r>
          </w:p>
          <w:p w14:paraId="42E084EA" w14:textId="77777777" w:rsidR="002F2711" w:rsidRPr="00D10800" w:rsidRDefault="002F2711" w:rsidP="00D10800">
            <w:pPr>
              <w:numPr>
                <w:ilvl w:val="0"/>
                <w:numId w:val="2"/>
              </w:numPr>
              <w:spacing w:line="360" w:lineRule="auto"/>
              <w:contextualSpacing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>regular visiting non-Indigenous GP</w:t>
            </w:r>
          </w:p>
          <w:p w14:paraId="3A57CC91" w14:textId="77777777" w:rsidR="002F2711" w:rsidRPr="00D10800" w:rsidRDefault="002F2711" w:rsidP="00D10800">
            <w:pPr>
              <w:numPr>
                <w:ilvl w:val="0"/>
                <w:numId w:val="2"/>
              </w:numPr>
              <w:spacing w:line="360" w:lineRule="auto"/>
              <w:contextualSpacing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>Indigenous admin officer of the PHCC</w:t>
            </w:r>
          </w:p>
          <w:p w14:paraId="554F9C0F" w14:textId="77777777" w:rsidR="002F2711" w:rsidRPr="00D10800" w:rsidRDefault="002F2711" w:rsidP="00D10800">
            <w:pPr>
              <w:spacing w:line="360" w:lineRule="auto"/>
              <w:ind w:left="360"/>
              <w:contextualSpacing/>
              <w:rPr>
                <w:rFonts w:ascii="Calibri" w:eastAsia="Aptos" w:hAnsi="Calibri" w:cs="Calibri"/>
              </w:rPr>
            </w:pPr>
          </w:p>
        </w:tc>
      </w:tr>
      <w:tr w:rsidR="002F2711" w:rsidRPr="00D10800" w14:paraId="56AAD648" w14:textId="77777777" w:rsidTr="001841C8">
        <w:tc>
          <w:tcPr>
            <w:tcW w:w="704" w:type="dxa"/>
          </w:tcPr>
          <w:p w14:paraId="541CAC5D" w14:textId="77777777" w:rsidR="002F2711" w:rsidRPr="00D10800" w:rsidRDefault="002F2711" w:rsidP="00D10800">
            <w:pPr>
              <w:spacing w:line="360" w:lineRule="auto"/>
              <w:jc w:val="center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>3</w:t>
            </w:r>
          </w:p>
        </w:tc>
        <w:tc>
          <w:tcPr>
            <w:tcW w:w="1701" w:type="dxa"/>
          </w:tcPr>
          <w:p w14:paraId="6B0D46D2" w14:textId="77777777" w:rsidR="002F2711" w:rsidRPr="00D10800" w:rsidRDefault="002F2711" w:rsidP="00D10800">
            <w:pPr>
              <w:spacing w:line="360" w:lineRule="auto"/>
              <w:jc w:val="center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>Five</w:t>
            </w:r>
          </w:p>
          <w:p w14:paraId="7762DAB9" w14:textId="77777777" w:rsidR="002F2711" w:rsidRPr="00D10800" w:rsidRDefault="002F2711" w:rsidP="00D10800">
            <w:pPr>
              <w:spacing w:line="360" w:lineRule="auto"/>
              <w:jc w:val="center"/>
              <w:rPr>
                <w:rFonts w:ascii="Calibri" w:eastAsia="Aptos" w:hAnsi="Calibri" w:cs="Calibri"/>
              </w:rPr>
            </w:pPr>
          </w:p>
        </w:tc>
        <w:tc>
          <w:tcPr>
            <w:tcW w:w="6100" w:type="dxa"/>
          </w:tcPr>
          <w:p w14:paraId="266DF5E7" w14:textId="77777777" w:rsidR="002F2711" w:rsidRPr="00D10800" w:rsidRDefault="002F2711" w:rsidP="00D10800">
            <w:pPr>
              <w:numPr>
                <w:ilvl w:val="0"/>
                <w:numId w:val="3"/>
              </w:numPr>
              <w:spacing w:line="360" w:lineRule="auto"/>
              <w:contextualSpacing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>Indigenous PM</w:t>
            </w:r>
          </w:p>
          <w:p w14:paraId="637F5AC9" w14:textId="77777777" w:rsidR="002F2711" w:rsidRPr="00D10800" w:rsidRDefault="002F2711" w:rsidP="00D10800">
            <w:pPr>
              <w:numPr>
                <w:ilvl w:val="0"/>
                <w:numId w:val="3"/>
              </w:numPr>
              <w:spacing w:line="360" w:lineRule="auto"/>
              <w:contextualSpacing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>1 IHW</w:t>
            </w:r>
          </w:p>
          <w:p w14:paraId="27CAAFE1" w14:textId="77777777" w:rsidR="002F2711" w:rsidRPr="00D10800" w:rsidRDefault="002F2711" w:rsidP="00D10800">
            <w:pPr>
              <w:numPr>
                <w:ilvl w:val="0"/>
                <w:numId w:val="3"/>
              </w:numPr>
              <w:spacing w:line="360" w:lineRule="auto"/>
              <w:contextualSpacing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>1 non-Indigenous NP who has worked at the PHCC and lived on the island with her family for several decades</w:t>
            </w:r>
          </w:p>
          <w:p w14:paraId="25CA22EE" w14:textId="77777777" w:rsidR="002F2711" w:rsidRPr="00D10800" w:rsidRDefault="002F2711" w:rsidP="00D10800">
            <w:pPr>
              <w:spacing w:line="360" w:lineRule="auto"/>
              <w:ind w:left="360"/>
              <w:contextualSpacing/>
              <w:rPr>
                <w:rFonts w:ascii="Calibri" w:eastAsia="Aptos" w:hAnsi="Calibri" w:cs="Calibri"/>
              </w:rPr>
            </w:pPr>
          </w:p>
        </w:tc>
      </w:tr>
      <w:tr w:rsidR="002F2711" w:rsidRPr="00D10800" w14:paraId="364F6878" w14:textId="77777777" w:rsidTr="001841C8">
        <w:tc>
          <w:tcPr>
            <w:tcW w:w="704" w:type="dxa"/>
          </w:tcPr>
          <w:p w14:paraId="72EB6F7B" w14:textId="77777777" w:rsidR="002F2711" w:rsidRPr="00D10800" w:rsidRDefault="002F2711" w:rsidP="00D10800">
            <w:pPr>
              <w:spacing w:line="360" w:lineRule="auto"/>
              <w:jc w:val="center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>4**</w:t>
            </w:r>
          </w:p>
        </w:tc>
        <w:tc>
          <w:tcPr>
            <w:tcW w:w="1701" w:type="dxa"/>
          </w:tcPr>
          <w:p w14:paraId="4D20AE08" w14:textId="77777777" w:rsidR="002F2711" w:rsidRPr="00D10800" w:rsidRDefault="002F2711" w:rsidP="00D10800">
            <w:pPr>
              <w:spacing w:line="360" w:lineRule="auto"/>
              <w:jc w:val="center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>Three</w:t>
            </w:r>
          </w:p>
          <w:p w14:paraId="79C1358E" w14:textId="77777777" w:rsidR="002F2711" w:rsidRPr="00D10800" w:rsidRDefault="002F2711" w:rsidP="00D10800">
            <w:pPr>
              <w:spacing w:line="360" w:lineRule="auto"/>
              <w:jc w:val="center"/>
              <w:rPr>
                <w:rFonts w:ascii="Calibri" w:eastAsia="Aptos" w:hAnsi="Calibri" w:cs="Calibri"/>
              </w:rPr>
            </w:pPr>
          </w:p>
        </w:tc>
        <w:tc>
          <w:tcPr>
            <w:tcW w:w="6100" w:type="dxa"/>
          </w:tcPr>
          <w:p w14:paraId="043081D3" w14:textId="77777777" w:rsidR="002F2711" w:rsidRPr="00D10800" w:rsidRDefault="002F2711" w:rsidP="00D10800">
            <w:pPr>
              <w:numPr>
                <w:ilvl w:val="0"/>
                <w:numId w:val="4"/>
              </w:numPr>
              <w:spacing w:line="360" w:lineRule="auto"/>
              <w:contextualSpacing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>2 IHWs</w:t>
            </w:r>
          </w:p>
          <w:p w14:paraId="53F12B3B" w14:textId="77777777" w:rsidR="002F2711" w:rsidRPr="00D10800" w:rsidRDefault="002F2711" w:rsidP="00D10800">
            <w:pPr>
              <w:numPr>
                <w:ilvl w:val="0"/>
                <w:numId w:val="4"/>
              </w:numPr>
              <w:spacing w:line="360" w:lineRule="auto"/>
              <w:contextualSpacing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>1 non-Indigenous locum CN</w:t>
            </w:r>
          </w:p>
          <w:p w14:paraId="66145D62" w14:textId="77777777" w:rsidR="002F2711" w:rsidRPr="00D10800" w:rsidRDefault="002F2711" w:rsidP="00D10800">
            <w:pPr>
              <w:spacing w:line="360" w:lineRule="auto"/>
              <w:ind w:left="360"/>
              <w:contextualSpacing/>
              <w:rPr>
                <w:rFonts w:ascii="Calibri" w:eastAsia="Aptos" w:hAnsi="Calibri" w:cs="Calibri"/>
              </w:rPr>
            </w:pPr>
          </w:p>
        </w:tc>
      </w:tr>
      <w:tr w:rsidR="002F2711" w:rsidRPr="00D10800" w14:paraId="2DF2FAA1" w14:textId="77777777" w:rsidTr="001841C8">
        <w:tc>
          <w:tcPr>
            <w:tcW w:w="704" w:type="dxa"/>
            <w:tcBorders>
              <w:bottom w:val="single" w:sz="4" w:space="0" w:color="auto"/>
            </w:tcBorders>
          </w:tcPr>
          <w:p w14:paraId="1F67A4B4" w14:textId="77777777" w:rsidR="002F2711" w:rsidRPr="00D10800" w:rsidRDefault="002F2711" w:rsidP="00D10800">
            <w:pPr>
              <w:spacing w:line="360" w:lineRule="auto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 xml:space="preserve"> 5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6265073" w14:textId="77777777" w:rsidR="002F2711" w:rsidRPr="00D10800" w:rsidRDefault="002F2711" w:rsidP="00D10800">
            <w:pPr>
              <w:spacing w:line="360" w:lineRule="auto"/>
              <w:jc w:val="center"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>Six</w:t>
            </w:r>
          </w:p>
          <w:p w14:paraId="66E93B6B" w14:textId="77777777" w:rsidR="002F2711" w:rsidRPr="00D10800" w:rsidRDefault="002F2711" w:rsidP="00D10800">
            <w:pPr>
              <w:spacing w:line="360" w:lineRule="auto"/>
              <w:jc w:val="center"/>
              <w:rPr>
                <w:rFonts w:ascii="Calibri" w:eastAsia="Aptos" w:hAnsi="Calibri" w:cs="Calibri"/>
              </w:rPr>
            </w:pPr>
          </w:p>
        </w:tc>
        <w:tc>
          <w:tcPr>
            <w:tcW w:w="6100" w:type="dxa"/>
            <w:tcBorders>
              <w:bottom w:val="single" w:sz="4" w:space="0" w:color="auto"/>
            </w:tcBorders>
          </w:tcPr>
          <w:p w14:paraId="1C996A70" w14:textId="77777777" w:rsidR="002F2711" w:rsidRPr="00D10800" w:rsidRDefault="002F2711" w:rsidP="00D10800">
            <w:pPr>
              <w:numPr>
                <w:ilvl w:val="0"/>
                <w:numId w:val="5"/>
              </w:numPr>
              <w:spacing w:line="360" w:lineRule="auto"/>
              <w:contextualSpacing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>TCHHS Indigenous Assistant Director of Nursing Workforce Design</w:t>
            </w:r>
          </w:p>
          <w:p w14:paraId="44951A1D" w14:textId="77777777" w:rsidR="002F2711" w:rsidRPr="00D10800" w:rsidRDefault="002F2711" w:rsidP="00D10800">
            <w:pPr>
              <w:numPr>
                <w:ilvl w:val="0"/>
                <w:numId w:val="5"/>
              </w:numPr>
              <w:spacing w:line="360" w:lineRule="auto"/>
              <w:contextualSpacing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>TCHHS Primary Health Care Program Director</w:t>
            </w:r>
          </w:p>
          <w:p w14:paraId="271792B1" w14:textId="77777777" w:rsidR="002F2711" w:rsidRPr="00D10800" w:rsidRDefault="002F2711" w:rsidP="00D10800">
            <w:pPr>
              <w:numPr>
                <w:ilvl w:val="0"/>
                <w:numId w:val="5"/>
              </w:numPr>
              <w:spacing w:line="360" w:lineRule="auto"/>
              <w:contextualSpacing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>Indigenous Island Cluster Manager for the region (whose position manages the PM)</w:t>
            </w:r>
          </w:p>
          <w:p w14:paraId="4E636711" w14:textId="77777777" w:rsidR="002F2711" w:rsidRPr="00D10800" w:rsidRDefault="002F2711" w:rsidP="00D10800">
            <w:pPr>
              <w:numPr>
                <w:ilvl w:val="0"/>
                <w:numId w:val="5"/>
              </w:numPr>
              <w:spacing w:line="360" w:lineRule="auto"/>
              <w:contextualSpacing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lastRenderedPageBreak/>
              <w:t>Indigenous Program Manager</w:t>
            </w:r>
          </w:p>
          <w:p w14:paraId="5675DE0D" w14:textId="77777777" w:rsidR="002F2711" w:rsidRPr="00D10800" w:rsidRDefault="002F2711" w:rsidP="00D10800">
            <w:pPr>
              <w:numPr>
                <w:ilvl w:val="0"/>
                <w:numId w:val="5"/>
              </w:numPr>
              <w:spacing w:line="360" w:lineRule="auto"/>
              <w:contextualSpacing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>Indigenous PM</w:t>
            </w:r>
          </w:p>
          <w:p w14:paraId="02D481A0" w14:textId="77777777" w:rsidR="002F2711" w:rsidRPr="00D10800" w:rsidRDefault="002F2711" w:rsidP="00D10800">
            <w:pPr>
              <w:numPr>
                <w:ilvl w:val="0"/>
                <w:numId w:val="5"/>
              </w:numPr>
              <w:spacing w:line="360" w:lineRule="auto"/>
              <w:contextualSpacing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>1 Indigenous Clinical Nurse Consultant (CNC)</w:t>
            </w:r>
          </w:p>
          <w:p w14:paraId="2D7D95FE" w14:textId="77777777" w:rsidR="002F2711" w:rsidRPr="00D10800" w:rsidRDefault="002F2711" w:rsidP="00D10800">
            <w:pPr>
              <w:numPr>
                <w:ilvl w:val="0"/>
                <w:numId w:val="5"/>
              </w:numPr>
              <w:spacing w:line="360" w:lineRule="auto"/>
              <w:contextualSpacing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>1 IHW coordinator</w:t>
            </w:r>
          </w:p>
          <w:p w14:paraId="45EFF3F6" w14:textId="77777777" w:rsidR="002F2711" w:rsidRPr="00D10800" w:rsidRDefault="002F2711" w:rsidP="00D10800">
            <w:pPr>
              <w:numPr>
                <w:ilvl w:val="0"/>
                <w:numId w:val="5"/>
              </w:numPr>
              <w:spacing w:line="360" w:lineRule="auto"/>
              <w:contextualSpacing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>3 Advanced IHW</w:t>
            </w:r>
          </w:p>
          <w:p w14:paraId="216F082D" w14:textId="77777777" w:rsidR="002F2711" w:rsidRPr="00D10800" w:rsidRDefault="002F2711" w:rsidP="00D10800">
            <w:pPr>
              <w:numPr>
                <w:ilvl w:val="0"/>
                <w:numId w:val="5"/>
              </w:numPr>
              <w:spacing w:line="360" w:lineRule="auto"/>
              <w:contextualSpacing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>2 IHW</w:t>
            </w:r>
          </w:p>
          <w:p w14:paraId="3B9957BA" w14:textId="77777777" w:rsidR="002F2711" w:rsidRPr="00D10800" w:rsidRDefault="002F2711" w:rsidP="00D10800">
            <w:pPr>
              <w:numPr>
                <w:ilvl w:val="0"/>
                <w:numId w:val="5"/>
              </w:numPr>
              <w:spacing w:line="360" w:lineRule="auto"/>
              <w:contextualSpacing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>2 Indigenous AH Assistants (AHA)</w:t>
            </w:r>
          </w:p>
          <w:p w14:paraId="04C748F3" w14:textId="77777777" w:rsidR="002F2711" w:rsidRPr="00D10800" w:rsidRDefault="002F2711" w:rsidP="00D10800">
            <w:pPr>
              <w:numPr>
                <w:ilvl w:val="0"/>
                <w:numId w:val="5"/>
              </w:numPr>
              <w:spacing w:line="360" w:lineRule="auto"/>
              <w:contextualSpacing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>1 Indigenous school-based trainee</w:t>
            </w:r>
          </w:p>
          <w:p w14:paraId="6C46459A" w14:textId="77777777" w:rsidR="002F2711" w:rsidRPr="00D10800" w:rsidRDefault="002F2711" w:rsidP="00D10800">
            <w:pPr>
              <w:numPr>
                <w:ilvl w:val="0"/>
                <w:numId w:val="5"/>
              </w:numPr>
              <w:spacing w:line="360" w:lineRule="auto"/>
              <w:contextualSpacing/>
              <w:rPr>
                <w:rFonts w:ascii="Calibri" w:eastAsia="Aptos" w:hAnsi="Calibri" w:cs="Calibri"/>
              </w:rPr>
            </w:pPr>
            <w:r w:rsidRPr="00D10800">
              <w:rPr>
                <w:rFonts w:ascii="Calibri" w:eastAsia="Aptos" w:hAnsi="Calibri" w:cs="Calibri"/>
              </w:rPr>
              <w:t>2 non-Indigenous CNs</w:t>
            </w:r>
          </w:p>
          <w:p w14:paraId="5EE90F0B" w14:textId="77777777" w:rsidR="002F2711" w:rsidRPr="00D10800" w:rsidRDefault="002F2711" w:rsidP="00D10800">
            <w:pPr>
              <w:spacing w:line="360" w:lineRule="auto"/>
              <w:ind w:left="360"/>
              <w:contextualSpacing/>
              <w:rPr>
                <w:rFonts w:ascii="Calibri" w:eastAsia="Aptos" w:hAnsi="Calibri" w:cs="Calibri"/>
              </w:rPr>
            </w:pPr>
          </w:p>
        </w:tc>
      </w:tr>
    </w:tbl>
    <w:p w14:paraId="5D85BFF6" w14:textId="77777777" w:rsidR="002F2711" w:rsidRPr="00D10800" w:rsidRDefault="002F2711" w:rsidP="00D10800">
      <w:pPr>
        <w:pStyle w:val="EETableNotes"/>
        <w:rPr>
          <w:rFonts w:ascii="Calibri" w:eastAsia="Aptos" w:hAnsi="Calibri" w:cs="Calibri"/>
          <w:sz w:val="22"/>
          <w:szCs w:val="22"/>
          <w:lang w:val="en-AU"/>
        </w:rPr>
      </w:pPr>
      <w:r w:rsidRPr="00D10800">
        <w:rPr>
          <w:rFonts w:ascii="Calibri" w:eastAsia="Aptos" w:hAnsi="Calibri" w:cs="Calibri"/>
          <w:sz w:val="22"/>
          <w:szCs w:val="22"/>
          <w:lang w:val="en-AU"/>
        </w:rPr>
        <w:lastRenderedPageBreak/>
        <w:t>*This community is serviced by an outreach team because there is no health centre on the island.</w:t>
      </w:r>
    </w:p>
    <w:p w14:paraId="6F223986" w14:textId="77777777" w:rsidR="002F2711" w:rsidRPr="00D10800" w:rsidRDefault="002F2711" w:rsidP="00D10800">
      <w:pPr>
        <w:spacing w:line="360" w:lineRule="auto"/>
        <w:rPr>
          <w:rFonts w:ascii="Calibri" w:hAnsi="Calibri" w:cs="Calibri"/>
          <w:b/>
          <w:bCs/>
          <w:u w:val="single"/>
        </w:rPr>
      </w:pPr>
      <w:r w:rsidRPr="00D10800">
        <w:rPr>
          <w:rFonts w:ascii="Calibri" w:eastAsia="Aptos" w:hAnsi="Calibri" w:cs="Calibri"/>
        </w:rPr>
        <w:t xml:space="preserve"> ** This PHCC was without a permanent PM and had locum CNs for the majority of the implementation phase.</w:t>
      </w:r>
    </w:p>
    <w:p w14:paraId="0F05BEDF" w14:textId="77777777" w:rsidR="002F2711" w:rsidRPr="00D10800" w:rsidRDefault="002F2711" w:rsidP="00D10800">
      <w:pPr>
        <w:spacing w:line="360" w:lineRule="auto"/>
        <w:rPr>
          <w:rFonts w:ascii="Calibri" w:hAnsi="Calibri" w:cs="Calibri"/>
          <w:b/>
          <w:bCs/>
          <w:u w:val="single"/>
        </w:rPr>
      </w:pPr>
    </w:p>
    <w:p w14:paraId="0AAC5B8C" w14:textId="77777777" w:rsidR="00CE181B" w:rsidRPr="00D10800" w:rsidRDefault="00CE181B" w:rsidP="00D10800">
      <w:pPr>
        <w:spacing w:line="360" w:lineRule="auto"/>
        <w:rPr>
          <w:rFonts w:ascii="Calibri" w:hAnsi="Calibri" w:cs="Calibri"/>
        </w:rPr>
      </w:pPr>
    </w:p>
    <w:sectPr w:rsidR="00CE181B" w:rsidRPr="00D1080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1E59237" w14:textId="77777777" w:rsidR="0025511E" w:rsidRDefault="0025511E" w:rsidP="00986438">
      <w:pPr>
        <w:spacing w:after="0" w:line="240" w:lineRule="auto"/>
      </w:pPr>
      <w:r>
        <w:separator/>
      </w:r>
    </w:p>
  </w:endnote>
  <w:endnote w:type="continuationSeparator" w:id="0">
    <w:p w14:paraId="742AD8F4" w14:textId="77777777" w:rsidR="0025511E" w:rsidRDefault="0025511E" w:rsidP="009864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HelveticaNeueLTStd-Lt">
    <w:altName w:val="Yu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4534791" w14:textId="77777777" w:rsidR="0025511E" w:rsidRDefault="0025511E" w:rsidP="00986438">
      <w:pPr>
        <w:spacing w:after="0" w:line="240" w:lineRule="auto"/>
      </w:pPr>
      <w:r>
        <w:separator/>
      </w:r>
    </w:p>
  </w:footnote>
  <w:footnote w:type="continuationSeparator" w:id="0">
    <w:p w14:paraId="0E8809E4" w14:textId="77777777" w:rsidR="0025511E" w:rsidRDefault="0025511E" w:rsidP="0098643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9E7CDC"/>
    <w:multiLevelType w:val="hybridMultilevel"/>
    <w:tmpl w:val="9AFC57E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BB243FB"/>
    <w:multiLevelType w:val="hybridMultilevel"/>
    <w:tmpl w:val="8A96305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22353D4"/>
    <w:multiLevelType w:val="hybridMultilevel"/>
    <w:tmpl w:val="CBD07068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C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6DCD335D"/>
    <w:multiLevelType w:val="hybridMultilevel"/>
    <w:tmpl w:val="62F0EEC8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70EA02FC"/>
    <w:multiLevelType w:val="hybridMultilevel"/>
    <w:tmpl w:val="36E680B4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2038387077">
    <w:abstractNumId w:val="2"/>
  </w:num>
  <w:num w:numId="2" w16cid:durableId="1894385230">
    <w:abstractNumId w:val="1"/>
  </w:num>
  <w:num w:numId="3" w16cid:durableId="169562523">
    <w:abstractNumId w:val="4"/>
  </w:num>
  <w:num w:numId="4" w16cid:durableId="1135098022">
    <w:abstractNumId w:val="0"/>
  </w:num>
  <w:num w:numId="5" w16cid:durableId="41675561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2711"/>
    <w:rsid w:val="000A2E79"/>
    <w:rsid w:val="000D74C4"/>
    <w:rsid w:val="0025511E"/>
    <w:rsid w:val="00271869"/>
    <w:rsid w:val="002B446D"/>
    <w:rsid w:val="002F2711"/>
    <w:rsid w:val="003860FF"/>
    <w:rsid w:val="003B4D43"/>
    <w:rsid w:val="00434526"/>
    <w:rsid w:val="004D2012"/>
    <w:rsid w:val="005D6A31"/>
    <w:rsid w:val="00683F65"/>
    <w:rsid w:val="006C252E"/>
    <w:rsid w:val="0072287E"/>
    <w:rsid w:val="007628F7"/>
    <w:rsid w:val="00825C1E"/>
    <w:rsid w:val="008357D9"/>
    <w:rsid w:val="0093111C"/>
    <w:rsid w:val="00986438"/>
    <w:rsid w:val="009E0641"/>
    <w:rsid w:val="00A92D4E"/>
    <w:rsid w:val="00AE4423"/>
    <w:rsid w:val="00B22220"/>
    <w:rsid w:val="00B52B1E"/>
    <w:rsid w:val="00BD5249"/>
    <w:rsid w:val="00C22BA3"/>
    <w:rsid w:val="00C56835"/>
    <w:rsid w:val="00CA0AB7"/>
    <w:rsid w:val="00CB1563"/>
    <w:rsid w:val="00CB1ABF"/>
    <w:rsid w:val="00CE181B"/>
    <w:rsid w:val="00D10800"/>
    <w:rsid w:val="00D863FD"/>
    <w:rsid w:val="00D905D2"/>
    <w:rsid w:val="00D97D17"/>
    <w:rsid w:val="00EE0F6F"/>
    <w:rsid w:val="00FF09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8B52C4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2711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2F271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F271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F271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F271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F271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F271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F271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271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F271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271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F271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F271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F271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F271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F271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F271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F271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F271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F271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F27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F271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F27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F271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F271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F271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F271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F271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F271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F271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F2711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ETableNotes">
    <w:name w:val="EE Table Notes"/>
    <w:qFormat/>
    <w:rsid w:val="002F2711"/>
    <w:pPr>
      <w:spacing w:before="120" w:after="240" w:line="360" w:lineRule="auto"/>
      <w:contextualSpacing/>
      <w:jc w:val="both"/>
    </w:pPr>
    <w:rPr>
      <w:rFonts w:ascii="Times New Roman" w:eastAsia="Times New Roman" w:hAnsi="Times New Roman" w:cs="Times New Roman"/>
      <w:color w:val="000000" w:themeColor="text1"/>
      <w:kern w:val="0"/>
      <w:sz w:val="20"/>
      <w:szCs w:val="20"/>
      <w:lang w:val="en-GB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98643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6438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98643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6438"/>
    <w:rPr>
      <w:sz w:val="22"/>
      <w:szCs w:val="22"/>
    </w:rPr>
  </w:style>
  <w:style w:type="paragraph" w:styleId="Revision">
    <w:name w:val="Revision"/>
    <w:hidden/>
    <w:uiPriority w:val="99"/>
    <w:semiHidden/>
    <w:rsid w:val="00D10800"/>
    <w:pPr>
      <w:spacing w:after="0" w:line="240" w:lineRule="auto"/>
    </w:pPr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9</Pages>
  <Words>1281</Words>
  <Characters>7302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6-07-14T08:22:00Z</dcterms:created>
  <dcterms:modified xsi:type="dcterms:W3CDTF">2026-07-14T08:22:00Z</dcterms:modified>
</cp:coreProperties>
</file>